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71BA1B" w14:textId="2220295B" w:rsidR="003C7706" w:rsidRPr="0001668E" w:rsidRDefault="00C143D0" w:rsidP="003619EC">
      <w:pPr>
        <w:spacing w:before="0" w:line="480" w:lineRule="auto"/>
        <w:ind w:right="1350"/>
        <w:rPr>
          <w:rFonts w:ascii="Times New Roman" w:hAnsi="Times New Roman" w:cs="Times New Roman"/>
          <w:b/>
          <w:bCs/>
        </w:rPr>
      </w:pPr>
      <w:r w:rsidRPr="0001668E">
        <w:rPr>
          <w:rFonts w:ascii="Times New Roman" w:hAnsi="Times New Roman" w:cs="Times New Roman"/>
          <w:b/>
          <w:bCs/>
        </w:rPr>
        <w:t>S</w:t>
      </w:r>
      <w:r w:rsidR="00B320D5" w:rsidRPr="0001668E">
        <w:rPr>
          <w:rFonts w:ascii="Times New Roman" w:hAnsi="Times New Roman" w:cs="Times New Roman"/>
          <w:b/>
          <w:bCs/>
        </w:rPr>
        <w:t>upplementa</w:t>
      </w:r>
      <w:r w:rsidR="00646717">
        <w:rPr>
          <w:rFonts w:ascii="Times New Roman" w:hAnsi="Times New Roman" w:cs="Times New Roman"/>
          <w:b/>
          <w:bCs/>
        </w:rPr>
        <w:t>ry data</w:t>
      </w:r>
    </w:p>
    <w:p w14:paraId="1B4582EE" w14:textId="242B919B" w:rsidR="00706606" w:rsidRPr="0001668E" w:rsidRDefault="00706606" w:rsidP="000F5D52">
      <w:pPr>
        <w:spacing w:line="480" w:lineRule="auto"/>
        <w:rPr>
          <w:rFonts w:ascii="Times New Roman" w:hAnsi="Times New Roman" w:cs="Times New Roman"/>
          <w:i/>
          <w:iCs/>
        </w:rPr>
      </w:pPr>
      <w:r w:rsidRPr="0001668E">
        <w:rPr>
          <w:rFonts w:ascii="Times New Roman" w:hAnsi="Times New Roman" w:cs="Times New Roman"/>
          <w:i/>
          <w:iCs/>
        </w:rPr>
        <w:t>Supplementa</w:t>
      </w:r>
      <w:r w:rsidR="00646717">
        <w:rPr>
          <w:rFonts w:ascii="Times New Roman" w:hAnsi="Times New Roman" w:cs="Times New Roman"/>
          <w:i/>
          <w:iCs/>
        </w:rPr>
        <w:t>ry</w:t>
      </w:r>
      <w:r w:rsidRPr="0001668E">
        <w:rPr>
          <w:rFonts w:ascii="Times New Roman" w:hAnsi="Times New Roman" w:cs="Times New Roman"/>
          <w:i/>
          <w:iCs/>
        </w:rPr>
        <w:t xml:space="preserve"> methods</w:t>
      </w:r>
    </w:p>
    <w:p w14:paraId="54BCB65B" w14:textId="48F074F3" w:rsidR="00706606" w:rsidRPr="0001668E" w:rsidRDefault="00706606" w:rsidP="000F5D52">
      <w:pPr>
        <w:spacing w:line="480" w:lineRule="auto"/>
        <w:rPr>
          <w:rFonts w:ascii="Times New Roman" w:hAnsi="Times New Roman" w:cs="Times New Roman"/>
        </w:rPr>
      </w:pPr>
      <w:r w:rsidRPr="0001668E">
        <w:rPr>
          <w:rFonts w:ascii="Times New Roman" w:hAnsi="Times New Roman" w:cs="Times New Roman"/>
        </w:rPr>
        <w:t>Study design and patients</w:t>
      </w:r>
    </w:p>
    <w:p w14:paraId="4BC35F59" w14:textId="4BE71137" w:rsidR="000621F4" w:rsidRPr="0001668E" w:rsidRDefault="000621F4" w:rsidP="000F5D52">
      <w:pPr>
        <w:spacing w:line="480" w:lineRule="auto"/>
        <w:rPr>
          <w:rFonts w:ascii="Times New Roman" w:hAnsi="Times New Roman" w:cs="Times New Roman"/>
        </w:rPr>
      </w:pPr>
      <w:r w:rsidRPr="0001668E">
        <w:rPr>
          <w:rFonts w:ascii="Times New Roman" w:hAnsi="Times New Roman" w:cs="Times New Roman"/>
        </w:rPr>
        <w:t xml:space="preserve">Patients may have received prior checkpoint immunotherapy (e.g., </w:t>
      </w:r>
      <w:proofErr w:type="spellStart"/>
      <w:r w:rsidRPr="0001668E">
        <w:rPr>
          <w:rFonts w:ascii="Times New Roman" w:hAnsi="Times New Roman" w:cs="Times New Roman"/>
        </w:rPr>
        <w:t>CTLA</w:t>
      </w:r>
      <w:proofErr w:type="spellEnd"/>
      <w:r w:rsidRPr="0001668E">
        <w:rPr>
          <w:rFonts w:ascii="Times New Roman" w:hAnsi="Times New Roman" w:cs="Times New Roman"/>
        </w:rPr>
        <w:t xml:space="preserve">-4 or PD-1 antibodies) but no previous BRAF/MEK inhibitors. All prohibited concomitant medication washout periods must have been completed before a screening period started or 28 days before first dose. After a screening period, treatment was administered in 28-day cycles and continued until disease progression, unacceptable toxicity, withdrawal of consent, the start of subsequent anticancer therapy, or death. Once a patient discontinued study treatment, the treatment period </w:t>
      </w:r>
      <w:proofErr w:type="gramStart"/>
      <w:r w:rsidRPr="0001668E">
        <w:rPr>
          <w:rFonts w:ascii="Times New Roman" w:hAnsi="Times New Roman" w:cs="Times New Roman"/>
        </w:rPr>
        <w:t>ended</w:t>
      </w:r>
      <w:proofErr w:type="gramEnd"/>
      <w:r w:rsidRPr="0001668E">
        <w:rPr>
          <w:rFonts w:ascii="Times New Roman" w:hAnsi="Times New Roman" w:cs="Times New Roman"/>
        </w:rPr>
        <w:t xml:space="preserve"> and the patient entered the follow-up period.</w:t>
      </w:r>
    </w:p>
    <w:p w14:paraId="5550AD7A" w14:textId="6F89553E" w:rsidR="00FC5E46" w:rsidRPr="0001668E" w:rsidRDefault="004C1340" w:rsidP="000F5D52">
      <w:pPr>
        <w:spacing w:after="240" w:line="480" w:lineRule="auto"/>
        <w:rPr>
          <w:rFonts w:ascii="Times New Roman" w:hAnsi="Times New Roman" w:cs="Times New Roman"/>
        </w:rPr>
      </w:pPr>
      <w:r w:rsidRPr="0001668E">
        <w:rPr>
          <w:rFonts w:ascii="Times New Roman" w:hAnsi="Times New Roman" w:cs="Times New Roman"/>
        </w:rPr>
        <w:t xml:space="preserve">This high-dose regimen would be considered safe if the </w:t>
      </w:r>
      <w:r w:rsidR="008558AA" w:rsidRPr="0001668E">
        <w:rPr>
          <w:rFonts w:ascii="Times New Roman" w:hAnsi="Times New Roman" w:cs="Times New Roman"/>
        </w:rPr>
        <w:t>dose-limiting toxicity (</w:t>
      </w:r>
      <w:proofErr w:type="spellStart"/>
      <w:r w:rsidRPr="0001668E">
        <w:rPr>
          <w:rFonts w:ascii="Times New Roman" w:hAnsi="Times New Roman" w:cs="Times New Roman"/>
        </w:rPr>
        <w:t>DLT</w:t>
      </w:r>
      <w:proofErr w:type="spellEnd"/>
      <w:r w:rsidR="008558AA" w:rsidRPr="0001668E">
        <w:rPr>
          <w:rFonts w:ascii="Times New Roman" w:hAnsi="Times New Roman" w:cs="Times New Roman"/>
        </w:rPr>
        <w:t>)</w:t>
      </w:r>
      <w:r w:rsidRPr="0001668E">
        <w:rPr>
          <w:rFonts w:ascii="Times New Roman" w:hAnsi="Times New Roman" w:cs="Times New Roman"/>
        </w:rPr>
        <w:t xml:space="preserve"> rate was &lt;33%, in which case, patients would have been randomized to receive high- or standard-dose treatment. Otherwise, standard-dose encorafenib 450 mg </w:t>
      </w:r>
      <w:r w:rsidR="00934FB7" w:rsidRPr="0001668E">
        <w:rPr>
          <w:rFonts w:ascii="Times New Roman" w:hAnsi="Times New Roman" w:cs="Times New Roman"/>
        </w:rPr>
        <w:t xml:space="preserve">once daily </w:t>
      </w:r>
      <w:r w:rsidRPr="0001668E">
        <w:rPr>
          <w:rFonts w:ascii="Times New Roman" w:hAnsi="Times New Roman" w:cs="Times New Roman"/>
        </w:rPr>
        <w:t xml:space="preserve">plus binimetinib 45 mg </w:t>
      </w:r>
      <w:r w:rsidR="00934FB7" w:rsidRPr="0001668E">
        <w:rPr>
          <w:rFonts w:ascii="Times New Roman" w:hAnsi="Times New Roman" w:cs="Times New Roman"/>
        </w:rPr>
        <w:t xml:space="preserve">twice daily </w:t>
      </w:r>
      <w:r w:rsidRPr="0001668E">
        <w:rPr>
          <w:rFonts w:ascii="Times New Roman" w:hAnsi="Times New Roman" w:cs="Times New Roman"/>
        </w:rPr>
        <w:t xml:space="preserve">would be selected as the </w:t>
      </w:r>
      <w:r w:rsidR="00934FB7" w:rsidRPr="0001668E">
        <w:rPr>
          <w:rFonts w:ascii="Times New Roman" w:hAnsi="Times New Roman" w:cs="Times New Roman"/>
        </w:rPr>
        <w:t>recommended phase 2 dose</w:t>
      </w:r>
      <w:r w:rsidRPr="0001668E">
        <w:rPr>
          <w:rFonts w:ascii="Times New Roman" w:hAnsi="Times New Roman" w:cs="Times New Roman"/>
        </w:rPr>
        <w:t xml:space="preserve">. </w:t>
      </w:r>
      <w:proofErr w:type="spellStart"/>
      <w:r w:rsidR="00A65FB7" w:rsidRPr="0001668E">
        <w:rPr>
          <w:rFonts w:ascii="Times New Roman" w:hAnsi="Times New Roman" w:cs="Times New Roman"/>
        </w:rPr>
        <w:t>DLT</w:t>
      </w:r>
      <w:proofErr w:type="spellEnd"/>
      <w:r w:rsidR="00934FB7" w:rsidRPr="0001668E">
        <w:rPr>
          <w:rFonts w:ascii="Times New Roman" w:hAnsi="Times New Roman" w:cs="Times New Roman"/>
        </w:rPr>
        <w:t>-</w:t>
      </w:r>
      <w:r w:rsidR="003D4187" w:rsidRPr="0001668E">
        <w:rPr>
          <w:rFonts w:ascii="Times New Roman" w:hAnsi="Times New Roman" w:cs="Times New Roman"/>
        </w:rPr>
        <w:t>e</w:t>
      </w:r>
      <w:r w:rsidRPr="0001668E">
        <w:rPr>
          <w:rFonts w:ascii="Times New Roman" w:hAnsi="Times New Roman" w:cs="Times New Roman"/>
        </w:rPr>
        <w:t xml:space="preserve">valuable patients for the </w:t>
      </w:r>
      <w:r w:rsidR="009F63C1" w:rsidRPr="0001668E">
        <w:rPr>
          <w:rFonts w:ascii="Times New Roman" w:hAnsi="Times New Roman" w:cs="Times New Roman"/>
        </w:rPr>
        <w:t>safety lead-in (</w:t>
      </w:r>
      <w:proofErr w:type="spellStart"/>
      <w:r w:rsidRPr="0001668E">
        <w:rPr>
          <w:rFonts w:ascii="Times New Roman" w:hAnsi="Times New Roman" w:cs="Times New Roman"/>
        </w:rPr>
        <w:t>SLI</w:t>
      </w:r>
      <w:proofErr w:type="spellEnd"/>
      <w:r w:rsidR="009F63C1" w:rsidRPr="0001668E">
        <w:rPr>
          <w:rFonts w:ascii="Times New Roman" w:hAnsi="Times New Roman" w:cs="Times New Roman"/>
        </w:rPr>
        <w:t>)</w:t>
      </w:r>
      <w:r w:rsidRPr="0001668E">
        <w:rPr>
          <w:rFonts w:ascii="Times New Roman" w:hAnsi="Times New Roman" w:cs="Times New Roman"/>
        </w:rPr>
        <w:t xml:space="preserve"> must have experienced either a </w:t>
      </w:r>
      <w:proofErr w:type="spellStart"/>
      <w:r w:rsidRPr="0001668E">
        <w:rPr>
          <w:rFonts w:ascii="Times New Roman" w:hAnsi="Times New Roman" w:cs="Times New Roman"/>
        </w:rPr>
        <w:t>DLT</w:t>
      </w:r>
      <w:proofErr w:type="spellEnd"/>
      <w:r w:rsidRPr="0001668E">
        <w:rPr>
          <w:rFonts w:ascii="Times New Roman" w:hAnsi="Times New Roman" w:cs="Times New Roman"/>
        </w:rPr>
        <w:t xml:space="preserve"> or received </w:t>
      </w:r>
      <w:r w:rsidR="00BE0DCE" w:rsidRPr="0001668E">
        <w:rPr>
          <w:rFonts w:ascii="Times New Roman" w:hAnsi="Times New Roman" w:cs="Times New Roman"/>
        </w:rPr>
        <w:t>≥</w:t>
      </w:r>
      <w:r w:rsidRPr="0001668E">
        <w:rPr>
          <w:rFonts w:ascii="Times New Roman" w:hAnsi="Times New Roman" w:cs="Times New Roman"/>
        </w:rPr>
        <w:t xml:space="preserve">75% of the planned cumulative dose of both study drugs during </w:t>
      </w:r>
      <w:proofErr w:type="spellStart"/>
      <w:r w:rsidRPr="0001668E">
        <w:rPr>
          <w:rFonts w:ascii="Times New Roman" w:hAnsi="Times New Roman" w:cs="Times New Roman"/>
        </w:rPr>
        <w:t>SLI</w:t>
      </w:r>
      <w:proofErr w:type="spellEnd"/>
      <w:r w:rsidRPr="0001668E">
        <w:rPr>
          <w:rFonts w:ascii="Times New Roman" w:hAnsi="Times New Roman" w:cs="Times New Roman"/>
        </w:rPr>
        <w:t xml:space="preserve"> Cycle 1. </w:t>
      </w:r>
      <w:r w:rsidR="00FC5E46" w:rsidRPr="0001668E">
        <w:rPr>
          <w:rFonts w:ascii="Times New Roman" w:hAnsi="Times New Roman" w:cs="Times New Roman"/>
        </w:rPr>
        <w:t>Patients who remained on treatment at the end of the study and who, in the investigator’s opinion, derived benefit from continued treatment with encorafenib in combination with binimetinib were allowed to continue treatment in accordance with local regulations.</w:t>
      </w:r>
    </w:p>
    <w:p w14:paraId="04B74F46" w14:textId="77777777" w:rsidR="00EF0AF9" w:rsidRPr="0001668E" w:rsidRDefault="002B7A2F" w:rsidP="000F5D52">
      <w:pPr>
        <w:spacing w:line="480" w:lineRule="auto"/>
        <w:rPr>
          <w:rFonts w:ascii="Times New Roman" w:hAnsi="Times New Roman" w:cs="Times New Roman"/>
        </w:rPr>
      </w:pPr>
      <w:r w:rsidRPr="0001668E">
        <w:rPr>
          <w:rFonts w:ascii="Times New Roman" w:hAnsi="Times New Roman" w:cs="Times New Roman"/>
        </w:rPr>
        <w:t>Key inclusion criteria</w:t>
      </w:r>
    </w:p>
    <w:p w14:paraId="164B5F12" w14:textId="540B1A10" w:rsidR="00777C9F" w:rsidRPr="0001668E" w:rsidRDefault="002F0498" w:rsidP="000F5D52">
      <w:pPr>
        <w:spacing w:line="480" w:lineRule="auto"/>
        <w:rPr>
          <w:rFonts w:ascii="Times New Roman" w:hAnsi="Times New Roman" w:cs="Times New Roman"/>
        </w:rPr>
      </w:pPr>
      <w:r w:rsidRPr="0001668E">
        <w:rPr>
          <w:rFonts w:ascii="Times New Roman" w:hAnsi="Times New Roman" w:cs="Times New Roman"/>
        </w:rPr>
        <w:t xml:space="preserve">Patients must have had </w:t>
      </w:r>
      <w:r w:rsidR="007024BD" w:rsidRPr="0001668E">
        <w:rPr>
          <w:rFonts w:ascii="Times New Roman" w:hAnsi="Times New Roman" w:cs="Times New Roman"/>
        </w:rPr>
        <w:t>≥</w:t>
      </w:r>
      <w:r w:rsidRPr="0001668E">
        <w:rPr>
          <w:rFonts w:ascii="Times New Roman" w:hAnsi="Times New Roman" w:cs="Times New Roman"/>
        </w:rPr>
        <w:t xml:space="preserve">1 parenchymal brain lesions ≥0.5 cm and ≤ 4 cm, defined as a </w:t>
      </w:r>
      <w:r w:rsidR="00D95416" w:rsidRPr="0001668E">
        <w:rPr>
          <w:rFonts w:ascii="Times New Roman" w:hAnsi="Times New Roman" w:cs="Times New Roman"/>
        </w:rPr>
        <w:t>magnetic resonance imaging</w:t>
      </w:r>
      <w:r w:rsidRPr="0001668E">
        <w:rPr>
          <w:rFonts w:ascii="Times New Roman" w:hAnsi="Times New Roman" w:cs="Times New Roman"/>
        </w:rPr>
        <w:t xml:space="preserve"> contrast-enhancing lesion that may be accurately measured in </w:t>
      </w:r>
      <w:r w:rsidR="00D95416" w:rsidRPr="0001668E">
        <w:rPr>
          <w:rFonts w:ascii="Times New Roman" w:hAnsi="Times New Roman" w:cs="Times New Roman"/>
        </w:rPr>
        <w:t>≥</w:t>
      </w:r>
      <w:r w:rsidRPr="0001668E">
        <w:rPr>
          <w:rFonts w:ascii="Times New Roman" w:hAnsi="Times New Roman" w:cs="Times New Roman"/>
        </w:rPr>
        <w:t xml:space="preserve">1 dimension. </w:t>
      </w:r>
      <w:r w:rsidR="00706606" w:rsidRPr="0001668E">
        <w:rPr>
          <w:rFonts w:ascii="Times New Roman" w:hAnsi="Times New Roman" w:cs="Times New Roman"/>
        </w:rPr>
        <w:t xml:space="preserve">In the </w:t>
      </w:r>
      <w:proofErr w:type="spellStart"/>
      <w:r w:rsidR="00706606" w:rsidRPr="0001668E">
        <w:rPr>
          <w:rFonts w:ascii="Times New Roman" w:hAnsi="Times New Roman" w:cs="Times New Roman"/>
        </w:rPr>
        <w:t>SLI</w:t>
      </w:r>
      <w:proofErr w:type="spellEnd"/>
      <w:r w:rsidR="00706606" w:rsidRPr="0001668E">
        <w:rPr>
          <w:rFonts w:ascii="Times New Roman" w:hAnsi="Times New Roman" w:cs="Times New Roman"/>
        </w:rPr>
        <w:t xml:space="preserve"> and phase 2, patients may have received prior local therapy for brain metastases, including but not restricted to brain surgery, whole brain radiotherapy, stereotactic </w:t>
      </w:r>
      <w:proofErr w:type="gramStart"/>
      <w:r w:rsidR="00706606" w:rsidRPr="0001668E">
        <w:rPr>
          <w:rFonts w:ascii="Times New Roman" w:hAnsi="Times New Roman" w:cs="Times New Roman"/>
        </w:rPr>
        <w:t>radiotherapy</w:t>
      </w:r>
      <w:proofErr w:type="gramEnd"/>
      <w:r w:rsidR="00706606" w:rsidRPr="0001668E">
        <w:rPr>
          <w:rFonts w:ascii="Times New Roman" w:hAnsi="Times New Roman" w:cs="Times New Roman"/>
        </w:rPr>
        <w:t xml:space="preserve"> or stereotactic radiosurgery (e.g.</w:t>
      </w:r>
      <w:r w:rsidR="00D33425" w:rsidRPr="0001668E">
        <w:rPr>
          <w:rFonts w:ascii="Times New Roman" w:hAnsi="Times New Roman" w:cs="Times New Roman"/>
        </w:rPr>
        <w:t>,</w:t>
      </w:r>
      <w:r w:rsidR="00706606" w:rsidRPr="0001668E">
        <w:rPr>
          <w:rFonts w:ascii="Times New Roman" w:hAnsi="Times New Roman" w:cs="Times New Roman"/>
        </w:rPr>
        <w:t xml:space="preserve"> gamma knife, linear-accelerated-based radiosurgery, charged particles, and </w:t>
      </w:r>
      <w:proofErr w:type="spellStart"/>
      <w:r w:rsidR="00706606" w:rsidRPr="0001668E">
        <w:rPr>
          <w:rFonts w:ascii="Times New Roman" w:hAnsi="Times New Roman" w:cs="Times New Roman"/>
        </w:rPr>
        <w:t>CyberKnife</w:t>
      </w:r>
      <w:proofErr w:type="spellEnd"/>
      <w:r w:rsidR="00706606" w:rsidRPr="0001668E">
        <w:rPr>
          <w:rFonts w:ascii="Times New Roman" w:hAnsi="Times New Roman" w:cs="Times New Roman"/>
        </w:rPr>
        <w:t xml:space="preserve">). In the </w:t>
      </w:r>
      <w:proofErr w:type="spellStart"/>
      <w:r w:rsidR="00706606" w:rsidRPr="0001668E">
        <w:rPr>
          <w:rFonts w:ascii="Times New Roman" w:hAnsi="Times New Roman" w:cs="Times New Roman"/>
        </w:rPr>
        <w:t>SLI</w:t>
      </w:r>
      <w:proofErr w:type="spellEnd"/>
      <w:r w:rsidR="00706606" w:rsidRPr="0001668E">
        <w:rPr>
          <w:rFonts w:ascii="Times New Roman" w:hAnsi="Times New Roman" w:cs="Times New Roman"/>
        </w:rPr>
        <w:t xml:space="preserve">, </w:t>
      </w:r>
      <w:r w:rsidR="00706606" w:rsidRPr="0001668E">
        <w:rPr>
          <w:rFonts w:ascii="Times New Roman" w:hAnsi="Times New Roman" w:cs="Times New Roman"/>
        </w:rPr>
        <w:lastRenderedPageBreak/>
        <w:t xml:space="preserve">BRAF or MEK inhibitor(s) received ≥12 months prior to enrollment in the adjuvant setting </w:t>
      </w:r>
      <w:r w:rsidR="00D95416" w:rsidRPr="0001668E">
        <w:rPr>
          <w:rFonts w:ascii="Times New Roman" w:hAnsi="Times New Roman" w:cs="Times New Roman"/>
        </w:rPr>
        <w:t xml:space="preserve">were </w:t>
      </w:r>
      <w:r w:rsidR="00706606" w:rsidRPr="0001668E">
        <w:rPr>
          <w:rFonts w:ascii="Times New Roman" w:hAnsi="Times New Roman" w:cs="Times New Roman"/>
        </w:rPr>
        <w:t xml:space="preserve">allowed; in phase 2, ≥6 months prior to enrollment in the adjuvant setting was required. </w:t>
      </w:r>
    </w:p>
    <w:p w14:paraId="4D470640" w14:textId="77777777" w:rsidR="00EF0AF9" w:rsidRPr="0001668E" w:rsidRDefault="00EF0AF9" w:rsidP="000F5D52">
      <w:pPr>
        <w:spacing w:line="480" w:lineRule="auto"/>
        <w:rPr>
          <w:rFonts w:ascii="Times New Roman" w:hAnsi="Times New Roman" w:cs="Times New Roman"/>
        </w:rPr>
      </w:pPr>
      <w:r w:rsidRPr="0001668E">
        <w:rPr>
          <w:rFonts w:ascii="Times New Roman" w:hAnsi="Times New Roman" w:cs="Times New Roman"/>
        </w:rPr>
        <w:t>Key exclusion criteria</w:t>
      </w:r>
    </w:p>
    <w:p w14:paraId="7A0A64DA" w14:textId="1EED3BE1" w:rsidR="00777C9F" w:rsidRPr="0001668E" w:rsidRDefault="00574318" w:rsidP="000F5D52">
      <w:pPr>
        <w:spacing w:line="480" w:lineRule="auto"/>
        <w:rPr>
          <w:rFonts w:ascii="Times New Roman" w:hAnsi="Times New Roman" w:cs="Times New Roman"/>
        </w:rPr>
      </w:pPr>
      <w:r w:rsidRPr="0001668E">
        <w:rPr>
          <w:rFonts w:ascii="Times New Roman" w:hAnsi="Times New Roman" w:cs="Times New Roman"/>
        </w:rPr>
        <w:t xml:space="preserve">Patients on prior </w:t>
      </w:r>
      <w:r w:rsidR="002F0498" w:rsidRPr="0001668E">
        <w:rPr>
          <w:rFonts w:ascii="Times New Roman" w:hAnsi="Times New Roman" w:cs="Times New Roman"/>
        </w:rPr>
        <w:t>i</w:t>
      </w:r>
      <w:r w:rsidRPr="0001668E">
        <w:rPr>
          <w:rFonts w:ascii="Times New Roman" w:hAnsi="Times New Roman" w:cs="Times New Roman"/>
        </w:rPr>
        <w:t xml:space="preserve">mmunotherapy were permitted and may have received BRAF or MEK inhibitors in the adjuvant </w:t>
      </w:r>
      <w:r w:rsidR="00C97C0D" w:rsidRPr="0001668E">
        <w:rPr>
          <w:rFonts w:ascii="Times New Roman" w:hAnsi="Times New Roman" w:cs="Times New Roman"/>
        </w:rPr>
        <w:t>setting</w:t>
      </w:r>
      <w:r w:rsidRPr="0001668E">
        <w:rPr>
          <w:rFonts w:ascii="Times New Roman" w:hAnsi="Times New Roman" w:cs="Times New Roman"/>
        </w:rPr>
        <w:t xml:space="preserve"> provided that the treatment ended ≥6 months prior to enrollment.</w:t>
      </w:r>
      <w:r w:rsidR="002F0498" w:rsidRPr="0001668E">
        <w:rPr>
          <w:rFonts w:ascii="Times New Roman" w:hAnsi="Times New Roman" w:cs="Times New Roman"/>
        </w:rPr>
        <w:t xml:space="preserve"> </w:t>
      </w:r>
      <w:r w:rsidR="00777C9F" w:rsidRPr="0001668E">
        <w:rPr>
          <w:rFonts w:ascii="Times New Roman" w:hAnsi="Times New Roman" w:cs="Times New Roman"/>
        </w:rPr>
        <w:t>Patients treated in the adjuvant setting with BRAF or MEK inhibitors &lt;6 months</w:t>
      </w:r>
      <w:r w:rsidR="004F6CED" w:rsidRPr="0001668E">
        <w:rPr>
          <w:rFonts w:ascii="Times New Roman" w:hAnsi="Times New Roman" w:cs="Times New Roman"/>
        </w:rPr>
        <w:t xml:space="preserve"> </w:t>
      </w:r>
      <w:r w:rsidR="00777C9F" w:rsidRPr="0001668E">
        <w:rPr>
          <w:rFonts w:ascii="Times New Roman" w:hAnsi="Times New Roman" w:cs="Times New Roman"/>
        </w:rPr>
        <w:t xml:space="preserve">prior to enrollment. Prior corticosteroid treatment for brain metastases was allowed if the patient was on a stable or decreasing dose (≤4 mg total daily dose of dexamethasone or equivalent) for </w:t>
      </w:r>
      <w:r w:rsidR="00EF0AF9" w:rsidRPr="0001668E">
        <w:rPr>
          <w:rFonts w:ascii="Times New Roman" w:hAnsi="Times New Roman" w:cs="Times New Roman"/>
        </w:rPr>
        <w:t>≥</w:t>
      </w:r>
      <w:r w:rsidR="00777C9F" w:rsidRPr="0001668E">
        <w:rPr>
          <w:rFonts w:ascii="Times New Roman" w:hAnsi="Times New Roman" w:cs="Times New Roman"/>
        </w:rPr>
        <w:t>2 weeks before first study treatment.</w:t>
      </w:r>
    </w:p>
    <w:p w14:paraId="108F5341" w14:textId="3CA1A930" w:rsidR="007859C0" w:rsidRPr="0001668E" w:rsidRDefault="007859C0" w:rsidP="000F5D52">
      <w:pPr>
        <w:spacing w:line="480" w:lineRule="auto"/>
        <w:rPr>
          <w:rFonts w:ascii="Times New Roman" w:hAnsi="Times New Roman" w:cs="Times New Roman"/>
        </w:rPr>
      </w:pPr>
      <w:r w:rsidRPr="0001668E">
        <w:rPr>
          <w:rFonts w:ascii="Times New Roman" w:hAnsi="Times New Roman" w:cs="Times New Roman"/>
        </w:rPr>
        <w:t xml:space="preserve">Safety analysis </w:t>
      </w:r>
    </w:p>
    <w:p w14:paraId="44A636EE" w14:textId="44041AAB" w:rsidR="007859C0" w:rsidRPr="0001668E" w:rsidRDefault="00EF0AF9" w:rsidP="000F5D52">
      <w:pPr>
        <w:spacing w:line="480" w:lineRule="auto"/>
        <w:rPr>
          <w:rFonts w:ascii="Times New Roman" w:hAnsi="Times New Roman" w:cs="Times New Roman"/>
        </w:rPr>
      </w:pPr>
      <w:r w:rsidRPr="0001668E">
        <w:rPr>
          <w:rFonts w:ascii="Times New Roman" w:hAnsi="Times New Roman" w:cs="Times New Roman"/>
        </w:rPr>
        <w:t>Adverse events (</w:t>
      </w:r>
      <w:r w:rsidR="007859C0" w:rsidRPr="0001668E">
        <w:rPr>
          <w:rFonts w:ascii="Times New Roman" w:hAnsi="Times New Roman" w:cs="Times New Roman"/>
        </w:rPr>
        <w:t>AEs</w:t>
      </w:r>
      <w:r w:rsidRPr="0001668E">
        <w:rPr>
          <w:rFonts w:ascii="Times New Roman" w:hAnsi="Times New Roman" w:cs="Times New Roman"/>
        </w:rPr>
        <w:t>)</w:t>
      </w:r>
      <w:r w:rsidR="007859C0" w:rsidRPr="0001668E">
        <w:rPr>
          <w:rFonts w:ascii="Times New Roman" w:hAnsi="Times New Roman" w:cs="Times New Roman"/>
        </w:rPr>
        <w:t xml:space="preserve"> were coded using the MedDRA®. Incidence of AEs by maximum severity, serious AEs, AEs assessed as related to study drug, and AEs resulting in discontinuation of study drug were recorded.</w:t>
      </w:r>
    </w:p>
    <w:p w14:paraId="28837973" w14:textId="75D7DEE0" w:rsidR="00706606" w:rsidRPr="0001668E" w:rsidRDefault="00706606" w:rsidP="000F5D52">
      <w:pPr>
        <w:spacing w:line="480" w:lineRule="auto"/>
        <w:rPr>
          <w:rFonts w:ascii="Times New Roman" w:hAnsi="Times New Roman" w:cs="Times New Roman"/>
        </w:rPr>
      </w:pPr>
      <w:r w:rsidRPr="0001668E">
        <w:rPr>
          <w:rFonts w:ascii="Times New Roman" w:hAnsi="Times New Roman" w:cs="Times New Roman"/>
        </w:rPr>
        <w:t>Pharmacokinetic analysis</w:t>
      </w:r>
    </w:p>
    <w:p w14:paraId="758E321B" w14:textId="2F08F43A" w:rsidR="00826AD6" w:rsidRPr="0001668E" w:rsidRDefault="00826AD6" w:rsidP="000F5D52">
      <w:pPr>
        <w:spacing w:line="480" w:lineRule="auto"/>
        <w:rPr>
          <w:rFonts w:ascii="Times New Roman" w:hAnsi="Times New Roman" w:cs="Times New Roman"/>
        </w:rPr>
      </w:pPr>
      <w:r w:rsidRPr="0001668E">
        <w:rPr>
          <w:rFonts w:ascii="Times New Roman" w:hAnsi="Times New Roman" w:cs="Times New Roman"/>
        </w:rPr>
        <w:t>Blood samples (</w:t>
      </w:r>
      <w:r w:rsidR="00EF0AF9" w:rsidRPr="0001668E">
        <w:rPr>
          <w:rFonts w:ascii="Times New Roman" w:hAnsi="Times New Roman" w:cs="Times New Roman"/>
        </w:rPr>
        <w:t>≈</w:t>
      </w:r>
      <w:r w:rsidRPr="0001668E">
        <w:rPr>
          <w:rFonts w:ascii="Times New Roman" w:hAnsi="Times New Roman" w:cs="Times New Roman"/>
        </w:rPr>
        <w:t>4 mL each) for plasma pharmacokinetic (PK) analysis of encorafenib and its metabolite (</w:t>
      </w:r>
      <w:proofErr w:type="spellStart"/>
      <w:r w:rsidRPr="0001668E">
        <w:rPr>
          <w:rFonts w:ascii="Times New Roman" w:hAnsi="Times New Roman" w:cs="Times New Roman"/>
        </w:rPr>
        <w:t>LHY746</w:t>
      </w:r>
      <w:proofErr w:type="spellEnd"/>
      <w:r w:rsidRPr="0001668E">
        <w:rPr>
          <w:rFonts w:ascii="Times New Roman" w:hAnsi="Times New Roman" w:cs="Times New Roman"/>
        </w:rPr>
        <w:t>), as well as binimetinib and its metabolite (</w:t>
      </w:r>
      <w:proofErr w:type="spellStart"/>
      <w:r w:rsidRPr="0001668E">
        <w:rPr>
          <w:rFonts w:ascii="Times New Roman" w:hAnsi="Times New Roman" w:cs="Times New Roman"/>
        </w:rPr>
        <w:t>AR00426032</w:t>
      </w:r>
      <w:proofErr w:type="spellEnd"/>
      <w:r w:rsidRPr="0001668E">
        <w:rPr>
          <w:rFonts w:ascii="Times New Roman" w:hAnsi="Times New Roman" w:cs="Times New Roman"/>
        </w:rPr>
        <w:t xml:space="preserve">) were collected from all patients enrolled in the </w:t>
      </w:r>
      <w:proofErr w:type="spellStart"/>
      <w:r w:rsidRPr="0001668E">
        <w:rPr>
          <w:rFonts w:ascii="Times New Roman" w:hAnsi="Times New Roman" w:cs="Times New Roman"/>
        </w:rPr>
        <w:t>SLI</w:t>
      </w:r>
      <w:proofErr w:type="spellEnd"/>
      <w:r w:rsidRPr="0001668E">
        <w:rPr>
          <w:rFonts w:ascii="Times New Roman" w:hAnsi="Times New Roman" w:cs="Times New Roman"/>
        </w:rPr>
        <w:t xml:space="preserve"> and phase 2 parts. In the </w:t>
      </w:r>
      <w:proofErr w:type="spellStart"/>
      <w:r w:rsidRPr="0001668E">
        <w:rPr>
          <w:rFonts w:ascii="Times New Roman" w:hAnsi="Times New Roman" w:cs="Times New Roman"/>
        </w:rPr>
        <w:t>SLI</w:t>
      </w:r>
      <w:proofErr w:type="spellEnd"/>
      <w:r w:rsidRPr="0001668E">
        <w:rPr>
          <w:rFonts w:ascii="Times New Roman" w:hAnsi="Times New Roman" w:cs="Times New Roman"/>
        </w:rPr>
        <w:t>, samples were collected on Cycle 1 Day 1 (</w:t>
      </w:r>
      <w:proofErr w:type="spellStart"/>
      <w:r w:rsidRPr="0001668E">
        <w:rPr>
          <w:rFonts w:ascii="Times New Roman" w:hAnsi="Times New Roman" w:cs="Times New Roman"/>
        </w:rPr>
        <w:t>C1D1</w:t>
      </w:r>
      <w:proofErr w:type="spellEnd"/>
      <w:r w:rsidRPr="0001668E">
        <w:rPr>
          <w:rFonts w:ascii="Times New Roman" w:hAnsi="Times New Roman" w:cs="Times New Roman"/>
        </w:rPr>
        <w:t>) at 0.5 and 1.5 hours (±5 minutes), 3.0 hours (±10 minutes)</w:t>
      </w:r>
      <w:r w:rsidR="00F107F4" w:rsidRPr="0001668E">
        <w:rPr>
          <w:rFonts w:ascii="Times New Roman" w:hAnsi="Times New Roman" w:cs="Times New Roman"/>
        </w:rPr>
        <w:t>,</w:t>
      </w:r>
      <w:r w:rsidRPr="0001668E">
        <w:rPr>
          <w:rFonts w:ascii="Times New Roman" w:hAnsi="Times New Roman" w:cs="Times New Roman"/>
        </w:rPr>
        <w:t xml:space="preserve"> and 6 hours (±20 minutes) </w:t>
      </w:r>
      <w:proofErr w:type="spellStart"/>
      <w:r w:rsidRPr="0001668E">
        <w:rPr>
          <w:rFonts w:ascii="Times New Roman" w:hAnsi="Times New Roman" w:cs="Times New Roman"/>
        </w:rPr>
        <w:t>postdose</w:t>
      </w:r>
      <w:proofErr w:type="spellEnd"/>
      <w:r w:rsidRPr="0001668E">
        <w:rPr>
          <w:rFonts w:ascii="Times New Roman" w:hAnsi="Times New Roman" w:cs="Times New Roman"/>
        </w:rPr>
        <w:t>. Samples were collected on C</w:t>
      </w:r>
      <w:r w:rsidR="00F107F4" w:rsidRPr="0001668E">
        <w:rPr>
          <w:rFonts w:ascii="Times New Roman" w:hAnsi="Times New Roman" w:cs="Times New Roman"/>
        </w:rPr>
        <w:t xml:space="preserve">ycle </w:t>
      </w:r>
      <w:r w:rsidRPr="0001668E">
        <w:rPr>
          <w:rFonts w:ascii="Times New Roman" w:hAnsi="Times New Roman" w:cs="Times New Roman"/>
        </w:rPr>
        <w:t>1</w:t>
      </w:r>
      <w:r w:rsidR="00F107F4" w:rsidRPr="0001668E">
        <w:rPr>
          <w:rFonts w:ascii="Times New Roman" w:hAnsi="Times New Roman" w:cs="Times New Roman"/>
        </w:rPr>
        <w:t xml:space="preserve"> </w:t>
      </w:r>
      <w:r w:rsidRPr="0001668E">
        <w:rPr>
          <w:rFonts w:ascii="Times New Roman" w:hAnsi="Times New Roman" w:cs="Times New Roman"/>
        </w:rPr>
        <w:t>D</w:t>
      </w:r>
      <w:r w:rsidR="00F107F4" w:rsidRPr="0001668E">
        <w:rPr>
          <w:rFonts w:ascii="Times New Roman" w:hAnsi="Times New Roman" w:cs="Times New Roman"/>
        </w:rPr>
        <w:t xml:space="preserve">ay </w:t>
      </w:r>
      <w:r w:rsidRPr="0001668E">
        <w:rPr>
          <w:rFonts w:ascii="Times New Roman" w:hAnsi="Times New Roman" w:cs="Times New Roman"/>
        </w:rPr>
        <w:t xml:space="preserve">15 </w:t>
      </w:r>
      <w:r w:rsidR="00F107F4" w:rsidRPr="0001668E">
        <w:rPr>
          <w:rFonts w:ascii="Times New Roman" w:hAnsi="Times New Roman" w:cs="Times New Roman"/>
        </w:rPr>
        <w:t>(</w:t>
      </w:r>
      <w:proofErr w:type="spellStart"/>
      <w:r w:rsidRPr="0001668E">
        <w:rPr>
          <w:rFonts w:ascii="Times New Roman" w:hAnsi="Times New Roman" w:cs="Times New Roman"/>
        </w:rPr>
        <w:t>C1D15</w:t>
      </w:r>
      <w:proofErr w:type="spellEnd"/>
      <w:r w:rsidR="00F107F4" w:rsidRPr="0001668E">
        <w:rPr>
          <w:rFonts w:ascii="Times New Roman" w:hAnsi="Times New Roman" w:cs="Times New Roman"/>
        </w:rPr>
        <w:t>)</w:t>
      </w:r>
      <w:r w:rsidRPr="0001668E">
        <w:rPr>
          <w:rFonts w:ascii="Times New Roman" w:hAnsi="Times New Roman" w:cs="Times New Roman"/>
        </w:rPr>
        <w:t xml:space="preserve"> at the same timepoints as </w:t>
      </w:r>
      <w:proofErr w:type="spellStart"/>
      <w:r w:rsidRPr="0001668E">
        <w:rPr>
          <w:rFonts w:ascii="Times New Roman" w:hAnsi="Times New Roman" w:cs="Times New Roman"/>
        </w:rPr>
        <w:t>C1D1</w:t>
      </w:r>
      <w:proofErr w:type="spellEnd"/>
      <w:r w:rsidRPr="0001668E">
        <w:rPr>
          <w:rFonts w:ascii="Times New Roman" w:hAnsi="Times New Roman" w:cs="Times New Roman"/>
        </w:rPr>
        <w:t xml:space="preserve"> with the addition of </w:t>
      </w:r>
      <w:proofErr w:type="spellStart"/>
      <w:r w:rsidRPr="0001668E">
        <w:rPr>
          <w:rFonts w:ascii="Times New Roman" w:hAnsi="Times New Roman" w:cs="Times New Roman"/>
        </w:rPr>
        <w:t>predose</w:t>
      </w:r>
      <w:proofErr w:type="spellEnd"/>
      <w:r w:rsidRPr="0001668E">
        <w:rPr>
          <w:rFonts w:ascii="Times New Roman" w:hAnsi="Times New Roman" w:cs="Times New Roman"/>
        </w:rPr>
        <w:t xml:space="preserve"> (within 30 minutes of dose).</w:t>
      </w:r>
    </w:p>
    <w:p w14:paraId="660F3C5B" w14:textId="37D0532A" w:rsidR="001F5459" w:rsidRPr="0001668E" w:rsidRDefault="001F5459" w:rsidP="000F5D52">
      <w:pPr>
        <w:spacing w:line="480" w:lineRule="auto"/>
        <w:rPr>
          <w:rFonts w:ascii="Times New Roman" w:hAnsi="Times New Roman" w:cs="Times New Roman"/>
        </w:rPr>
      </w:pPr>
      <w:r w:rsidRPr="0001668E">
        <w:rPr>
          <w:rFonts w:ascii="Times New Roman" w:hAnsi="Times New Roman" w:cs="Times New Roman"/>
        </w:rPr>
        <w:t>If the high-dose regimen was tested in phase 2, subsequent patient blood samples were to be collected pre</w:t>
      </w:r>
      <w:r w:rsidR="00F107F4" w:rsidRPr="0001668E">
        <w:rPr>
          <w:rFonts w:ascii="Times New Roman" w:hAnsi="Times New Roman" w:cs="Times New Roman"/>
        </w:rPr>
        <w:t>-</w:t>
      </w:r>
      <w:r w:rsidRPr="0001668E">
        <w:rPr>
          <w:rFonts w:ascii="Times New Roman" w:hAnsi="Times New Roman" w:cs="Times New Roman"/>
        </w:rPr>
        <w:t xml:space="preserve"> and </w:t>
      </w:r>
      <w:proofErr w:type="spellStart"/>
      <w:r w:rsidRPr="0001668E">
        <w:rPr>
          <w:rFonts w:ascii="Times New Roman" w:hAnsi="Times New Roman" w:cs="Times New Roman"/>
        </w:rPr>
        <w:t>postdose</w:t>
      </w:r>
      <w:proofErr w:type="spellEnd"/>
      <w:r w:rsidRPr="0001668E">
        <w:rPr>
          <w:rFonts w:ascii="Times New Roman" w:hAnsi="Times New Roman" w:cs="Times New Roman"/>
        </w:rPr>
        <w:t xml:space="preserve"> on </w:t>
      </w:r>
      <w:proofErr w:type="spellStart"/>
      <w:r w:rsidRPr="0001668E">
        <w:rPr>
          <w:rFonts w:ascii="Times New Roman" w:hAnsi="Times New Roman" w:cs="Times New Roman"/>
        </w:rPr>
        <w:t>C1D15</w:t>
      </w:r>
      <w:proofErr w:type="spellEnd"/>
      <w:r w:rsidRPr="0001668E">
        <w:rPr>
          <w:rFonts w:ascii="Times New Roman" w:hAnsi="Times New Roman" w:cs="Times New Roman"/>
        </w:rPr>
        <w:t xml:space="preserve">, and </w:t>
      </w:r>
      <w:proofErr w:type="spellStart"/>
      <w:r w:rsidRPr="0001668E">
        <w:rPr>
          <w:rFonts w:ascii="Times New Roman" w:hAnsi="Times New Roman" w:cs="Times New Roman"/>
        </w:rPr>
        <w:t>predose</w:t>
      </w:r>
      <w:proofErr w:type="spellEnd"/>
      <w:r w:rsidRPr="0001668E">
        <w:rPr>
          <w:rFonts w:ascii="Times New Roman" w:hAnsi="Times New Roman" w:cs="Times New Roman"/>
        </w:rPr>
        <w:t xml:space="preserve"> on </w:t>
      </w:r>
      <w:r w:rsidR="00F107F4" w:rsidRPr="0001668E">
        <w:rPr>
          <w:rFonts w:ascii="Times New Roman" w:hAnsi="Times New Roman" w:cs="Times New Roman"/>
        </w:rPr>
        <w:t>Cycle 2 Day 1 (</w:t>
      </w:r>
      <w:proofErr w:type="spellStart"/>
      <w:r w:rsidRPr="0001668E">
        <w:rPr>
          <w:rFonts w:ascii="Times New Roman" w:hAnsi="Times New Roman" w:cs="Times New Roman"/>
        </w:rPr>
        <w:t>C2D1</w:t>
      </w:r>
      <w:proofErr w:type="spellEnd"/>
      <w:r w:rsidR="00F107F4" w:rsidRPr="0001668E">
        <w:rPr>
          <w:rFonts w:ascii="Times New Roman" w:hAnsi="Times New Roman" w:cs="Times New Roman"/>
        </w:rPr>
        <w:t>)</w:t>
      </w:r>
      <w:r w:rsidRPr="0001668E">
        <w:rPr>
          <w:rFonts w:ascii="Times New Roman" w:hAnsi="Times New Roman" w:cs="Times New Roman"/>
        </w:rPr>
        <w:t xml:space="preserve"> and </w:t>
      </w:r>
      <w:r w:rsidR="00F107F4" w:rsidRPr="0001668E">
        <w:rPr>
          <w:rFonts w:ascii="Times New Roman" w:hAnsi="Times New Roman" w:cs="Times New Roman"/>
        </w:rPr>
        <w:t>Cycle 3 Day 1 (</w:t>
      </w:r>
      <w:proofErr w:type="spellStart"/>
      <w:r w:rsidRPr="0001668E">
        <w:rPr>
          <w:rFonts w:ascii="Times New Roman" w:hAnsi="Times New Roman" w:cs="Times New Roman"/>
        </w:rPr>
        <w:t>C3D1</w:t>
      </w:r>
      <w:proofErr w:type="spellEnd"/>
      <w:r w:rsidR="00F107F4" w:rsidRPr="0001668E">
        <w:rPr>
          <w:rFonts w:ascii="Times New Roman" w:hAnsi="Times New Roman" w:cs="Times New Roman"/>
        </w:rPr>
        <w:t>)</w:t>
      </w:r>
      <w:r w:rsidRPr="0001668E">
        <w:rPr>
          <w:rFonts w:ascii="Times New Roman" w:hAnsi="Times New Roman" w:cs="Times New Roman"/>
        </w:rPr>
        <w:t xml:space="preserve">; if only the standard-dose regimen was tested, subsequent samples were to be collected </w:t>
      </w:r>
      <w:proofErr w:type="spellStart"/>
      <w:r w:rsidRPr="0001668E">
        <w:rPr>
          <w:rFonts w:ascii="Times New Roman" w:hAnsi="Times New Roman" w:cs="Times New Roman"/>
        </w:rPr>
        <w:t>predose</w:t>
      </w:r>
      <w:proofErr w:type="spellEnd"/>
      <w:r w:rsidRPr="0001668E">
        <w:rPr>
          <w:rFonts w:ascii="Times New Roman" w:hAnsi="Times New Roman" w:cs="Times New Roman"/>
        </w:rPr>
        <w:t xml:space="preserve"> and </w:t>
      </w:r>
      <w:proofErr w:type="spellStart"/>
      <w:r w:rsidRPr="0001668E">
        <w:rPr>
          <w:rFonts w:ascii="Times New Roman" w:hAnsi="Times New Roman" w:cs="Times New Roman"/>
        </w:rPr>
        <w:t>postdose</w:t>
      </w:r>
      <w:proofErr w:type="spellEnd"/>
      <w:r w:rsidRPr="0001668E">
        <w:rPr>
          <w:rFonts w:ascii="Times New Roman" w:hAnsi="Times New Roman" w:cs="Times New Roman"/>
        </w:rPr>
        <w:t xml:space="preserve"> on </w:t>
      </w:r>
      <w:proofErr w:type="spellStart"/>
      <w:r w:rsidRPr="0001668E">
        <w:rPr>
          <w:rFonts w:ascii="Times New Roman" w:hAnsi="Times New Roman" w:cs="Times New Roman"/>
        </w:rPr>
        <w:t>C2D1</w:t>
      </w:r>
      <w:proofErr w:type="spellEnd"/>
      <w:r w:rsidRPr="0001668E">
        <w:rPr>
          <w:rFonts w:ascii="Times New Roman" w:hAnsi="Times New Roman" w:cs="Times New Roman"/>
        </w:rPr>
        <w:t xml:space="preserve"> and </w:t>
      </w:r>
      <w:proofErr w:type="spellStart"/>
      <w:r w:rsidRPr="0001668E">
        <w:rPr>
          <w:rFonts w:ascii="Times New Roman" w:hAnsi="Times New Roman" w:cs="Times New Roman"/>
        </w:rPr>
        <w:t>C3D1</w:t>
      </w:r>
      <w:proofErr w:type="spellEnd"/>
      <w:r w:rsidRPr="0001668E">
        <w:rPr>
          <w:rFonts w:ascii="Times New Roman" w:hAnsi="Times New Roman" w:cs="Times New Roman"/>
        </w:rPr>
        <w:t>. Plasma concentrations were determined using</w:t>
      </w:r>
      <w:r w:rsidR="00135E17" w:rsidRPr="0001668E">
        <w:rPr>
          <w:rFonts w:ascii="Times New Roman" w:hAnsi="Times New Roman" w:cs="Times New Roman"/>
        </w:rPr>
        <w:t xml:space="preserve"> a </w:t>
      </w:r>
      <w:proofErr w:type="spellStart"/>
      <w:r w:rsidR="00135E17" w:rsidRPr="0001668E">
        <w:rPr>
          <w:rFonts w:ascii="Times New Roman" w:hAnsi="Times New Roman" w:cs="Times New Roman"/>
        </w:rPr>
        <w:t>quantitaive</w:t>
      </w:r>
      <w:proofErr w:type="spellEnd"/>
      <w:r w:rsidRPr="0001668E">
        <w:rPr>
          <w:rFonts w:ascii="Times New Roman" w:hAnsi="Times New Roman" w:cs="Times New Roman"/>
        </w:rPr>
        <w:t xml:space="preserve"> </w:t>
      </w:r>
      <w:r w:rsidR="0021098A" w:rsidRPr="0001668E">
        <w:rPr>
          <w:rFonts w:ascii="Times New Roman" w:hAnsi="Times New Roman" w:cs="Times New Roman"/>
        </w:rPr>
        <w:t xml:space="preserve">liquid chromatography with </w:t>
      </w:r>
      <w:r w:rsidR="0021098A" w:rsidRPr="0001668E">
        <w:rPr>
          <w:rFonts w:ascii="Times New Roman" w:hAnsi="Times New Roman" w:cs="Times New Roman"/>
        </w:rPr>
        <w:lastRenderedPageBreak/>
        <w:t>tandem mass spectrometry (LC-MS-MS</w:t>
      </w:r>
      <w:r w:rsidR="00135E17" w:rsidRPr="0001668E">
        <w:rPr>
          <w:rFonts w:ascii="Times New Roman" w:hAnsi="Times New Roman" w:cs="Times New Roman"/>
        </w:rPr>
        <w:t xml:space="preserve">, Triple Quad 6500, AB </w:t>
      </w:r>
      <w:proofErr w:type="spellStart"/>
      <w:r w:rsidR="00135E17" w:rsidRPr="0001668E">
        <w:rPr>
          <w:rFonts w:ascii="Times New Roman" w:hAnsi="Times New Roman" w:cs="Times New Roman"/>
        </w:rPr>
        <w:t>SCIEX</w:t>
      </w:r>
      <w:proofErr w:type="spellEnd"/>
      <w:r w:rsidR="0021098A" w:rsidRPr="0001668E">
        <w:rPr>
          <w:rFonts w:ascii="Times New Roman" w:hAnsi="Times New Roman" w:cs="Times New Roman"/>
        </w:rPr>
        <w:t>)</w:t>
      </w:r>
      <w:r w:rsidRPr="0001668E">
        <w:rPr>
          <w:rFonts w:ascii="Times New Roman" w:hAnsi="Times New Roman" w:cs="Times New Roman"/>
        </w:rPr>
        <w:t xml:space="preserve"> and plasma concentration-time profiles were generated. </w:t>
      </w:r>
    </w:p>
    <w:p w14:paraId="69A48EC5" w14:textId="59AA77D2" w:rsidR="00A476B1" w:rsidRPr="0001668E" w:rsidRDefault="00706606" w:rsidP="000F5D52">
      <w:pPr>
        <w:spacing w:line="480" w:lineRule="auto"/>
        <w:rPr>
          <w:rFonts w:ascii="Times New Roman" w:hAnsi="Times New Roman" w:cs="Times New Roman"/>
        </w:rPr>
      </w:pPr>
      <w:r w:rsidRPr="0001668E">
        <w:rPr>
          <w:rFonts w:ascii="Times New Roman" w:hAnsi="Times New Roman" w:cs="Times New Roman"/>
        </w:rPr>
        <w:t>PK parameters were determined for all PK-evaluable patients using noncompartmental method(s). The PK parameters reported, when feasible and appropriate, included</w:t>
      </w:r>
      <w:r w:rsidR="00867349" w:rsidRPr="0001668E">
        <w:rPr>
          <w:rFonts w:ascii="Times New Roman" w:hAnsi="Times New Roman" w:cs="Times New Roman"/>
        </w:rPr>
        <w:t xml:space="preserve"> </w:t>
      </w:r>
      <w:r w:rsidR="00286570" w:rsidRPr="0001668E">
        <w:rPr>
          <w:rFonts w:ascii="Times New Roman" w:hAnsi="Times New Roman" w:cs="Times New Roman"/>
        </w:rPr>
        <w:t xml:space="preserve">were </w:t>
      </w:r>
      <w:r w:rsidR="00B55A0A" w:rsidRPr="0001668E">
        <w:rPr>
          <w:rFonts w:ascii="Times New Roman" w:hAnsi="Times New Roman" w:cs="Times New Roman"/>
        </w:rPr>
        <w:t xml:space="preserve">maximum </w:t>
      </w:r>
      <w:r w:rsidR="00C416BF" w:rsidRPr="0001668E">
        <w:rPr>
          <w:rFonts w:ascii="Times New Roman" w:hAnsi="Times New Roman" w:cs="Times New Roman"/>
        </w:rPr>
        <w:t>(</w:t>
      </w:r>
      <w:proofErr w:type="spellStart"/>
      <w:r w:rsidR="00C416BF" w:rsidRPr="0001668E">
        <w:rPr>
          <w:rFonts w:ascii="Times New Roman" w:hAnsi="Times New Roman" w:cs="Times New Roman"/>
        </w:rPr>
        <w:t>C</w:t>
      </w:r>
      <w:r w:rsidR="00C416BF" w:rsidRPr="0001668E">
        <w:rPr>
          <w:rFonts w:ascii="Times New Roman" w:hAnsi="Times New Roman" w:cs="Times New Roman"/>
          <w:vertAlign w:val="subscript"/>
        </w:rPr>
        <w:t>max</w:t>
      </w:r>
      <w:proofErr w:type="spellEnd"/>
      <w:r w:rsidR="00C416BF" w:rsidRPr="0001668E">
        <w:rPr>
          <w:rFonts w:ascii="Times New Roman" w:hAnsi="Times New Roman" w:cs="Times New Roman"/>
        </w:rPr>
        <w:t>),</w:t>
      </w:r>
      <w:r w:rsidRPr="0001668E">
        <w:rPr>
          <w:rFonts w:ascii="Times New Roman" w:hAnsi="Times New Roman" w:cs="Times New Roman"/>
        </w:rPr>
        <w:t xml:space="preserve"> </w:t>
      </w:r>
      <w:r w:rsidR="00B507EE" w:rsidRPr="0001668E">
        <w:rPr>
          <w:rFonts w:ascii="Times New Roman" w:hAnsi="Times New Roman" w:cs="Times New Roman"/>
        </w:rPr>
        <w:t>measured concentration at the end of a dosing interval</w:t>
      </w:r>
      <w:r w:rsidRPr="0001668E">
        <w:rPr>
          <w:rFonts w:ascii="Times New Roman" w:hAnsi="Times New Roman" w:cs="Times New Roman"/>
        </w:rPr>
        <w:t xml:space="preserve"> </w:t>
      </w:r>
      <w:r w:rsidR="00B507EE" w:rsidRPr="0001668E">
        <w:rPr>
          <w:rFonts w:ascii="Times New Roman" w:hAnsi="Times New Roman" w:cs="Times New Roman"/>
        </w:rPr>
        <w:t>(</w:t>
      </w:r>
      <w:proofErr w:type="spellStart"/>
      <w:r w:rsidRPr="0001668E">
        <w:rPr>
          <w:rFonts w:ascii="Times New Roman" w:hAnsi="Times New Roman" w:cs="Times New Roman"/>
        </w:rPr>
        <w:t>C</w:t>
      </w:r>
      <w:r w:rsidRPr="0001668E">
        <w:rPr>
          <w:rFonts w:ascii="Times New Roman" w:hAnsi="Times New Roman" w:cs="Times New Roman"/>
          <w:vertAlign w:val="subscript"/>
        </w:rPr>
        <w:t>trough</w:t>
      </w:r>
      <w:proofErr w:type="spellEnd"/>
      <w:r w:rsidR="00B507EE" w:rsidRPr="0001668E">
        <w:rPr>
          <w:rFonts w:ascii="Times New Roman" w:hAnsi="Times New Roman" w:cs="Times New Roman"/>
        </w:rPr>
        <w:t>)</w:t>
      </w:r>
      <w:r w:rsidRPr="0001668E">
        <w:rPr>
          <w:rFonts w:ascii="Times New Roman" w:hAnsi="Times New Roman" w:cs="Times New Roman"/>
        </w:rPr>
        <w:t xml:space="preserve">, </w:t>
      </w:r>
      <w:r w:rsidR="00391BC9" w:rsidRPr="0001668E">
        <w:rPr>
          <w:rFonts w:ascii="Times New Roman" w:hAnsi="Times New Roman" w:cs="Times New Roman"/>
        </w:rPr>
        <w:t xml:space="preserve">time to reach </w:t>
      </w:r>
      <w:proofErr w:type="spellStart"/>
      <w:r w:rsidR="00391BC9" w:rsidRPr="0001668E">
        <w:rPr>
          <w:rFonts w:ascii="Times New Roman" w:hAnsi="Times New Roman" w:cs="Times New Roman"/>
        </w:rPr>
        <w:t>C</w:t>
      </w:r>
      <w:r w:rsidR="00391BC9" w:rsidRPr="0001668E">
        <w:rPr>
          <w:rFonts w:ascii="Times New Roman" w:hAnsi="Times New Roman" w:cs="Times New Roman"/>
          <w:vertAlign w:val="subscript"/>
        </w:rPr>
        <w:t>max</w:t>
      </w:r>
      <w:proofErr w:type="spellEnd"/>
      <w:r w:rsidR="00391BC9" w:rsidRPr="0001668E">
        <w:rPr>
          <w:rFonts w:ascii="Times New Roman" w:hAnsi="Times New Roman" w:cs="Times New Roman"/>
        </w:rPr>
        <w:t xml:space="preserve"> (</w:t>
      </w:r>
      <w:proofErr w:type="spellStart"/>
      <w:r w:rsidRPr="0001668E">
        <w:rPr>
          <w:rFonts w:ascii="Times New Roman" w:hAnsi="Times New Roman" w:cs="Times New Roman"/>
        </w:rPr>
        <w:t>T</w:t>
      </w:r>
      <w:r w:rsidRPr="0001668E">
        <w:rPr>
          <w:rFonts w:ascii="Times New Roman" w:hAnsi="Times New Roman" w:cs="Times New Roman"/>
          <w:vertAlign w:val="subscript"/>
        </w:rPr>
        <w:t>max</w:t>
      </w:r>
      <w:proofErr w:type="spellEnd"/>
      <w:r w:rsidR="00286570" w:rsidRPr="0001668E">
        <w:rPr>
          <w:rFonts w:ascii="Times New Roman" w:hAnsi="Times New Roman" w:cs="Times New Roman"/>
        </w:rPr>
        <w:t>)</w:t>
      </w:r>
      <w:r w:rsidR="006F6FEE" w:rsidRPr="0001668E">
        <w:rPr>
          <w:rFonts w:ascii="Times New Roman" w:hAnsi="Times New Roman" w:cs="Times New Roman"/>
        </w:rPr>
        <w:t>, area under the plasma concentration-time curve over the dosing interval (AUC</w:t>
      </w:r>
      <w:r w:rsidR="006F6FEE" w:rsidRPr="0001668E">
        <w:rPr>
          <w:rFonts w:ascii="Times New Roman" w:hAnsi="Times New Roman" w:cs="Times New Roman"/>
          <w:vertAlign w:val="subscript"/>
        </w:rPr>
        <w:t>tau</w:t>
      </w:r>
      <w:r w:rsidR="006F6FEE" w:rsidRPr="0001668E">
        <w:rPr>
          <w:rFonts w:ascii="Times New Roman" w:hAnsi="Times New Roman" w:cs="Times New Roman"/>
        </w:rPr>
        <w:t>) and area under the plasma concentration-time curve from zero to 6 hours (</w:t>
      </w:r>
      <w:proofErr w:type="spellStart"/>
      <w:r w:rsidR="006F6FEE" w:rsidRPr="0001668E">
        <w:rPr>
          <w:rFonts w:ascii="Times New Roman" w:hAnsi="Times New Roman" w:cs="Times New Roman"/>
        </w:rPr>
        <w:t>AUC</w:t>
      </w:r>
      <w:r w:rsidR="006F6FEE" w:rsidRPr="0001668E">
        <w:rPr>
          <w:rFonts w:ascii="Times New Roman" w:hAnsi="Times New Roman" w:cs="Times New Roman"/>
          <w:vertAlign w:val="subscript"/>
        </w:rPr>
        <w:t>0</w:t>
      </w:r>
      <w:proofErr w:type="spellEnd"/>
      <w:r w:rsidR="006F6FEE" w:rsidRPr="0001668E">
        <w:rPr>
          <w:rFonts w:ascii="Times New Roman" w:hAnsi="Times New Roman" w:cs="Times New Roman"/>
          <w:vertAlign w:val="subscript"/>
        </w:rPr>
        <w:t>-6</w:t>
      </w:r>
      <w:r w:rsidR="006F6FEE" w:rsidRPr="0001668E">
        <w:rPr>
          <w:rFonts w:ascii="Times New Roman" w:hAnsi="Times New Roman" w:cs="Times New Roman"/>
        </w:rPr>
        <w:t>)</w:t>
      </w:r>
      <w:r w:rsidRPr="0001668E">
        <w:rPr>
          <w:rFonts w:ascii="Times New Roman" w:hAnsi="Times New Roman" w:cs="Times New Roman"/>
        </w:rPr>
        <w:t>,</w:t>
      </w:r>
      <w:r w:rsidR="009B1CF3" w:rsidRPr="0001668E">
        <w:rPr>
          <w:rFonts w:ascii="Times New Roman" w:hAnsi="Times New Roman" w:cs="Times New Roman"/>
        </w:rPr>
        <w:t xml:space="preserve"> </w:t>
      </w:r>
      <w:r w:rsidR="00286570" w:rsidRPr="0001668E">
        <w:rPr>
          <w:rFonts w:ascii="Times New Roman" w:hAnsi="Times New Roman" w:cs="Times New Roman"/>
        </w:rPr>
        <w:t xml:space="preserve">which were </w:t>
      </w:r>
      <w:r w:rsidR="009B1CF3" w:rsidRPr="0001668E">
        <w:rPr>
          <w:rFonts w:ascii="Times New Roman" w:hAnsi="Times New Roman" w:cs="Times New Roman"/>
        </w:rPr>
        <w:t xml:space="preserve">all observed directly from data. </w:t>
      </w:r>
      <w:r w:rsidR="00BE5B90" w:rsidRPr="0001668E">
        <w:rPr>
          <w:rFonts w:ascii="Times New Roman" w:hAnsi="Times New Roman" w:cs="Times New Roman"/>
        </w:rPr>
        <w:t>Area under the plasma concentration-time curve from zero to the last measurable time point</w:t>
      </w:r>
      <w:r w:rsidRPr="0001668E">
        <w:rPr>
          <w:rFonts w:ascii="Times New Roman" w:hAnsi="Times New Roman" w:cs="Times New Roman"/>
        </w:rPr>
        <w:t xml:space="preserve"> </w:t>
      </w:r>
      <w:r w:rsidR="00BE5B90" w:rsidRPr="0001668E">
        <w:rPr>
          <w:rFonts w:ascii="Times New Roman" w:hAnsi="Times New Roman" w:cs="Times New Roman"/>
        </w:rPr>
        <w:t>(</w:t>
      </w:r>
      <w:proofErr w:type="spellStart"/>
      <w:r w:rsidRPr="0001668E">
        <w:rPr>
          <w:rFonts w:ascii="Times New Roman" w:hAnsi="Times New Roman" w:cs="Times New Roman"/>
        </w:rPr>
        <w:t>AUC</w:t>
      </w:r>
      <w:r w:rsidRPr="0001668E">
        <w:rPr>
          <w:rFonts w:ascii="Times New Roman" w:hAnsi="Times New Roman" w:cs="Times New Roman"/>
          <w:vertAlign w:val="subscript"/>
        </w:rPr>
        <w:t>last</w:t>
      </w:r>
      <w:proofErr w:type="spellEnd"/>
      <w:r w:rsidR="00BE5B90" w:rsidRPr="0001668E">
        <w:rPr>
          <w:rFonts w:ascii="Times New Roman" w:hAnsi="Times New Roman" w:cs="Times New Roman"/>
        </w:rPr>
        <w:t>)</w:t>
      </w:r>
      <w:r w:rsidR="003C42A9" w:rsidRPr="0001668E">
        <w:rPr>
          <w:rFonts w:ascii="Times New Roman" w:hAnsi="Times New Roman" w:cs="Times New Roman"/>
        </w:rPr>
        <w:t xml:space="preserve"> </w:t>
      </w:r>
      <w:r w:rsidR="00286570" w:rsidRPr="0001668E">
        <w:rPr>
          <w:rFonts w:ascii="Times New Roman" w:hAnsi="Times New Roman" w:cs="Times New Roman"/>
        </w:rPr>
        <w:t xml:space="preserve">was </w:t>
      </w:r>
      <w:r w:rsidR="00EC522B" w:rsidRPr="0001668E">
        <w:rPr>
          <w:rFonts w:ascii="Times New Roman" w:hAnsi="Times New Roman" w:cs="Times New Roman"/>
        </w:rPr>
        <w:t>calculated using the linear up/log down interpolation method</w:t>
      </w:r>
      <w:r w:rsidRPr="0001668E">
        <w:rPr>
          <w:rFonts w:ascii="Times New Roman" w:hAnsi="Times New Roman" w:cs="Times New Roman"/>
        </w:rPr>
        <w:t xml:space="preserve"> and</w:t>
      </w:r>
      <w:r w:rsidR="003A6EE5" w:rsidRPr="0001668E">
        <w:rPr>
          <w:rFonts w:ascii="Times New Roman" w:hAnsi="Times New Roman" w:cs="Times New Roman"/>
        </w:rPr>
        <w:t xml:space="preserve"> accumulation </w:t>
      </w:r>
      <w:r w:rsidR="0086528E" w:rsidRPr="0001668E">
        <w:rPr>
          <w:rFonts w:ascii="Times New Roman" w:hAnsi="Times New Roman" w:cs="Times New Roman"/>
        </w:rPr>
        <w:t>ratio and</w:t>
      </w:r>
      <w:r w:rsidR="00286570" w:rsidRPr="0001668E">
        <w:rPr>
          <w:rFonts w:ascii="Times New Roman" w:hAnsi="Times New Roman" w:cs="Times New Roman"/>
        </w:rPr>
        <w:t xml:space="preserve"> was </w:t>
      </w:r>
      <w:r w:rsidR="003A6EE5" w:rsidRPr="0001668E">
        <w:rPr>
          <w:rFonts w:ascii="Times New Roman" w:hAnsi="Times New Roman" w:cs="Times New Roman"/>
        </w:rPr>
        <w:t xml:space="preserve">calculated as </w:t>
      </w:r>
      <w:proofErr w:type="spellStart"/>
      <w:r w:rsidR="003A6EE5" w:rsidRPr="0001668E">
        <w:rPr>
          <w:rFonts w:ascii="Times New Roman" w:hAnsi="Times New Roman" w:cs="Times New Roman"/>
        </w:rPr>
        <w:t>C1D15</w:t>
      </w:r>
      <w:proofErr w:type="spellEnd"/>
      <w:r w:rsidR="003A6EE5" w:rsidRPr="0001668E">
        <w:rPr>
          <w:rFonts w:ascii="Times New Roman" w:hAnsi="Times New Roman" w:cs="Times New Roman"/>
        </w:rPr>
        <w:t xml:space="preserve"> </w:t>
      </w:r>
      <w:proofErr w:type="spellStart"/>
      <w:r w:rsidR="003A6EE5" w:rsidRPr="0001668E">
        <w:rPr>
          <w:rFonts w:ascii="Times New Roman" w:hAnsi="Times New Roman" w:cs="Times New Roman"/>
        </w:rPr>
        <w:t>AUC</w:t>
      </w:r>
      <w:r w:rsidR="003A6EE5" w:rsidRPr="0001668E">
        <w:rPr>
          <w:rFonts w:ascii="Times New Roman" w:hAnsi="Times New Roman" w:cs="Times New Roman"/>
          <w:vertAlign w:val="subscript"/>
        </w:rPr>
        <w:t>0</w:t>
      </w:r>
      <w:proofErr w:type="spellEnd"/>
      <w:r w:rsidR="003A6EE5" w:rsidRPr="0001668E">
        <w:rPr>
          <w:rFonts w:ascii="Times New Roman" w:hAnsi="Times New Roman" w:cs="Times New Roman"/>
          <w:vertAlign w:val="subscript"/>
        </w:rPr>
        <w:t>-6</w:t>
      </w:r>
      <w:r w:rsidR="003A6EE5" w:rsidRPr="0001668E">
        <w:rPr>
          <w:rFonts w:ascii="Times New Roman" w:hAnsi="Times New Roman" w:cs="Times New Roman"/>
        </w:rPr>
        <w:t>/</w:t>
      </w:r>
      <w:proofErr w:type="spellStart"/>
      <w:r w:rsidR="003A6EE5" w:rsidRPr="0001668E">
        <w:rPr>
          <w:rFonts w:ascii="Times New Roman" w:hAnsi="Times New Roman" w:cs="Times New Roman"/>
        </w:rPr>
        <w:t>C1D1</w:t>
      </w:r>
      <w:proofErr w:type="spellEnd"/>
      <w:r w:rsidR="00F40D7A" w:rsidRPr="0001668E">
        <w:rPr>
          <w:rFonts w:ascii="Times New Roman" w:hAnsi="Times New Roman" w:cs="Times New Roman"/>
        </w:rPr>
        <w:t xml:space="preserve"> </w:t>
      </w:r>
      <w:proofErr w:type="spellStart"/>
      <w:r w:rsidR="003A6EE5" w:rsidRPr="0001668E">
        <w:rPr>
          <w:rFonts w:ascii="Times New Roman" w:hAnsi="Times New Roman" w:cs="Times New Roman"/>
        </w:rPr>
        <w:t>AUC</w:t>
      </w:r>
      <w:r w:rsidR="003A6EE5" w:rsidRPr="0001668E">
        <w:rPr>
          <w:rFonts w:ascii="Times New Roman" w:hAnsi="Times New Roman" w:cs="Times New Roman"/>
          <w:vertAlign w:val="subscript"/>
        </w:rPr>
        <w:t>0</w:t>
      </w:r>
      <w:proofErr w:type="spellEnd"/>
      <w:r w:rsidR="003A6EE5" w:rsidRPr="0001668E">
        <w:rPr>
          <w:rFonts w:ascii="Times New Roman" w:hAnsi="Times New Roman" w:cs="Times New Roman"/>
          <w:vertAlign w:val="subscript"/>
        </w:rPr>
        <w:t>-6</w:t>
      </w:r>
      <w:r w:rsidRPr="0001668E">
        <w:rPr>
          <w:rFonts w:ascii="Times New Roman" w:hAnsi="Times New Roman" w:cs="Times New Roman"/>
        </w:rPr>
        <w:t xml:space="preserve"> </w:t>
      </w:r>
      <w:r w:rsidR="003A6EE5" w:rsidRPr="0001668E">
        <w:rPr>
          <w:rFonts w:ascii="Times New Roman" w:hAnsi="Times New Roman" w:cs="Times New Roman"/>
        </w:rPr>
        <w:t>(</w:t>
      </w:r>
      <w:proofErr w:type="spellStart"/>
      <w:r w:rsidRPr="0001668E">
        <w:rPr>
          <w:rFonts w:ascii="Times New Roman" w:hAnsi="Times New Roman" w:cs="Times New Roman"/>
        </w:rPr>
        <w:t>R</w:t>
      </w:r>
      <w:r w:rsidRPr="0001668E">
        <w:rPr>
          <w:rFonts w:ascii="Times New Roman" w:hAnsi="Times New Roman" w:cs="Times New Roman"/>
          <w:vertAlign w:val="subscript"/>
        </w:rPr>
        <w:t>AUC</w:t>
      </w:r>
      <w:proofErr w:type="spellEnd"/>
      <w:r w:rsidR="003A6EE5" w:rsidRPr="0001668E">
        <w:rPr>
          <w:rFonts w:ascii="Times New Roman" w:hAnsi="Times New Roman" w:cs="Times New Roman"/>
        </w:rPr>
        <w:t>)</w:t>
      </w:r>
      <w:r w:rsidRPr="0001668E">
        <w:rPr>
          <w:rFonts w:ascii="Times New Roman" w:hAnsi="Times New Roman" w:cs="Times New Roman"/>
        </w:rPr>
        <w:t xml:space="preserve">. </w:t>
      </w:r>
      <w:r w:rsidR="00E411BC" w:rsidRPr="0001668E">
        <w:rPr>
          <w:rFonts w:ascii="Times New Roman" w:hAnsi="Times New Roman" w:cs="Times New Roman"/>
        </w:rPr>
        <w:t xml:space="preserve">Dose-normalized parameters were calculated as appropriate for </w:t>
      </w:r>
      <w:proofErr w:type="spellStart"/>
      <w:r w:rsidR="00E411BC" w:rsidRPr="0001668E">
        <w:rPr>
          <w:rFonts w:ascii="Times New Roman" w:hAnsi="Times New Roman" w:cs="Times New Roman"/>
        </w:rPr>
        <w:t>C</w:t>
      </w:r>
      <w:r w:rsidR="00E411BC" w:rsidRPr="0001668E">
        <w:rPr>
          <w:rFonts w:ascii="Times New Roman" w:hAnsi="Times New Roman" w:cs="Times New Roman"/>
          <w:vertAlign w:val="subscript"/>
        </w:rPr>
        <w:t>max</w:t>
      </w:r>
      <w:proofErr w:type="spellEnd"/>
      <w:r w:rsidR="00E411BC" w:rsidRPr="0001668E">
        <w:rPr>
          <w:rFonts w:ascii="Times New Roman" w:hAnsi="Times New Roman" w:cs="Times New Roman"/>
        </w:rPr>
        <w:t xml:space="preserve">, </w:t>
      </w:r>
      <w:proofErr w:type="spellStart"/>
      <w:r w:rsidR="00E411BC" w:rsidRPr="0001668E">
        <w:rPr>
          <w:rFonts w:ascii="Times New Roman" w:hAnsi="Times New Roman" w:cs="Times New Roman"/>
        </w:rPr>
        <w:t>C</w:t>
      </w:r>
      <w:r w:rsidR="00E411BC" w:rsidRPr="0001668E">
        <w:rPr>
          <w:rFonts w:ascii="Times New Roman" w:hAnsi="Times New Roman" w:cs="Times New Roman"/>
          <w:vertAlign w:val="subscript"/>
        </w:rPr>
        <w:t>trough</w:t>
      </w:r>
      <w:proofErr w:type="spellEnd"/>
      <w:r w:rsidR="00E411BC" w:rsidRPr="0001668E">
        <w:rPr>
          <w:rFonts w:ascii="Times New Roman" w:hAnsi="Times New Roman" w:cs="Times New Roman"/>
        </w:rPr>
        <w:t xml:space="preserve">, and </w:t>
      </w:r>
      <w:proofErr w:type="spellStart"/>
      <w:r w:rsidR="00E411BC" w:rsidRPr="0001668E">
        <w:rPr>
          <w:rFonts w:ascii="Times New Roman" w:hAnsi="Times New Roman" w:cs="Times New Roman"/>
        </w:rPr>
        <w:t>AUC</w:t>
      </w:r>
      <w:r w:rsidR="00290054">
        <w:rPr>
          <w:rFonts w:ascii="Times New Roman" w:hAnsi="Times New Roman" w:cs="Times New Roman"/>
          <w:vertAlign w:val="subscript"/>
        </w:rPr>
        <w:t>last</w:t>
      </w:r>
      <w:proofErr w:type="spellEnd"/>
      <w:r w:rsidR="00E411BC" w:rsidRPr="0001668E">
        <w:rPr>
          <w:rFonts w:ascii="Times New Roman" w:hAnsi="Times New Roman" w:cs="Times New Roman"/>
        </w:rPr>
        <w:t xml:space="preserve">. Dose-normalized </w:t>
      </w:r>
      <w:proofErr w:type="spellStart"/>
      <w:r w:rsidR="00E411BC" w:rsidRPr="0001668E">
        <w:rPr>
          <w:rFonts w:ascii="Times New Roman" w:hAnsi="Times New Roman" w:cs="Times New Roman"/>
        </w:rPr>
        <w:t>AUC</w:t>
      </w:r>
      <w:r w:rsidR="00290054">
        <w:rPr>
          <w:rFonts w:ascii="Times New Roman" w:hAnsi="Times New Roman" w:cs="Times New Roman"/>
          <w:vertAlign w:val="subscript"/>
        </w:rPr>
        <w:t>last</w:t>
      </w:r>
      <w:proofErr w:type="spellEnd"/>
      <w:r w:rsidR="00E411BC" w:rsidRPr="0001668E">
        <w:rPr>
          <w:rFonts w:ascii="Times New Roman" w:hAnsi="Times New Roman" w:cs="Times New Roman"/>
        </w:rPr>
        <w:t xml:space="preserve"> values as well as </w:t>
      </w:r>
      <w:proofErr w:type="spellStart"/>
      <w:r w:rsidR="00E411BC" w:rsidRPr="0001668E">
        <w:rPr>
          <w:rFonts w:ascii="Times New Roman" w:hAnsi="Times New Roman" w:cs="Times New Roman"/>
        </w:rPr>
        <w:t>R</w:t>
      </w:r>
      <w:r w:rsidR="00E411BC" w:rsidRPr="0001668E">
        <w:rPr>
          <w:rFonts w:ascii="Times New Roman" w:hAnsi="Times New Roman" w:cs="Times New Roman"/>
          <w:vertAlign w:val="subscript"/>
        </w:rPr>
        <w:t>AUC</w:t>
      </w:r>
      <w:proofErr w:type="spellEnd"/>
      <w:r w:rsidR="00E411BC" w:rsidRPr="0001668E">
        <w:rPr>
          <w:rFonts w:ascii="Times New Roman" w:hAnsi="Times New Roman" w:cs="Times New Roman"/>
        </w:rPr>
        <w:t xml:space="preserve"> values for the standard- and high-dose treatment arms were compared if data permitted.</w:t>
      </w:r>
    </w:p>
    <w:p w14:paraId="3668EC71" w14:textId="3F8B9A20" w:rsidR="002C4110" w:rsidRPr="0001668E" w:rsidRDefault="00AD0874" w:rsidP="000F5D52">
      <w:pPr>
        <w:spacing w:line="480" w:lineRule="auto"/>
        <w:rPr>
          <w:rFonts w:ascii="Times New Roman" w:hAnsi="Times New Roman" w:cs="Times New Roman"/>
        </w:rPr>
      </w:pPr>
      <w:r w:rsidRPr="0001668E">
        <w:rPr>
          <w:rFonts w:ascii="Times New Roman" w:hAnsi="Times New Roman" w:cs="Times New Roman"/>
        </w:rPr>
        <w:t>Statistical analys</w:t>
      </w:r>
      <w:r w:rsidR="003F5418" w:rsidRPr="0001668E">
        <w:rPr>
          <w:rFonts w:ascii="Times New Roman" w:hAnsi="Times New Roman" w:cs="Times New Roman"/>
        </w:rPr>
        <w:t>e</w:t>
      </w:r>
      <w:r w:rsidRPr="0001668E">
        <w:rPr>
          <w:rFonts w:ascii="Times New Roman" w:hAnsi="Times New Roman" w:cs="Times New Roman"/>
        </w:rPr>
        <w:t>s</w:t>
      </w:r>
    </w:p>
    <w:p w14:paraId="5FDB4415" w14:textId="26D2C432" w:rsidR="00AD0874" w:rsidRPr="0001668E" w:rsidRDefault="00AD0874" w:rsidP="000F5D52">
      <w:pPr>
        <w:spacing w:after="240" w:line="480" w:lineRule="auto"/>
        <w:rPr>
          <w:rFonts w:ascii="Times New Roman" w:hAnsi="Times New Roman" w:cs="Times New Roman"/>
        </w:rPr>
      </w:pPr>
      <w:r w:rsidRPr="0001668E">
        <w:rPr>
          <w:rFonts w:ascii="Times New Roman" w:hAnsi="Times New Roman" w:cs="Times New Roman"/>
        </w:rPr>
        <w:t>Secondary efficacy endpoints included</w:t>
      </w:r>
      <w:r w:rsidR="0014347F" w:rsidRPr="0001668E">
        <w:rPr>
          <w:rFonts w:ascii="Times New Roman" w:hAnsi="Times New Roman" w:cs="Times New Roman"/>
        </w:rPr>
        <w:t>:</w:t>
      </w:r>
      <w:r w:rsidRPr="0001668E">
        <w:rPr>
          <w:rFonts w:ascii="Times New Roman" w:hAnsi="Times New Roman" w:cs="Times New Roman"/>
        </w:rPr>
        <w:t xml:space="preserve"> 1) the extracranial response rate, defined as the proportion of patients with a best overall extracranial response of </w:t>
      </w:r>
      <w:r w:rsidR="008E06FC" w:rsidRPr="0001668E">
        <w:rPr>
          <w:rFonts w:ascii="Times New Roman" w:hAnsi="Times New Roman" w:cs="Times New Roman"/>
        </w:rPr>
        <w:t xml:space="preserve">confirmed </w:t>
      </w:r>
      <w:r w:rsidRPr="0001668E">
        <w:rPr>
          <w:rFonts w:ascii="Times New Roman" w:hAnsi="Times New Roman" w:cs="Times New Roman"/>
        </w:rPr>
        <w:t xml:space="preserve">CR or </w:t>
      </w:r>
      <w:r w:rsidR="008E06FC" w:rsidRPr="0001668E">
        <w:rPr>
          <w:rFonts w:ascii="Times New Roman" w:hAnsi="Times New Roman" w:cs="Times New Roman"/>
        </w:rPr>
        <w:t>confirmed</w:t>
      </w:r>
      <w:r w:rsidRPr="0001668E">
        <w:rPr>
          <w:rFonts w:ascii="Times New Roman" w:hAnsi="Times New Roman" w:cs="Times New Roman"/>
        </w:rPr>
        <w:t xml:space="preserve"> PR according to </w:t>
      </w:r>
      <w:proofErr w:type="spellStart"/>
      <w:r w:rsidRPr="0001668E">
        <w:rPr>
          <w:rFonts w:ascii="Times New Roman" w:hAnsi="Times New Roman" w:cs="Times New Roman"/>
        </w:rPr>
        <w:t>RECIST</w:t>
      </w:r>
      <w:proofErr w:type="spellEnd"/>
      <w:r w:rsidRPr="0001668E">
        <w:rPr>
          <w:rFonts w:ascii="Times New Roman" w:hAnsi="Times New Roman" w:cs="Times New Roman"/>
        </w:rPr>
        <w:t xml:space="preserve"> 1.1 per investigator assessment; 2) the global response rate, defined as the proportion of patients with a best overall response of </w:t>
      </w:r>
      <w:r w:rsidR="008E06FC" w:rsidRPr="0001668E">
        <w:rPr>
          <w:rFonts w:ascii="Times New Roman" w:hAnsi="Times New Roman" w:cs="Times New Roman"/>
        </w:rPr>
        <w:t xml:space="preserve">confirmed </w:t>
      </w:r>
      <w:r w:rsidRPr="0001668E">
        <w:rPr>
          <w:rFonts w:ascii="Times New Roman" w:hAnsi="Times New Roman" w:cs="Times New Roman"/>
        </w:rPr>
        <w:t xml:space="preserve">CR or </w:t>
      </w:r>
      <w:r w:rsidR="008E06FC" w:rsidRPr="0001668E">
        <w:rPr>
          <w:rFonts w:ascii="Times New Roman" w:hAnsi="Times New Roman" w:cs="Times New Roman"/>
        </w:rPr>
        <w:t>confirmed</w:t>
      </w:r>
      <w:r w:rsidRPr="0001668E">
        <w:rPr>
          <w:rFonts w:ascii="Times New Roman" w:hAnsi="Times New Roman" w:cs="Times New Roman"/>
        </w:rPr>
        <w:t xml:space="preserve"> PR for brain metastasis and extracranial lesions; and 3) the DOR (brain metastasis, extracranial, or global) defined as the time from the first documented CR or PR </w:t>
      </w:r>
      <w:r w:rsidR="000801E5" w:rsidRPr="0001668E">
        <w:rPr>
          <w:rFonts w:ascii="Times New Roman" w:hAnsi="Times New Roman" w:cs="Times New Roman"/>
        </w:rPr>
        <w:t xml:space="preserve">that were subsequently confirmed </w:t>
      </w:r>
      <w:r w:rsidRPr="0001668E">
        <w:rPr>
          <w:rFonts w:ascii="Times New Roman" w:hAnsi="Times New Roman" w:cs="Times New Roman"/>
        </w:rPr>
        <w:t xml:space="preserve">to disease progression or death due to any cause, whichever occurs first. For DOR, a patient would be censored at the date of last adequate tumor assessment in the absence of disease progression or death at the time of the analysis cutoff or at </w:t>
      </w:r>
      <w:r w:rsidR="002C072F" w:rsidRPr="0001668E">
        <w:rPr>
          <w:rFonts w:ascii="Times New Roman" w:hAnsi="Times New Roman" w:cs="Times New Roman"/>
        </w:rPr>
        <w:t>th</w:t>
      </w:r>
      <w:r w:rsidRPr="0001668E">
        <w:rPr>
          <w:rFonts w:ascii="Times New Roman" w:hAnsi="Times New Roman" w:cs="Times New Roman"/>
        </w:rPr>
        <w:t xml:space="preserve">e start of any new anticancer therapy. </w:t>
      </w:r>
    </w:p>
    <w:p w14:paraId="74CF641A" w14:textId="77777777" w:rsidR="00B94EA9" w:rsidRPr="0001668E" w:rsidRDefault="00C524F6" w:rsidP="000F5D52">
      <w:pPr>
        <w:spacing w:line="480" w:lineRule="auto"/>
        <w:rPr>
          <w:rFonts w:ascii="Times New Roman" w:hAnsi="Times New Roman" w:cs="Times New Roman"/>
        </w:rPr>
      </w:pPr>
      <w:r w:rsidRPr="0001668E">
        <w:rPr>
          <w:rFonts w:ascii="Times New Roman" w:hAnsi="Times New Roman" w:cs="Times New Roman"/>
        </w:rPr>
        <w:lastRenderedPageBreak/>
        <w:t xml:space="preserve">The corresponding exact Clopper-Pearson 2-sided 95% CIs of the </w:t>
      </w:r>
      <w:proofErr w:type="spellStart"/>
      <w:r w:rsidRPr="0001668E">
        <w:rPr>
          <w:rFonts w:ascii="Times New Roman" w:hAnsi="Times New Roman" w:cs="Times New Roman"/>
        </w:rPr>
        <w:t>BMRR</w:t>
      </w:r>
      <w:proofErr w:type="spellEnd"/>
      <w:r w:rsidRPr="0001668E">
        <w:rPr>
          <w:rFonts w:ascii="Times New Roman" w:hAnsi="Times New Roman" w:cs="Times New Roman"/>
        </w:rPr>
        <w:t xml:space="preserve"> were calculated. The primary analysis took place after all patients in the efficacy population had </w:t>
      </w:r>
      <w:r w:rsidR="001B3D0A" w:rsidRPr="0001668E">
        <w:rPr>
          <w:rFonts w:ascii="Times New Roman" w:hAnsi="Times New Roman" w:cs="Times New Roman"/>
        </w:rPr>
        <w:t>≥</w:t>
      </w:r>
      <w:r w:rsidRPr="0001668E">
        <w:rPr>
          <w:rFonts w:ascii="Times New Roman" w:hAnsi="Times New Roman" w:cs="Times New Roman"/>
        </w:rPr>
        <w:t>2 postbaseline tumor assessments and after all patients with an initial response were followed up for ≥6 months.</w:t>
      </w:r>
    </w:p>
    <w:p w14:paraId="4271817E" w14:textId="2D574F21" w:rsidR="007E1B53" w:rsidRDefault="007E1B53" w:rsidP="000F5D52">
      <w:pPr>
        <w:spacing w:line="480" w:lineRule="auto"/>
        <w:rPr>
          <w:rFonts w:ascii="Times New Roman" w:hAnsi="Times New Roman" w:cs="Times New Roman"/>
        </w:rPr>
      </w:pPr>
    </w:p>
    <w:sectPr w:rsidR="007E1B53" w:rsidSect="00F15412">
      <w:headerReference w:type="default" r:id="rId9"/>
      <w:pgSz w:w="12240" w:h="15840" w:code="1"/>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890149" w14:textId="77777777" w:rsidR="00F15412" w:rsidRDefault="00F15412">
      <w:pPr>
        <w:spacing w:before="0" w:line="240" w:lineRule="auto"/>
      </w:pPr>
      <w:r>
        <w:separator/>
      </w:r>
    </w:p>
  </w:endnote>
  <w:endnote w:type="continuationSeparator" w:id="0">
    <w:p w14:paraId="41099A95" w14:textId="77777777" w:rsidR="00F15412" w:rsidRDefault="00F15412">
      <w:pPr>
        <w:spacing w:before="0" w:line="240" w:lineRule="auto"/>
      </w:pPr>
      <w:r>
        <w:continuationSeparator/>
      </w:r>
    </w:p>
  </w:endnote>
  <w:endnote w:type="continuationNotice" w:id="1">
    <w:p w14:paraId="3F58C272" w14:textId="77777777" w:rsidR="00F15412" w:rsidRDefault="00F15412">
      <w:pPr>
        <w:spacing w:before="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D9294E" w14:textId="77777777" w:rsidR="00F15412" w:rsidRDefault="00F15412">
      <w:pPr>
        <w:spacing w:before="0" w:line="240" w:lineRule="auto"/>
      </w:pPr>
      <w:r>
        <w:separator/>
      </w:r>
    </w:p>
  </w:footnote>
  <w:footnote w:type="continuationSeparator" w:id="0">
    <w:p w14:paraId="0C92BCD1" w14:textId="77777777" w:rsidR="00F15412" w:rsidRDefault="00F15412">
      <w:pPr>
        <w:spacing w:before="0" w:line="240" w:lineRule="auto"/>
      </w:pPr>
      <w:r>
        <w:continuationSeparator/>
      </w:r>
    </w:p>
  </w:footnote>
  <w:footnote w:type="continuationNotice" w:id="1">
    <w:p w14:paraId="7CFEB563" w14:textId="77777777" w:rsidR="00F15412" w:rsidRDefault="00F15412">
      <w:pPr>
        <w:spacing w:before="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2C" w14:textId="0D8318C0" w:rsidR="00473935" w:rsidRPr="00957E4C" w:rsidRDefault="00473935">
    <w:pPr>
      <w:pBdr>
        <w:top w:val="nil"/>
        <w:left w:val="nil"/>
        <w:bottom w:val="nil"/>
        <w:right w:val="nil"/>
        <w:between w:val="nil"/>
      </w:pBdr>
      <w:tabs>
        <w:tab w:val="center" w:pos="4680"/>
        <w:tab w:val="right" w:pos="9360"/>
      </w:tabs>
      <w:spacing w:line="240" w:lineRule="auto"/>
      <w:rPr>
        <w:rFonts w:ascii="Times New Roman" w:hAnsi="Times New Roman" w:cs="Times New Roman"/>
        <w:i/>
        <w:iCs/>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97271"/>
    <w:multiLevelType w:val="hybridMultilevel"/>
    <w:tmpl w:val="9C9EECA4"/>
    <w:lvl w:ilvl="0" w:tplc="6F42B824">
      <w:start w:val="1"/>
      <w:numFmt w:val="decimal"/>
      <w:lvlText w:val="%1."/>
      <w:lvlJc w:val="left"/>
      <w:pPr>
        <w:ind w:left="1440" w:hanging="360"/>
      </w:pPr>
    </w:lvl>
    <w:lvl w:ilvl="1" w:tplc="749AA4F6">
      <w:start w:val="1"/>
      <w:numFmt w:val="lowerLetter"/>
      <w:lvlText w:val="%2."/>
      <w:lvlJc w:val="left"/>
      <w:pPr>
        <w:ind w:left="2160" w:hanging="360"/>
      </w:pPr>
    </w:lvl>
    <w:lvl w:ilvl="2" w:tplc="116E2454">
      <w:start w:val="1"/>
      <w:numFmt w:val="lowerRoman"/>
      <w:lvlText w:val="%3."/>
      <w:lvlJc w:val="right"/>
      <w:pPr>
        <w:ind w:left="2880" w:hanging="360"/>
      </w:pPr>
    </w:lvl>
    <w:lvl w:ilvl="3" w:tplc="3CF883D0">
      <w:start w:val="1"/>
      <w:numFmt w:val="decimal"/>
      <w:lvlText w:val="%4."/>
      <w:lvlJc w:val="left"/>
      <w:pPr>
        <w:ind w:left="1440" w:hanging="360"/>
      </w:pPr>
    </w:lvl>
    <w:lvl w:ilvl="4" w:tplc="559A6CFE">
      <w:start w:val="1"/>
      <w:numFmt w:val="decimal"/>
      <w:lvlText w:val="%5."/>
      <w:lvlJc w:val="left"/>
      <w:pPr>
        <w:ind w:left="1440" w:hanging="360"/>
      </w:pPr>
    </w:lvl>
    <w:lvl w:ilvl="5" w:tplc="DD96713A">
      <w:start w:val="1"/>
      <w:numFmt w:val="decimal"/>
      <w:lvlText w:val="%6."/>
      <w:lvlJc w:val="left"/>
      <w:pPr>
        <w:ind w:left="1440" w:hanging="360"/>
      </w:pPr>
    </w:lvl>
    <w:lvl w:ilvl="6" w:tplc="4E6884F8">
      <w:start w:val="1"/>
      <w:numFmt w:val="decimal"/>
      <w:lvlText w:val="%7."/>
      <w:lvlJc w:val="left"/>
      <w:pPr>
        <w:ind w:left="1440" w:hanging="360"/>
      </w:pPr>
    </w:lvl>
    <w:lvl w:ilvl="7" w:tplc="AB7C5B58">
      <w:start w:val="1"/>
      <w:numFmt w:val="decimal"/>
      <w:lvlText w:val="%8."/>
      <w:lvlJc w:val="left"/>
      <w:pPr>
        <w:ind w:left="1440" w:hanging="360"/>
      </w:pPr>
    </w:lvl>
    <w:lvl w:ilvl="8" w:tplc="D68E7CCC">
      <w:start w:val="1"/>
      <w:numFmt w:val="decimal"/>
      <w:lvlText w:val="%9."/>
      <w:lvlJc w:val="left"/>
      <w:pPr>
        <w:ind w:left="1440" w:hanging="360"/>
      </w:pPr>
    </w:lvl>
  </w:abstractNum>
  <w:abstractNum w:abstractNumId="1" w15:restartNumberingAfterBreak="0">
    <w:nsid w:val="013B5520"/>
    <w:multiLevelType w:val="hybridMultilevel"/>
    <w:tmpl w:val="E6223864"/>
    <w:lvl w:ilvl="0" w:tplc="9C562134">
      <w:start w:val="1"/>
      <w:numFmt w:val="lowerLetter"/>
      <w:lvlText w:val="%1."/>
      <w:lvlJc w:val="left"/>
      <w:pPr>
        <w:ind w:left="2160" w:hanging="360"/>
      </w:pPr>
    </w:lvl>
    <w:lvl w:ilvl="1" w:tplc="29589886">
      <w:start w:val="1"/>
      <w:numFmt w:val="lowerLetter"/>
      <w:lvlText w:val="%2."/>
      <w:lvlJc w:val="left"/>
      <w:pPr>
        <w:ind w:left="2160" w:hanging="360"/>
      </w:pPr>
    </w:lvl>
    <w:lvl w:ilvl="2" w:tplc="D50CDFB4">
      <w:start w:val="1"/>
      <w:numFmt w:val="lowerLetter"/>
      <w:lvlText w:val="%3."/>
      <w:lvlJc w:val="left"/>
      <w:pPr>
        <w:ind w:left="2160" w:hanging="360"/>
      </w:pPr>
    </w:lvl>
    <w:lvl w:ilvl="3" w:tplc="AC40BC0E">
      <w:start w:val="1"/>
      <w:numFmt w:val="lowerLetter"/>
      <w:lvlText w:val="%4."/>
      <w:lvlJc w:val="left"/>
      <w:pPr>
        <w:ind w:left="2160" w:hanging="360"/>
      </w:pPr>
    </w:lvl>
    <w:lvl w:ilvl="4" w:tplc="197283C0">
      <w:start w:val="1"/>
      <w:numFmt w:val="lowerLetter"/>
      <w:lvlText w:val="%5."/>
      <w:lvlJc w:val="left"/>
      <w:pPr>
        <w:ind w:left="2160" w:hanging="360"/>
      </w:pPr>
    </w:lvl>
    <w:lvl w:ilvl="5" w:tplc="FD16DCF2">
      <w:start w:val="1"/>
      <w:numFmt w:val="lowerLetter"/>
      <w:lvlText w:val="%6."/>
      <w:lvlJc w:val="left"/>
      <w:pPr>
        <w:ind w:left="2160" w:hanging="360"/>
      </w:pPr>
    </w:lvl>
    <w:lvl w:ilvl="6" w:tplc="B9D0E714">
      <w:start w:val="1"/>
      <w:numFmt w:val="lowerLetter"/>
      <w:lvlText w:val="%7."/>
      <w:lvlJc w:val="left"/>
      <w:pPr>
        <w:ind w:left="2160" w:hanging="360"/>
      </w:pPr>
    </w:lvl>
    <w:lvl w:ilvl="7" w:tplc="959C2F1C">
      <w:start w:val="1"/>
      <w:numFmt w:val="lowerLetter"/>
      <w:lvlText w:val="%8."/>
      <w:lvlJc w:val="left"/>
      <w:pPr>
        <w:ind w:left="2160" w:hanging="360"/>
      </w:pPr>
    </w:lvl>
    <w:lvl w:ilvl="8" w:tplc="B7FE415E">
      <w:start w:val="1"/>
      <w:numFmt w:val="lowerLetter"/>
      <w:lvlText w:val="%9."/>
      <w:lvlJc w:val="left"/>
      <w:pPr>
        <w:ind w:left="2160" w:hanging="360"/>
      </w:pPr>
    </w:lvl>
  </w:abstractNum>
  <w:abstractNum w:abstractNumId="2" w15:restartNumberingAfterBreak="0">
    <w:nsid w:val="0C955CFA"/>
    <w:multiLevelType w:val="singleLevel"/>
    <w:tmpl w:val="C028527C"/>
    <w:name w:val="dtBL List Bullet 2"/>
    <w:lvl w:ilvl="0">
      <w:start w:val="1"/>
      <w:numFmt w:val="bullet"/>
      <w:lvlRestart w:val="0"/>
      <w:pStyle w:val="ListBullet2"/>
      <w:lvlText w:val=""/>
      <w:lvlJc w:val="left"/>
      <w:pPr>
        <w:tabs>
          <w:tab w:val="num" w:pos="720"/>
        </w:tabs>
        <w:ind w:left="720" w:hanging="360"/>
      </w:pPr>
      <w:rPr>
        <w:rFonts w:ascii="Symbol" w:hAnsi="Symbol" w:hint="default"/>
        <w:caps w:val="0"/>
        <w:u w:val="none"/>
      </w:rPr>
    </w:lvl>
  </w:abstractNum>
  <w:abstractNum w:abstractNumId="3" w15:restartNumberingAfterBreak="0">
    <w:nsid w:val="0C9848FA"/>
    <w:multiLevelType w:val="hybridMultilevel"/>
    <w:tmpl w:val="AD788648"/>
    <w:lvl w:ilvl="0" w:tplc="1428B60C">
      <w:start w:val="1"/>
      <w:numFmt w:val="decimal"/>
      <w:lvlText w:val="%1."/>
      <w:lvlJc w:val="left"/>
      <w:pPr>
        <w:ind w:left="1440" w:hanging="360"/>
      </w:pPr>
    </w:lvl>
    <w:lvl w:ilvl="1" w:tplc="A2D2F256">
      <w:start w:val="1"/>
      <w:numFmt w:val="decimal"/>
      <w:lvlText w:val="%2."/>
      <w:lvlJc w:val="left"/>
      <w:pPr>
        <w:ind w:left="1440" w:hanging="360"/>
      </w:pPr>
    </w:lvl>
    <w:lvl w:ilvl="2" w:tplc="81AADD4E">
      <w:start w:val="1"/>
      <w:numFmt w:val="decimal"/>
      <w:lvlText w:val="%3."/>
      <w:lvlJc w:val="left"/>
      <w:pPr>
        <w:ind w:left="1440" w:hanging="360"/>
      </w:pPr>
    </w:lvl>
    <w:lvl w:ilvl="3" w:tplc="93F802D8">
      <w:start w:val="1"/>
      <w:numFmt w:val="decimal"/>
      <w:lvlText w:val="%4."/>
      <w:lvlJc w:val="left"/>
      <w:pPr>
        <w:ind w:left="1440" w:hanging="360"/>
      </w:pPr>
    </w:lvl>
    <w:lvl w:ilvl="4" w:tplc="8B163CB8">
      <w:start w:val="1"/>
      <w:numFmt w:val="decimal"/>
      <w:lvlText w:val="%5."/>
      <w:lvlJc w:val="left"/>
      <w:pPr>
        <w:ind w:left="1440" w:hanging="360"/>
      </w:pPr>
    </w:lvl>
    <w:lvl w:ilvl="5" w:tplc="D5222F5E">
      <w:start w:val="1"/>
      <w:numFmt w:val="decimal"/>
      <w:lvlText w:val="%6."/>
      <w:lvlJc w:val="left"/>
      <w:pPr>
        <w:ind w:left="1440" w:hanging="360"/>
      </w:pPr>
    </w:lvl>
    <w:lvl w:ilvl="6" w:tplc="958CA222">
      <w:start w:val="1"/>
      <w:numFmt w:val="decimal"/>
      <w:lvlText w:val="%7."/>
      <w:lvlJc w:val="left"/>
      <w:pPr>
        <w:ind w:left="1440" w:hanging="360"/>
      </w:pPr>
    </w:lvl>
    <w:lvl w:ilvl="7" w:tplc="59B25B86">
      <w:start w:val="1"/>
      <w:numFmt w:val="decimal"/>
      <w:lvlText w:val="%8."/>
      <w:lvlJc w:val="left"/>
      <w:pPr>
        <w:ind w:left="1440" w:hanging="360"/>
      </w:pPr>
    </w:lvl>
    <w:lvl w:ilvl="8" w:tplc="AEEE4BA2">
      <w:start w:val="1"/>
      <w:numFmt w:val="decimal"/>
      <w:lvlText w:val="%9."/>
      <w:lvlJc w:val="left"/>
      <w:pPr>
        <w:ind w:left="1440" w:hanging="360"/>
      </w:pPr>
    </w:lvl>
  </w:abstractNum>
  <w:abstractNum w:abstractNumId="4" w15:restartNumberingAfterBreak="0">
    <w:nsid w:val="0F85189B"/>
    <w:multiLevelType w:val="hybridMultilevel"/>
    <w:tmpl w:val="31FA8CAC"/>
    <w:lvl w:ilvl="0" w:tplc="59C8C1CA">
      <w:start w:val="1"/>
      <w:numFmt w:val="bullet"/>
      <w:lvlText w:val=""/>
      <w:lvlJc w:val="left"/>
      <w:pPr>
        <w:ind w:left="720" w:hanging="360"/>
      </w:pPr>
      <w:rPr>
        <w:rFonts w:ascii="Symbol" w:hAnsi="Symbol" w:hint="default"/>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F5629B"/>
    <w:multiLevelType w:val="hybridMultilevel"/>
    <w:tmpl w:val="41EC7196"/>
    <w:lvl w:ilvl="0" w:tplc="88443084">
      <w:start w:val="1"/>
      <w:numFmt w:val="bullet"/>
      <w:lvlText w:val=""/>
      <w:lvlJc w:val="left"/>
      <w:pPr>
        <w:ind w:left="720" w:hanging="360"/>
      </w:pPr>
      <w:rPr>
        <w:rFonts w:ascii="Symbol" w:hAnsi="Symbol" w:hint="default"/>
        <w:sz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15407DAE"/>
    <w:multiLevelType w:val="hybridMultilevel"/>
    <w:tmpl w:val="9C804F2C"/>
    <w:lvl w:ilvl="0" w:tplc="CD663D2C">
      <w:start w:val="1"/>
      <w:numFmt w:val="decimal"/>
      <w:lvlText w:val="%1."/>
      <w:lvlJc w:val="left"/>
      <w:pPr>
        <w:ind w:left="1440" w:hanging="360"/>
      </w:pPr>
    </w:lvl>
    <w:lvl w:ilvl="1" w:tplc="29F4C0E8">
      <w:start w:val="1"/>
      <w:numFmt w:val="decimal"/>
      <w:lvlText w:val="%2."/>
      <w:lvlJc w:val="left"/>
      <w:pPr>
        <w:ind w:left="1440" w:hanging="360"/>
      </w:pPr>
    </w:lvl>
    <w:lvl w:ilvl="2" w:tplc="0B6A1CE0">
      <w:start w:val="1"/>
      <w:numFmt w:val="decimal"/>
      <w:lvlText w:val="%3."/>
      <w:lvlJc w:val="left"/>
      <w:pPr>
        <w:ind w:left="1440" w:hanging="360"/>
      </w:pPr>
    </w:lvl>
    <w:lvl w:ilvl="3" w:tplc="478C543E">
      <w:start w:val="1"/>
      <w:numFmt w:val="decimal"/>
      <w:lvlText w:val="%4."/>
      <w:lvlJc w:val="left"/>
      <w:pPr>
        <w:ind w:left="1440" w:hanging="360"/>
      </w:pPr>
    </w:lvl>
    <w:lvl w:ilvl="4" w:tplc="30127670">
      <w:start w:val="1"/>
      <w:numFmt w:val="decimal"/>
      <w:lvlText w:val="%5."/>
      <w:lvlJc w:val="left"/>
      <w:pPr>
        <w:ind w:left="1440" w:hanging="360"/>
      </w:pPr>
    </w:lvl>
    <w:lvl w:ilvl="5" w:tplc="1ABE4940">
      <w:start w:val="1"/>
      <w:numFmt w:val="decimal"/>
      <w:lvlText w:val="%6."/>
      <w:lvlJc w:val="left"/>
      <w:pPr>
        <w:ind w:left="1440" w:hanging="360"/>
      </w:pPr>
    </w:lvl>
    <w:lvl w:ilvl="6" w:tplc="74487B86">
      <w:start w:val="1"/>
      <w:numFmt w:val="decimal"/>
      <w:lvlText w:val="%7."/>
      <w:lvlJc w:val="left"/>
      <w:pPr>
        <w:ind w:left="1440" w:hanging="360"/>
      </w:pPr>
    </w:lvl>
    <w:lvl w:ilvl="7" w:tplc="5BC0478E">
      <w:start w:val="1"/>
      <w:numFmt w:val="decimal"/>
      <w:lvlText w:val="%8."/>
      <w:lvlJc w:val="left"/>
      <w:pPr>
        <w:ind w:left="1440" w:hanging="360"/>
      </w:pPr>
    </w:lvl>
    <w:lvl w:ilvl="8" w:tplc="79DC7182">
      <w:start w:val="1"/>
      <w:numFmt w:val="decimal"/>
      <w:lvlText w:val="%9."/>
      <w:lvlJc w:val="left"/>
      <w:pPr>
        <w:ind w:left="1440" w:hanging="360"/>
      </w:pPr>
    </w:lvl>
  </w:abstractNum>
  <w:abstractNum w:abstractNumId="7" w15:restartNumberingAfterBreak="0">
    <w:nsid w:val="19114F62"/>
    <w:multiLevelType w:val="hybridMultilevel"/>
    <w:tmpl w:val="4850B918"/>
    <w:lvl w:ilvl="0" w:tplc="594875C2">
      <w:start w:val="1"/>
      <w:numFmt w:val="decimal"/>
      <w:lvlText w:val="%1."/>
      <w:lvlJc w:val="left"/>
      <w:pPr>
        <w:ind w:left="1440" w:hanging="360"/>
      </w:pPr>
    </w:lvl>
    <w:lvl w:ilvl="1" w:tplc="00BC7DC0">
      <w:start w:val="1"/>
      <w:numFmt w:val="decimal"/>
      <w:lvlText w:val="%2."/>
      <w:lvlJc w:val="left"/>
      <w:pPr>
        <w:ind w:left="1440" w:hanging="360"/>
      </w:pPr>
    </w:lvl>
    <w:lvl w:ilvl="2" w:tplc="9C202378">
      <w:start w:val="1"/>
      <w:numFmt w:val="decimal"/>
      <w:lvlText w:val="%3."/>
      <w:lvlJc w:val="left"/>
      <w:pPr>
        <w:ind w:left="1440" w:hanging="360"/>
      </w:pPr>
    </w:lvl>
    <w:lvl w:ilvl="3" w:tplc="16FE7BAE">
      <w:start w:val="1"/>
      <w:numFmt w:val="decimal"/>
      <w:lvlText w:val="%4."/>
      <w:lvlJc w:val="left"/>
      <w:pPr>
        <w:ind w:left="1440" w:hanging="360"/>
      </w:pPr>
    </w:lvl>
    <w:lvl w:ilvl="4" w:tplc="3B164A74">
      <w:start w:val="1"/>
      <w:numFmt w:val="decimal"/>
      <w:lvlText w:val="%5."/>
      <w:lvlJc w:val="left"/>
      <w:pPr>
        <w:ind w:left="1440" w:hanging="360"/>
      </w:pPr>
    </w:lvl>
    <w:lvl w:ilvl="5" w:tplc="C88ADC2C">
      <w:start w:val="1"/>
      <w:numFmt w:val="decimal"/>
      <w:lvlText w:val="%6."/>
      <w:lvlJc w:val="left"/>
      <w:pPr>
        <w:ind w:left="1440" w:hanging="360"/>
      </w:pPr>
    </w:lvl>
    <w:lvl w:ilvl="6" w:tplc="1182E8D8">
      <w:start w:val="1"/>
      <w:numFmt w:val="decimal"/>
      <w:lvlText w:val="%7."/>
      <w:lvlJc w:val="left"/>
      <w:pPr>
        <w:ind w:left="1440" w:hanging="360"/>
      </w:pPr>
    </w:lvl>
    <w:lvl w:ilvl="7" w:tplc="4ECC3956">
      <w:start w:val="1"/>
      <w:numFmt w:val="decimal"/>
      <w:lvlText w:val="%8."/>
      <w:lvlJc w:val="left"/>
      <w:pPr>
        <w:ind w:left="1440" w:hanging="360"/>
      </w:pPr>
    </w:lvl>
    <w:lvl w:ilvl="8" w:tplc="E93E8D56">
      <w:start w:val="1"/>
      <w:numFmt w:val="decimal"/>
      <w:lvlText w:val="%9."/>
      <w:lvlJc w:val="left"/>
      <w:pPr>
        <w:ind w:left="1440" w:hanging="360"/>
      </w:pPr>
    </w:lvl>
  </w:abstractNum>
  <w:abstractNum w:abstractNumId="8" w15:restartNumberingAfterBreak="0">
    <w:nsid w:val="239D6894"/>
    <w:multiLevelType w:val="hybridMultilevel"/>
    <w:tmpl w:val="63B0CCAA"/>
    <w:lvl w:ilvl="0" w:tplc="402A2088">
      <w:start w:val="1"/>
      <w:numFmt w:val="decimal"/>
      <w:lvlText w:val="%1."/>
      <w:lvlJc w:val="left"/>
      <w:pPr>
        <w:ind w:left="1440" w:hanging="360"/>
      </w:pPr>
    </w:lvl>
    <w:lvl w:ilvl="1" w:tplc="80BC4D14">
      <w:start w:val="1"/>
      <w:numFmt w:val="decimal"/>
      <w:lvlText w:val="%2."/>
      <w:lvlJc w:val="left"/>
      <w:pPr>
        <w:ind w:left="1440" w:hanging="360"/>
      </w:pPr>
    </w:lvl>
    <w:lvl w:ilvl="2" w:tplc="5B2AAE34">
      <w:start w:val="1"/>
      <w:numFmt w:val="decimal"/>
      <w:lvlText w:val="%3."/>
      <w:lvlJc w:val="left"/>
      <w:pPr>
        <w:ind w:left="1440" w:hanging="360"/>
      </w:pPr>
    </w:lvl>
    <w:lvl w:ilvl="3" w:tplc="809662DA">
      <w:start w:val="1"/>
      <w:numFmt w:val="decimal"/>
      <w:lvlText w:val="%4."/>
      <w:lvlJc w:val="left"/>
      <w:pPr>
        <w:ind w:left="1440" w:hanging="360"/>
      </w:pPr>
    </w:lvl>
    <w:lvl w:ilvl="4" w:tplc="D9C26364">
      <w:start w:val="1"/>
      <w:numFmt w:val="decimal"/>
      <w:lvlText w:val="%5."/>
      <w:lvlJc w:val="left"/>
      <w:pPr>
        <w:ind w:left="1440" w:hanging="360"/>
      </w:pPr>
    </w:lvl>
    <w:lvl w:ilvl="5" w:tplc="48BA83DC">
      <w:start w:val="1"/>
      <w:numFmt w:val="decimal"/>
      <w:lvlText w:val="%6."/>
      <w:lvlJc w:val="left"/>
      <w:pPr>
        <w:ind w:left="1440" w:hanging="360"/>
      </w:pPr>
    </w:lvl>
    <w:lvl w:ilvl="6" w:tplc="FA7638E8">
      <w:start w:val="1"/>
      <w:numFmt w:val="decimal"/>
      <w:lvlText w:val="%7."/>
      <w:lvlJc w:val="left"/>
      <w:pPr>
        <w:ind w:left="1440" w:hanging="360"/>
      </w:pPr>
    </w:lvl>
    <w:lvl w:ilvl="7" w:tplc="82DA7302">
      <w:start w:val="1"/>
      <w:numFmt w:val="decimal"/>
      <w:lvlText w:val="%8."/>
      <w:lvlJc w:val="left"/>
      <w:pPr>
        <w:ind w:left="1440" w:hanging="360"/>
      </w:pPr>
    </w:lvl>
    <w:lvl w:ilvl="8" w:tplc="9B8258A0">
      <w:start w:val="1"/>
      <w:numFmt w:val="decimal"/>
      <w:lvlText w:val="%9."/>
      <w:lvlJc w:val="left"/>
      <w:pPr>
        <w:ind w:left="1440" w:hanging="360"/>
      </w:pPr>
    </w:lvl>
  </w:abstractNum>
  <w:abstractNum w:abstractNumId="9" w15:restartNumberingAfterBreak="0">
    <w:nsid w:val="258E63C3"/>
    <w:multiLevelType w:val="hybridMultilevel"/>
    <w:tmpl w:val="9C9EECA4"/>
    <w:lvl w:ilvl="0" w:tplc="FFFFFFFF">
      <w:start w:val="1"/>
      <w:numFmt w:val="decimal"/>
      <w:lvlText w:val="%1."/>
      <w:lvlJc w:val="left"/>
      <w:pPr>
        <w:ind w:left="1440" w:hanging="360"/>
      </w:pPr>
    </w:lvl>
    <w:lvl w:ilvl="1" w:tplc="FFFFFFFF">
      <w:start w:val="1"/>
      <w:numFmt w:val="lowerLetter"/>
      <w:lvlText w:val="%2."/>
      <w:lvlJc w:val="left"/>
      <w:pPr>
        <w:ind w:left="2160" w:hanging="360"/>
      </w:pPr>
    </w:lvl>
    <w:lvl w:ilvl="2" w:tplc="FFFFFFFF">
      <w:start w:val="1"/>
      <w:numFmt w:val="lowerRoman"/>
      <w:lvlText w:val="%3."/>
      <w:lvlJc w:val="right"/>
      <w:pPr>
        <w:ind w:left="2880" w:hanging="360"/>
      </w:pPr>
    </w:lvl>
    <w:lvl w:ilvl="3" w:tplc="FFFFFFFF">
      <w:start w:val="1"/>
      <w:numFmt w:val="decimal"/>
      <w:lvlText w:val="%4."/>
      <w:lvlJc w:val="left"/>
      <w:pPr>
        <w:ind w:left="1440" w:hanging="360"/>
      </w:pPr>
    </w:lvl>
    <w:lvl w:ilvl="4" w:tplc="FFFFFFFF">
      <w:start w:val="1"/>
      <w:numFmt w:val="decimal"/>
      <w:lvlText w:val="%5."/>
      <w:lvlJc w:val="left"/>
      <w:pPr>
        <w:ind w:left="1440" w:hanging="360"/>
      </w:pPr>
    </w:lvl>
    <w:lvl w:ilvl="5" w:tplc="FFFFFFFF">
      <w:start w:val="1"/>
      <w:numFmt w:val="decimal"/>
      <w:lvlText w:val="%6."/>
      <w:lvlJc w:val="left"/>
      <w:pPr>
        <w:ind w:left="1440" w:hanging="360"/>
      </w:pPr>
    </w:lvl>
    <w:lvl w:ilvl="6" w:tplc="FFFFFFFF">
      <w:start w:val="1"/>
      <w:numFmt w:val="decimal"/>
      <w:lvlText w:val="%7."/>
      <w:lvlJc w:val="left"/>
      <w:pPr>
        <w:ind w:left="1440" w:hanging="360"/>
      </w:pPr>
    </w:lvl>
    <w:lvl w:ilvl="7" w:tplc="FFFFFFFF">
      <w:start w:val="1"/>
      <w:numFmt w:val="decimal"/>
      <w:lvlText w:val="%8."/>
      <w:lvlJc w:val="left"/>
      <w:pPr>
        <w:ind w:left="1440" w:hanging="360"/>
      </w:pPr>
    </w:lvl>
    <w:lvl w:ilvl="8" w:tplc="FFFFFFFF">
      <w:start w:val="1"/>
      <w:numFmt w:val="decimal"/>
      <w:lvlText w:val="%9."/>
      <w:lvlJc w:val="left"/>
      <w:pPr>
        <w:ind w:left="1440" w:hanging="360"/>
      </w:pPr>
    </w:lvl>
  </w:abstractNum>
  <w:abstractNum w:abstractNumId="10" w15:restartNumberingAfterBreak="0">
    <w:nsid w:val="318E60F8"/>
    <w:multiLevelType w:val="hybridMultilevel"/>
    <w:tmpl w:val="CC380F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5117F0A"/>
    <w:multiLevelType w:val="hybridMultilevel"/>
    <w:tmpl w:val="F310716A"/>
    <w:lvl w:ilvl="0" w:tplc="63981F9A">
      <w:start w:val="1"/>
      <w:numFmt w:val="decimal"/>
      <w:lvlText w:val="%1."/>
      <w:lvlJc w:val="left"/>
      <w:pPr>
        <w:ind w:left="1080" w:hanging="360"/>
      </w:pPr>
    </w:lvl>
    <w:lvl w:ilvl="1" w:tplc="BA7CB954">
      <w:start w:val="1"/>
      <w:numFmt w:val="decimal"/>
      <w:lvlText w:val="%2."/>
      <w:lvlJc w:val="left"/>
      <w:pPr>
        <w:ind w:left="1080" w:hanging="360"/>
      </w:pPr>
    </w:lvl>
    <w:lvl w:ilvl="2" w:tplc="46B2709C">
      <w:start w:val="1"/>
      <w:numFmt w:val="decimal"/>
      <w:lvlText w:val="%3."/>
      <w:lvlJc w:val="left"/>
      <w:pPr>
        <w:ind w:left="1080" w:hanging="360"/>
      </w:pPr>
    </w:lvl>
    <w:lvl w:ilvl="3" w:tplc="9EACDD9A">
      <w:start w:val="1"/>
      <w:numFmt w:val="decimal"/>
      <w:lvlText w:val="%4."/>
      <w:lvlJc w:val="left"/>
      <w:pPr>
        <w:ind w:left="1080" w:hanging="360"/>
      </w:pPr>
    </w:lvl>
    <w:lvl w:ilvl="4" w:tplc="D9CAB9E6">
      <w:start w:val="1"/>
      <w:numFmt w:val="decimal"/>
      <w:lvlText w:val="%5."/>
      <w:lvlJc w:val="left"/>
      <w:pPr>
        <w:ind w:left="1080" w:hanging="360"/>
      </w:pPr>
    </w:lvl>
    <w:lvl w:ilvl="5" w:tplc="4A8A0CEC">
      <w:start w:val="1"/>
      <w:numFmt w:val="decimal"/>
      <w:lvlText w:val="%6."/>
      <w:lvlJc w:val="left"/>
      <w:pPr>
        <w:ind w:left="1080" w:hanging="360"/>
      </w:pPr>
    </w:lvl>
    <w:lvl w:ilvl="6" w:tplc="135ACA60">
      <w:start w:val="1"/>
      <w:numFmt w:val="decimal"/>
      <w:lvlText w:val="%7."/>
      <w:lvlJc w:val="left"/>
      <w:pPr>
        <w:ind w:left="1080" w:hanging="360"/>
      </w:pPr>
    </w:lvl>
    <w:lvl w:ilvl="7" w:tplc="3FA8A27E">
      <w:start w:val="1"/>
      <w:numFmt w:val="decimal"/>
      <w:lvlText w:val="%8."/>
      <w:lvlJc w:val="left"/>
      <w:pPr>
        <w:ind w:left="1080" w:hanging="360"/>
      </w:pPr>
    </w:lvl>
    <w:lvl w:ilvl="8" w:tplc="300A5582">
      <w:start w:val="1"/>
      <w:numFmt w:val="decimal"/>
      <w:lvlText w:val="%9."/>
      <w:lvlJc w:val="left"/>
      <w:pPr>
        <w:ind w:left="1080" w:hanging="360"/>
      </w:pPr>
    </w:lvl>
  </w:abstractNum>
  <w:abstractNum w:abstractNumId="12" w15:restartNumberingAfterBreak="0">
    <w:nsid w:val="3A934CCD"/>
    <w:multiLevelType w:val="hybridMultilevel"/>
    <w:tmpl w:val="4AA050AC"/>
    <w:lvl w:ilvl="0" w:tplc="3CBA39D6">
      <w:start w:val="1"/>
      <w:numFmt w:val="decimal"/>
      <w:lvlText w:val="%1."/>
      <w:lvlJc w:val="left"/>
      <w:pPr>
        <w:ind w:left="1440" w:hanging="360"/>
      </w:pPr>
    </w:lvl>
    <w:lvl w:ilvl="1" w:tplc="56B4B8FE">
      <w:start w:val="1"/>
      <w:numFmt w:val="decimal"/>
      <w:lvlText w:val="%2."/>
      <w:lvlJc w:val="left"/>
      <w:pPr>
        <w:ind w:left="1440" w:hanging="360"/>
      </w:pPr>
    </w:lvl>
    <w:lvl w:ilvl="2" w:tplc="891A3C16">
      <w:start w:val="1"/>
      <w:numFmt w:val="decimal"/>
      <w:lvlText w:val="%3."/>
      <w:lvlJc w:val="left"/>
      <w:pPr>
        <w:ind w:left="1440" w:hanging="360"/>
      </w:pPr>
    </w:lvl>
    <w:lvl w:ilvl="3" w:tplc="6972D134">
      <w:start w:val="1"/>
      <w:numFmt w:val="decimal"/>
      <w:lvlText w:val="%4."/>
      <w:lvlJc w:val="left"/>
      <w:pPr>
        <w:ind w:left="1440" w:hanging="360"/>
      </w:pPr>
    </w:lvl>
    <w:lvl w:ilvl="4" w:tplc="42A0408C">
      <w:start w:val="1"/>
      <w:numFmt w:val="decimal"/>
      <w:lvlText w:val="%5."/>
      <w:lvlJc w:val="left"/>
      <w:pPr>
        <w:ind w:left="1440" w:hanging="360"/>
      </w:pPr>
    </w:lvl>
    <w:lvl w:ilvl="5" w:tplc="9980359C">
      <w:start w:val="1"/>
      <w:numFmt w:val="decimal"/>
      <w:lvlText w:val="%6."/>
      <w:lvlJc w:val="left"/>
      <w:pPr>
        <w:ind w:left="1440" w:hanging="360"/>
      </w:pPr>
    </w:lvl>
    <w:lvl w:ilvl="6" w:tplc="2084CC92">
      <w:start w:val="1"/>
      <w:numFmt w:val="decimal"/>
      <w:lvlText w:val="%7."/>
      <w:lvlJc w:val="left"/>
      <w:pPr>
        <w:ind w:left="1440" w:hanging="360"/>
      </w:pPr>
    </w:lvl>
    <w:lvl w:ilvl="7" w:tplc="A24CD660">
      <w:start w:val="1"/>
      <w:numFmt w:val="decimal"/>
      <w:lvlText w:val="%8."/>
      <w:lvlJc w:val="left"/>
      <w:pPr>
        <w:ind w:left="1440" w:hanging="360"/>
      </w:pPr>
    </w:lvl>
    <w:lvl w:ilvl="8" w:tplc="BB3C83C2">
      <w:start w:val="1"/>
      <w:numFmt w:val="decimal"/>
      <w:lvlText w:val="%9."/>
      <w:lvlJc w:val="left"/>
      <w:pPr>
        <w:ind w:left="1440" w:hanging="360"/>
      </w:pPr>
    </w:lvl>
  </w:abstractNum>
  <w:abstractNum w:abstractNumId="13" w15:restartNumberingAfterBreak="0">
    <w:nsid w:val="3B963331"/>
    <w:multiLevelType w:val="hybridMultilevel"/>
    <w:tmpl w:val="2D48AE24"/>
    <w:lvl w:ilvl="0" w:tplc="FFFFFFFF">
      <w:start w:val="1"/>
      <w:numFmt w:val="lowerLetter"/>
      <w:lvlText w:val="%1."/>
      <w:lvlJc w:val="left"/>
      <w:pPr>
        <w:ind w:left="216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4" w15:restartNumberingAfterBreak="0">
    <w:nsid w:val="3DB762F5"/>
    <w:multiLevelType w:val="hybridMultilevel"/>
    <w:tmpl w:val="359C1226"/>
    <w:lvl w:ilvl="0" w:tplc="B22A972A">
      <w:start w:val="1"/>
      <w:numFmt w:val="lowerLetter"/>
      <w:lvlText w:val="%1."/>
      <w:lvlJc w:val="left"/>
      <w:pPr>
        <w:ind w:left="2160" w:hanging="360"/>
      </w:pPr>
    </w:lvl>
    <w:lvl w:ilvl="1" w:tplc="9F945DD2">
      <w:start w:val="1"/>
      <w:numFmt w:val="lowerLetter"/>
      <w:lvlText w:val="%2."/>
      <w:lvlJc w:val="left"/>
      <w:pPr>
        <w:ind w:left="2160" w:hanging="360"/>
      </w:pPr>
    </w:lvl>
    <w:lvl w:ilvl="2" w:tplc="AA3E9E20">
      <w:start w:val="1"/>
      <w:numFmt w:val="lowerLetter"/>
      <w:lvlText w:val="%3."/>
      <w:lvlJc w:val="left"/>
      <w:pPr>
        <w:ind w:left="2160" w:hanging="360"/>
      </w:pPr>
    </w:lvl>
    <w:lvl w:ilvl="3" w:tplc="DEB431E0">
      <w:start w:val="1"/>
      <w:numFmt w:val="lowerLetter"/>
      <w:lvlText w:val="%4."/>
      <w:lvlJc w:val="left"/>
      <w:pPr>
        <w:ind w:left="2160" w:hanging="360"/>
      </w:pPr>
    </w:lvl>
    <w:lvl w:ilvl="4" w:tplc="C2A607AA">
      <w:start w:val="1"/>
      <w:numFmt w:val="lowerLetter"/>
      <w:lvlText w:val="%5."/>
      <w:lvlJc w:val="left"/>
      <w:pPr>
        <w:ind w:left="2160" w:hanging="360"/>
      </w:pPr>
    </w:lvl>
    <w:lvl w:ilvl="5" w:tplc="51B4BB98">
      <w:start w:val="1"/>
      <w:numFmt w:val="lowerLetter"/>
      <w:lvlText w:val="%6."/>
      <w:lvlJc w:val="left"/>
      <w:pPr>
        <w:ind w:left="2160" w:hanging="360"/>
      </w:pPr>
    </w:lvl>
    <w:lvl w:ilvl="6" w:tplc="2DC06E0E">
      <w:start w:val="1"/>
      <w:numFmt w:val="lowerLetter"/>
      <w:lvlText w:val="%7."/>
      <w:lvlJc w:val="left"/>
      <w:pPr>
        <w:ind w:left="2160" w:hanging="360"/>
      </w:pPr>
    </w:lvl>
    <w:lvl w:ilvl="7" w:tplc="AB9AD260">
      <w:start w:val="1"/>
      <w:numFmt w:val="lowerLetter"/>
      <w:lvlText w:val="%8."/>
      <w:lvlJc w:val="left"/>
      <w:pPr>
        <w:ind w:left="2160" w:hanging="360"/>
      </w:pPr>
    </w:lvl>
    <w:lvl w:ilvl="8" w:tplc="4FF86CBA">
      <w:start w:val="1"/>
      <w:numFmt w:val="lowerLetter"/>
      <w:lvlText w:val="%9."/>
      <w:lvlJc w:val="left"/>
      <w:pPr>
        <w:ind w:left="2160" w:hanging="360"/>
      </w:pPr>
    </w:lvl>
  </w:abstractNum>
  <w:abstractNum w:abstractNumId="15" w15:restartNumberingAfterBreak="0">
    <w:nsid w:val="4CA94762"/>
    <w:multiLevelType w:val="hybridMultilevel"/>
    <w:tmpl w:val="5EB6C32A"/>
    <w:lvl w:ilvl="0" w:tplc="A10CB592">
      <w:start w:val="1"/>
      <w:numFmt w:val="decimal"/>
      <w:lvlText w:val="%1."/>
      <w:lvlJc w:val="left"/>
      <w:pPr>
        <w:ind w:left="1440" w:hanging="360"/>
      </w:pPr>
    </w:lvl>
    <w:lvl w:ilvl="1" w:tplc="53AA042A">
      <w:start w:val="1"/>
      <w:numFmt w:val="decimal"/>
      <w:lvlText w:val="%2."/>
      <w:lvlJc w:val="left"/>
      <w:pPr>
        <w:ind w:left="1440" w:hanging="360"/>
      </w:pPr>
    </w:lvl>
    <w:lvl w:ilvl="2" w:tplc="1C3C81C4">
      <w:start w:val="1"/>
      <w:numFmt w:val="decimal"/>
      <w:lvlText w:val="%3."/>
      <w:lvlJc w:val="left"/>
      <w:pPr>
        <w:ind w:left="1440" w:hanging="360"/>
      </w:pPr>
    </w:lvl>
    <w:lvl w:ilvl="3" w:tplc="A5F4F908">
      <w:start w:val="1"/>
      <w:numFmt w:val="decimal"/>
      <w:lvlText w:val="%4."/>
      <w:lvlJc w:val="left"/>
      <w:pPr>
        <w:ind w:left="1440" w:hanging="360"/>
      </w:pPr>
    </w:lvl>
    <w:lvl w:ilvl="4" w:tplc="44BC3F5E">
      <w:start w:val="1"/>
      <w:numFmt w:val="decimal"/>
      <w:lvlText w:val="%5."/>
      <w:lvlJc w:val="left"/>
      <w:pPr>
        <w:ind w:left="1440" w:hanging="360"/>
      </w:pPr>
    </w:lvl>
    <w:lvl w:ilvl="5" w:tplc="8208D36C">
      <w:start w:val="1"/>
      <w:numFmt w:val="decimal"/>
      <w:lvlText w:val="%6."/>
      <w:lvlJc w:val="left"/>
      <w:pPr>
        <w:ind w:left="1440" w:hanging="360"/>
      </w:pPr>
    </w:lvl>
    <w:lvl w:ilvl="6" w:tplc="7F960F38">
      <w:start w:val="1"/>
      <w:numFmt w:val="decimal"/>
      <w:lvlText w:val="%7."/>
      <w:lvlJc w:val="left"/>
      <w:pPr>
        <w:ind w:left="1440" w:hanging="360"/>
      </w:pPr>
    </w:lvl>
    <w:lvl w:ilvl="7" w:tplc="480690E6">
      <w:start w:val="1"/>
      <w:numFmt w:val="decimal"/>
      <w:lvlText w:val="%8."/>
      <w:lvlJc w:val="left"/>
      <w:pPr>
        <w:ind w:left="1440" w:hanging="360"/>
      </w:pPr>
    </w:lvl>
    <w:lvl w:ilvl="8" w:tplc="70D41946">
      <w:start w:val="1"/>
      <w:numFmt w:val="decimal"/>
      <w:lvlText w:val="%9."/>
      <w:lvlJc w:val="left"/>
      <w:pPr>
        <w:ind w:left="1440" w:hanging="360"/>
      </w:pPr>
    </w:lvl>
  </w:abstractNum>
  <w:abstractNum w:abstractNumId="16" w15:restartNumberingAfterBreak="0">
    <w:nsid w:val="4CC44E0B"/>
    <w:multiLevelType w:val="hybridMultilevel"/>
    <w:tmpl w:val="D4E268D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15:restartNumberingAfterBreak="0">
    <w:nsid w:val="51A43D3D"/>
    <w:multiLevelType w:val="hybridMultilevel"/>
    <w:tmpl w:val="9C9EECA4"/>
    <w:lvl w:ilvl="0" w:tplc="FFFFFFFF">
      <w:start w:val="1"/>
      <w:numFmt w:val="decimal"/>
      <w:lvlText w:val="%1."/>
      <w:lvlJc w:val="left"/>
      <w:pPr>
        <w:ind w:left="1440" w:hanging="360"/>
      </w:pPr>
    </w:lvl>
    <w:lvl w:ilvl="1" w:tplc="FFFFFFFF">
      <w:start w:val="1"/>
      <w:numFmt w:val="lowerLetter"/>
      <w:lvlText w:val="%2."/>
      <w:lvlJc w:val="left"/>
      <w:pPr>
        <w:ind w:left="2160" w:hanging="360"/>
      </w:pPr>
    </w:lvl>
    <w:lvl w:ilvl="2" w:tplc="FFFFFFFF">
      <w:start w:val="1"/>
      <w:numFmt w:val="lowerRoman"/>
      <w:lvlText w:val="%3."/>
      <w:lvlJc w:val="right"/>
      <w:pPr>
        <w:ind w:left="2880" w:hanging="360"/>
      </w:pPr>
    </w:lvl>
    <w:lvl w:ilvl="3" w:tplc="FFFFFFFF">
      <w:start w:val="1"/>
      <w:numFmt w:val="decimal"/>
      <w:lvlText w:val="%4."/>
      <w:lvlJc w:val="left"/>
      <w:pPr>
        <w:ind w:left="1440" w:hanging="360"/>
      </w:pPr>
    </w:lvl>
    <w:lvl w:ilvl="4" w:tplc="FFFFFFFF">
      <w:start w:val="1"/>
      <w:numFmt w:val="decimal"/>
      <w:lvlText w:val="%5."/>
      <w:lvlJc w:val="left"/>
      <w:pPr>
        <w:ind w:left="1440" w:hanging="360"/>
      </w:pPr>
    </w:lvl>
    <w:lvl w:ilvl="5" w:tplc="FFFFFFFF">
      <w:start w:val="1"/>
      <w:numFmt w:val="decimal"/>
      <w:lvlText w:val="%6."/>
      <w:lvlJc w:val="left"/>
      <w:pPr>
        <w:ind w:left="1440" w:hanging="360"/>
      </w:pPr>
    </w:lvl>
    <w:lvl w:ilvl="6" w:tplc="FFFFFFFF">
      <w:start w:val="1"/>
      <w:numFmt w:val="decimal"/>
      <w:lvlText w:val="%7."/>
      <w:lvlJc w:val="left"/>
      <w:pPr>
        <w:ind w:left="1440" w:hanging="360"/>
      </w:pPr>
    </w:lvl>
    <w:lvl w:ilvl="7" w:tplc="FFFFFFFF">
      <w:start w:val="1"/>
      <w:numFmt w:val="decimal"/>
      <w:lvlText w:val="%8."/>
      <w:lvlJc w:val="left"/>
      <w:pPr>
        <w:ind w:left="1440" w:hanging="360"/>
      </w:pPr>
    </w:lvl>
    <w:lvl w:ilvl="8" w:tplc="FFFFFFFF">
      <w:start w:val="1"/>
      <w:numFmt w:val="decimal"/>
      <w:lvlText w:val="%9."/>
      <w:lvlJc w:val="left"/>
      <w:pPr>
        <w:ind w:left="1440" w:hanging="360"/>
      </w:pPr>
    </w:lvl>
  </w:abstractNum>
  <w:abstractNum w:abstractNumId="18" w15:restartNumberingAfterBreak="0">
    <w:nsid w:val="54520ECB"/>
    <w:multiLevelType w:val="hybridMultilevel"/>
    <w:tmpl w:val="4F341272"/>
    <w:lvl w:ilvl="0" w:tplc="F30CAC6E">
      <w:start w:val="1"/>
      <w:numFmt w:val="bullet"/>
      <w:lvlText w:val=""/>
      <w:lvlJc w:val="left"/>
      <w:pPr>
        <w:ind w:left="720" w:hanging="360"/>
      </w:pPr>
      <w:rPr>
        <w:rFonts w:ascii="Symbol" w:hAnsi="Symbol"/>
      </w:rPr>
    </w:lvl>
    <w:lvl w:ilvl="1" w:tplc="71203A7E">
      <w:start w:val="1"/>
      <w:numFmt w:val="bullet"/>
      <w:lvlText w:val=""/>
      <w:lvlJc w:val="left"/>
      <w:pPr>
        <w:ind w:left="720" w:hanging="360"/>
      </w:pPr>
      <w:rPr>
        <w:rFonts w:ascii="Symbol" w:hAnsi="Symbol"/>
      </w:rPr>
    </w:lvl>
    <w:lvl w:ilvl="2" w:tplc="84BED65C">
      <w:start w:val="1"/>
      <w:numFmt w:val="bullet"/>
      <w:lvlText w:val=""/>
      <w:lvlJc w:val="left"/>
      <w:pPr>
        <w:ind w:left="720" w:hanging="360"/>
      </w:pPr>
      <w:rPr>
        <w:rFonts w:ascii="Symbol" w:hAnsi="Symbol"/>
      </w:rPr>
    </w:lvl>
    <w:lvl w:ilvl="3" w:tplc="3CC6D810">
      <w:start w:val="1"/>
      <w:numFmt w:val="bullet"/>
      <w:lvlText w:val=""/>
      <w:lvlJc w:val="left"/>
      <w:pPr>
        <w:ind w:left="720" w:hanging="360"/>
      </w:pPr>
      <w:rPr>
        <w:rFonts w:ascii="Symbol" w:hAnsi="Symbol"/>
      </w:rPr>
    </w:lvl>
    <w:lvl w:ilvl="4" w:tplc="92F0A2BA">
      <w:start w:val="1"/>
      <w:numFmt w:val="bullet"/>
      <w:lvlText w:val=""/>
      <w:lvlJc w:val="left"/>
      <w:pPr>
        <w:ind w:left="720" w:hanging="360"/>
      </w:pPr>
      <w:rPr>
        <w:rFonts w:ascii="Symbol" w:hAnsi="Symbol"/>
      </w:rPr>
    </w:lvl>
    <w:lvl w:ilvl="5" w:tplc="584A6182">
      <w:start w:val="1"/>
      <w:numFmt w:val="bullet"/>
      <w:lvlText w:val=""/>
      <w:lvlJc w:val="left"/>
      <w:pPr>
        <w:ind w:left="720" w:hanging="360"/>
      </w:pPr>
      <w:rPr>
        <w:rFonts w:ascii="Symbol" w:hAnsi="Symbol"/>
      </w:rPr>
    </w:lvl>
    <w:lvl w:ilvl="6" w:tplc="2B28F134">
      <w:start w:val="1"/>
      <w:numFmt w:val="bullet"/>
      <w:lvlText w:val=""/>
      <w:lvlJc w:val="left"/>
      <w:pPr>
        <w:ind w:left="720" w:hanging="360"/>
      </w:pPr>
      <w:rPr>
        <w:rFonts w:ascii="Symbol" w:hAnsi="Symbol"/>
      </w:rPr>
    </w:lvl>
    <w:lvl w:ilvl="7" w:tplc="122EB7C0">
      <w:start w:val="1"/>
      <w:numFmt w:val="bullet"/>
      <w:lvlText w:val=""/>
      <w:lvlJc w:val="left"/>
      <w:pPr>
        <w:ind w:left="720" w:hanging="360"/>
      </w:pPr>
      <w:rPr>
        <w:rFonts w:ascii="Symbol" w:hAnsi="Symbol"/>
      </w:rPr>
    </w:lvl>
    <w:lvl w:ilvl="8" w:tplc="E7BEFAD4">
      <w:start w:val="1"/>
      <w:numFmt w:val="bullet"/>
      <w:lvlText w:val=""/>
      <w:lvlJc w:val="left"/>
      <w:pPr>
        <w:ind w:left="720" w:hanging="360"/>
      </w:pPr>
      <w:rPr>
        <w:rFonts w:ascii="Symbol" w:hAnsi="Symbol"/>
      </w:rPr>
    </w:lvl>
  </w:abstractNum>
  <w:abstractNum w:abstractNumId="19" w15:restartNumberingAfterBreak="0">
    <w:nsid w:val="55FC7B4D"/>
    <w:multiLevelType w:val="hybridMultilevel"/>
    <w:tmpl w:val="123849CE"/>
    <w:lvl w:ilvl="0" w:tplc="E65E3512">
      <w:start w:val="1"/>
      <w:numFmt w:val="bullet"/>
      <w:lvlText w:val=""/>
      <w:lvlJc w:val="left"/>
      <w:pPr>
        <w:ind w:left="720" w:hanging="360"/>
      </w:pPr>
      <w:rPr>
        <w:rFonts w:ascii="Symbol" w:hAnsi="Symbol"/>
      </w:rPr>
    </w:lvl>
    <w:lvl w:ilvl="1" w:tplc="65AC12A0">
      <w:start w:val="1"/>
      <w:numFmt w:val="bullet"/>
      <w:lvlText w:val=""/>
      <w:lvlJc w:val="left"/>
      <w:pPr>
        <w:ind w:left="720" w:hanging="360"/>
      </w:pPr>
      <w:rPr>
        <w:rFonts w:ascii="Symbol" w:hAnsi="Symbol"/>
      </w:rPr>
    </w:lvl>
    <w:lvl w:ilvl="2" w:tplc="0A28F4BA">
      <w:start w:val="1"/>
      <w:numFmt w:val="bullet"/>
      <w:lvlText w:val=""/>
      <w:lvlJc w:val="left"/>
      <w:pPr>
        <w:ind w:left="720" w:hanging="360"/>
      </w:pPr>
      <w:rPr>
        <w:rFonts w:ascii="Symbol" w:hAnsi="Symbol"/>
      </w:rPr>
    </w:lvl>
    <w:lvl w:ilvl="3" w:tplc="1BB2D806">
      <w:start w:val="1"/>
      <w:numFmt w:val="bullet"/>
      <w:lvlText w:val=""/>
      <w:lvlJc w:val="left"/>
      <w:pPr>
        <w:ind w:left="720" w:hanging="360"/>
      </w:pPr>
      <w:rPr>
        <w:rFonts w:ascii="Symbol" w:hAnsi="Symbol"/>
      </w:rPr>
    </w:lvl>
    <w:lvl w:ilvl="4" w:tplc="02B2AA92">
      <w:start w:val="1"/>
      <w:numFmt w:val="bullet"/>
      <w:lvlText w:val=""/>
      <w:lvlJc w:val="left"/>
      <w:pPr>
        <w:ind w:left="720" w:hanging="360"/>
      </w:pPr>
      <w:rPr>
        <w:rFonts w:ascii="Symbol" w:hAnsi="Symbol"/>
      </w:rPr>
    </w:lvl>
    <w:lvl w:ilvl="5" w:tplc="0DBAFC66">
      <w:start w:val="1"/>
      <w:numFmt w:val="bullet"/>
      <w:lvlText w:val=""/>
      <w:lvlJc w:val="left"/>
      <w:pPr>
        <w:ind w:left="720" w:hanging="360"/>
      </w:pPr>
      <w:rPr>
        <w:rFonts w:ascii="Symbol" w:hAnsi="Symbol"/>
      </w:rPr>
    </w:lvl>
    <w:lvl w:ilvl="6" w:tplc="8452D4AA">
      <w:start w:val="1"/>
      <w:numFmt w:val="bullet"/>
      <w:lvlText w:val=""/>
      <w:lvlJc w:val="left"/>
      <w:pPr>
        <w:ind w:left="720" w:hanging="360"/>
      </w:pPr>
      <w:rPr>
        <w:rFonts w:ascii="Symbol" w:hAnsi="Symbol"/>
      </w:rPr>
    </w:lvl>
    <w:lvl w:ilvl="7" w:tplc="382C7172">
      <w:start w:val="1"/>
      <w:numFmt w:val="bullet"/>
      <w:lvlText w:val=""/>
      <w:lvlJc w:val="left"/>
      <w:pPr>
        <w:ind w:left="720" w:hanging="360"/>
      </w:pPr>
      <w:rPr>
        <w:rFonts w:ascii="Symbol" w:hAnsi="Symbol"/>
      </w:rPr>
    </w:lvl>
    <w:lvl w:ilvl="8" w:tplc="BEFEB474">
      <w:start w:val="1"/>
      <w:numFmt w:val="bullet"/>
      <w:lvlText w:val=""/>
      <w:lvlJc w:val="left"/>
      <w:pPr>
        <w:ind w:left="720" w:hanging="360"/>
      </w:pPr>
      <w:rPr>
        <w:rFonts w:ascii="Symbol" w:hAnsi="Symbol"/>
      </w:rPr>
    </w:lvl>
  </w:abstractNum>
  <w:abstractNum w:abstractNumId="20" w15:restartNumberingAfterBreak="0">
    <w:nsid w:val="5CF4386A"/>
    <w:multiLevelType w:val="hybridMultilevel"/>
    <w:tmpl w:val="9C9EECA4"/>
    <w:lvl w:ilvl="0" w:tplc="FFFFFFFF">
      <w:start w:val="1"/>
      <w:numFmt w:val="decimal"/>
      <w:lvlText w:val="%1."/>
      <w:lvlJc w:val="left"/>
      <w:pPr>
        <w:ind w:left="1440" w:hanging="360"/>
      </w:pPr>
    </w:lvl>
    <w:lvl w:ilvl="1" w:tplc="FFFFFFFF">
      <w:start w:val="1"/>
      <w:numFmt w:val="lowerLetter"/>
      <w:lvlText w:val="%2."/>
      <w:lvlJc w:val="left"/>
      <w:pPr>
        <w:ind w:left="2160" w:hanging="360"/>
      </w:pPr>
    </w:lvl>
    <w:lvl w:ilvl="2" w:tplc="FFFFFFFF">
      <w:start w:val="1"/>
      <w:numFmt w:val="lowerRoman"/>
      <w:lvlText w:val="%3."/>
      <w:lvlJc w:val="right"/>
      <w:pPr>
        <w:ind w:left="2880" w:hanging="360"/>
      </w:pPr>
    </w:lvl>
    <w:lvl w:ilvl="3" w:tplc="FFFFFFFF">
      <w:start w:val="1"/>
      <w:numFmt w:val="decimal"/>
      <w:lvlText w:val="%4."/>
      <w:lvlJc w:val="left"/>
      <w:pPr>
        <w:ind w:left="1440" w:hanging="360"/>
      </w:pPr>
    </w:lvl>
    <w:lvl w:ilvl="4" w:tplc="FFFFFFFF">
      <w:start w:val="1"/>
      <w:numFmt w:val="decimal"/>
      <w:lvlText w:val="%5."/>
      <w:lvlJc w:val="left"/>
      <w:pPr>
        <w:ind w:left="1440" w:hanging="360"/>
      </w:pPr>
    </w:lvl>
    <w:lvl w:ilvl="5" w:tplc="FFFFFFFF">
      <w:start w:val="1"/>
      <w:numFmt w:val="decimal"/>
      <w:lvlText w:val="%6."/>
      <w:lvlJc w:val="left"/>
      <w:pPr>
        <w:ind w:left="1440" w:hanging="360"/>
      </w:pPr>
    </w:lvl>
    <w:lvl w:ilvl="6" w:tplc="FFFFFFFF">
      <w:start w:val="1"/>
      <w:numFmt w:val="decimal"/>
      <w:lvlText w:val="%7."/>
      <w:lvlJc w:val="left"/>
      <w:pPr>
        <w:ind w:left="1440" w:hanging="360"/>
      </w:pPr>
    </w:lvl>
    <w:lvl w:ilvl="7" w:tplc="FFFFFFFF">
      <w:start w:val="1"/>
      <w:numFmt w:val="decimal"/>
      <w:lvlText w:val="%8."/>
      <w:lvlJc w:val="left"/>
      <w:pPr>
        <w:ind w:left="1440" w:hanging="360"/>
      </w:pPr>
    </w:lvl>
    <w:lvl w:ilvl="8" w:tplc="FFFFFFFF">
      <w:start w:val="1"/>
      <w:numFmt w:val="decimal"/>
      <w:lvlText w:val="%9."/>
      <w:lvlJc w:val="left"/>
      <w:pPr>
        <w:ind w:left="1440" w:hanging="360"/>
      </w:pPr>
    </w:lvl>
  </w:abstractNum>
  <w:abstractNum w:abstractNumId="21" w15:restartNumberingAfterBreak="0">
    <w:nsid w:val="5DDA37A6"/>
    <w:multiLevelType w:val="hybridMultilevel"/>
    <w:tmpl w:val="10A4E6C2"/>
    <w:lvl w:ilvl="0" w:tplc="FFFFFFFF">
      <w:start w:val="1"/>
      <w:numFmt w:val="lowerLetter"/>
      <w:lvlText w:val="%1."/>
      <w:lvlJc w:val="left"/>
      <w:pPr>
        <w:ind w:left="216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2" w15:restartNumberingAfterBreak="0">
    <w:nsid w:val="5F7A0E2C"/>
    <w:multiLevelType w:val="hybridMultilevel"/>
    <w:tmpl w:val="A4B2C596"/>
    <w:lvl w:ilvl="0" w:tplc="C362FFEE">
      <w:start w:val="1"/>
      <w:numFmt w:val="bullet"/>
      <w:lvlText w:val=""/>
      <w:lvlJc w:val="left"/>
      <w:pPr>
        <w:ind w:left="720" w:hanging="360"/>
      </w:pPr>
      <w:rPr>
        <w:rFonts w:ascii="Symbol" w:hAnsi="Symbol"/>
      </w:rPr>
    </w:lvl>
    <w:lvl w:ilvl="1" w:tplc="F7CE344C">
      <w:start w:val="1"/>
      <w:numFmt w:val="bullet"/>
      <w:lvlText w:val=""/>
      <w:lvlJc w:val="left"/>
      <w:pPr>
        <w:ind w:left="720" w:hanging="360"/>
      </w:pPr>
      <w:rPr>
        <w:rFonts w:ascii="Symbol" w:hAnsi="Symbol"/>
      </w:rPr>
    </w:lvl>
    <w:lvl w:ilvl="2" w:tplc="9C20EA90">
      <w:start w:val="1"/>
      <w:numFmt w:val="bullet"/>
      <w:lvlText w:val=""/>
      <w:lvlJc w:val="left"/>
      <w:pPr>
        <w:ind w:left="720" w:hanging="360"/>
      </w:pPr>
      <w:rPr>
        <w:rFonts w:ascii="Symbol" w:hAnsi="Symbol"/>
      </w:rPr>
    </w:lvl>
    <w:lvl w:ilvl="3" w:tplc="3B3A9CB6">
      <w:start w:val="1"/>
      <w:numFmt w:val="bullet"/>
      <w:lvlText w:val=""/>
      <w:lvlJc w:val="left"/>
      <w:pPr>
        <w:ind w:left="720" w:hanging="360"/>
      </w:pPr>
      <w:rPr>
        <w:rFonts w:ascii="Symbol" w:hAnsi="Symbol"/>
      </w:rPr>
    </w:lvl>
    <w:lvl w:ilvl="4" w:tplc="626C4F42">
      <w:start w:val="1"/>
      <w:numFmt w:val="bullet"/>
      <w:lvlText w:val=""/>
      <w:lvlJc w:val="left"/>
      <w:pPr>
        <w:ind w:left="720" w:hanging="360"/>
      </w:pPr>
      <w:rPr>
        <w:rFonts w:ascii="Symbol" w:hAnsi="Symbol"/>
      </w:rPr>
    </w:lvl>
    <w:lvl w:ilvl="5" w:tplc="F5567C28">
      <w:start w:val="1"/>
      <w:numFmt w:val="bullet"/>
      <w:lvlText w:val=""/>
      <w:lvlJc w:val="left"/>
      <w:pPr>
        <w:ind w:left="720" w:hanging="360"/>
      </w:pPr>
      <w:rPr>
        <w:rFonts w:ascii="Symbol" w:hAnsi="Symbol"/>
      </w:rPr>
    </w:lvl>
    <w:lvl w:ilvl="6" w:tplc="B2723612">
      <w:start w:val="1"/>
      <w:numFmt w:val="bullet"/>
      <w:lvlText w:val=""/>
      <w:lvlJc w:val="left"/>
      <w:pPr>
        <w:ind w:left="720" w:hanging="360"/>
      </w:pPr>
      <w:rPr>
        <w:rFonts w:ascii="Symbol" w:hAnsi="Symbol"/>
      </w:rPr>
    </w:lvl>
    <w:lvl w:ilvl="7" w:tplc="B58074F4">
      <w:start w:val="1"/>
      <w:numFmt w:val="bullet"/>
      <w:lvlText w:val=""/>
      <w:lvlJc w:val="left"/>
      <w:pPr>
        <w:ind w:left="720" w:hanging="360"/>
      </w:pPr>
      <w:rPr>
        <w:rFonts w:ascii="Symbol" w:hAnsi="Symbol"/>
      </w:rPr>
    </w:lvl>
    <w:lvl w:ilvl="8" w:tplc="28B87056">
      <w:start w:val="1"/>
      <w:numFmt w:val="bullet"/>
      <w:lvlText w:val=""/>
      <w:lvlJc w:val="left"/>
      <w:pPr>
        <w:ind w:left="720" w:hanging="360"/>
      </w:pPr>
      <w:rPr>
        <w:rFonts w:ascii="Symbol" w:hAnsi="Symbol"/>
      </w:rPr>
    </w:lvl>
  </w:abstractNum>
  <w:abstractNum w:abstractNumId="23" w15:restartNumberingAfterBreak="0">
    <w:nsid w:val="61C335D6"/>
    <w:multiLevelType w:val="hybridMultilevel"/>
    <w:tmpl w:val="06320DA8"/>
    <w:lvl w:ilvl="0" w:tplc="46F6AF38">
      <w:start w:val="1"/>
      <w:numFmt w:val="decimal"/>
      <w:lvlText w:val="%1."/>
      <w:lvlJc w:val="left"/>
      <w:pPr>
        <w:ind w:left="1440" w:hanging="360"/>
      </w:pPr>
    </w:lvl>
    <w:lvl w:ilvl="1" w:tplc="7B7A591E">
      <w:start w:val="1"/>
      <w:numFmt w:val="decimal"/>
      <w:lvlText w:val="%2."/>
      <w:lvlJc w:val="left"/>
      <w:pPr>
        <w:ind w:left="1440" w:hanging="360"/>
      </w:pPr>
    </w:lvl>
    <w:lvl w:ilvl="2" w:tplc="2CA03CE2">
      <w:start w:val="1"/>
      <w:numFmt w:val="decimal"/>
      <w:lvlText w:val="%3."/>
      <w:lvlJc w:val="left"/>
      <w:pPr>
        <w:ind w:left="1440" w:hanging="360"/>
      </w:pPr>
    </w:lvl>
    <w:lvl w:ilvl="3" w:tplc="104C8354">
      <w:start w:val="1"/>
      <w:numFmt w:val="decimal"/>
      <w:lvlText w:val="%4."/>
      <w:lvlJc w:val="left"/>
      <w:pPr>
        <w:ind w:left="1440" w:hanging="360"/>
      </w:pPr>
    </w:lvl>
    <w:lvl w:ilvl="4" w:tplc="8E8652A0">
      <w:start w:val="1"/>
      <w:numFmt w:val="decimal"/>
      <w:lvlText w:val="%5."/>
      <w:lvlJc w:val="left"/>
      <w:pPr>
        <w:ind w:left="1440" w:hanging="360"/>
      </w:pPr>
    </w:lvl>
    <w:lvl w:ilvl="5" w:tplc="17CEB294">
      <w:start w:val="1"/>
      <w:numFmt w:val="decimal"/>
      <w:lvlText w:val="%6."/>
      <w:lvlJc w:val="left"/>
      <w:pPr>
        <w:ind w:left="1440" w:hanging="360"/>
      </w:pPr>
    </w:lvl>
    <w:lvl w:ilvl="6" w:tplc="470E3D94">
      <w:start w:val="1"/>
      <w:numFmt w:val="decimal"/>
      <w:lvlText w:val="%7."/>
      <w:lvlJc w:val="left"/>
      <w:pPr>
        <w:ind w:left="1440" w:hanging="360"/>
      </w:pPr>
    </w:lvl>
    <w:lvl w:ilvl="7" w:tplc="B5983636">
      <w:start w:val="1"/>
      <w:numFmt w:val="decimal"/>
      <w:lvlText w:val="%8."/>
      <w:lvlJc w:val="left"/>
      <w:pPr>
        <w:ind w:left="1440" w:hanging="360"/>
      </w:pPr>
    </w:lvl>
    <w:lvl w:ilvl="8" w:tplc="3C701B2E">
      <w:start w:val="1"/>
      <w:numFmt w:val="decimal"/>
      <w:lvlText w:val="%9."/>
      <w:lvlJc w:val="left"/>
      <w:pPr>
        <w:ind w:left="1440" w:hanging="360"/>
      </w:pPr>
    </w:lvl>
  </w:abstractNum>
  <w:abstractNum w:abstractNumId="24" w15:restartNumberingAfterBreak="0">
    <w:nsid w:val="6203662A"/>
    <w:multiLevelType w:val="hybridMultilevel"/>
    <w:tmpl w:val="72302AE0"/>
    <w:lvl w:ilvl="0" w:tplc="1708DB22">
      <w:start w:val="1"/>
      <w:numFmt w:val="lowerLetter"/>
      <w:lvlText w:val="%1."/>
      <w:lvlJc w:val="left"/>
      <w:pPr>
        <w:ind w:left="2160" w:hanging="360"/>
      </w:pPr>
    </w:lvl>
    <w:lvl w:ilvl="1" w:tplc="1FDEF158">
      <w:start w:val="1"/>
      <w:numFmt w:val="lowerLetter"/>
      <w:lvlText w:val="%2."/>
      <w:lvlJc w:val="left"/>
      <w:pPr>
        <w:ind w:left="2160" w:hanging="360"/>
      </w:pPr>
    </w:lvl>
    <w:lvl w:ilvl="2" w:tplc="842E51F8">
      <w:start w:val="1"/>
      <w:numFmt w:val="lowerLetter"/>
      <w:lvlText w:val="%3."/>
      <w:lvlJc w:val="left"/>
      <w:pPr>
        <w:ind w:left="2160" w:hanging="360"/>
      </w:pPr>
    </w:lvl>
    <w:lvl w:ilvl="3" w:tplc="20DE46DA">
      <w:start w:val="1"/>
      <w:numFmt w:val="lowerLetter"/>
      <w:lvlText w:val="%4."/>
      <w:lvlJc w:val="left"/>
      <w:pPr>
        <w:ind w:left="2160" w:hanging="360"/>
      </w:pPr>
    </w:lvl>
    <w:lvl w:ilvl="4" w:tplc="691010AC">
      <w:start w:val="1"/>
      <w:numFmt w:val="lowerLetter"/>
      <w:lvlText w:val="%5."/>
      <w:lvlJc w:val="left"/>
      <w:pPr>
        <w:ind w:left="2160" w:hanging="360"/>
      </w:pPr>
    </w:lvl>
    <w:lvl w:ilvl="5" w:tplc="E848AC42">
      <w:start w:val="1"/>
      <w:numFmt w:val="lowerLetter"/>
      <w:lvlText w:val="%6."/>
      <w:lvlJc w:val="left"/>
      <w:pPr>
        <w:ind w:left="2160" w:hanging="360"/>
      </w:pPr>
    </w:lvl>
    <w:lvl w:ilvl="6" w:tplc="FC7A6FA6">
      <w:start w:val="1"/>
      <w:numFmt w:val="lowerLetter"/>
      <w:lvlText w:val="%7."/>
      <w:lvlJc w:val="left"/>
      <w:pPr>
        <w:ind w:left="2160" w:hanging="360"/>
      </w:pPr>
    </w:lvl>
    <w:lvl w:ilvl="7" w:tplc="B3705A42">
      <w:start w:val="1"/>
      <w:numFmt w:val="lowerLetter"/>
      <w:lvlText w:val="%8."/>
      <w:lvlJc w:val="left"/>
      <w:pPr>
        <w:ind w:left="2160" w:hanging="360"/>
      </w:pPr>
    </w:lvl>
    <w:lvl w:ilvl="8" w:tplc="26AE4FF4">
      <w:start w:val="1"/>
      <w:numFmt w:val="lowerLetter"/>
      <w:lvlText w:val="%9."/>
      <w:lvlJc w:val="left"/>
      <w:pPr>
        <w:ind w:left="2160" w:hanging="360"/>
      </w:pPr>
    </w:lvl>
  </w:abstractNum>
  <w:abstractNum w:abstractNumId="25" w15:restartNumberingAfterBreak="0">
    <w:nsid w:val="65B114F2"/>
    <w:multiLevelType w:val="multilevel"/>
    <w:tmpl w:val="85FED3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DC9145F"/>
    <w:multiLevelType w:val="hybridMultilevel"/>
    <w:tmpl w:val="6E66C444"/>
    <w:lvl w:ilvl="0" w:tplc="07768BF8">
      <w:start w:val="1"/>
      <w:numFmt w:val="bullet"/>
      <w:lvlText w:val=""/>
      <w:lvlJc w:val="left"/>
      <w:pPr>
        <w:ind w:left="720" w:hanging="360"/>
      </w:pPr>
      <w:rPr>
        <w:rFonts w:ascii="Symbol" w:hAnsi="Symbol"/>
      </w:rPr>
    </w:lvl>
    <w:lvl w:ilvl="1" w:tplc="0C768DDC">
      <w:start w:val="1"/>
      <w:numFmt w:val="bullet"/>
      <w:lvlText w:val=""/>
      <w:lvlJc w:val="left"/>
      <w:pPr>
        <w:ind w:left="720" w:hanging="360"/>
      </w:pPr>
      <w:rPr>
        <w:rFonts w:ascii="Symbol" w:hAnsi="Symbol"/>
      </w:rPr>
    </w:lvl>
    <w:lvl w:ilvl="2" w:tplc="B1267426">
      <w:start w:val="1"/>
      <w:numFmt w:val="bullet"/>
      <w:lvlText w:val=""/>
      <w:lvlJc w:val="left"/>
      <w:pPr>
        <w:ind w:left="720" w:hanging="360"/>
      </w:pPr>
      <w:rPr>
        <w:rFonts w:ascii="Symbol" w:hAnsi="Symbol"/>
      </w:rPr>
    </w:lvl>
    <w:lvl w:ilvl="3" w:tplc="67B4C022">
      <w:start w:val="1"/>
      <w:numFmt w:val="bullet"/>
      <w:lvlText w:val=""/>
      <w:lvlJc w:val="left"/>
      <w:pPr>
        <w:ind w:left="720" w:hanging="360"/>
      </w:pPr>
      <w:rPr>
        <w:rFonts w:ascii="Symbol" w:hAnsi="Symbol"/>
      </w:rPr>
    </w:lvl>
    <w:lvl w:ilvl="4" w:tplc="73CCE48E">
      <w:start w:val="1"/>
      <w:numFmt w:val="bullet"/>
      <w:lvlText w:val=""/>
      <w:lvlJc w:val="left"/>
      <w:pPr>
        <w:ind w:left="720" w:hanging="360"/>
      </w:pPr>
      <w:rPr>
        <w:rFonts w:ascii="Symbol" w:hAnsi="Symbol"/>
      </w:rPr>
    </w:lvl>
    <w:lvl w:ilvl="5" w:tplc="DE34F7D8">
      <w:start w:val="1"/>
      <w:numFmt w:val="bullet"/>
      <w:lvlText w:val=""/>
      <w:lvlJc w:val="left"/>
      <w:pPr>
        <w:ind w:left="720" w:hanging="360"/>
      </w:pPr>
      <w:rPr>
        <w:rFonts w:ascii="Symbol" w:hAnsi="Symbol"/>
      </w:rPr>
    </w:lvl>
    <w:lvl w:ilvl="6" w:tplc="C5E6BB5E">
      <w:start w:val="1"/>
      <w:numFmt w:val="bullet"/>
      <w:lvlText w:val=""/>
      <w:lvlJc w:val="left"/>
      <w:pPr>
        <w:ind w:left="720" w:hanging="360"/>
      </w:pPr>
      <w:rPr>
        <w:rFonts w:ascii="Symbol" w:hAnsi="Symbol"/>
      </w:rPr>
    </w:lvl>
    <w:lvl w:ilvl="7" w:tplc="A5507D6E">
      <w:start w:val="1"/>
      <w:numFmt w:val="bullet"/>
      <w:lvlText w:val=""/>
      <w:lvlJc w:val="left"/>
      <w:pPr>
        <w:ind w:left="720" w:hanging="360"/>
      </w:pPr>
      <w:rPr>
        <w:rFonts w:ascii="Symbol" w:hAnsi="Symbol"/>
      </w:rPr>
    </w:lvl>
    <w:lvl w:ilvl="8" w:tplc="70C6EF06">
      <w:start w:val="1"/>
      <w:numFmt w:val="bullet"/>
      <w:lvlText w:val=""/>
      <w:lvlJc w:val="left"/>
      <w:pPr>
        <w:ind w:left="720" w:hanging="360"/>
      </w:pPr>
      <w:rPr>
        <w:rFonts w:ascii="Symbol" w:hAnsi="Symbol"/>
      </w:rPr>
    </w:lvl>
  </w:abstractNum>
  <w:abstractNum w:abstractNumId="27" w15:restartNumberingAfterBreak="0">
    <w:nsid w:val="6EF8014C"/>
    <w:multiLevelType w:val="hybridMultilevel"/>
    <w:tmpl w:val="9C9EECA4"/>
    <w:lvl w:ilvl="0" w:tplc="FFFFFFFF">
      <w:start w:val="1"/>
      <w:numFmt w:val="decimal"/>
      <w:lvlText w:val="%1."/>
      <w:lvlJc w:val="left"/>
      <w:pPr>
        <w:ind w:left="1440" w:hanging="360"/>
      </w:pPr>
    </w:lvl>
    <w:lvl w:ilvl="1" w:tplc="FFFFFFFF">
      <w:start w:val="1"/>
      <w:numFmt w:val="lowerLetter"/>
      <w:lvlText w:val="%2."/>
      <w:lvlJc w:val="left"/>
      <w:pPr>
        <w:ind w:left="2160" w:hanging="360"/>
      </w:pPr>
    </w:lvl>
    <w:lvl w:ilvl="2" w:tplc="FFFFFFFF">
      <w:start w:val="1"/>
      <w:numFmt w:val="lowerRoman"/>
      <w:lvlText w:val="%3."/>
      <w:lvlJc w:val="right"/>
      <w:pPr>
        <w:ind w:left="2880" w:hanging="360"/>
      </w:pPr>
    </w:lvl>
    <w:lvl w:ilvl="3" w:tplc="FFFFFFFF">
      <w:start w:val="1"/>
      <w:numFmt w:val="decimal"/>
      <w:lvlText w:val="%4."/>
      <w:lvlJc w:val="left"/>
      <w:pPr>
        <w:ind w:left="1440" w:hanging="360"/>
      </w:pPr>
    </w:lvl>
    <w:lvl w:ilvl="4" w:tplc="FFFFFFFF">
      <w:start w:val="1"/>
      <w:numFmt w:val="decimal"/>
      <w:lvlText w:val="%5."/>
      <w:lvlJc w:val="left"/>
      <w:pPr>
        <w:ind w:left="1440" w:hanging="360"/>
      </w:pPr>
    </w:lvl>
    <w:lvl w:ilvl="5" w:tplc="FFFFFFFF">
      <w:start w:val="1"/>
      <w:numFmt w:val="decimal"/>
      <w:lvlText w:val="%6."/>
      <w:lvlJc w:val="left"/>
      <w:pPr>
        <w:ind w:left="1440" w:hanging="360"/>
      </w:pPr>
    </w:lvl>
    <w:lvl w:ilvl="6" w:tplc="FFFFFFFF">
      <w:start w:val="1"/>
      <w:numFmt w:val="decimal"/>
      <w:lvlText w:val="%7."/>
      <w:lvlJc w:val="left"/>
      <w:pPr>
        <w:ind w:left="1440" w:hanging="360"/>
      </w:pPr>
    </w:lvl>
    <w:lvl w:ilvl="7" w:tplc="FFFFFFFF">
      <w:start w:val="1"/>
      <w:numFmt w:val="decimal"/>
      <w:lvlText w:val="%8."/>
      <w:lvlJc w:val="left"/>
      <w:pPr>
        <w:ind w:left="1440" w:hanging="360"/>
      </w:pPr>
    </w:lvl>
    <w:lvl w:ilvl="8" w:tplc="FFFFFFFF">
      <w:start w:val="1"/>
      <w:numFmt w:val="decimal"/>
      <w:lvlText w:val="%9."/>
      <w:lvlJc w:val="left"/>
      <w:pPr>
        <w:ind w:left="1440" w:hanging="360"/>
      </w:pPr>
    </w:lvl>
  </w:abstractNum>
  <w:abstractNum w:abstractNumId="28" w15:restartNumberingAfterBreak="0">
    <w:nsid w:val="703C790F"/>
    <w:multiLevelType w:val="hybridMultilevel"/>
    <w:tmpl w:val="08DC58F0"/>
    <w:lvl w:ilvl="0" w:tplc="FFFFFFFF">
      <w:start w:val="1"/>
      <w:numFmt w:val="lowerLetter"/>
      <w:lvlText w:val="%1."/>
      <w:lvlJc w:val="left"/>
      <w:pPr>
        <w:ind w:left="216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9" w15:restartNumberingAfterBreak="0">
    <w:nsid w:val="70DF6CAD"/>
    <w:multiLevelType w:val="hybridMultilevel"/>
    <w:tmpl w:val="02863B62"/>
    <w:lvl w:ilvl="0" w:tplc="B2A04EBC">
      <w:start w:val="1"/>
      <w:numFmt w:val="decimal"/>
      <w:lvlText w:val="%1."/>
      <w:lvlJc w:val="left"/>
      <w:pPr>
        <w:ind w:left="1440" w:hanging="360"/>
      </w:pPr>
    </w:lvl>
    <w:lvl w:ilvl="1" w:tplc="F1A28636">
      <w:start w:val="1"/>
      <w:numFmt w:val="decimal"/>
      <w:lvlText w:val="%2."/>
      <w:lvlJc w:val="left"/>
      <w:pPr>
        <w:ind w:left="1440" w:hanging="360"/>
      </w:pPr>
    </w:lvl>
    <w:lvl w:ilvl="2" w:tplc="4C56F618">
      <w:start w:val="1"/>
      <w:numFmt w:val="decimal"/>
      <w:lvlText w:val="%3."/>
      <w:lvlJc w:val="left"/>
      <w:pPr>
        <w:ind w:left="1440" w:hanging="360"/>
      </w:pPr>
    </w:lvl>
    <w:lvl w:ilvl="3" w:tplc="820444CA">
      <w:start w:val="1"/>
      <w:numFmt w:val="decimal"/>
      <w:lvlText w:val="%4."/>
      <w:lvlJc w:val="left"/>
      <w:pPr>
        <w:ind w:left="1440" w:hanging="360"/>
      </w:pPr>
    </w:lvl>
    <w:lvl w:ilvl="4" w:tplc="59CEB014">
      <w:start w:val="1"/>
      <w:numFmt w:val="decimal"/>
      <w:lvlText w:val="%5."/>
      <w:lvlJc w:val="left"/>
      <w:pPr>
        <w:ind w:left="1440" w:hanging="360"/>
      </w:pPr>
    </w:lvl>
    <w:lvl w:ilvl="5" w:tplc="5A8E7710">
      <w:start w:val="1"/>
      <w:numFmt w:val="decimal"/>
      <w:lvlText w:val="%6."/>
      <w:lvlJc w:val="left"/>
      <w:pPr>
        <w:ind w:left="1440" w:hanging="360"/>
      </w:pPr>
    </w:lvl>
    <w:lvl w:ilvl="6" w:tplc="0194D0F6">
      <w:start w:val="1"/>
      <w:numFmt w:val="decimal"/>
      <w:lvlText w:val="%7."/>
      <w:lvlJc w:val="left"/>
      <w:pPr>
        <w:ind w:left="1440" w:hanging="360"/>
      </w:pPr>
    </w:lvl>
    <w:lvl w:ilvl="7" w:tplc="13E22424">
      <w:start w:val="1"/>
      <w:numFmt w:val="decimal"/>
      <w:lvlText w:val="%8."/>
      <w:lvlJc w:val="left"/>
      <w:pPr>
        <w:ind w:left="1440" w:hanging="360"/>
      </w:pPr>
    </w:lvl>
    <w:lvl w:ilvl="8" w:tplc="FD0C4CF0">
      <w:start w:val="1"/>
      <w:numFmt w:val="decimal"/>
      <w:lvlText w:val="%9."/>
      <w:lvlJc w:val="left"/>
      <w:pPr>
        <w:ind w:left="1440" w:hanging="360"/>
      </w:pPr>
    </w:lvl>
  </w:abstractNum>
  <w:abstractNum w:abstractNumId="30" w15:restartNumberingAfterBreak="0">
    <w:nsid w:val="72C54D34"/>
    <w:multiLevelType w:val="hybridMultilevel"/>
    <w:tmpl w:val="287C84EE"/>
    <w:lvl w:ilvl="0" w:tplc="FDBE0CAE">
      <w:start w:val="1"/>
      <w:numFmt w:val="decimal"/>
      <w:lvlText w:val="%1."/>
      <w:lvlJc w:val="left"/>
      <w:pPr>
        <w:ind w:left="1440" w:hanging="360"/>
      </w:pPr>
    </w:lvl>
    <w:lvl w:ilvl="1" w:tplc="B9FCAD2A">
      <w:start w:val="1"/>
      <w:numFmt w:val="decimal"/>
      <w:lvlText w:val="%2."/>
      <w:lvlJc w:val="left"/>
      <w:pPr>
        <w:ind w:left="1440" w:hanging="360"/>
      </w:pPr>
    </w:lvl>
    <w:lvl w:ilvl="2" w:tplc="BCCC4E26">
      <w:start w:val="1"/>
      <w:numFmt w:val="decimal"/>
      <w:lvlText w:val="%3."/>
      <w:lvlJc w:val="left"/>
      <w:pPr>
        <w:ind w:left="1440" w:hanging="360"/>
      </w:pPr>
    </w:lvl>
    <w:lvl w:ilvl="3" w:tplc="8C0ACB2E">
      <w:start w:val="1"/>
      <w:numFmt w:val="decimal"/>
      <w:lvlText w:val="%4."/>
      <w:lvlJc w:val="left"/>
      <w:pPr>
        <w:ind w:left="1440" w:hanging="360"/>
      </w:pPr>
    </w:lvl>
    <w:lvl w:ilvl="4" w:tplc="57BA09CC">
      <w:start w:val="1"/>
      <w:numFmt w:val="decimal"/>
      <w:lvlText w:val="%5."/>
      <w:lvlJc w:val="left"/>
      <w:pPr>
        <w:ind w:left="1440" w:hanging="360"/>
      </w:pPr>
    </w:lvl>
    <w:lvl w:ilvl="5" w:tplc="32E86FF8">
      <w:start w:val="1"/>
      <w:numFmt w:val="decimal"/>
      <w:lvlText w:val="%6."/>
      <w:lvlJc w:val="left"/>
      <w:pPr>
        <w:ind w:left="1440" w:hanging="360"/>
      </w:pPr>
    </w:lvl>
    <w:lvl w:ilvl="6" w:tplc="D868889E">
      <w:start w:val="1"/>
      <w:numFmt w:val="decimal"/>
      <w:lvlText w:val="%7."/>
      <w:lvlJc w:val="left"/>
      <w:pPr>
        <w:ind w:left="1440" w:hanging="360"/>
      </w:pPr>
    </w:lvl>
    <w:lvl w:ilvl="7" w:tplc="B6F8B8C2">
      <w:start w:val="1"/>
      <w:numFmt w:val="decimal"/>
      <w:lvlText w:val="%8."/>
      <w:lvlJc w:val="left"/>
      <w:pPr>
        <w:ind w:left="1440" w:hanging="360"/>
      </w:pPr>
    </w:lvl>
    <w:lvl w:ilvl="8" w:tplc="93F20DA4">
      <w:start w:val="1"/>
      <w:numFmt w:val="decimal"/>
      <w:lvlText w:val="%9."/>
      <w:lvlJc w:val="left"/>
      <w:pPr>
        <w:ind w:left="1440" w:hanging="360"/>
      </w:pPr>
    </w:lvl>
  </w:abstractNum>
  <w:abstractNum w:abstractNumId="31" w15:restartNumberingAfterBreak="0">
    <w:nsid w:val="736A6B39"/>
    <w:multiLevelType w:val="hybridMultilevel"/>
    <w:tmpl w:val="5E5699B8"/>
    <w:lvl w:ilvl="0" w:tplc="A6BE2FDE">
      <w:start w:val="1"/>
      <w:numFmt w:val="decimal"/>
      <w:lvlText w:val="%1."/>
      <w:lvlJc w:val="left"/>
      <w:pPr>
        <w:ind w:left="1440" w:hanging="360"/>
      </w:pPr>
    </w:lvl>
    <w:lvl w:ilvl="1" w:tplc="A29CE7FA">
      <w:start w:val="1"/>
      <w:numFmt w:val="decimal"/>
      <w:lvlText w:val="%2."/>
      <w:lvlJc w:val="left"/>
      <w:pPr>
        <w:ind w:left="1440" w:hanging="360"/>
      </w:pPr>
    </w:lvl>
    <w:lvl w:ilvl="2" w:tplc="2996C394">
      <w:start w:val="1"/>
      <w:numFmt w:val="decimal"/>
      <w:lvlText w:val="%3."/>
      <w:lvlJc w:val="left"/>
      <w:pPr>
        <w:ind w:left="1440" w:hanging="360"/>
      </w:pPr>
    </w:lvl>
    <w:lvl w:ilvl="3" w:tplc="AF92E5E8">
      <w:start w:val="1"/>
      <w:numFmt w:val="decimal"/>
      <w:lvlText w:val="%4."/>
      <w:lvlJc w:val="left"/>
      <w:pPr>
        <w:ind w:left="1440" w:hanging="360"/>
      </w:pPr>
    </w:lvl>
    <w:lvl w:ilvl="4" w:tplc="76341D8E">
      <w:start w:val="1"/>
      <w:numFmt w:val="decimal"/>
      <w:lvlText w:val="%5."/>
      <w:lvlJc w:val="left"/>
      <w:pPr>
        <w:ind w:left="1440" w:hanging="360"/>
      </w:pPr>
    </w:lvl>
    <w:lvl w:ilvl="5" w:tplc="3E2CA806">
      <w:start w:val="1"/>
      <w:numFmt w:val="decimal"/>
      <w:lvlText w:val="%6."/>
      <w:lvlJc w:val="left"/>
      <w:pPr>
        <w:ind w:left="1440" w:hanging="360"/>
      </w:pPr>
    </w:lvl>
    <w:lvl w:ilvl="6" w:tplc="640489FE">
      <w:start w:val="1"/>
      <w:numFmt w:val="decimal"/>
      <w:lvlText w:val="%7."/>
      <w:lvlJc w:val="left"/>
      <w:pPr>
        <w:ind w:left="1440" w:hanging="360"/>
      </w:pPr>
    </w:lvl>
    <w:lvl w:ilvl="7" w:tplc="7F7E746C">
      <w:start w:val="1"/>
      <w:numFmt w:val="decimal"/>
      <w:lvlText w:val="%8."/>
      <w:lvlJc w:val="left"/>
      <w:pPr>
        <w:ind w:left="1440" w:hanging="360"/>
      </w:pPr>
    </w:lvl>
    <w:lvl w:ilvl="8" w:tplc="ADC4B06A">
      <w:start w:val="1"/>
      <w:numFmt w:val="decimal"/>
      <w:lvlText w:val="%9."/>
      <w:lvlJc w:val="left"/>
      <w:pPr>
        <w:ind w:left="1440" w:hanging="360"/>
      </w:pPr>
    </w:lvl>
  </w:abstractNum>
  <w:abstractNum w:abstractNumId="32" w15:restartNumberingAfterBreak="0">
    <w:nsid w:val="78FF2FDB"/>
    <w:multiLevelType w:val="hybridMultilevel"/>
    <w:tmpl w:val="34B8EE96"/>
    <w:lvl w:ilvl="0" w:tplc="9B3826F2">
      <w:start w:val="1"/>
      <w:numFmt w:val="bullet"/>
      <w:lvlText w:val=""/>
      <w:lvlJc w:val="left"/>
      <w:pPr>
        <w:ind w:left="1080" w:hanging="360"/>
      </w:pPr>
      <w:rPr>
        <w:rFonts w:ascii="Symbol" w:hAnsi="Symbol"/>
      </w:rPr>
    </w:lvl>
    <w:lvl w:ilvl="1" w:tplc="60AE8AF4">
      <w:start w:val="1"/>
      <w:numFmt w:val="bullet"/>
      <w:lvlText w:val=""/>
      <w:lvlJc w:val="left"/>
      <w:pPr>
        <w:ind w:left="1080" w:hanging="360"/>
      </w:pPr>
      <w:rPr>
        <w:rFonts w:ascii="Symbol" w:hAnsi="Symbol"/>
      </w:rPr>
    </w:lvl>
    <w:lvl w:ilvl="2" w:tplc="4E521634">
      <w:start w:val="1"/>
      <w:numFmt w:val="bullet"/>
      <w:lvlText w:val=""/>
      <w:lvlJc w:val="left"/>
      <w:pPr>
        <w:ind w:left="1080" w:hanging="360"/>
      </w:pPr>
      <w:rPr>
        <w:rFonts w:ascii="Symbol" w:hAnsi="Symbol"/>
      </w:rPr>
    </w:lvl>
    <w:lvl w:ilvl="3" w:tplc="1DAEE7B6">
      <w:start w:val="1"/>
      <w:numFmt w:val="bullet"/>
      <w:lvlText w:val=""/>
      <w:lvlJc w:val="left"/>
      <w:pPr>
        <w:ind w:left="1080" w:hanging="360"/>
      </w:pPr>
      <w:rPr>
        <w:rFonts w:ascii="Symbol" w:hAnsi="Symbol"/>
      </w:rPr>
    </w:lvl>
    <w:lvl w:ilvl="4" w:tplc="F10E501A">
      <w:start w:val="1"/>
      <w:numFmt w:val="bullet"/>
      <w:lvlText w:val=""/>
      <w:lvlJc w:val="left"/>
      <w:pPr>
        <w:ind w:left="1080" w:hanging="360"/>
      </w:pPr>
      <w:rPr>
        <w:rFonts w:ascii="Symbol" w:hAnsi="Symbol"/>
      </w:rPr>
    </w:lvl>
    <w:lvl w:ilvl="5" w:tplc="49E4FFDA">
      <w:start w:val="1"/>
      <w:numFmt w:val="bullet"/>
      <w:lvlText w:val=""/>
      <w:lvlJc w:val="left"/>
      <w:pPr>
        <w:ind w:left="1080" w:hanging="360"/>
      </w:pPr>
      <w:rPr>
        <w:rFonts w:ascii="Symbol" w:hAnsi="Symbol"/>
      </w:rPr>
    </w:lvl>
    <w:lvl w:ilvl="6" w:tplc="0B9CD652">
      <w:start w:val="1"/>
      <w:numFmt w:val="bullet"/>
      <w:lvlText w:val=""/>
      <w:lvlJc w:val="left"/>
      <w:pPr>
        <w:ind w:left="1080" w:hanging="360"/>
      </w:pPr>
      <w:rPr>
        <w:rFonts w:ascii="Symbol" w:hAnsi="Symbol"/>
      </w:rPr>
    </w:lvl>
    <w:lvl w:ilvl="7" w:tplc="97D0962A">
      <w:start w:val="1"/>
      <w:numFmt w:val="bullet"/>
      <w:lvlText w:val=""/>
      <w:lvlJc w:val="left"/>
      <w:pPr>
        <w:ind w:left="1080" w:hanging="360"/>
      </w:pPr>
      <w:rPr>
        <w:rFonts w:ascii="Symbol" w:hAnsi="Symbol"/>
      </w:rPr>
    </w:lvl>
    <w:lvl w:ilvl="8" w:tplc="3A4E349E">
      <w:start w:val="1"/>
      <w:numFmt w:val="bullet"/>
      <w:lvlText w:val=""/>
      <w:lvlJc w:val="left"/>
      <w:pPr>
        <w:ind w:left="1080" w:hanging="360"/>
      </w:pPr>
      <w:rPr>
        <w:rFonts w:ascii="Symbol" w:hAnsi="Symbol"/>
      </w:rPr>
    </w:lvl>
  </w:abstractNum>
  <w:abstractNum w:abstractNumId="33" w15:restartNumberingAfterBreak="0">
    <w:nsid w:val="7BA70AAF"/>
    <w:multiLevelType w:val="hybridMultilevel"/>
    <w:tmpl w:val="26D4F142"/>
    <w:lvl w:ilvl="0" w:tplc="36DE45F4">
      <w:start w:val="1"/>
      <w:numFmt w:val="decimal"/>
      <w:lvlText w:val="%1."/>
      <w:lvlJc w:val="left"/>
      <w:pPr>
        <w:ind w:left="1440" w:hanging="360"/>
      </w:pPr>
    </w:lvl>
    <w:lvl w:ilvl="1" w:tplc="3026A5C8">
      <w:start w:val="1"/>
      <w:numFmt w:val="decimal"/>
      <w:lvlText w:val="%2."/>
      <w:lvlJc w:val="left"/>
      <w:pPr>
        <w:ind w:left="1440" w:hanging="360"/>
      </w:pPr>
    </w:lvl>
    <w:lvl w:ilvl="2" w:tplc="75E8B15A">
      <w:start w:val="1"/>
      <w:numFmt w:val="decimal"/>
      <w:lvlText w:val="%3."/>
      <w:lvlJc w:val="left"/>
      <w:pPr>
        <w:ind w:left="1440" w:hanging="360"/>
      </w:pPr>
    </w:lvl>
    <w:lvl w:ilvl="3" w:tplc="5DA61EC4">
      <w:start w:val="1"/>
      <w:numFmt w:val="decimal"/>
      <w:lvlText w:val="%4."/>
      <w:lvlJc w:val="left"/>
      <w:pPr>
        <w:ind w:left="1440" w:hanging="360"/>
      </w:pPr>
    </w:lvl>
    <w:lvl w:ilvl="4" w:tplc="C2B4178E">
      <w:start w:val="1"/>
      <w:numFmt w:val="decimal"/>
      <w:lvlText w:val="%5."/>
      <w:lvlJc w:val="left"/>
      <w:pPr>
        <w:ind w:left="1440" w:hanging="360"/>
      </w:pPr>
    </w:lvl>
    <w:lvl w:ilvl="5" w:tplc="E37A6C2E">
      <w:start w:val="1"/>
      <w:numFmt w:val="decimal"/>
      <w:lvlText w:val="%6."/>
      <w:lvlJc w:val="left"/>
      <w:pPr>
        <w:ind w:left="1440" w:hanging="360"/>
      </w:pPr>
    </w:lvl>
    <w:lvl w:ilvl="6" w:tplc="A0FA0D5C">
      <w:start w:val="1"/>
      <w:numFmt w:val="decimal"/>
      <w:lvlText w:val="%7."/>
      <w:lvlJc w:val="left"/>
      <w:pPr>
        <w:ind w:left="1440" w:hanging="360"/>
      </w:pPr>
    </w:lvl>
    <w:lvl w:ilvl="7" w:tplc="E1ECC786">
      <w:start w:val="1"/>
      <w:numFmt w:val="decimal"/>
      <w:lvlText w:val="%8."/>
      <w:lvlJc w:val="left"/>
      <w:pPr>
        <w:ind w:left="1440" w:hanging="360"/>
      </w:pPr>
    </w:lvl>
    <w:lvl w:ilvl="8" w:tplc="DA56B4DA">
      <w:start w:val="1"/>
      <w:numFmt w:val="decimal"/>
      <w:lvlText w:val="%9."/>
      <w:lvlJc w:val="left"/>
      <w:pPr>
        <w:ind w:left="1440" w:hanging="360"/>
      </w:pPr>
    </w:lvl>
  </w:abstractNum>
  <w:abstractNum w:abstractNumId="34" w15:restartNumberingAfterBreak="0">
    <w:nsid w:val="7ED159AC"/>
    <w:multiLevelType w:val="hybridMultilevel"/>
    <w:tmpl w:val="B8DEAEAE"/>
    <w:lvl w:ilvl="0" w:tplc="EDA45360">
      <w:start w:val="1"/>
      <w:numFmt w:val="bullet"/>
      <w:lvlText w:val=""/>
      <w:lvlJc w:val="left"/>
      <w:pPr>
        <w:ind w:left="720" w:hanging="360"/>
      </w:pPr>
      <w:rPr>
        <w:rFonts w:ascii="Symbol" w:hAnsi="Symbol"/>
      </w:rPr>
    </w:lvl>
    <w:lvl w:ilvl="1" w:tplc="FF04EC50">
      <w:start w:val="1"/>
      <w:numFmt w:val="bullet"/>
      <w:lvlText w:val=""/>
      <w:lvlJc w:val="left"/>
      <w:pPr>
        <w:ind w:left="720" w:hanging="360"/>
      </w:pPr>
      <w:rPr>
        <w:rFonts w:ascii="Symbol" w:hAnsi="Symbol"/>
      </w:rPr>
    </w:lvl>
    <w:lvl w:ilvl="2" w:tplc="7A98BFB0">
      <w:start w:val="1"/>
      <w:numFmt w:val="bullet"/>
      <w:lvlText w:val=""/>
      <w:lvlJc w:val="left"/>
      <w:pPr>
        <w:ind w:left="720" w:hanging="360"/>
      </w:pPr>
      <w:rPr>
        <w:rFonts w:ascii="Symbol" w:hAnsi="Symbol"/>
      </w:rPr>
    </w:lvl>
    <w:lvl w:ilvl="3" w:tplc="7F0EA0C8">
      <w:start w:val="1"/>
      <w:numFmt w:val="bullet"/>
      <w:lvlText w:val=""/>
      <w:lvlJc w:val="left"/>
      <w:pPr>
        <w:ind w:left="720" w:hanging="360"/>
      </w:pPr>
      <w:rPr>
        <w:rFonts w:ascii="Symbol" w:hAnsi="Symbol"/>
      </w:rPr>
    </w:lvl>
    <w:lvl w:ilvl="4" w:tplc="BF3849EC">
      <w:start w:val="1"/>
      <w:numFmt w:val="bullet"/>
      <w:lvlText w:val=""/>
      <w:lvlJc w:val="left"/>
      <w:pPr>
        <w:ind w:left="720" w:hanging="360"/>
      </w:pPr>
      <w:rPr>
        <w:rFonts w:ascii="Symbol" w:hAnsi="Symbol"/>
      </w:rPr>
    </w:lvl>
    <w:lvl w:ilvl="5" w:tplc="442C9E74">
      <w:start w:val="1"/>
      <w:numFmt w:val="bullet"/>
      <w:lvlText w:val=""/>
      <w:lvlJc w:val="left"/>
      <w:pPr>
        <w:ind w:left="720" w:hanging="360"/>
      </w:pPr>
      <w:rPr>
        <w:rFonts w:ascii="Symbol" w:hAnsi="Symbol"/>
      </w:rPr>
    </w:lvl>
    <w:lvl w:ilvl="6" w:tplc="4B3CC2D2">
      <w:start w:val="1"/>
      <w:numFmt w:val="bullet"/>
      <w:lvlText w:val=""/>
      <w:lvlJc w:val="left"/>
      <w:pPr>
        <w:ind w:left="720" w:hanging="360"/>
      </w:pPr>
      <w:rPr>
        <w:rFonts w:ascii="Symbol" w:hAnsi="Symbol"/>
      </w:rPr>
    </w:lvl>
    <w:lvl w:ilvl="7" w:tplc="7592E098">
      <w:start w:val="1"/>
      <w:numFmt w:val="bullet"/>
      <w:lvlText w:val=""/>
      <w:lvlJc w:val="left"/>
      <w:pPr>
        <w:ind w:left="720" w:hanging="360"/>
      </w:pPr>
      <w:rPr>
        <w:rFonts w:ascii="Symbol" w:hAnsi="Symbol"/>
      </w:rPr>
    </w:lvl>
    <w:lvl w:ilvl="8" w:tplc="D068A06A">
      <w:start w:val="1"/>
      <w:numFmt w:val="bullet"/>
      <w:lvlText w:val=""/>
      <w:lvlJc w:val="left"/>
      <w:pPr>
        <w:ind w:left="720" w:hanging="360"/>
      </w:pPr>
      <w:rPr>
        <w:rFonts w:ascii="Symbol" w:hAnsi="Symbol"/>
      </w:rPr>
    </w:lvl>
  </w:abstractNum>
  <w:num w:numId="1" w16cid:durableId="442072769">
    <w:abstractNumId w:val="10"/>
  </w:num>
  <w:num w:numId="2" w16cid:durableId="1787651363">
    <w:abstractNumId w:val="0"/>
  </w:num>
  <w:num w:numId="3" w16cid:durableId="1549759373">
    <w:abstractNumId w:val="17"/>
  </w:num>
  <w:num w:numId="4" w16cid:durableId="835655311">
    <w:abstractNumId w:val="9"/>
  </w:num>
  <w:num w:numId="5" w16cid:durableId="588853278">
    <w:abstractNumId w:val="27"/>
  </w:num>
  <w:num w:numId="6" w16cid:durableId="2065716388">
    <w:abstractNumId w:val="20"/>
  </w:num>
  <w:num w:numId="7" w16cid:durableId="1723558953">
    <w:abstractNumId w:val="21"/>
  </w:num>
  <w:num w:numId="8" w16cid:durableId="1073624330">
    <w:abstractNumId w:val="13"/>
  </w:num>
  <w:num w:numId="9" w16cid:durableId="2041542359">
    <w:abstractNumId w:val="28"/>
  </w:num>
  <w:num w:numId="10" w16cid:durableId="759564665">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2118518461">
    <w:abstractNumId w:val="32"/>
  </w:num>
  <w:num w:numId="12" w16cid:durableId="1690059055">
    <w:abstractNumId w:val="14"/>
  </w:num>
  <w:num w:numId="13" w16cid:durableId="1552842720">
    <w:abstractNumId w:val="24"/>
  </w:num>
  <w:num w:numId="14" w16cid:durableId="1275790059">
    <w:abstractNumId w:val="1"/>
  </w:num>
  <w:num w:numId="15" w16cid:durableId="759179044">
    <w:abstractNumId w:val="2"/>
  </w:num>
  <w:num w:numId="16" w16cid:durableId="515117783">
    <w:abstractNumId w:val="25"/>
  </w:num>
  <w:num w:numId="17" w16cid:durableId="297032945">
    <w:abstractNumId w:val="29"/>
  </w:num>
  <w:num w:numId="18" w16cid:durableId="834491755">
    <w:abstractNumId w:val="31"/>
  </w:num>
  <w:num w:numId="19" w16cid:durableId="20326970">
    <w:abstractNumId w:val="23"/>
  </w:num>
  <w:num w:numId="20" w16cid:durableId="282537012">
    <w:abstractNumId w:val="12"/>
  </w:num>
  <w:num w:numId="21" w16cid:durableId="1308781723">
    <w:abstractNumId w:val="33"/>
  </w:num>
  <w:num w:numId="22" w16cid:durableId="1955480101">
    <w:abstractNumId w:val="6"/>
  </w:num>
  <w:num w:numId="23" w16cid:durableId="720641553">
    <w:abstractNumId w:val="8"/>
  </w:num>
  <w:num w:numId="24" w16cid:durableId="1931115937">
    <w:abstractNumId w:val="15"/>
  </w:num>
  <w:num w:numId="25" w16cid:durableId="1473402929">
    <w:abstractNumId w:val="30"/>
  </w:num>
  <w:num w:numId="26" w16cid:durableId="1529180175">
    <w:abstractNumId w:val="7"/>
  </w:num>
  <w:num w:numId="27" w16cid:durableId="2088914806">
    <w:abstractNumId w:val="3"/>
  </w:num>
  <w:num w:numId="28" w16cid:durableId="926695059">
    <w:abstractNumId w:val="5"/>
  </w:num>
  <w:num w:numId="29" w16cid:durableId="184245898">
    <w:abstractNumId w:val="4"/>
  </w:num>
  <w:num w:numId="30" w16cid:durableId="995575031">
    <w:abstractNumId w:val="34"/>
  </w:num>
  <w:num w:numId="31" w16cid:durableId="622272749">
    <w:abstractNumId w:val="19"/>
  </w:num>
  <w:num w:numId="32" w16cid:durableId="504131199">
    <w:abstractNumId w:val="26"/>
  </w:num>
  <w:num w:numId="33" w16cid:durableId="1898930725">
    <w:abstractNumId w:val="11"/>
  </w:num>
  <w:num w:numId="34" w16cid:durableId="79379251">
    <w:abstractNumId w:val="22"/>
  </w:num>
  <w:num w:numId="35" w16cid:durableId="493492915">
    <w:abstractNumId w:val="18"/>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removePersonalInformation/>
  <w:removeDateAndTime/>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euro-Oncology Advances_29 Nov 23&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px5xptbx05esedefov9w06zzz0sspxrsf5&quot;&gt;HIPublicationsGroup@healthinteractions.com&lt;record-ids&gt;&lt;item&gt;1039&lt;/item&gt;&lt;item&gt;6019&lt;/item&gt;&lt;item&gt;6264&lt;/item&gt;&lt;item&gt;12826&lt;/item&gt;&lt;item&gt;12954&lt;/item&gt;&lt;item&gt;12955&lt;/item&gt;&lt;item&gt;12956&lt;/item&gt;&lt;item&gt;12957&lt;/item&gt;&lt;item&gt;12958&lt;/item&gt;&lt;item&gt;12959&lt;/item&gt;&lt;item&gt;13087&lt;/item&gt;&lt;/record-ids&gt;&lt;/item&gt;&lt;/Libraries&gt;"/>
  </w:docVars>
  <w:rsids>
    <w:rsidRoot w:val="00BF72A1"/>
    <w:rsid w:val="000005AB"/>
    <w:rsid w:val="00000B0C"/>
    <w:rsid w:val="00000B67"/>
    <w:rsid w:val="00001814"/>
    <w:rsid w:val="00001993"/>
    <w:rsid w:val="00001EEA"/>
    <w:rsid w:val="0000236A"/>
    <w:rsid w:val="00002598"/>
    <w:rsid w:val="00002F54"/>
    <w:rsid w:val="00003042"/>
    <w:rsid w:val="00003504"/>
    <w:rsid w:val="000038E1"/>
    <w:rsid w:val="00003952"/>
    <w:rsid w:val="0000399C"/>
    <w:rsid w:val="000039E5"/>
    <w:rsid w:val="000039F8"/>
    <w:rsid w:val="00004143"/>
    <w:rsid w:val="000047DC"/>
    <w:rsid w:val="00004A8B"/>
    <w:rsid w:val="00004FEA"/>
    <w:rsid w:val="00005305"/>
    <w:rsid w:val="000057DD"/>
    <w:rsid w:val="00006CB3"/>
    <w:rsid w:val="0000766F"/>
    <w:rsid w:val="00007D8E"/>
    <w:rsid w:val="00007DB9"/>
    <w:rsid w:val="00007F23"/>
    <w:rsid w:val="000101FF"/>
    <w:rsid w:val="00010661"/>
    <w:rsid w:val="00010A65"/>
    <w:rsid w:val="00010B07"/>
    <w:rsid w:val="00011337"/>
    <w:rsid w:val="000114E2"/>
    <w:rsid w:val="00011726"/>
    <w:rsid w:val="00011953"/>
    <w:rsid w:val="000119B5"/>
    <w:rsid w:val="00011EE8"/>
    <w:rsid w:val="000130BB"/>
    <w:rsid w:val="000131EB"/>
    <w:rsid w:val="00013446"/>
    <w:rsid w:val="00013588"/>
    <w:rsid w:val="00013D3C"/>
    <w:rsid w:val="0001400A"/>
    <w:rsid w:val="00014BDF"/>
    <w:rsid w:val="00015402"/>
    <w:rsid w:val="00015947"/>
    <w:rsid w:val="00015BB5"/>
    <w:rsid w:val="00015E2F"/>
    <w:rsid w:val="00016411"/>
    <w:rsid w:val="0001668E"/>
    <w:rsid w:val="000175DC"/>
    <w:rsid w:val="00017922"/>
    <w:rsid w:val="00017A48"/>
    <w:rsid w:val="00017AD5"/>
    <w:rsid w:val="00017E71"/>
    <w:rsid w:val="00020D68"/>
    <w:rsid w:val="00021012"/>
    <w:rsid w:val="000212A9"/>
    <w:rsid w:val="00022424"/>
    <w:rsid w:val="000225A6"/>
    <w:rsid w:val="00022759"/>
    <w:rsid w:val="000227E8"/>
    <w:rsid w:val="0002307B"/>
    <w:rsid w:val="00023137"/>
    <w:rsid w:val="0002319F"/>
    <w:rsid w:val="00023294"/>
    <w:rsid w:val="00023C5C"/>
    <w:rsid w:val="00024605"/>
    <w:rsid w:val="00024968"/>
    <w:rsid w:val="00024ED6"/>
    <w:rsid w:val="0002515D"/>
    <w:rsid w:val="000258DB"/>
    <w:rsid w:val="000262D7"/>
    <w:rsid w:val="0002692A"/>
    <w:rsid w:val="00026C2A"/>
    <w:rsid w:val="00026ED0"/>
    <w:rsid w:val="000277F3"/>
    <w:rsid w:val="00027BA2"/>
    <w:rsid w:val="00027E45"/>
    <w:rsid w:val="00027F32"/>
    <w:rsid w:val="00027F43"/>
    <w:rsid w:val="0003043C"/>
    <w:rsid w:val="00030545"/>
    <w:rsid w:val="000305A5"/>
    <w:rsid w:val="00030C27"/>
    <w:rsid w:val="000310D9"/>
    <w:rsid w:val="00031EF6"/>
    <w:rsid w:val="000321AF"/>
    <w:rsid w:val="0003250D"/>
    <w:rsid w:val="0003285A"/>
    <w:rsid w:val="00032E02"/>
    <w:rsid w:val="000330F1"/>
    <w:rsid w:val="00033548"/>
    <w:rsid w:val="00033A9F"/>
    <w:rsid w:val="00033F7C"/>
    <w:rsid w:val="00035D76"/>
    <w:rsid w:val="00036139"/>
    <w:rsid w:val="00036941"/>
    <w:rsid w:val="0003697F"/>
    <w:rsid w:val="000369D6"/>
    <w:rsid w:val="00036A4E"/>
    <w:rsid w:val="00036ABA"/>
    <w:rsid w:val="0003757E"/>
    <w:rsid w:val="0003795F"/>
    <w:rsid w:val="00037F96"/>
    <w:rsid w:val="00040818"/>
    <w:rsid w:val="00040954"/>
    <w:rsid w:val="00041C46"/>
    <w:rsid w:val="000423E6"/>
    <w:rsid w:val="000427D0"/>
    <w:rsid w:val="00042D9A"/>
    <w:rsid w:val="00042F0B"/>
    <w:rsid w:val="0004364E"/>
    <w:rsid w:val="00043AE8"/>
    <w:rsid w:val="00043BDD"/>
    <w:rsid w:val="00044061"/>
    <w:rsid w:val="0004473A"/>
    <w:rsid w:val="0004478E"/>
    <w:rsid w:val="00044A28"/>
    <w:rsid w:val="00044BEC"/>
    <w:rsid w:val="0004511D"/>
    <w:rsid w:val="00045494"/>
    <w:rsid w:val="000457F8"/>
    <w:rsid w:val="000459E9"/>
    <w:rsid w:val="0004609A"/>
    <w:rsid w:val="000467A4"/>
    <w:rsid w:val="00046E44"/>
    <w:rsid w:val="00046F6C"/>
    <w:rsid w:val="000471A6"/>
    <w:rsid w:val="00047AE1"/>
    <w:rsid w:val="00047E80"/>
    <w:rsid w:val="000502FD"/>
    <w:rsid w:val="000503FE"/>
    <w:rsid w:val="000507AC"/>
    <w:rsid w:val="00051139"/>
    <w:rsid w:val="000516D8"/>
    <w:rsid w:val="00051DF3"/>
    <w:rsid w:val="000525AC"/>
    <w:rsid w:val="00052B6A"/>
    <w:rsid w:val="00052CBF"/>
    <w:rsid w:val="00052FE8"/>
    <w:rsid w:val="0005375E"/>
    <w:rsid w:val="0005390C"/>
    <w:rsid w:val="00053C75"/>
    <w:rsid w:val="000544F4"/>
    <w:rsid w:val="00054B22"/>
    <w:rsid w:val="000553B6"/>
    <w:rsid w:val="00055BBB"/>
    <w:rsid w:val="00055EAF"/>
    <w:rsid w:val="00056B32"/>
    <w:rsid w:val="00056F54"/>
    <w:rsid w:val="00057C92"/>
    <w:rsid w:val="00057D7C"/>
    <w:rsid w:val="00057ED3"/>
    <w:rsid w:val="000602EF"/>
    <w:rsid w:val="000603FF"/>
    <w:rsid w:val="00060408"/>
    <w:rsid w:val="00061023"/>
    <w:rsid w:val="000610BF"/>
    <w:rsid w:val="000614E2"/>
    <w:rsid w:val="00061674"/>
    <w:rsid w:val="00062008"/>
    <w:rsid w:val="000621D2"/>
    <w:rsid w:val="000621F4"/>
    <w:rsid w:val="00062DA4"/>
    <w:rsid w:val="0006314C"/>
    <w:rsid w:val="00063225"/>
    <w:rsid w:val="00063535"/>
    <w:rsid w:val="0006354C"/>
    <w:rsid w:val="00063F20"/>
    <w:rsid w:val="00064C99"/>
    <w:rsid w:val="0006523C"/>
    <w:rsid w:val="00065579"/>
    <w:rsid w:val="00065D2B"/>
    <w:rsid w:val="00065E79"/>
    <w:rsid w:val="0006629D"/>
    <w:rsid w:val="0006632B"/>
    <w:rsid w:val="0006658E"/>
    <w:rsid w:val="00066AFB"/>
    <w:rsid w:val="00066BDC"/>
    <w:rsid w:val="00066D49"/>
    <w:rsid w:val="000675D2"/>
    <w:rsid w:val="00067802"/>
    <w:rsid w:val="00067B06"/>
    <w:rsid w:val="00067C05"/>
    <w:rsid w:val="00070E3F"/>
    <w:rsid w:val="000710F4"/>
    <w:rsid w:val="000716F5"/>
    <w:rsid w:val="00071712"/>
    <w:rsid w:val="000718CB"/>
    <w:rsid w:val="00071EDE"/>
    <w:rsid w:val="00071F2A"/>
    <w:rsid w:val="000720B1"/>
    <w:rsid w:val="000722B5"/>
    <w:rsid w:val="000729EF"/>
    <w:rsid w:val="00072C6A"/>
    <w:rsid w:val="00072CDD"/>
    <w:rsid w:val="00073CCA"/>
    <w:rsid w:val="00074302"/>
    <w:rsid w:val="00074714"/>
    <w:rsid w:val="00074C40"/>
    <w:rsid w:val="000751CC"/>
    <w:rsid w:val="0007576D"/>
    <w:rsid w:val="000757B4"/>
    <w:rsid w:val="00075C26"/>
    <w:rsid w:val="00075F74"/>
    <w:rsid w:val="00076F32"/>
    <w:rsid w:val="000779C3"/>
    <w:rsid w:val="00077C37"/>
    <w:rsid w:val="00077FC3"/>
    <w:rsid w:val="000801E5"/>
    <w:rsid w:val="000803AB"/>
    <w:rsid w:val="0008042B"/>
    <w:rsid w:val="000804CD"/>
    <w:rsid w:val="00080B76"/>
    <w:rsid w:val="00080D3C"/>
    <w:rsid w:val="00080FEE"/>
    <w:rsid w:val="00081351"/>
    <w:rsid w:val="000815C5"/>
    <w:rsid w:val="00081D84"/>
    <w:rsid w:val="00082068"/>
    <w:rsid w:val="000820AE"/>
    <w:rsid w:val="00082C99"/>
    <w:rsid w:val="00083078"/>
    <w:rsid w:val="00083291"/>
    <w:rsid w:val="000839C6"/>
    <w:rsid w:val="00083C17"/>
    <w:rsid w:val="00083E65"/>
    <w:rsid w:val="00084A99"/>
    <w:rsid w:val="00084F44"/>
    <w:rsid w:val="00085172"/>
    <w:rsid w:val="00085B7F"/>
    <w:rsid w:val="00085DE9"/>
    <w:rsid w:val="000861D2"/>
    <w:rsid w:val="00086300"/>
    <w:rsid w:val="00087C09"/>
    <w:rsid w:val="00087CFF"/>
    <w:rsid w:val="00090B6E"/>
    <w:rsid w:val="00091984"/>
    <w:rsid w:val="00092BC9"/>
    <w:rsid w:val="00092C8F"/>
    <w:rsid w:val="00093017"/>
    <w:rsid w:val="00093D78"/>
    <w:rsid w:val="000940DC"/>
    <w:rsid w:val="0009452B"/>
    <w:rsid w:val="00094633"/>
    <w:rsid w:val="000948D7"/>
    <w:rsid w:val="00094E28"/>
    <w:rsid w:val="00094E8C"/>
    <w:rsid w:val="000954BC"/>
    <w:rsid w:val="00095BC7"/>
    <w:rsid w:val="00095EB3"/>
    <w:rsid w:val="000962E1"/>
    <w:rsid w:val="000969A8"/>
    <w:rsid w:val="00096FD9"/>
    <w:rsid w:val="000976DB"/>
    <w:rsid w:val="00097DA2"/>
    <w:rsid w:val="000A01C0"/>
    <w:rsid w:val="000A0281"/>
    <w:rsid w:val="000A076E"/>
    <w:rsid w:val="000A0AAE"/>
    <w:rsid w:val="000A0DF8"/>
    <w:rsid w:val="000A14F3"/>
    <w:rsid w:val="000A15FE"/>
    <w:rsid w:val="000A160C"/>
    <w:rsid w:val="000A174D"/>
    <w:rsid w:val="000A18EF"/>
    <w:rsid w:val="000A1E49"/>
    <w:rsid w:val="000A2367"/>
    <w:rsid w:val="000A282C"/>
    <w:rsid w:val="000A2A6F"/>
    <w:rsid w:val="000A3139"/>
    <w:rsid w:val="000A319C"/>
    <w:rsid w:val="000A350F"/>
    <w:rsid w:val="000A3AD3"/>
    <w:rsid w:val="000A3B15"/>
    <w:rsid w:val="000A434D"/>
    <w:rsid w:val="000A43B0"/>
    <w:rsid w:val="000A4C91"/>
    <w:rsid w:val="000A5812"/>
    <w:rsid w:val="000A5848"/>
    <w:rsid w:val="000A5C91"/>
    <w:rsid w:val="000A63CB"/>
    <w:rsid w:val="000A6933"/>
    <w:rsid w:val="000A6E8A"/>
    <w:rsid w:val="000A6F81"/>
    <w:rsid w:val="000A7E9C"/>
    <w:rsid w:val="000B0146"/>
    <w:rsid w:val="000B1251"/>
    <w:rsid w:val="000B2AE7"/>
    <w:rsid w:val="000B2D87"/>
    <w:rsid w:val="000B2DAF"/>
    <w:rsid w:val="000B2EED"/>
    <w:rsid w:val="000B3311"/>
    <w:rsid w:val="000B38CC"/>
    <w:rsid w:val="000B3B57"/>
    <w:rsid w:val="000B3F2F"/>
    <w:rsid w:val="000B4853"/>
    <w:rsid w:val="000B50AE"/>
    <w:rsid w:val="000B52D7"/>
    <w:rsid w:val="000B5776"/>
    <w:rsid w:val="000B6CB8"/>
    <w:rsid w:val="000B703B"/>
    <w:rsid w:val="000B7067"/>
    <w:rsid w:val="000B7F0C"/>
    <w:rsid w:val="000C020C"/>
    <w:rsid w:val="000C0637"/>
    <w:rsid w:val="000C0E78"/>
    <w:rsid w:val="000C1661"/>
    <w:rsid w:val="000C1675"/>
    <w:rsid w:val="000C1AA8"/>
    <w:rsid w:val="000C1F32"/>
    <w:rsid w:val="000C255C"/>
    <w:rsid w:val="000C2F80"/>
    <w:rsid w:val="000C35FE"/>
    <w:rsid w:val="000C3780"/>
    <w:rsid w:val="000C37A6"/>
    <w:rsid w:val="000C37B7"/>
    <w:rsid w:val="000C38DF"/>
    <w:rsid w:val="000C3F73"/>
    <w:rsid w:val="000C460F"/>
    <w:rsid w:val="000C49E2"/>
    <w:rsid w:val="000C4C69"/>
    <w:rsid w:val="000C5A13"/>
    <w:rsid w:val="000C5B1E"/>
    <w:rsid w:val="000C5C49"/>
    <w:rsid w:val="000C7035"/>
    <w:rsid w:val="000C7838"/>
    <w:rsid w:val="000D0189"/>
    <w:rsid w:val="000D0533"/>
    <w:rsid w:val="000D0650"/>
    <w:rsid w:val="000D0737"/>
    <w:rsid w:val="000D08BD"/>
    <w:rsid w:val="000D135B"/>
    <w:rsid w:val="000D1A41"/>
    <w:rsid w:val="000D1D49"/>
    <w:rsid w:val="000D2551"/>
    <w:rsid w:val="000D27C2"/>
    <w:rsid w:val="000D2865"/>
    <w:rsid w:val="000D2A03"/>
    <w:rsid w:val="000D2AF8"/>
    <w:rsid w:val="000D2DFB"/>
    <w:rsid w:val="000D2F51"/>
    <w:rsid w:val="000D3494"/>
    <w:rsid w:val="000D3B4B"/>
    <w:rsid w:val="000D488C"/>
    <w:rsid w:val="000D51B7"/>
    <w:rsid w:val="000D562E"/>
    <w:rsid w:val="000D6213"/>
    <w:rsid w:val="000D69AC"/>
    <w:rsid w:val="000D69C7"/>
    <w:rsid w:val="000D70C8"/>
    <w:rsid w:val="000D70EE"/>
    <w:rsid w:val="000D71E7"/>
    <w:rsid w:val="000D7711"/>
    <w:rsid w:val="000D7842"/>
    <w:rsid w:val="000D7ADE"/>
    <w:rsid w:val="000D7BA2"/>
    <w:rsid w:val="000D7C7F"/>
    <w:rsid w:val="000D7DF4"/>
    <w:rsid w:val="000D7FC7"/>
    <w:rsid w:val="000E03CE"/>
    <w:rsid w:val="000E1120"/>
    <w:rsid w:val="000E1229"/>
    <w:rsid w:val="000E12F6"/>
    <w:rsid w:val="000E14F2"/>
    <w:rsid w:val="000E15F5"/>
    <w:rsid w:val="000E1C1D"/>
    <w:rsid w:val="000E1C59"/>
    <w:rsid w:val="000E1E38"/>
    <w:rsid w:val="000E1F14"/>
    <w:rsid w:val="000E2320"/>
    <w:rsid w:val="000E2A3F"/>
    <w:rsid w:val="000E3DA3"/>
    <w:rsid w:val="000E43B2"/>
    <w:rsid w:val="000E48CB"/>
    <w:rsid w:val="000E4BC5"/>
    <w:rsid w:val="000E4F1A"/>
    <w:rsid w:val="000E5390"/>
    <w:rsid w:val="000E5530"/>
    <w:rsid w:val="000E58CC"/>
    <w:rsid w:val="000E618E"/>
    <w:rsid w:val="000E65AA"/>
    <w:rsid w:val="000E710C"/>
    <w:rsid w:val="000F0FA6"/>
    <w:rsid w:val="000F1B4E"/>
    <w:rsid w:val="000F257D"/>
    <w:rsid w:val="000F26D9"/>
    <w:rsid w:val="000F2953"/>
    <w:rsid w:val="000F338D"/>
    <w:rsid w:val="000F33FF"/>
    <w:rsid w:val="000F3684"/>
    <w:rsid w:val="000F3B1A"/>
    <w:rsid w:val="000F3C81"/>
    <w:rsid w:val="000F4002"/>
    <w:rsid w:val="000F4787"/>
    <w:rsid w:val="000F4881"/>
    <w:rsid w:val="000F4961"/>
    <w:rsid w:val="000F5914"/>
    <w:rsid w:val="000F5D52"/>
    <w:rsid w:val="000F627E"/>
    <w:rsid w:val="000F6EC2"/>
    <w:rsid w:val="000F6FD3"/>
    <w:rsid w:val="000F7B06"/>
    <w:rsid w:val="001006E2"/>
    <w:rsid w:val="00100881"/>
    <w:rsid w:val="00101601"/>
    <w:rsid w:val="001016BD"/>
    <w:rsid w:val="00101DF5"/>
    <w:rsid w:val="00101EE9"/>
    <w:rsid w:val="001021A9"/>
    <w:rsid w:val="0010220C"/>
    <w:rsid w:val="00102861"/>
    <w:rsid w:val="001028C3"/>
    <w:rsid w:val="00102EDB"/>
    <w:rsid w:val="00102F16"/>
    <w:rsid w:val="001031A2"/>
    <w:rsid w:val="00103550"/>
    <w:rsid w:val="00103C8C"/>
    <w:rsid w:val="00103C9F"/>
    <w:rsid w:val="00103EDA"/>
    <w:rsid w:val="00103EE1"/>
    <w:rsid w:val="00103F73"/>
    <w:rsid w:val="00104029"/>
    <w:rsid w:val="001043AA"/>
    <w:rsid w:val="00105C7B"/>
    <w:rsid w:val="00106991"/>
    <w:rsid w:val="00107196"/>
    <w:rsid w:val="001076D8"/>
    <w:rsid w:val="00111752"/>
    <w:rsid w:val="001117EC"/>
    <w:rsid w:val="00111CDF"/>
    <w:rsid w:val="00111E11"/>
    <w:rsid w:val="001126D3"/>
    <w:rsid w:val="00112897"/>
    <w:rsid w:val="00112AFF"/>
    <w:rsid w:val="00112CCC"/>
    <w:rsid w:val="00112CE8"/>
    <w:rsid w:val="00112E11"/>
    <w:rsid w:val="0011300C"/>
    <w:rsid w:val="00113011"/>
    <w:rsid w:val="001132FA"/>
    <w:rsid w:val="00113467"/>
    <w:rsid w:val="001136C8"/>
    <w:rsid w:val="001139FB"/>
    <w:rsid w:val="0011434E"/>
    <w:rsid w:val="001147C0"/>
    <w:rsid w:val="00114A38"/>
    <w:rsid w:val="00114E4A"/>
    <w:rsid w:val="00114F97"/>
    <w:rsid w:val="0011507A"/>
    <w:rsid w:val="00115656"/>
    <w:rsid w:val="0011588A"/>
    <w:rsid w:val="00115970"/>
    <w:rsid w:val="00115B28"/>
    <w:rsid w:val="00116522"/>
    <w:rsid w:val="00116C8B"/>
    <w:rsid w:val="00116DF1"/>
    <w:rsid w:val="001173EE"/>
    <w:rsid w:val="001177E9"/>
    <w:rsid w:val="0012047D"/>
    <w:rsid w:val="00120ADA"/>
    <w:rsid w:val="001212AF"/>
    <w:rsid w:val="0012156A"/>
    <w:rsid w:val="001215C3"/>
    <w:rsid w:val="00121B3C"/>
    <w:rsid w:val="00121DCC"/>
    <w:rsid w:val="00121E77"/>
    <w:rsid w:val="00121F41"/>
    <w:rsid w:val="00122355"/>
    <w:rsid w:val="00122B4C"/>
    <w:rsid w:val="00122BA4"/>
    <w:rsid w:val="00122D52"/>
    <w:rsid w:val="00122F53"/>
    <w:rsid w:val="001232EA"/>
    <w:rsid w:val="00123797"/>
    <w:rsid w:val="00123BED"/>
    <w:rsid w:val="00124F7D"/>
    <w:rsid w:val="0012501C"/>
    <w:rsid w:val="00125271"/>
    <w:rsid w:val="00125A1F"/>
    <w:rsid w:val="00125BBE"/>
    <w:rsid w:val="00125D86"/>
    <w:rsid w:val="0012620F"/>
    <w:rsid w:val="001264F0"/>
    <w:rsid w:val="001277BE"/>
    <w:rsid w:val="00127DC3"/>
    <w:rsid w:val="0013108D"/>
    <w:rsid w:val="001312A7"/>
    <w:rsid w:val="00131963"/>
    <w:rsid w:val="00131B47"/>
    <w:rsid w:val="00132441"/>
    <w:rsid w:val="00132900"/>
    <w:rsid w:val="00133042"/>
    <w:rsid w:val="001334BA"/>
    <w:rsid w:val="0013438C"/>
    <w:rsid w:val="0013466F"/>
    <w:rsid w:val="00134691"/>
    <w:rsid w:val="0013471E"/>
    <w:rsid w:val="0013587C"/>
    <w:rsid w:val="00135E17"/>
    <w:rsid w:val="00135E2E"/>
    <w:rsid w:val="001361C0"/>
    <w:rsid w:val="00136C22"/>
    <w:rsid w:val="00136EE4"/>
    <w:rsid w:val="00137B50"/>
    <w:rsid w:val="00137D40"/>
    <w:rsid w:val="00137F56"/>
    <w:rsid w:val="00140133"/>
    <w:rsid w:val="0014075A"/>
    <w:rsid w:val="00140A9F"/>
    <w:rsid w:val="00141198"/>
    <w:rsid w:val="0014141D"/>
    <w:rsid w:val="001424F4"/>
    <w:rsid w:val="00143040"/>
    <w:rsid w:val="0014347F"/>
    <w:rsid w:val="00143480"/>
    <w:rsid w:val="00143590"/>
    <w:rsid w:val="001437EE"/>
    <w:rsid w:val="0014396C"/>
    <w:rsid w:val="001439B0"/>
    <w:rsid w:val="00143C76"/>
    <w:rsid w:val="00143FAE"/>
    <w:rsid w:val="0014431D"/>
    <w:rsid w:val="00144703"/>
    <w:rsid w:val="001448A4"/>
    <w:rsid w:val="00145304"/>
    <w:rsid w:val="00145DC7"/>
    <w:rsid w:val="0014607E"/>
    <w:rsid w:val="00146156"/>
    <w:rsid w:val="00146BFF"/>
    <w:rsid w:val="00146DD0"/>
    <w:rsid w:val="001477B1"/>
    <w:rsid w:val="001501D0"/>
    <w:rsid w:val="00150787"/>
    <w:rsid w:val="001507C6"/>
    <w:rsid w:val="00150BE7"/>
    <w:rsid w:val="001517B2"/>
    <w:rsid w:val="001517ED"/>
    <w:rsid w:val="0015191E"/>
    <w:rsid w:val="001522A9"/>
    <w:rsid w:val="00152724"/>
    <w:rsid w:val="00152921"/>
    <w:rsid w:val="00152AB7"/>
    <w:rsid w:val="00152FF3"/>
    <w:rsid w:val="001530AC"/>
    <w:rsid w:val="0015387F"/>
    <w:rsid w:val="00153A27"/>
    <w:rsid w:val="00153CF9"/>
    <w:rsid w:val="00153F4E"/>
    <w:rsid w:val="0015444F"/>
    <w:rsid w:val="00154A63"/>
    <w:rsid w:val="001552B5"/>
    <w:rsid w:val="001556A7"/>
    <w:rsid w:val="001556C2"/>
    <w:rsid w:val="001559D6"/>
    <w:rsid w:val="00155A61"/>
    <w:rsid w:val="001563A7"/>
    <w:rsid w:val="001565CE"/>
    <w:rsid w:val="00157227"/>
    <w:rsid w:val="001579CC"/>
    <w:rsid w:val="00157B9A"/>
    <w:rsid w:val="00157EEF"/>
    <w:rsid w:val="00160430"/>
    <w:rsid w:val="00160600"/>
    <w:rsid w:val="00160711"/>
    <w:rsid w:val="001619CF"/>
    <w:rsid w:val="00161CF2"/>
    <w:rsid w:val="00161F89"/>
    <w:rsid w:val="00161FAA"/>
    <w:rsid w:val="001620D3"/>
    <w:rsid w:val="0016211B"/>
    <w:rsid w:val="00162405"/>
    <w:rsid w:val="0016286C"/>
    <w:rsid w:val="0016307E"/>
    <w:rsid w:val="0016437B"/>
    <w:rsid w:val="00164D50"/>
    <w:rsid w:val="00164FB6"/>
    <w:rsid w:val="001655F4"/>
    <w:rsid w:val="00165CC8"/>
    <w:rsid w:val="00165DD7"/>
    <w:rsid w:val="00165FB3"/>
    <w:rsid w:val="00166306"/>
    <w:rsid w:val="00166329"/>
    <w:rsid w:val="001665F9"/>
    <w:rsid w:val="0016660F"/>
    <w:rsid w:val="001666AB"/>
    <w:rsid w:val="00166A55"/>
    <w:rsid w:val="00166F68"/>
    <w:rsid w:val="001677FA"/>
    <w:rsid w:val="00167907"/>
    <w:rsid w:val="0017006F"/>
    <w:rsid w:val="0017049A"/>
    <w:rsid w:val="001704D7"/>
    <w:rsid w:val="0017079B"/>
    <w:rsid w:val="00170A3D"/>
    <w:rsid w:val="00170EE9"/>
    <w:rsid w:val="00171A1E"/>
    <w:rsid w:val="00171AE9"/>
    <w:rsid w:val="00171BB2"/>
    <w:rsid w:val="00171E12"/>
    <w:rsid w:val="001722A7"/>
    <w:rsid w:val="00172782"/>
    <w:rsid w:val="001728A8"/>
    <w:rsid w:val="00172916"/>
    <w:rsid w:val="00172ABA"/>
    <w:rsid w:val="00172B2B"/>
    <w:rsid w:val="00172EF3"/>
    <w:rsid w:val="00173C56"/>
    <w:rsid w:val="00173E67"/>
    <w:rsid w:val="00174480"/>
    <w:rsid w:val="00174718"/>
    <w:rsid w:val="0017513E"/>
    <w:rsid w:val="001751E0"/>
    <w:rsid w:val="00175314"/>
    <w:rsid w:val="001753A9"/>
    <w:rsid w:val="00175424"/>
    <w:rsid w:val="00175BD7"/>
    <w:rsid w:val="00175C37"/>
    <w:rsid w:val="00176250"/>
    <w:rsid w:val="00176488"/>
    <w:rsid w:val="001769B1"/>
    <w:rsid w:val="00176B00"/>
    <w:rsid w:val="00177165"/>
    <w:rsid w:val="00177289"/>
    <w:rsid w:val="001772B4"/>
    <w:rsid w:val="00177799"/>
    <w:rsid w:val="00177A33"/>
    <w:rsid w:val="00177DA1"/>
    <w:rsid w:val="0018037B"/>
    <w:rsid w:val="001803FD"/>
    <w:rsid w:val="001805BD"/>
    <w:rsid w:val="001819BB"/>
    <w:rsid w:val="0018256E"/>
    <w:rsid w:val="00182AE5"/>
    <w:rsid w:val="00183A1E"/>
    <w:rsid w:val="00184356"/>
    <w:rsid w:val="00184584"/>
    <w:rsid w:val="001845AE"/>
    <w:rsid w:val="00184742"/>
    <w:rsid w:val="00184ABE"/>
    <w:rsid w:val="00184C62"/>
    <w:rsid w:val="00184E7A"/>
    <w:rsid w:val="001856BA"/>
    <w:rsid w:val="00185798"/>
    <w:rsid w:val="00185E05"/>
    <w:rsid w:val="00185E50"/>
    <w:rsid w:val="00186827"/>
    <w:rsid w:val="00186D89"/>
    <w:rsid w:val="00186FC4"/>
    <w:rsid w:val="001878A6"/>
    <w:rsid w:val="00187AE5"/>
    <w:rsid w:val="001906B3"/>
    <w:rsid w:val="00190A32"/>
    <w:rsid w:val="00190B96"/>
    <w:rsid w:val="00190DEF"/>
    <w:rsid w:val="00190EFE"/>
    <w:rsid w:val="00192055"/>
    <w:rsid w:val="0019205D"/>
    <w:rsid w:val="001920F0"/>
    <w:rsid w:val="0019277C"/>
    <w:rsid w:val="00193475"/>
    <w:rsid w:val="00194199"/>
    <w:rsid w:val="0019458D"/>
    <w:rsid w:val="00194C0E"/>
    <w:rsid w:val="00195462"/>
    <w:rsid w:val="0019580B"/>
    <w:rsid w:val="00195926"/>
    <w:rsid w:val="00196037"/>
    <w:rsid w:val="00196137"/>
    <w:rsid w:val="00196590"/>
    <w:rsid w:val="00196D1E"/>
    <w:rsid w:val="001973D3"/>
    <w:rsid w:val="0019778C"/>
    <w:rsid w:val="001978D2"/>
    <w:rsid w:val="001A0217"/>
    <w:rsid w:val="001A037D"/>
    <w:rsid w:val="001A0776"/>
    <w:rsid w:val="001A1910"/>
    <w:rsid w:val="001A1D22"/>
    <w:rsid w:val="001A1FCF"/>
    <w:rsid w:val="001A2D46"/>
    <w:rsid w:val="001A2E9D"/>
    <w:rsid w:val="001A2F71"/>
    <w:rsid w:val="001A3C35"/>
    <w:rsid w:val="001A440E"/>
    <w:rsid w:val="001A4643"/>
    <w:rsid w:val="001A47AE"/>
    <w:rsid w:val="001A4853"/>
    <w:rsid w:val="001A4DE9"/>
    <w:rsid w:val="001A4E0D"/>
    <w:rsid w:val="001A57E9"/>
    <w:rsid w:val="001A585F"/>
    <w:rsid w:val="001A636F"/>
    <w:rsid w:val="001A698F"/>
    <w:rsid w:val="001A6B7B"/>
    <w:rsid w:val="001A6E57"/>
    <w:rsid w:val="001A6E8D"/>
    <w:rsid w:val="001A71C7"/>
    <w:rsid w:val="001A724E"/>
    <w:rsid w:val="001A732E"/>
    <w:rsid w:val="001A75C4"/>
    <w:rsid w:val="001A7E92"/>
    <w:rsid w:val="001B035E"/>
    <w:rsid w:val="001B036E"/>
    <w:rsid w:val="001B055B"/>
    <w:rsid w:val="001B088E"/>
    <w:rsid w:val="001B152E"/>
    <w:rsid w:val="001B18E8"/>
    <w:rsid w:val="001B1D7A"/>
    <w:rsid w:val="001B24BC"/>
    <w:rsid w:val="001B34AA"/>
    <w:rsid w:val="001B39B2"/>
    <w:rsid w:val="001B3D0A"/>
    <w:rsid w:val="001B3D7D"/>
    <w:rsid w:val="001B4836"/>
    <w:rsid w:val="001B4C39"/>
    <w:rsid w:val="001B51D7"/>
    <w:rsid w:val="001B5204"/>
    <w:rsid w:val="001B53DF"/>
    <w:rsid w:val="001B5E57"/>
    <w:rsid w:val="001B5EC3"/>
    <w:rsid w:val="001B61C4"/>
    <w:rsid w:val="001B63D8"/>
    <w:rsid w:val="001B6A82"/>
    <w:rsid w:val="001B70E4"/>
    <w:rsid w:val="001B73FB"/>
    <w:rsid w:val="001C057B"/>
    <w:rsid w:val="001C090B"/>
    <w:rsid w:val="001C0FDD"/>
    <w:rsid w:val="001C1971"/>
    <w:rsid w:val="001C1F42"/>
    <w:rsid w:val="001C2051"/>
    <w:rsid w:val="001C22CD"/>
    <w:rsid w:val="001C2873"/>
    <w:rsid w:val="001C28B1"/>
    <w:rsid w:val="001C2CE0"/>
    <w:rsid w:val="001C34E4"/>
    <w:rsid w:val="001C369D"/>
    <w:rsid w:val="001C37D7"/>
    <w:rsid w:val="001C3E95"/>
    <w:rsid w:val="001C3F43"/>
    <w:rsid w:val="001C45DE"/>
    <w:rsid w:val="001C4619"/>
    <w:rsid w:val="001C5251"/>
    <w:rsid w:val="001C5459"/>
    <w:rsid w:val="001C5F94"/>
    <w:rsid w:val="001C6151"/>
    <w:rsid w:val="001C6678"/>
    <w:rsid w:val="001C688D"/>
    <w:rsid w:val="001C6DC4"/>
    <w:rsid w:val="001C74A6"/>
    <w:rsid w:val="001C7D4F"/>
    <w:rsid w:val="001D0877"/>
    <w:rsid w:val="001D0F03"/>
    <w:rsid w:val="001D123B"/>
    <w:rsid w:val="001D1400"/>
    <w:rsid w:val="001D18BC"/>
    <w:rsid w:val="001D1B37"/>
    <w:rsid w:val="001D228F"/>
    <w:rsid w:val="001D245C"/>
    <w:rsid w:val="001D2934"/>
    <w:rsid w:val="001D2C4F"/>
    <w:rsid w:val="001D3169"/>
    <w:rsid w:val="001D3AA7"/>
    <w:rsid w:val="001D3D0B"/>
    <w:rsid w:val="001D4562"/>
    <w:rsid w:val="001D4B06"/>
    <w:rsid w:val="001D5429"/>
    <w:rsid w:val="001D5A2F"/>
    <w:rsid w:val="001D62E4"/>
    <w:rsid w:val="001D6456"/>
    <w:rsid w:val="001D66CA"/>
    <w:rsid w:val="001D6783"/>
    <w:rsid w:val="001D688D"/>
    <w:rsid w:val="001D6A6C"/>
    <w:rsid w:val="001D72C6"/>
    <w:rsid w:val="001D73D7"/>
    <w:rsid w:val="001E06C0"/>
    <w:rsid w:val="001E0DC0"/>
    <w:rsid w:val="001E13BE"/>
    <w:rsid w:val="001E17E7"/>
    <w:rsid w:val="001E181B"/>
    <w:rsid w:val="001E19C5"/>
    <w:rsid w:val="001E2052"/>
    <w:rsid w:val="001E24BC"/>
    <w:rsid w:val="001E284B"/>
    <w:rsid w:val="001E2A62"/>
    <w:rsid w:val="001E3017"/>
    <w:rsid w:val="001E3685"/>
    <w:rsid w:val="001E3BF8"/>
    <w:rsid w:val="001E3DE0"/>
    <w:rsid w:val="001E3EAE"/>
    <w:rsid w:val="001E426E"/>
    <w:rsid w:val="001E4880"/>
    <w:rsid w:val="001E4DA8"/>
    <w:rsid w:val="001E4F40"/>
    <w:rsid w:val="001E5DB3"/>
    <w:rsid w:val="001E5EA5"/>
    <w:rsid w:val="001E5F36"/>
    <w:rsid w:val="001E6410"/>
    <w:rsid w:val="001E6573"/>
    <w:rsid w:val="001E6789"/>
    <w:rsid w:val="001E6931"/>
    <w:rsid w:val="001E6AD6"/>
    <w:rsid w:val="001E71EC"/>
    <w:rsid w:val="001E7B0C"/>
    <w:rsid w:val="001E7D93"/>
    <w:rsid w:val="001E7EEB"/>
    <w:rsid w:val="001F0850"/>
    <w:rsid w:val="001F0981"/>
    <w:rsid w:val="001F0D94"/>
    <w:rsid w:val="001F10F9"/>
    <w:rsid w:val="001F129C"/>
    <w:rsid w:val="001F149D"/>
    <w:rsid w:val="001F1E04"/>
    <w:rsid w:val="001F2478"/>
    <w:rsid w:val="001F24B2"/>
    <w:rsid w:val="001F261C"/>
    <w:rsid w:val="001F2792"/>
    <w:rsid w:val="001F2A23"/>
    <w:rsid w:val="001F2BBA"/>
    <w:rsid w:val="001F2EC6"/>
    <w:rsid w:val="001F30A0"/>
    <w:rsid w:val="001F3160"/>
    <w:rsid w:val="001F46F4"/>
    <w:rsid w:val="001F499E"/>
    <w:rsid w:val="001F4FD9"/>
    <w:rsid w:val="001F5459"/>
    <w:rsid w:val="001F54AB"/>
    <w:rsid w:val="001F5596"/>
    <w:rsid w:val="001F5769"/>
    <w:rsid w:val="001F5F0B"/>
    <w:rsid w:val="001F5F42"/>
    <w:rsid w:val="001F5FC0"/>
    <w:rsid w:val="001F60AD"/>
    <w:rsid w:val="001F63F1"/>
    <w:rsid w:val="001F683F"/>
    <w:rsid w:val="001F6BBA"/>
    <w:rsid w:val="001F6EE3"/>
    <w:rsid w:val="001F718B"/>
    <w:rsid w:val="001F7558"/>
    <w:rsid w:val="001F7F9F"/>
    <w:rsid w:val="00200002"/>
    <w:rsid w:val="00200724"/>
    <w:rsid w:val="002008C6"/>
    <w:rsid w:val="00200D3B"/>
    <w:rsid w:val="00200FB6"/>
    <w:rsid w:val="0020102A"/>
    <w:rsid w:val="002013AD"/>
    <w:rsid w:val="00201529"/>
    <w:rsid w:val="002019B2"/>
    <w:rsid w:val="00201B67"/>
    <w:rsid w:val="00201E9F"/>
    <w:rsid w:val="00201F62"/>
    <w:rsid w:val="00202964"/>
    <w:rsid w:val="00202989"/>
    <w:rsid w:val="002029F4"/>
    <w:rsid w:val="00202A5F"/>
    <w:rsid w:val="0020309F"/>
    <w:rsid w:val="00203176"/>
    <w:rsid w:val="00203869"/>
    <w:rsid w:val="002040CC"/>
    <w:rsid w:val="0020424E"/>
    <w:rsid w:val="002042AD"/>
    <w:rsid w:val="002045B8"/>
    <w:rsid w:val="0020491C"/>
    <w:rsid w:val="00204C6A"/>
    <w:rsid w:val="00204F6B"/>
    <w:rsid w:val="002054AF"/>
    <w:rsid w:val="00205B2B"/>
    <w:rsid w:val="00205BD5"/>
    <w:rsid w:val="00206212"/>
    <w:rsid w:val="002062CF"/>
    <w:rsid w:val="002066CA"/>
    <w:rsid w:val="00206F5D"/>
    <w:rsid w:val="00207265"/>
    <w:rsid w:val="002100C2"/>
    <w:rsid w:val="002103CE"/>
    <w:rsid w:val="0021098A"/>
    <w:rsid w:val="002109FB"/>
    <w:rsid w:val="00210DD2"/>
    <w:rsid w:val="0021127C"/>
    <w:rsid w:val="002113B4"/>
    <w:rsid w:val="00211464"/>
    <w:rsid w:val="0021153B"/>
    <w:rsid w:val="00211711"/>
    <w:rsid w:val="002127FE"/>
    <w:rsid w:val="00213A79"/>
    <w:rsid w:val="002145F3"/>
    <w:rsid w:val="0021471F"/>
    <w:rsid w:val="00214835"/>
    <w:rsid w:val="00214A18"/>
    <w:rsid w:val="00214C55"/>
    <w:rsid w:val="00214DAC"/>
    <w:rsid w:val="00214E38"/>
    <w:rsid w:val="00215379"/>
    <w:rsid w:val="00215949"/>
    <w:rsid w:val="00215FCB"/>
    <w:rsid w:val="00216563"/>
    <w:rsid w:val="00216C15"/>
    <w:rsid w:val="00216D45"/>
    <w:rsid w:val="002171B1"/>
    <w:rsid w:val="00217593"/>
    <w:rsid w:val="00217A4C"/>
    <w:rsid w:val="00217A69"/>
    <w:rsid w:val="00217AB1"/>
    <w:rsid w:val="00217F45"/>
    <w:rsid w:val="002201B6"/>
    <w:rsid w:val="00220C61"/>
    <w:rsid w:val="00220D10"/>
    <w:rsid w:val="002210F2"/>
    <w:rsid w:val="0022155E"/>
    <w:rsid w:val="002217B6"/>
    <w:rsid w:val="002218A9"/>
    <w:rsid w:val="00221A18"/>
    <w:rsid w:val="00221EA7"/>
    <w:rsid w:val="002221E7"/>
    <w:rsid w:val="00222DFE"/>
    <w:rsid w:val="002234CF"/>
    <w:rsid w:val="002238D2"/>
    <w:rsid w:val="0022411F"/>
    <w:rsid w:val="00224200"/>
    <w:rsid w:val="0022465E"/>
    <w:rsid w:val="00225344"/>
    <w:rsid w:val="002256B3"/>
    <w:rsid w:val="00225798"/>
    <w:rsid w:val="00225BAA"/>
    <w:rsid w:val="00225DA5"/>
    <w:rsid w:val="00225FB8"/>
    <w:rsid w:val="0022611B"/>
    <w:rsid w:val="002267C5"/>
    <w:rsid w:val="00226844"/>
    <w:rsid w:val="00226A0A"/>
    <w:rsid w:val="00227689"/>
    <w:rsid w:val="00227D68"/>
    <w:rsid w:val="00227F3B"/>
    <w:rsid w:val="00230366"/>
    <w:rsid w:val="00230485"/>
    <w:rsid w:val="0023056A"/>
    <w:rsid w:val="00230579"/>
    <w:rsid w:val="00230664"/>
    <w:rsid w:val="00231C77"/>
    <w:rsid w:val="00231DE0"/>
    <w:rsid w:val="0023203C"/>
    <w:rsid w:val="002322C7"/>
    <w:rsid w:val="0023245E"/>
    <w:rsid w:val="002337E3"/>
    <w:rsid w:val="00233DEB"/>
    <w:rsid w:val="002341AD"/>
    <w:rsid w:val="0023441D"/>
    <w:rsid w:val="002344F5"/>
    <w:rsid w:val="0023488E"/>
    <w:rsid w:val="00234DE7"/>
    <w:rsid w:val="00234EDD"/>
    <w:rsid w:val="00235121"/>
    <w:rsid w:val="00235C8F"/>
    <w:rsid w:val="00236330"/>
    <w:rsid w:val="00236FB5"/>
    <w:rsid w:val="00237995"/>
    <w:rsid w:val="00240767"/>
    <w:rsid w:val="00240D6F"/>
    <w:rsid w:val="00241052"/>
    <w:rsid w:val="002412B7"/>
    <w:rsid w:val="00241420"/>
    <w:rsid w:val="002416CF"/>
    <w:rsid w:val="00241A7F"/>
    <w:rsid w:val="0024235D"/>
    <w:rsid w:val="00242402"/>
    <w:rsid w:val="00242E38"/>
    <w:rsid w:val="00243674"/>
    <w:rsid w:val="002436E0"/>
    <w:rsid w:val="00243B5B"/>
    <w:rsid w:val="002442B2"/>
    <w:rsid w:val="00244408"/>
    <w:rsid w:val="00244923"/>
    <w:rsid w:val="00244AE6"/>
    <w:rsid w:val="00244FED"/>
    <w:rsid w:val="0024512D"/>
    <w:rsid w:val="0024520E"/>
    <w:rsid w:val="0024529A"/>
    <w:rsid w:val="00245CB3"/>
    <w:rsid w:val="00245EE5"/>
    <w:rsid w:val="002464EE"/>
    <w:rsid w:val="00246B51"/>
    <w:rsid w:val="00246D91"/>
    <w:rsid w:val="002470F3"/>
    <w:rsid w:val="002477D7"/>
    <w:rsid w:val="00250092"/>
    <w:rsid w:val="002500E3"/>
    <w:rsid w:val="0025014F"/>
    <w:rsid w:val="00250173"/>
    <w:rsid w:val="0025123F"/>
    <w:rsid w:val="00251B4B"/>
    <w:rsid w:val="00251BCA"/>
    <w:rsid w:val="00251F18"/>
    <w:rsid w:val="0025212D"/>
    <w:rsid w:val="00252628"/>
    <w:rsid w:val="00252ED2"/>
    <w:rsid w:val="0025305C"/>
    <w:rsid w:val="002531CA"/>
    <w:rsid w:val="00253909"/>
    <w:rsid w:val="00253A2E"/>
    <w:rsid w:val="00253AC2"/>
    <w:rsid w:val="00253E2B"/>
    <w:rsid w:val="00253E80"/>
    <w:rsid w:val="00254348"/>
    <w:rsid w:val="00254834"/>
    <w:rsid w:val="002548E5"/>
    <w:rsid w:val="002551FB"/>
    <w:rsid w:val="00255298"/>
    <w:rsid w:val="00255386"/>
    <w:rsid w:val="00255595"/>
    <w:rsid w:val="002556CC"/>
    <w:rsid w:val="002557D1"/>
    <w:rsid w:val="00255A2D"/>
    <w:rsid w:val="00255B51"/>
    <w:rsid w:val="00255FC7"/>
    <w:rsid w:val="00256BB8"/>
    <w:rsid w:val="00256E18"/>
    <w:rsid w:val="00257413"/>
    <w:rsid w:val="002574A0"/>
    <w:rsid w:val="002575BA"/>
    <w:rsid w:val="002600C8"/>
    <w:rsid w:val="002601F7"/>
    <w:rsid w:val="0026058C"/>
    <w:rsid w:val="0026111B"/>
    <w:rsid w:val="0026167C"/>
    <w:rsid w:val="002616FF"/>
    <w:rsid w:val="002620AA"/>
    <w:rsid w:val="00263142"/>
    <w:rsid w:val="0026343B"/>
    <w:rsid w:val="00263AAD"/>
    <w:rsid w:val="00263C8C"/>
    <w:rsid w:val="002642B7"/>
    <w:rsid w:val="00265815"/>
    <w:rsid w:val="00265C16"/>
    <w:rsid w:val="002662F9"/>
    <w:rsid w:val="0026652E"/>
    <w:rsid w:val="002667C3"/>
    <w:rsid w:val="00266E1D"/>
    <w:rsid w:val="0026789B"/>
    <w:rsid w:val="0027025F"/>
    <w:rsid w:val="0027094F"/>
    <w:rsid w:val="00271957"/>
    <w:rsid w:val="002720B4"/>
    <w:rsid w:val="002722AC"/>
    <w:rsid w:val="0027291A"/>
    <w:rsid w:val="00273701"/>
    <w:rsid w:val="0027470B"/>
    <w:rsid w:val="00274829"/>
    <w:rsid w:val="00274B6A"/>
    <w:rsid w:val="00274C63"/>
    <w:rsid w:val="00275131"/>
    <w:rsid w:val="002756E3"/>
    <w:rsid w:val="00275D31"/>
    <w:rsid w:val="00275DF6"/>
    <w:rsid w:val="00275EC2"/>
    <w:rsid w:val="0027655B"/>
    <w:rsid w:val="00276862"/>
    <w:rsid w:val="0028065B"/>
    <w:rsid w:val="0028066A"/>
    <w:rsid w:val="00280F17"/>
    <w:rsid w:val="00281234"/>
    <w:rsid w:val="00281275"/>
    <w:rsid w:val="002812CB"/>
    <w:rsid w:val="002814D2"/>
    <w:rsid w:val="00282BC3"/>
    <w:rsid w:val="00282FCC"/>
    <w:rsid w:val="002834DB"/>
    <w:rsid w:val="002835E0"/>
    <w:rsid w:val="002836BB"/>
    <w:rsid w:val="0028387A"/>
    <w:rsid w:val="002840CF"/>
    <w:rsid w:val="002841EB"/>
    <w:rsid w:val="002843C6"/>
    <w:rsid w:val="00284473"/>
    <w:rsid w:val="00284935"/>
    <w:rsid w:val="00284A45"/>
    <w:rsid w:val="002851D8"/>
    <w:rsid w:val="00285586"/>
    <w:rsid w:val="00285640"/>
    <w:rsid w:val="00285728"/>
    <w:rsid w:val="00286058"/>
    <w:rsid w:val="00286121"/>
    <w:rsid w:val="00286570"/>
    <w:rsid w:val="00286973"/>
    <w:rsid w:val="00287074"/>
    <w:rsid w:val="00290054"/>
    <w:rsid w:val="002900A2"/>
    <w:rsid w:val="00290381"/>
    <w:rsid w:val="0029058C"/>
    <w:rsid w:val="002906B6"/>
    <w:rsid w:val="00291102"/>
    <w:rsid w:val="002912E7"/>
    <w:rsid w:val="002914B4"/>
    <w:rsid w:val="00291A2D"/>
    <w:rsid w:val="00291A88"/>
    <w:rsid w:val="00291D0F"/>
    <w:rsid w:val="00292B42"/>
    <w:rsid w:val="0029339B"/>
    <w:rsid w:val="002938CB"/>
    <w:rsid w:val="00294081"/>
    <w:rsid w:val="00294095"/>
    <w:rsid w:val="0029427C"/>
    <w:rsid w:val="00294B18"/>
    <w:rsid w:val="0029590F"/>
    <w:rsid w:val="00295B3E"/>
    <w:rsid w:val="00295B56"/>
    <w:rsid w:val="00296112"/>
    <w:rsid w:val="002961F6"/>
    <w:rsid w:val="00296235"/>
    <w:rsid w:val="00296322"/>
    <w:rsid w:val="00296414"/>
    <w:rsid w:val="00296732"/>
    <w:rsid w:val="00296D40"/>
    <w:rsid w:val="00297329"/>
    <w:rsid w:val="002979AD"/>
    <w:rsid w:val="002979E5"/>
    <w:rsid w:val="00297B55"/>
    <w:rsid w:val="00297D6F"/>
    <w:rsid w:val="002A0257"/>
    <w:rsid w:val="002A0612"/>
    <w:rsid w:val="002A082A"/>
    <w:rsid w:val="002A0868"/>
    <w:rsid w:val="002A0A00"/>
    <w:rsid w:val="002A1323"/>
    <w:rsid w:val="002A13BE"/>
    <w:rsid w:val="002A1455"/>
    <w:rsid w:val="002A16A3"/>
    <w:rsid w:val="002A1BF4"/>
    <w:rsid w:val="002A1FA7"/>
    <w:rsid w:val="002A2760"/>
    <w:rsid w:val="002A2962"/>
    <w:rsid w:val="002A31E5"/>
    <w:rsid w:val="002A339C"/>
    <w:rsid w:val="002A3A6F"/>
    <w:rsid w:val="002A3DF4"/>
    <w:rsid w:val="002A465D"/>
    <w:rsid w:val="002A47FA"/>
    <w:rsid w:val="002A4B93"/>
    <w:rsid w:val="002A4D9F"/>
    <w:rsid w:val="002A4FB7"/>
    <w:rsid w:val="002A50B5"/>
    <w:rsid w:val="002A52CF"/>
    <w:rsid w:val="002A52F7"/>
    <w:rsid w:val="002A566E"/>
    <w:rsid w:val="002A5CCD"/>
    <w:rsid w:val="002A6641"/>
    <w:rsid w:val="002A6A09"/>
    <w:rsid w:val="002A6C2D"/>
    <w:rsid w:val="002A73B2"/>
    <w:rsid w:val="002A76C0"/>
    <w:rsid w:val="002A7A37"/>
    <w:rsid w:val="002B0101"/>
    <w:rsid w:val="002B057B"/>
    <w:rsid w:val="002B0820"/>
    <w:rsid w:val="002B1A31"/>
    <w:rsid w:val="002B216E"/>
    <w:rsid w:val="002B260E"/>
    <w:rsid w:val="002B27CC"/>
    <w:rsid w:val="002B2F7F"/>
    <w:rsid w:val="002B328E"/>
    <w:rsid w:val="002B32BD"/>
    <w:rsid w:val="002B4B21"/>
    <w:rsid w:val="002B4DD9"/>
    <w:rsid w:val="002B4DE0"/>
    <w:rsid w:val="002B5976"/>
    <w:rsid w:val="002B5B04"/>
    <w:rsid w:val="002B62D7"/>
    <w:rsid w:val="002B64D7"/>
    <w:rsid w:val="002B6C82"/>
    <w:rsid w:val="002B6E19"/>
    <w:rsid w:val="002B7369"/>
    <w:rsid w:val="002B7A2F"/>
    <w:rsid w:val="002C0061"/>
    <w:rsid w:val="002C0345"/>
    <w:rsid w:val="002C072F"/>
    <w:rsid w:val="002C11CE"/>
    <w:rsid w:val="002C14E0"/>
    <w:rsid w:val="002C187E"/>
    <w:rsid w:val="002C1B3B"/>
    <w:rsid w:val="002C2099"/>
    <w:rsid w:val="002C266E"/>
    <w:rsid w:val="002C281E"/>
    <w:rsid w:val="002C2AEA"/>
    <w:rsid w:val="002C2DF6"/>
    <w:rsid w:val="002C2E72"/>
    <w:rsid w:val="002C3B1E"/>
    <w:rsid w:val="002C3C19"/>
    <w:rsid w:val="002C4031"/>
    <w:rsid w:val="002C4110"/>
    <w:rsid w:val="002C41A7"/>
    <w:rsid w:val="002C426B"/>
    <w:rsid w:val="002C46F1"/>
    <w:rsid w:val="002C4BE6"/>
    <w:rsid w:val="002C4F6F"/>
    <w:rsid w:val="002C54A1"/>
    <w:rsid w:val="002C54BA"/>
    <w:rsid w:val="002C54C5"/>
    <w:rsid w:val="002C5BE2"/>
    <w:rsid w:val="002C61CE"/>
    <w:rsid w:val="002C697F"/>
    <w:rsid w:val="002C6C95"/>
    <w:rsid w:val="002C6F50"/>
    <w:rsid w:val="002C71CD"/>
    <w:rsid w:val="002C72FC"/>
    <w:rsid w:val="002C7AE7"/>
    <w:rsid w:val="002C7D3E"/>
    <w:rsid w:val="002C7E7B"/>
    <w:rsid w:val="002C7EF2"/>
    <w:rsid w:val="002D054A"/>
    <w:rsid w:val="002D12D8"/>
    <w:rsid w:val="002D1ABC"/>
    <w:rsid w:val="002D1E84"/>
    <w:rsid w:val="002D22C4"/>
    <w:rsid w:val="002D2DC5"/>
    <w:rsid w:val="002D3489"/>
    <w:rsid w:val="002D36EC"/>
    <w:rsid w:val="002D4701"/>
    <w:rsid w:val="002D52C7"/>
    <w:rsid w:val="002D5390"/>
    <w:rsid w:val="002D566C"/>
    <w:rsid w:val="002D56C5"/>
    <w:rsid w:val="002D58A7"/>
    <w:rsid w:val="002D59D1"/>
    <w:rsid w:val="002D617B"/>
    <w:rsid w:val="002D674E"/>
    <w:rsid w:val="002D6CCE"/>
    <w:rsid w:val="002D6ED1"/>
    <w:rsid w:val="002D6F8E"/>
    <w:rsid w:val="002D7057"/>
    <w:rsid w:val="002D7834"/>
    <w:rsid w:val="002D78C3"/>
    <w:rsid w:val="002D7A40"/>
    <w:rsid w:val="002D7C89"/>
    <w:rsid w:val="002D7E39"/>
    <w:rsid w:val="002E05EB"/>
    <w:rsid w:val="002E05ED"/>
    <w:rsid w:val="002E13A0"/>
    <w:rsid w:val="002E16E0"/>
    <w:rsid w:val="002E1ECC"/>
    <w:rsid w:val="002E1F41"/>
    <w:rsid w:val="002E2121"/>
    <w:rsid w:val="002E21A4"/>
    <w:rsid w:val="002E21BD"/>
    <w:rsid w:val="002E2372"/>
    <w:rsid w:val="002E2655"/>
    <w:rsid w:val="002E31C6"/>
    <w:rsid w:val="002E3606"/>
    <w:rsid w:val="002E3CDD"/>
    <w:rsid w:val="002E4F9D"/>
    <w:rsid w:val="002E5636"/>
    <w:rsid w:val="002E5ADD"/>
    <w:rsid w:val="002E5E5B"/>
    <w:rsid w:val="002E63A6"/>
    <w:rsid w:val="002E71EE"/>
    <w:rsid w:val="002E7A6E"/>
    <w:rsid w:val="002E7C9A"/>
    <w:rsid w:val="002F0498"/>
    <w:rsid w:val="002F074E"/>
    <w:rsid w:val="002F0C3D"/>
    <w:rsid w:val="002F155C"/>
    <w:rsid w:val="002F17CD"/>
    <w:rsid w:val="002F2F77"/>
    <w:rsid w:val="002F3582"/>
    <w:rsid w:val="002F38B9"/>
    <w:rsid w:val="002F4050"/>
    <w:rsid w:val="002F44B7"/>
    <w:rsid w:val="002F452B"/>
    <w:rsid w:val="002F46F4"/>
    <w:rsid w:val="002F4B84"/>
    <w:rsid w:val="002F4EE2"/>
    <w:rsid w:val="002F4F1E"/>
    <w:rsid w:val="002F4FC0"/>
    <w:rsid w:val="002F52FF"/>
    <w:rsid w:val="002F56B4"/>
    <w:rsid w:val="002F6227"/>
    <w:rsid w:val="002F625C"/>
    <w:rsid w:val="002F676B"/>
    <w:rsid w:val="002F6909"/>
    <w:rsid w:val="002F692B"/>
    <w:rsid w:val="002F6B6E"/>
    <w:rsid w:val="002F72BE"/>
    <w:rsid w:val="002F7425"/>
    <w:rsid w:val="00300125"/>
    <w:rsid w:val="00300B46"/>
    <w:rsid w:val="00300D93"/>
    <w:rsid w:val="00300DA3"/>
    <w:rsid w:val="00300DC5"/>
    <w:rsid w:val="0030182B"/>
    <w:rsid w:val="00301D42"/>
    <w:rsid w:val="003020F1"/>
    <w:rsid w:val="00302268"/>
    <w:rsid w:val="00302379"/>
    <w:rsid w:val="00302798"/>
    <w:rsid w:val="00302BFA"/>
    <w:rsid w:val="00302CDD"/>
    <w:rsid w:val="00302D71"/>
    <w:rsid w:val="00303CA6"/>
    <w:rsid w:val="00304B7C"/>
    <w:rsid w:val="00304C9D"/>
    <w:rsid w:val="00304FAC"/>
    <w:rsid w:val="003056AE"/>
    <w:rsid w:val="00306222"/>
    <w:rsid w:val="00306242"/>
    <w:rsid w:val="003077A0"/>
    <w:rsid w:val="0030788B"/>
    <w:rsid w:val="00307A45"/>
    <w:rsid w:val="00307A64"/>
    <w:rsid w:val="0031046A"/>
    <w:rsid w:val="003106A1"/>
    <w:rsid w:val="00310D85"/>
    <w:rsid w:val="00310E94"/>
    <w:rsid w:val="00310FA8"/>
    <w:rsid w:val="003111FC"/>
    <w:rsid w:val="00311202"/>
    <w:rsid w:val="00311CD6"/>
    <w:rsid w:val="003122C4"/>
    <w:rsid w:val="0031230E"/>
    <w:rsid w:val="003123C8"/>
    <w:rsid w:val="00312789"/>
    <w:rsid w:val="00312B38"/>
    <w:rsid w:val="00312BE0"/>
    <w:rsid w:val="00312E73"/>
    <w:rsid w:val="003130AB"/>
    <w:rsid w:val="003130C1"/>
    <w:rsid w:val="00313D94"/>
    <w:rsid w:val="00314253"/>
    <w:rsid w:val="0031433F"/>
    <w:rsid w:val="00314567"/>
    <w:rsid w:val="0031478E"/>
    <w:rsid w:val="003148EC"/>
    <w:rsid w:val="00314BD2"/>
    <w:rsid w:val="0031524A"/>
    <w:rsid w:val="00315270"/>
    <w:rsid w:val="00316178"/>
    <w:rsid w:val="003162CA"/>
    <w:rsid w:val="0031637D"/>
    <w:rsid w:val="00316753"/>
    <w:rsid w:val="003169C8"/>
    <w:rsid w:val="00316A9C"/>
    <w:rsid w:val="003173BD"/>
    <w:rsid w:val="0031744A"/>
    <w:rsid w:val="00317CB3"/>
    <w:rsid w:val="00317CF5"/>
    <w:rsid w:val="00320DC5"/>
    <w:rsid w:val="003212ED"/>
    <w:rsid w:val="00321ECF"/>
    <w:rsid w:val="003225FE"/>
    <w:rsid w:val="003228AE"/>
    <w:rsid w:val="00322AE9"/>
    <w:rsid w:val="003230D6"/>
    <w:rsid w:val="00323704"/>
    <w:rsid w:val="0032413D"/>
    <w:rsid w:val="003243C8"/>
    <w:rsid w:val="00324486"/>
    <w:rsid w:val="003246A9"/>
    <w:rsid w:val="003246D8"/>
    <w:rsid w:val="003248D2"/>
    <w:rsid w:val="00324DA5"/>
    <w:rsid w:val="00324DDB"/>
    <w:rsid w:val="00324FFB"/>
    <w:rsid w:val="00325E62"/>
    <w:rsid w:val="0032613A"/>
    <w:rsid w:val="003261A2"/>
    <w:rsid w:val="003263A1"/>
    <w:rsid w:val="00326431"/>
    <w:rsid w:val="00326FC6"/>
    <w:rsid w:val="00327235"/>
    <w:rsid w:val="00327679"/>
    <w:rsid w:val="00327B87"/>
    <w:rsid w:val="00330B5F"/>
    <w:rsid w:val="00330D92"/>
    <w:rsid w:val="00331D7D"/>
    <w:rsid w:val="00331ECA"/>
    <w:rsid w:val="00331F5A"/>
    <w:rsid w:val="00331FEB"/>
    <w:rsid w:val="003320BF"/>
    <w:rsid w:val="0033225F"/>
    <w:rsid w:val="00332407"/>
    <w:rsid w:val="003325FD"/>
    <w:rsid w:val="0033265A"/>
    <w:rsid w:val="00332D01"/>
    <w:rsid w:val="003338B4"/>
    <w:rsid w:val="00333A38"/>
    <w:rsid w:val="003343A0"/>
    <w:rsid w:val="003344CF"/>
    <w:rsid w:val="00334A82"/>
    <w:rsid w:val="003352F7"/>
    <w:rsid w:val="003364EA"/>
    <w:rsid w:val="00336B81"/>
    <w:rsid w:val="00336F34"/>
    <w:rsid w:val="00337249"/>
    <w:rsid w:val="003376CE"/>
    <w:rsid w:val="00340901"/>
    <w:rsid w:val="00341812"/>
    <w:rsid w:val="003423AA"/>
    <w:rsid w:val="00342867"/>
    <w:rsid w:val="00342AC9"/>
    <w:rsid w:val="00342F23"/>
    <w:rsid w:val="00343342"/>
    <w:rsid w:val="00343B71"/>
    <w:rsid w:val="0034418A"/>
    <w:rsid w:val="0034427E"/>
    <w:rsid w:val="003445B8"/>
    <w:rsid w:val="00344D96"/>
    <w:rsid w:val="00345099"/>
    <w:rsid w:val="00345659"/>
    <w:rsid w:val="0034595F"/>
    <w:rsid w:val="00345A81"/>
    <w:rsid w:val="0034611E"/>
    <w:rsid w:val="003464A4"/>
    <w:rsid w:val="00346E50"/>
    <w:rsid w:val="00346F42"/>
    <w:rsid w:val="0034716C"/>
    <w:rsid w:val="00350875"/>
    <w:rsid w:val="00350D8D"/>
    <w:rsid w:val="0035107B"/>
    <w:rsid w:val="00351868"/>
    <w:rsid w:val="00352098"/>
    <w:rsid w:val="0035213B"/>
    <w:rsid w:val="003521A2"/>
    <w:rsid w:val="003526EC"/>
    <w:rsid w:val="00352E7C"/>
    <w:rsid w:val="00353718"/>
    <w:rsid w:val="003537C0"/>
    <w:rsid w:val="00353A95"/>
    <w:rsid w:val="00353AFF"/>
    <w:rsid w:val="0035414C"/>
    <w:rsid w:val="003541BD"/>
    <w:rsid w:val="00354398"/>
    <w:rsid w:val="003545C4"/>
    <w:rsid w:val="00355690"/>
    <w:rsid w:val="00355C9D"/>
    <w:rsid w:val="00356057"/>
    <w:rsid w:val="003565A3"/>
    <w:rsid w:val="00356776"/>
    <w:rsid w:val="00356788"/>
    <w:rsid w:val="003569E8"/>
    <w:rsid w:val="00356B43"/>
    <w:rsid w:val="0035756A"/>
    <w:rsid w:val="003576F4"/>
    <w:rsid w:val="00357873"/>
    <w:rsid w:val="00357AAB"/>
    <w:rsid w:val="00360251"/>
    <w:rsid w:val="0036029F"/>
    <w:rsid w:val="0036032A"/>
    <w:rsid w:val="003605EE"/>
    <w:rsid w:val="003606E4"/>
    <w:rsid w:val="003608C4"/>
    <w:rsid w:val="00360B45"/>
    <w:rsid w:val="00360D5A"/>
    <w:rsid w:val="003619D0"/>
    <w:rsid w:val="003619EC"/>
    <w:rsid w:val="00361A91"/>
    <w:rsid w:val="00361CDF"/>
    <w:rsid w:val="003623ED"/>
    <w:rsid w:val="0036262D"/>
    <w:rsid w:val="003634E8"/>
    <w:rsid w:val="00363AD0"/>
    <w:rsid w:val="00363BD7"/>
    <w:rsid w:val="00363FDD"/>
    <w:rsid w:val="0036450B"/>
    <w:rsid w:val="00365AC5"/>
    <w:rsid w:val="00365BA2"/>
    <w:rsid w:val="00366245"/>
    <w:rsid w:val="00366342"/>
    <w:rsid w:val="00366350"/>
    <w:rsid w:val="00366A6C"/>
    <w:rsid w:val="00366C63"/>
    <w:rsid w:val="00366CA8"/>
    <w:rsid w:val="00366D64"/>
    <w:rsid w:val="00366D7F"/>
    <w:rsid w:val="0036724B"/>
    <w:rsid w:val="003672FB"/>
    <w:rsid w:val="00367EBC"/>
    <w:rsid w:val="003702E6"/>
    <w:rsid w:val="0037044E"/>
    <w:rsid w:val="00370EC4"/>
    <w:rsid w:val="00371BDF"/>
    <w:rsid w:val="00372173"/>
    <w:rsid w:val="0037282C"/>
    <w:rsid w:val="00372B94"/>
    <w:rsid w:val="00372F50"/>
    <w:rsid w:val="00373F09"/>
    <w:rsid w:val="0037402C"/>
    <w:rsid w:val="00374235"/>
    <w:rsid w:val="00374380"/>
    <w:rsid w:val="003746C5"/>
    <w:rsid w:val="00374A13"/>
    <w:rsid w:val="00375D98"/>
    <w:rsid w:val="00375E2E"/>
    <w:rsid w:val="00376419"/>
    <w:rsid w:val="00376BE0"/>
    <w:rsid w:val="00376C54"/>
    <w:rsid w:val="00376F18"/>
    <w:rsid w:val="00376F92"/>
    <w:rsid w:val="00377250"/>
    <w:rsid w:val="00377A05"/>
    <w:rsid w:val="0038015E"/>
    <w:rsid w:val="00380853"/>
    <w:rsid w:val="00380D01"/>
    <w:rsid w:val="003811C4"/>
    <w:rsid w:val="00381A48"/>
    <w:rsid w:val="00381BE6"/>
    <w:rsid w:val="00382037"/>
    <w:rsid w:val="00382DAE"/>
    <w:rsid w:val="003837D4"/>
    <w:rsid w:val="00383B8F"/>
    <w:rsid w:val="00383EB0"/>
    <w:rsid w:val="003849AD"/>
    <w:rsid w:val="00384EF7"/>
    <w:rsid w:val="003851F9"/>
    <w:rsid w:val="00385590"/>
    <w:rsid w:val="00385595"/>
    <w:rsid w:val="0038591A"/>
    <w:rsid w:val="00385D74"/>
    <w:rsid w:val="00386B05"/>
    <w:rsid w:val="00387922"/>
    <w:rsid w:val="00387A02"/>
    <w:rsid w:val="00387CFA"/>
    <w:rsid w:val="00387FE2"/>
    <w:rsid w:val="00391410"/>
    <w:rsid w:val="00391BC9"/>
    <w:rsid w:val="00391D7D"/>
    <w:rsid w:val="0039203A"/>
    <w:rsid w:val="003920F6"/>
    <w:rsid w:val="00392407"/>
    <w:rsid w:val="003924E3"/>
    <w:rsid w:val="00392C1D"/>
    <w:rsid w:val="00393767"/>
    <w:rsid w:val="00393C30"/>
    <w:rsid w:val="00393D7D"/>
    <w:rsid w:val="00393DE0"/>
    <w:rsid w:val="00393DE2"/>
    <w:rsid w:val="00394198"/>
    <w:rsid w:val="00394712"/>
    <w:rsid w:val="00394BF5"/>
    <w:rsid w:val="00394CDA"/>
    <w:rsid w:val="00395341"/>
    <w:rsid w:val="003953DB"/>
    <w:rsid w:val="00395545"/>
    <w:rsid w:val="00395773"/>
    <w:rsid w:val="00397246"/>
    <w:rsid w:val="00397280"/>
    <w:rsid w:val="00397A34"/>
    <w:rsid w:val="00397E7D"/>
    <w:rsid w:val="003A0286"/>
    <w:rsid w:val="003A07A7"/>
    <w:rsid w:val="003A19A9"/>
    <w:rsid w:val="003A1AEE"/>
    <w:rsid w:val="003A1EF5"/>
    <w:rsid w:val="003A2034"/>
    <w:rsid w:val="003A2EF2"/>
    <w:rsid w:val="003A3045"/>
    <w:rsid w:val="003A317A"/>
    <w:rsid w:val="003A3729"/>
    <w:rsid w:val="003A3C82"/>
    <w:rsid w:val="003A3D36"/>
    <w:rsid w:val="003A3F93"/>
    <w:rsid w:val="003A4143"/>
    <w:rsid w:val="003A44AF"/>
    <w:rsid w:val="003A44E3"/>
    <w:rsid w:val="003A4640"/>
    <w:rsid w:val="003A46E0"/>
    <w:rsid w:val="003A4883"/>
    <w:rsid w:val="003A58B6"/>
    <w:rsid w:val="003A5D0F"/>
    <w:rsid w:val="003A6160"/>
    <w:rsid w:val="003A6606"/>
    <w:rsid w:val="003A6E04"/>
    <w:rsid w:val="003A6EE5"/>
    <w:rsid w:val="003A72A9"/>
    <w:rsid w:val="003A789E"/>
    <w:rsid w:val="003B0114"/>
    <w:rsid w:val="003B09F4"/>
    <w:rsid w:val="003B0B01"/>
    <w:rsid w:val="003B0FF9"/>
    <w:rsid w:val="003B1820"/>
    <w:rsid w:val="003B1EEA"/>
    <w:rsid w:val="003B2074"/>
    <w:rsid w:val="003B23B1"/>
    <w:rsid w:val="003B29D9"/>
    <w:rsid w:val="003B3011"/>
    <w:rsid w:val="003B30B7"/>
    <w:rsid w:val="003B32F0"/>
    <w:rsid w:val="003B459C"/>
    <w:rsid w:val="003B4A95"/>
    <w:rsid w:val="003B4B3C"/>
    <w:rsid w:val="003B4E20"/>
    <w:rsid w:val="003B5139"/>
    <w:rsid w:val="003B54C2"/>
    <w:rsid w:val="003B5F46"/>
    <w:rsid w:val="003B688B"/>
    <w:rsid w:val="003B6C70"/>
    <w:rsid w:val="003B6E2F"/>
    <w:rsid w:val="003B70D6"/>
    <w:rsid w:val="003B75D1"/>
    <w:rsid w:val="003B76E2"/>
    <w:rsid w:val="003B7B19"/>
    <w:rsid w:val="003B7C8C"/>
    <w:rsid w:val="003C00CA"/>
    <w:rsid w:val="003C015D"/>
    <w:rsid w:val="003C0220"/>
    <w:rsid w:val="003C03A9"/>
    <w:rsid w:val="003C0852"/>
    <w:rsid w:val="003C0F69"/>
    <w:rsid w:val="003C12CA"/>
    <w:rsid w:val="003C13F7"/>
    <w:rsid w:val="003C145B"/>
    <w:rsid w:val="003C14E3"/>
    <w:rsid w:val="003C156B"/>
    <w:rsid w:val="003C199D"/>
    <w:rsid w:val="003C1BB3"/>
    <w:rsid w:val="003C1CEF"/>
    <w:rsid w:val="003C281A"/>
    <w:rsid w:val="003C2B1D"/>
    <w:rsid w:val="003C2DA3"/>
    <w:rsid w:val="003C30EC"/>
    <w:rsid w:val="003C3182"/>
    <w:rsid w:val="003C321C"/>
    <w:rsid w:val="003C328E"/>
    <w:rsid w:val="003C3384"/>
    <w:rsid w:val="003C34A6"/>
    <w:rsid w:val="003C396B"/>
    <w:rsid w:val="003C3EF8"/>
    <w:rsid w:val="003C42A9"/>
    <w:rsid w:val="003C48A0"/>
    <w:rsid w:val="003C49BE"/>
    <w:rsid w:val="003C4C1B"/>
    <w:rsid w:val="003C4D2F"/>
    <w:rsid w:val="003C509C"/>
    <w:rsid w:val="003C58C9"/>
    <w:rsid w:val="003C5A38"/>
    <w:rsid w:val="003C5F9C"/>
    <w:rsid w:val="003C5FF5"/>
    <w:rsid w:val="003C6074"/>
    <w:rsid w:val="003C6AA4"/>
    <w:rsid w:val="003C6C50"/>
    <w:rsid w:val="003C7706"/>
    <w:rsid w:val="003C7B52"/>
    <w:rsid w:val="003D01B4"/>
    <w:rsid w:val="003D07A3"/>
    <w:rsid w:val="003D0FDD"/>
    <w:rsid w:val="003D1714"/>
    <w:rsid w:val="003D1A82"/>
    <w:rsid w:val="003D22E3"/>
    <w:rsid w:val="003D233A"/>
    <w:rsid w:val="003D30D3"/>
    <w:rsid w:val="003D3700"/>
    <w:rsid w:val="003D3930"/>
    <w:rsid w:val="003D3AC9"/>
    <w:rsid w:val="003D3F1E"/>
    <w:rsid w:val="003D4187"/>
    <w:rsid w:val="003D4991"/>
    <w:rsid w:val="003D4F36"/>
    <w:rsid w:val="003D599D"/>
    <w:rsid w:val="003D5D4B"/>
    <w:rsid w:val="003D62A4"/>
    <w:rsid w:val="003D638E"/>
    <w:rsid w:val="003D7039"/>
    <w:rsid w:val="003D7FD7"/>
    <w:rsid w:val="003E0445"/>
    <w:rsid w:val="003E0A13"/>
    <w:rsid w:val="003E0B0F"/>
    <w:rsid w:val="003E0D68"/>
    <w:rsid w:val="003E14F3"/>
    <w:rsid w:val="003E171A"/>
    <w:rsid w:val="003E19B5"/>
    <w:rsid w:val="003E1A23"/>
    <w:rsid w:val="003E1C12"/>
    <w:rsid w:val="003E1D67"/>
    <w:rsid w:val="003E1D91"/>
    <w:rsid w:val="003E1EE2"/>
    <w:rsid w:val="003E2C52"/>
    <w:rsid w:val="003E2DD8"/>
    <w:rsid w:val="003E3101"/>
    <w:rsid w:val="003E3BAD"/>
    <w:rsid w:val="003E3DB7"/>
    <w:rsid w:val="003E4042"/>
    <w:rsid w:val="003E42CB"/>
    <w:rsid w:val="003E4BBD"/>
    <w:rsid w:val="003E5180"/>
    <w:rsid w:val="003E5E12"/>
    <w:rsid w:val="003E5F9A"/>
    <w:rsid w:val="003E6990"/>
    <w:rsid w:val="003E69DD"/>
    <w:rsid w:val="003E7356"/>
    <w:rsid w:val="003E75B1"/>
    <w:rsid w:val="003E76E2"/>
    <w:rsid w:val="003F0479"/>
    <w:rsid w:val="003F0671"/>
    <w:rsid w:val="003F13EE"/>
    <w:rsid w:val="003F1DF9"/>
    <w:rsid w:val="003F29A9"/>
    <w:rsid w:val="003F2E3F"/>
    <w:rsid w:val="003F2F9B"/>
    <w:rsid w:val="003F3E1D"/>
    <w:rsid w:val="003F5418"/>
    <w:rsid w:val="003F5975"/>
    <w:rsid w:val="003F5B5F"/>
    <w:rsid w:val="003F5BA6"/>
    <w:rsid w:val="003F5EE6"/>
    <w:rsid w:val="003F6601"/>
    <w:rsid w:val="003F6751"/>
    <w:rsid w:val="003F7222"/>
    <w:rsid w:val="003F7DA6"/>
    <w:rsid w:val="004008C5"/>
    <w:rsid w:val="00400DF2"/>
    <w:rsid w:val="00400F37"/>
    <w:rsid w:val="0040109C"/>
    <w:rsid w:val="004012DC"/>
    <w:rsid w:val="00401458"/>
    <w:rsid w:val="004017A9"/>
    <w:rsid w:val="00401835"/>
    <w:rsid w:val="00401B13"/>
    <w:rsid w:val="00401C56"/>
    <w:rsid w:val="004026A3"/>
    <w:rsid w:val="00402F19"/>
    <w:rsid w:val="004031EA"/>
    <w:rsid w:val="00403772"/>
    <w:rsid w:val="004039F7"/>
    <w:rsid w:val="00403BC1"/>
    <w:rsid w:val="004041B1"/>
    <w:rsid w:val="00404690"/>
    <w:rsid w:val="004046C7"/>
    <w:rsid w:val="00404A19"/>
    <w:rsid w:val="00404B53"/>
    <w:rsid w:val="00404BEE"/>
    <w:rsid w:val="00404C62"/>
    <w:rsid w:val="00405045"/>
    <w:rsid w:val="0040551A"/>
    <w:rsid w:val="004056FF"/>
    <w:rsid w:val="00405822"/>
    <w:rsid w:val="00405F6C"/>
    <w:rsid w:val="00406028"/>
    <w:rsid w:val="004062ED"/>
    <w:rsid w:val="0040630A"/>
    <w:rsid w:val="00406F5A"/>
    <w:rsid w:val="00406F84"/>
    <w:rsid w:val="0040717C"/>
    <w:rsid w:val="00407953"/>
    <w:rsid w:val="00407DAB"/>
    <w:rsid w:val="00407E43"/>
    <w:rsid w:val="004101C3"/>
    <w:rsid w:val="004103C0"/>
    <w:rsid w:val="00410D21"/>
    <w:rsid w:val="00411120"/>
    <w:rsid w:val="00411D97"/>
    <w:rsid w:val="0041286A"/>
    <w:rsid w:val="00412DD4"/>
    <w:rsid w:val="0041302D"/>
    <w:rsid w:val="00413583"/>
    <w:rsid w:val="00413DD9"/>
    <w:rsid w:val="00414265"/>
    <w:rsid w:val="00414835"/>
    <w:rsid w:val="00414AEB"/>
    <w:rsid w:val="00414B73"/>
    <w:rsid w:val="00414EA7"/>
    <w:rsid w:val="00415993"/>
    <w:rsid w:val="00415CB2"/>
    <w:rsid w:val="00415FBF"/>
    <w:rsid w:val="00416567"/>
    <w:rsid w:val="00416689"/>
    <w:rsid w:val="00416DC8"/>
    <w:rsid w:val="00416DF9"/>
    <w:rsid w:val="00416EE8"/>
    <w:rsid w:val="004174D5"/>
    <w:rsid w:val="0041762C"/>
    <w:rsid w:val="00417DF4"/>
    <w:rsid w:val="004201F1"/>
    <w:rsid w:val="00420F76"/>
    <w:rsid w:val="00421596"/>
    <w:rsid w:val="00421B2C"/>
    <w:rsid w:val="004220C7"/>
    <w:rsid w:val="00422C68"/>
    <w:rsid w:val="004232D7"/>
    <w:rsid w:val="00423A31"/>
    <w:rsid w:val="004254DB"/>
    <w:rsid w:val="0042551B"/>
    <w:rsid w:val="004258BF"/>
    <w:rsid w:val="00425E62"/>
    <w:rsid w:val="00426526"/>
    <w:rsid w:val="00427011"/>
    <w:rsid w:val="004272C1"/>
    <w:rsid w:val="0042792F"/>
    <w:rsid w:val="0043018A"/>
    <w:rsid w:val="004303BF"/>
    <w:rsid w:val="0043066D"/>
    <w:rsid w:val="00430C41"/>
    <w:rsid w:val="00430F54"/>
    <w:rsid w:val="00430F79"/>
    <w:rsid w:val="00431773"/>
    <w:rsid w:val="00433581"/>
    <w:rsid w:val="00433643"/>
    <w:rsid w:val="0043373B"/>
    <w:rsid w:val="004338F8"/>
    <w:rsid w:val="00433BF0"/>
    <w:rsid w:val="004345F2"/>
    <w:rsid w:val="00434789"/>
    <w:rsid w:val="00435712"/>
    <w:rsid w:val="00435E57"/>
    <w:rsid w:val="004362C8"/>
    <w:rsid w:val="00436D1A"/>
    <w:rsid w:val="00437002"/>
    <w:rsid w:val="0043750C"/>
    <w:rsid w:val="004377F3"/>
    <w:rsid w:val="00437F75"/>
    <w:rsid w:val="00437FAA"/>
    <w:rsid w:val="004403AB"/>
    <w:rsid w:val="004406C8"/>
    <w:rsid w:val="004409A9"/>
    <w:rsid w:val="004409C5"/>
    <w:rsid w:val="00440A79"/>
    <w:rsid w:val="00441120"/>
    <w:rsid w:val="004412A4"/>
    <w:rsid w:val="0044137D"/>
    <w:rsid w:val="004416EE"/>
    <w:rsid w:val="00441706"/>
    <w:rsid w:val="00442245"/>
    <w:rsid w:val="00442358"/>
    <w:rsid w:val="004425E1"/>
    <w:rsid w:val="004429C6"/>
    <w:rsid w:val="004429EA"/>
    <w:rsid w:val="00442DC2"/>
    <w:rsid w:val="00443045"/>
    <w:rsid w:val="00443102"/>
    <w:rsid w:val="00443407"/>
    <w:rsid w:val="00444DD9"/>
    <w:rsid w:val="0044573B"/>
    <w:rsid w:val="00445B37"/>
    <w:rsid w:val="00445B9C"/>
    <w:rsid w:val="00446143"/>
    <w:rsid w:val="0044625B"/>
    <w:rsid w:val="004468B6"/>
    <w:rsid w:val="00446B8E"/>
    <w:rsid w:val="00447364"/>
    <w:rsid w:val="004476BB"/>
    <w:rsid w:val="00447A72"/>
    <w:rsid w:val="00447AC3"/>
    <w:rsid w:val="004500A6"/>
    <w:rsid w:val="004501E3"/>
    <w:rsid w:val="004503A6"/>
    <w:rsid w:val="0045054D"/>
    <w:rsid w:val="00450AA8"/>
    <w:rsid w:val="0045107B"/>
    <w:rsid w:val="004518C5"/>
    <w:rsid w:val="00451A95"/>
    <w:rsid w:val="00451BDE"/>
    <w:rsid w:val="00451C47"/>
    <w:rsid w:val="00451D34"/>
    <w:rsid w:val="00451F33"/>
    <w:rsid w:val="0045211F"/>
    <w:rsid w:val="00452327"/>
    <w:rsid w:val="004523FB"/>
    <w:rsid w:val="00452D74"/>
    <w:rsid w:val="004539D8"/>
    <w:rsid w:val="00453B54"/>
    <w:rsid w:val="00453E02"/>
    <w:rsid w:val="004540F5"/>
    <w:rsid w:val="004546DE"/>
    <w:rsid w:val="004546FF"/>
    <w:rsid w:val="00454E03"/>
    <w:rsid w:val="0045519E"/>
    <w:rsid w:val="004554D9"/>
    <w:rsid w:val="0045564E"/>
    <w:rsid w:val="00455E83"/>
    <w:rsid w:val="004560B2"/>
    <w:rsid w:val="00456257"/>
    <w:rsid w:val="00456409"/>
    <w:rsid w:val="004566D4"/>
    <w:rsid w:val="00456CCB"/>
    <w:rsid w:val="00457123"/>
    <w:rsid w:val="00457325"/>
    <w:rsid w:val="00457F2F"/>
    <w:rsid w:val="0046006E"/>
    <w:rsid w:val="00460771"/>
    <w:rsid w:val="004607E3"/>
    <w:rsid w:val="00460956"/>
    <w:rsid w:val="00460A2F"/>
    <w:rsid w:val="00460B1F"/>
    <w:rsid w:val="00460BC2"/>
    <w:rsid w:val="004611BD"/>
    <w:rsid w:val="00461250"/>
    <w:rsid w:val="0046166C"/>
    <w:rsid w:val="00461838"/>
    <w:rsid w:val="00462070"/>
    <w:rsid w:val="0046272C"/>
    <w:rsid w:val="00462CF4"/>
    <w:rsid w:val="00462CF8"/>
    <w:rsid w:val="00463126"/>
    <w:rsid w:val="004631A1"/>
    <w:rsid w:val="004632AA"/>
    <w:rsid w:val="004640F1"/>
    <w:rsid w:val="00464600"/>
    <w:rsid w:val="004647F5"/>
    <w:rsid w:val="00464846"/>
    <w:rsid w:val="004649B2"/>
    <w:rsid w:val="0046517A"/>
    <w:rsid w:val="0046537E"/>
    <w:rsid w:val="00465981"/>
    <w:rsid w:val="00465ADF"/>
    <w:rsid w:val="00465F12"/>
    <w:rsid w:val="004668CB"/>
    <w:rsid w:val="00466AAD"/>
    <w:rsid w:val="00466EC6"/>
    <w:rsid w:val="0046750B"/>
    <w:rsid w:val="00467851"/>
    <w:rsid w:val="00467C06"/>
    <w:rsid w:val="004707B1"/>
    <w:rsid w:val="00470FAA"/>
    <w:rsid w:val="0047106B"/>
    <w:rsid w:val="00471159"/>
    <w:rsid w:val="00471497"/>
    <w:rsid w:val="00471A60"/>
    <w:rsid w:val="00471E50"/>
    <w:rsid w:val="00472208"/>
    <w:rsid w:val="004724A0"/>
    <w:rsid w:val="004734B5"/>
    <w:rsid w:val="00473935"/>
    <w:rsid w:val="00473A03"/>
    <w:rsid w:val="00473D93"/>
    <w:rsid w:val="004742D0"/>
    <w:rsid w:val="00474C59"/>
    <w:rsid w:val="00474E4D"/>
    <w:rsid w:val="00475031"/>
    <w:rsid w:val="00475198"/>
    <w:rsid w:val="00475333"/>
    <w:rsid w:val="00475338"/>
    <w:rsid w:val="00475CC9"/>
    <w:rsid w:val="00475E29"/>
    <w:rsid w:val="004761C7"/>
    <w:rsid w:val="0047682B"/>
    <w:rsid w:val="00476850"/>
    <w:rsid w:val="00477135"/>
    <w:rsid w:val="00477273"/>
    <w:rsid w:val="0047756B"/>
    <w:rsid w:val="00477ADF"/>
    <w:rsid w:val="00477D39"/>
    <w:rsid w:val="004809E7"/>
    <w:rsid w:val="00480B30"/>
    <w:rsid w:val="004810F0"/>
    <w:rsid w:val="00481C28"/>
    <w:rsid w:val="00481FF9"/>
    <w:rsid w:val="00482532"/>
    <w:rsid w:val="00482B19"/>
    <w:rsid w:val="00482B64"/>
    <w:rsid w:val="00483B7D"/>
    <w:rsid w:val="0048410F"/>
    <w:rsid w:val="0048413A"/>
    <w:rsid w:val="0048430A"/>
    <w:rsid w:val="0048443E"/>
    <w:rsid w:val="00484C18"/>
    <w:rsid w:val="00484D83"/>
    <w:rsid w:val="00484EEF"/>
    <w:rsid w:val="0048522A"/>
    <w:rsid w:val="004853FE"/>
    <w:rsid w:val="00485BE1"/>
    <w:rsid w:val="00485D47"/>
    <w:rsid w:val="00486A35"/>
    <w:rsid w:val="00486CB0"/>
    <w:rsid w:val="00487E0C"/>
    <w:rsid w:val="004903AC"/>
    <w:rsid w:val="0049064F"/>
    <w:rsid w:val="004906C1"/>
    <w:rsid w:val="00490936"/>
    <w:rsid w:val="00490E36"/>
    <w:rsid w:val="00490E47"/>
    <w:rsid w:val="00491031"/>
    <w:rsid w:val="0049113B"/>
    <w:rsid w:val="00491425"/>
    <w:rsid w:val="0049159F"/>
    <w:rsid w:val="004919B4"/>
    <w:rsid w:val="00491C04"/>
    <w:rsid w:val="004926FE"/>
    <w:rsid w:val="00493ACC"/>
    <w:rsid w:val="00493C68"/>
    <w:rsid w:val="00493C94"/>
    <w:rsid w:val="00493EA8"/>
    <w:rsid w:val="00493F23"/>
    <w:rsid w:val="004942B1"/>
    <w:rsid w:val="00494DD4"/>
    <w:rsid w:val="004958BF"/>
    <w:rsid w:val="00495D00"/>
    <w:rsid w:val="0049638A"/>
    <w:rsid w:val="00496582"/>
    <w:rsid w:val="004968A8"/>
    <w:rsid w:val="0049699A"/>
    <w:rsid w:val="00496A0C"/>
    <w:rsid w:val="00496CAB"/>
    <w:rsid w:val="004974B8"/>
    <w:rsid w:val="00497708"/>
    <w:rsid w:val="004978A0"/>
    <w:rsid w:val="00497C1E"/>
    <w:rsid w:val="00497E1B"/>
    <w:rsid w:val="00497F24"/>
    <w:rsid w:val="00497F80"/>
    <w:rsid w:val="004A03FC"/>
    <w:rsid w:val="004A050D"/>
    <w:rsid w:val="004A0ED2"/>
    <w:rsid w:val="004A1673"/>
    <w:rsid w:val="004A173C"/>
    <w:rsid w:val="004A1B7D"/>
    <w:rsid w:val="004A20B7"/>
    <w:rsid w:val="004A2788"/>
    <w:rsid w:val="004A2B7E"/>
    <w:rsid w:val="004A2C6C"/>
    <w:rsid w:val="004A3FE4"/>
    <w:rsid w:val="004A4BDB"/>
    <w:rsid w:val="004A5291"/>
    <w:rsid w:val="004A58F1"/>
    <w:rsid w:val="004A597F"/>
    <w:rsid w:val="004A59E2"/>
    <w:rsid w:val="004A59FF"/>
    <w:rsid w:val="004A5A26"/>
    <w:rsid w:val="004A5DFF"/>
    <w:rsid w:val="004A5F83"/>
    <w:rsid w:val="004A6C9C"/>
    <w:rsid w:val="004A713E"/>
    <w:rsid w:val="004A7577"/>
    <w:rsid w:val="004A7B9C"/>
    <w:rsid w:val="004A7BCD"/>
    <w:rsid w:val="004A7FB8"/>
    <w:rsid w:val="004B03E7"/>
    <w:rsid w:val="004B084A"/>
    <w:rsid w:val="004B0B1B"/>
    <w:rsid w:val="004B1422"/>
    <w:rsid w:val="004B1433"/>
    <w:rsid w:val="004B2DBA"/>
    <w:rsid w:val="004B2F9C"/>
    <w:rsid w:val="004B2FF7"/>
    <w:rsid w:val="004B3A05"/>
    <w:rsid w:val="004B3E25"/>
    <w:rsid w:val="004B3F06"/>
    <w:rsid w:val="004B4659"/>
    <w:rsid w:val="004B5098"/>
    <w:rsid w:val="004B5681"/>
    <w:rsid w:val="004B5767"/>
    <w:rsid w:val="004B5B58"/>
    <w:rsid w:val="004B5D8B"/>
    <w:rsid w:val="004B630A"/>
    <w:rsid w:val="004B644A"/>
    <w:rsid w:val="004B6C46"/>
    <w:rsid w:val="004B6EA9"/>
    <w:rsid w:val="004B6F61"/>
    <w:rsid w:val="004B7AEE"/>
    <w:rsid w:val="004B7DF8"/>
    <w:rsid w:val="004C019D"/>
    <w:rsid w:val="004C09C7"/>
    <w:rsid w:val="004C1340"/>
    <w:rsid w:val="004C14D6"/>
    <w:rsid w:val="004C21F9"/>
    <w:rsid w:val="004C2526"/>
    <w:rsid w:val="004C2ED3"/>
    <w:rsid w:val="004C38D1"/>
    <w:rsid w:val="004C40BB"/>
    <w:rsid w:val="004C4DA1"/>
    <w:rsid w:val="004C4EB4"/>
    <w:rsid w:val="004C50F0"/>
    <w:rsid w:val="004C517D"/>
    <w:rsid w:val="004C520F"/>
    <w:rsid w:val="004C5A80"/>
    <w:rsid w:val="004C5A9A"/>
    <w:rsid w:val="004C5D2C"/>
    <w:rsid w:val="004C5D3A"/>
    <w:rsid w:val="004C5F62"/>
    <w:rsid w:val="004C60CA"/>
    <w:rsid w:val="004C64B9"/>
    <w:rsid w:val="004C706C"/>
    <w:rsid w:val="004C734E"/>
    <w:rsid w:val="004C758D"/>
    <w:rsid w:val="004C7876"/>
    <w:rsid w:val="004C797D"/>
    <w:rsid w:val="004C7B00"/>
    <w:rsid w:val="004C7F38"/>
    <w:rsid w:val="004D05EF"/>
    <w:rsid w:val="004D063D"/>
    <w:rsid w:val="004D0C70"/>
    <w:rsid w:val="004D12E7"/>
    <w:rsid w:val="004D1367"/>
    <w:rsid w:val="004D13FF"/>
    <w:rsid w:val="004D1743"/>
    <w:rsid w:val="004D24DB"/>
    <w:rsid w:val="004D293D"/>
    <w:rsid w:val="004D321E"/>
    <w:rsid w:val="004D3A2A"/>
    <w:rsid w:val="004D479C"/>
    <w:rsid w:val="004D47FF"/>
    <w:rsid w:val="004D497C"/>
    <w:rsid w:val="004D49AC"/>
    <w:rsid w:val="004D4EA4"/>
    <w:rsid w:val="004D56A4"/>
    <w:rsid w:val="004D573C"/>
    <w:rsid w:val="004D59C3"/>
    <w:rsid w:val="004D5EB5"/>
    <w:rsid w:val="004D601C"/>
    <w:rsid w:val="004D6223"/>
    <w:rsid w:val="004D66C2"/>
    <w:rsid w:val="004D6712"/>
    <w:rsid w:val="004D6B18"/>
    <w:rsid w:val="004D6BE4"/>
    <w:rsid w:val="004D72F4"/>
    <w:rsid w:val="004D759F"/>
    <w:rsid w:val="004E005F"/>
    <w:rsid w:val="004E01B7"/>
    <w:rsid w:val="004E022A"/>
    <w:rsid w:val="004E06CE"/>
    <w:rsid w:val="004E0816"/>
    <w:rsid w:val="004E0DE4"/>
    <w:rsid w:val="004E1449"/>
    <w:rsid w:val="004E1529"/>
    <w:rsid w:val="004E1664"/>
    <w:rsid w:val="004E193F"/>
    <w:rsid w:val="004E1FEB"/>
    <w:rsid w:val="004E2768"/>
    <w:rsid w:val="004E37C8"/>
    <w:rsid w:val="004E38BE"/>
    <w:rsid w:val="004E3922"/>
    <w:rsid w:val="004E3AC9"/>
    <w:rsid w:val="004E3EBC"/>
    <w:rsid w:val="004E4326"/>
    <w:rsid w:val="004E4979"/>
    <w:rsid w:val="004E4C31"/>
    <w:rsid w:val="004E4F2E"/>
    <w:rsid w:val="004E5338"/>
    <w:rsid w:val="004E581F"/>
    <w:rsid w:val="004E5BBB"/>
    <w:rsid w:val="004E5D4D"/>
    <w:rsid w:val="004E6261"/>
    <w:rsid w:val="004E6427"/>
    <w:rsid w:val="004E6446"/>
    <w:rsid w:val="004E667E"/>
    <w:rsid w:val="004E6979"/>
    <w:rsid w:val="004E7173"/>
    <w:rsid w:val="004F00C3"/>
    <w:rsid w:val="004F03AE"/>
    <w:rsid w:val="004F0405"/>
    <w:rsid w:val="004F04A6"/>
    <w:rsid w:val="004F067B"/>
    <w:rsid w:val="004F06F2"/>
    <w:rsid w:val="004F0A76"/>
    <w:rsid w:val="004F0BDB"/>
    <w:rsid w:val="004F10FB"/>
    <w:rsid w:val="004F1484"/>
    <w:rsid w:val="004F1F02"/>
    <w:rsid w:val="004F1FC3"/>
    <w:rsid w:val="004F2EBA"/>
    <w:rsid w:val="004F335A"/>
    <w:rsid w:val="004F3477"/>
    <w:rsid w:val="004F3698"/>
    <w:rsid w:val="004F3B77"/>
    <w:rsid w:val="004F3E87"/>
    <w:rsid w:val="004F41B8"/>
    <w:rsid w:val="004F4831"/>
    <w:rsid w:val="004F5AF7"/>
    <w:rsid w:val="004F680C"/>
    <w:rsid w:val="004F6CED"/>
    <w:rsid w:val="004F70AA"/>
    <w:rsid w:val="004F71F7"/>
    <w:rsid w:val="004F730C"/>
    <w:rsid w:val="005003C9"/>
    <w:rsid w:val="00500516"/>
    <w:rsid w:val="0050063B"/>
    <w:rsid w:val="0050096A"/>
    <w:rsid w:val="00500A44"/>
    <w:rsid w:val="00501269"/>
    <w:rsid w:val="0050223B"/>
    <w:rsid w:val="00502843"/>
    <w:rsid w:val="005032A4"/>
    <w:rsid w:val="00503A63"/>
    <w:rsid w:val="0050471B"/>
    <w:rsid w:val="005048B5"/>
    <w:rsid w:val="00504DD9"/>
    <w:rsid w:val="005053E0"/>
    <w:rsid w:val="005054CA"/>
    <w:rsid w:val="00505500"/>
    <w:rsid w:val="0050714E"/>
    <w:rsid w:val="00507864"/>
    <w:rsid w:val="00507A04"/>
    <w:rsid w:val="00507BEA"/>
    <w:rsid w:val="00507ED1"/>
    <w:rsid w:val="005110E3"/>
    <w:rsid w:val="0051165E"/>
    <w:rsid w:val="0051184B"/>
    <w:rsid w:val="005124A9"/>
    <w:rsid w:val="005126B2"/>
    <w:rsid w:val="0051283A"/>
    <w:rsid w:val="00512B6A"/>
    <w:rsid w:val="005132F3"/>
    <w:rsid w:val="005135CA"/>
    <w:rsid w:val="00513A10"/>
    <w:rsid w:val="0051438A"/>
    <w:rsid w:val="0051497C"/>
    <w:rsid w:val="00514AE1"/>
    <w:rsid w:val="00514D71"/>
    <w:rsid w:val="00514DBE"/>
    <w:rsid w:val="00515001"/>
    <w:rsid w:val="005150A1"/>
    <w:rsid w:val="00515248"/>
    <w:rsid w:val="005159C3"/>
    <w:rsid w:val="00515A8B"/>
    <w:rsid w:val="005166D0"/>
    <w:rsid w:val="00516977"/>
    <w:rsid w:val="00516C78"/>
    <w:rsid w:val="00516EA4"/>
    <w:rsid w:val="00517070"/>
    <w:rsid w:val="00517D7A"/>
    <w:rsid w:val="00520009"/>
    <w:rsid w:val="0052070F"/>
    <w:rsid w:val="00521A08"/>
    <w:rsid w:val="00522409"/>
    <w:rsid w:val="00522745"/>
    <w:rsid w:val="00522BD2"/>
    <w:rsid w:val="005233A8"/>
    <w:rsid w:val="00523B1A"/>
    <w:rsid w:val="00524480"/>
    <w:rsid w:val="005245AF"/>
    <w:rsid w:val="00524CB0"/>
    <w:rsid w:val="00525B88"/>
    <w:rsid w:val="00525EEE"/>
    <w:rsid w:val="005261F4"/>
    <w:rsid w:val="00527414"/>
    <w:rsid w:val="00527597"/>
    <w:rsid w:val="00527C08"/>
    <w:rsid w:val="00527FDE"/>
    <w:rsid w:val="005304C9"/>
    <w:rsid w:val="005311B6"/>
    <w:rsid w:val="00531F0B"/>
    <w:rsid w:val="0053265D"/>
    <w:rsid w:val="0053283C"/>
    <w:rsid w:val="005328A6"/>
    <w:rsid w:val="00532D0E"/>
    <w:rsid w:val="00532D6E"/>
    <w:rsid w:val="00532F94"/>
    <w:rsid w:val="0053318E"/>
    <w:rsid w:val="00533396"/>
    <w:rsid w:val="005338AA"/>
    <w:rsid w:val="00533ADD"/>
    <w:rsid w:val="00533DC3"/>
    <w:rsid w:val="00533F23"/>
    <w:rsid w:val="00534215"/>
    <w:rsid w:val="005344B0"/>
    <w:rsid w:val="00534843"/>
    <w:rsid w:val="005353A1"/>
    <w:rsid w:val="0053598B"/>
    <w:rsid w:val="00535AE4"/>
    <w:rsid w:val="00535C90"/>
    <w:rsid w:val="0053639B"/>
    <w:rsid w:val="00536D6D"/>
    <w:rsid w:val="00537524"/>
    <w:rsid w:val="005379ED"/>
    <w:rsid w:val="00537A99"/>
    <w:rsid w:val="005402BD"/>
    <w:rsid w:val="00540401"/>
    <w:rsid w:val="00540798"/>
    <w:rsid w:val="00540EB8"/>
    <w:rsid w:val="00540EC6"/>
    <w:rsid w:val="005416EF"/>
    <w:rsid w:val="00542236"/>
    <w:rsid w:val="00542389"/>
    <w:rsid w:val="005426AA"/>
    <w:rsid w:val="00543175"/>
    <w:rsid w:val="005431B2"/>
    <w:rsid w:val="00543411"/>
    <w:rsid w:val="0054352B"/>
    <w:rsid w:val="00543AB8"/>
    <w:rsid w:val="00544024"/>
    <w:rsid w:val="0054476B"/>
    <w:rsid w:val="0054488C"/>
    <w:rsid w:val="00544CAD"/>
    <w:rsid w:val="00545239"/>
    <w:rsid w:val="00545BAD"/>
    <w:rsid w:val="0054685E"/>
    <w:rsid w:val="00546BBC"/>
    <w:rsid w:val="00546DA2"/>
    <w:rsid w:val="005478EB"/>
    <w:rsid w:val="00547CED"/>
    <w:rsid w:val="005502AC"/>
    <w:rsid w:val="0055082D"/>
    <w:rsid w:val="00550B8E"/>
    <w:rsid w:val="005512E6"/>
    <w:rsid w:val="005514F2"/>
    <w:rsid w:val="00551D83"/>
    <w:rsid w:val="005520CD"/>
    <w:rsid w:val="00552267"/>
    <w:rsid w:val="00552B89"/>
    <w:rsid w:val="00552FEC"/>
    <w:rsid w:val="00552FF9"/>
    <w:rsid w:val="00553B06"/>
    <w:rsid w:val="00553BCE"/>
    <w:rsid w:val="00553C4B"/>
    <w:rsid w:val="00554B01"/>
    <w:rsid w:val="005551B0"/>
    <w:rsid w:val="005562F0"/>
    <w:rsid w:val="005568A5"/>
    <w:rsid w:val="0055690C"/>
    <w:rsid w:val="005569FA"/>
    <w:rsid w:val="005570C6"/>
    <w:rsid w:val="005571EA"/>
    <w:rsid w:val="00557742"/>
    <w:rsid w:val="00557F2E"/>
    <w:rsid w:val="005605DF"/>
    <w:rsid w:val="00560759"/>
    <w:rsid w:val="005608F2"/>
    <w:rsid w:val="00561191"/>
    <w:rsid w:val="0056122B"/>
    <w:rsid w:val="005618C4"/>
    <w:rsid w:val="00561E7D"/>
    <w:rsid w:val="00561FC9"/>
    <w:rsid w:val="005629DD"/>
    <w:rsid w:val="00562B37"/>
    <w:rsid w:val="00562DC4"/>
    <w:rsid w:val="00562F09"/>
    <w:rsid w:val="005631D8"/>
    <w:rsid w:val="005631F8"/>
    <w:rsid w:val="0056355A"/>
    <w:rsid w:val="0056371C"/>
    <w:rsid w:val="00564173"/>
    <w:rsid w:val="005641D2"/>
    <w:rsid w:val="00564337"/>
    <w:rsid w:val="00564747"/>
    <w:rsid w:val="00564A13"/>
    <w:rsid w:val="00565D2E"/>
    <w:rsid w:val="00565E58"/>
    <w:rsid w:val="00566385"/>
    <w:rsid w:val="005667B5"/>
    <w:rsid w:val="00566B61"/>
    <w:rsid w:val="005674B9"/>
    <w:rsid w:val="0056778D"/>
    <w:rsid w:val="005707DD"/>
    <w:rsid w:val="00570925"/>
    <w:rsid w:val="005713D2"/>
    <w:rsid w:val="005714D2"/>
    <w:rsid w:val="00571AB0"/>
    <w:rsid w:val="00571F4D"/>
    <w:rsid w:val="00572808"/>
    <w:rsid w:val="00572E30"/>
    <w:rsid w:val="00573153"/>
    <w:rsid w:val="0057322F"/>
    <w:rsid w:val="00573608"/>
    <w:rsid w:val="00573982"/>
    <w:rsid w:val="00573BA6"/>
    <w:rsid w:val="00574318"/>
    <w:rsid w:val="005746FF"/>
    <w:rsid w:val="0057484B"/>
    <w:rsid w:val="00574C7C"/>
    <w:rsid w:val="00574CA3"/>
    <w:rsid w:val="00574E79"/>
    <w:rsid w:val="00575864"/>
    <w:rsid w:val="005759B9"/>
    <w:rsid w:val="00575D28"/>
    <w:rsid w:val="00575F4D"/>
    <w:rsid w:val="00576135"/>
    <w:rsid w:val="005761A1"/>
    <w:rsid w:val="00576375"/>
    <w:rsid w:val="0057651F"/>
    <w:rsid w:val="005768D1"/>
    <w:rsid w:val="00576A22"/>
    <w:rsid w:val="00576B2F"/>
    <w:rsid w:val="00576E2C"/>
    <w:rsid w:val="0057757C"/>
    <w:rsid w:val="00577756"/>
    <w:rsid w:val="00577A15"/>
    <w:rsid w:val="00577AB1"/>
    <w:rsid w:val="00577BF1"/>
    <w:rsid w:val="005801CB"/>
    <w:rsid w:val="00580671"/>
    <w:rsid w:val="00580823"/>
    <w:rsid w:val="00580A1B"/>
    <w:rsid w:val="00580FEB"/>
    <w:rsid w:val="00581147"/>
    <w:rsid w:val="00581483"/>
    <w:rsid w:val="00581629"/>
    <w:rsid w:val="00581873"/>
    <w:rsid w:val="005818CB"/>
    <w:rsid w:val="00581EB4"/>
    <w:rsid w:val="005823E8"/>
    <w:rsid w:val="00582888"/>
    <w:rsid w:val="00582E8D"/>
    <w:rsid w:val="00583206"/>
    <w:rsid w:val="00583AC7"/>
    <w:rsid w:val="00583BB8"/>
    <w:rsid w:val="00584CDF"/>
    <w:rsid w:val="0058501B"/>
    <w:rsid w:val="0058555F"/>
    <w:rsid w:val="005855E6"/>
    <w:rsid w:val="00587846"/>
    <w:rsid w:val="0058793F"/>
    <w:rsid w:val="00587D3A"/>
    <w:rsid w:val="00587FAE"/>
    <w:rsid w:val="0059065B"/>
    <w:rsid w:val="005906BE"/>
    <w:rsid w:val="005907A6"/>
    <w:rsid w:val="0059084B"/>
    <w:rsid w:val="00590AFA"/>
    <w:rsid w:val="005910CA"/>
    <w:rsid w:val="005917E1"/>
    <w:rsid w:val="00591B37"/>
    <w:rsid w:val="00591C85"/>
    <w:rsid w:val="00591F92"/>
    <w:rsid w:val="00591FEF"/>
    <w:rsid w:val="005921A9"/>
    <w:rsid w:val="00592611"/>
    <w:rsid w:val="00592B89"/>
    <w:rsid w:val="005937A6"/>
    <w:rsid w:val="00593C9D"/>
    <w:rsid w:val="00594658"/>
    <w:rsid w:val="005947AA"/>
    <w:rsid w:val="00594B86"/>
    <w:rsid w:val="00594E0B"/>
    <w:rsid w:val="005953EB"/>
    <w:rsid w:val="0059688F"/>
    <w:rsid w:val="00596A98"/>
    <w:rsid w:val="00596ABA"/>
    <w:rsid w:val="00596F43"/>
    <w:rsid w:val="005972C6"/>
    <w:rsid w:val="00597D25"/>
    <w:rsid w:val="00597D70"/>
    <w:rsid w:val="005A1115"/>
    <w:rsid w:val="005A114A"/>
    <w:rsid w:val="005A1B31"/>
    <w:rsid w:val="005A1B85"/>
    <w:rsid w:val="005A208C"/>
    <w:rsid w:val="005A21A6"/>
    <w:rsid w:val="005A2B5A"/>
    <w:rsid w:val="005A2D8C"/>
    <w:rsid w:val="005A3E38"/>
    <w:rsid w:val="005A44DE"/>
    <w:rsid w:val="005A46FD"/>
    <w:rsid w:val="005A48D7"/>
    <w:rsid w:val="005A4C9E"/>
    <w:rsid w:val="005A592B"/>
    <w:rsid w:val="005A5987"/>
    <w:rsid w:val="005A5C62"/>
    <w:rsid w:val="005A60FF"/>
    <w:rsid w:val="005A6278"/>
    <w:rsid w:val="005A6B44"/>
    <w:rsid w:val="005A6D9C"/>
    <w:rsid w:val="005A6E48"/>
    <w:rsid w:val="005A7441"/>
    <w:rsid w:val="005A7540"/>
    <w:rsid w:val="005A7B9B"/>
    <w:rsid w:val="005A7C79"/>
    <w:rsid w:val="005A7D28"/>
    <w:rsid w:val="005A7E65"/>
    <w:rsid w:val="005A7EEA"/>
    <w:rsid w:val="005B04E0"/>
    <w:rsid w:val="005B09D2"/>
    <w:rsid w:val="005B0B83"/>
    <w:rsid w:val="005B1116"/>
    <w:rsid w:val="005B1AC6"/>
    <w:rsid w:val="005B1B89"/>
    <w:rsid w:val="005B1EDF"/>
    <w:rsid w:val="005B21C4"/>
    <w:rsid w:val="005B259F"/>
    <w:rsid w:val="005B27DB"/>
    <w:rsid w:val="005B2FEE"/>
    <w:rsid w:val="005B37AD"/>
    <w:rsid w:val="005B3AAF"/>
    <w:rsid w:val="005B400C"/>
    <w:rsid w:val="005B4451"/>
    <w:rsid w:val="005B44FD"/>
    <w:rsid w:val="005B5660"/>
    <w:rsid w:val="005B56B7"/>
    <w:rsid w:val="005B5841"/>
    <w:rsid w:val="005B5973"/>
    <w:rsid w:val="005B6A6B"/>
    <w:rsid w:val="005B7353"/>
    <w:rsid w:val="005B776F"/>
    <w:rsid w:val="005C0669"/>
    <w:rsid w:val="005C0A4C"/>
    <w:rsid w:val="005C0DF4"/>
    <w:rsid w:val="005C1127"/>
    <w:rsid w:val="005C13F6"/>
    <w:rsid w:val="005C1639"/>
    <w:rsid w:val="005C191B"/>
    <w:rsid w:val="005C1B28"/>
    <w:rsid w:val="005C1C6C"/>
    <w:rsid w:val="005C1C9B"/>
    <w:rsid w:val="005C1D31"/>
    <w:rsid w:val="005C22E6"/>
    <w:rsid w:val="005C3BDA"/>
    <w:rsid w:val="005C44E6"/>
    <w:rsid w:val="005C450C"/>
    <w:rsid w:val="005C45A3"/>
    <w:rsid w:val="005C4A7A"/>
    <w:rsid w:val="005C4CFE"/>
    <w:rsid w:val="005C4EB8"/>
    <w:rsid w:val="005C54F0"/>
    <w:rsid w:val="005C5B20"/>
    <w:rsid w:val="005C5E40"/>
    <w:rsid w:val="005C5E9B"/>
    <w:rsid w:val="005C6105"/>
    <w:rsid w:val="005C6731"/>
    <w:rsid w:val="005C6A8A"/>
    <w:rsid w:val="005C6F27"/>
    <w:rsid w:val="005C7491"/>
    <w:rsid w:val="005C7858"/>
    <w:rsid w:val="005C7904"/>
    <w:rsid w:val="005C7E05"/>
    <w:rsid w:val="005D014A"/>
    <w:rsid w:val="005D080A"/>
    <w:rsid w:val="005D09A8"/>
    <w:rsid w:val="005D0D36"/>
    <w:rsid w:val="005D2077"/>
    <w:rsid w:val="005D26BE"/>
    <w:rsid w:val="005D2C75"/>
    <w:rsid w:val="005D2CCD"/>
    <w:rsid w:val="005D2F45"/>
    <w:rsid w:val="005D2F92"/>
    <w:rsid w:val="005D3A78"/>
    <w:rsid w:val="005D4458"/>
    <w:rsid w:val="005D44F0"/>
    <w:rsid w:val="005D4BF1"/>
    <w:rsid w:val="005D733D"/>
    <w:rsid w:val="005D74AB"/>
    <w:rsid w:val="005D74B0"/>
    <w:rsid w:val="005D74DE"/>
    <w:rsid w:val="005D7BBD"/>
    <w:rsid w:val="005E002C"/>
    <w:rsid w:val="005E16D8"/>
    <w:rsid w:val="005E1E34"/>
    <w:rsid w:val="005E1F51"/>
    <w:rsid w:val="005E28AB"/>
    <w:rsid w:val="005E2CB6"/>
    <w:rsid w:val="005E3703"/>
    <w:rsid w:val="005E3B81"/>
    <w:rsid w:val="005E3D7D"/>
    <w:rsid w:val="005E40FD"/>
    <w:rsid w:val="005E49A0"/>
    <w:rsid w:val="005E50DC"/>
    <w:rsid w:val="005E56F4"/>
    <w:rsid w:val="005E6007"/>
    <w:rsid w:val="005E60B0"/>
    <w:rsid w:val="005E6440"/>
    <w:rsid w:val="005E6600"/>
    <w:rsid w:val="005E6C16"/>
    <w:rsid w:val="005E771A"/>
    <w:rsid w:val="005E77E4"/>
    <w:rsid w:val="005E7CED"/>
    <w:rsid w:val="005F0131"/>
    <w:rsid w:val="005F0B1C"/>
    <w:rsid w:val="005F0D11"/>
    <w:rsid w:val="005F0DE6"/>
    <w:rsid w:val="005F15CD"/>
    <w:rsid w:val="005F1D74"/>
    <w:rsid w:val="005F22FE"/>
    <w:rsid w:val="005F2BAD"/>
    <w:rsid w:val="005F2F9C"/>
    <w:rsid w:val="005F3072"/>
    <w:rsid w:val="005F3174"/>
    <w:rsid w:val="005F375D"/>
    <w:rsid w:val="005F451E"/>
    <w:rsid w:val="005F46D7"/>
    <w:rsid w:val="005F48D2"/>
    <w:rsid w:val="005F4D87"/>
    <w:rsid w:val="005F55F7"/>
    <w:rsid w:val="005F57BF"/>
    <w:rsid w:val="005F5915"/>
    <w:rsid w:val="005F6616"/>
    <w:rsid w:val="005F6980"/>
    <w:rsid w:val="005F69A3"/>
    <w:rsid w:val="005F7145"/>
    <w:rsid w:val="005F7152"/>
    <w:rsid w:val="005F71E9"/>
    <w:rsid w:val="005F76C5"/>
    <w:rsid w:val="005F7C59"/>
    <w:rsid w:val="006002A6"/>
    <w:rsid w:val="006002E8"/>
    <w:rsid w:val="0060053B"/>
    <w:rsid w:val="006005A5"/>
    <w:rsid w:val="006012C5"/>
    <w:rsid w:val="006020E0"/>
    <w:rsid w:val="00602498"/>
    <w:rsid w:val="00602903"/>
    <w:rsid w:val="00602BD7"/>
    <w:rsid w:val="00603803"/>
    <w:rsid w:val="00603A26"/>
    <w:rsid w:val="00603E9A"/>
    <w:rsid w:val="00604A7C"/>
    <w:rsid w:val="00604BD1"/>
    <w:rsid w:val="0060508F"/>
    <w:rsid w:val="0060524E"/>
    <w:rsid w:val="0060547E"/>
    <w:rsid w:val="00605968"/>
    <w:rsid w:val="00605D2A"/>
    <w:rsid w:val="00606371"/>
    <w:rsid w:val="006064A5"/>
    <w:rsid w:val="006066C5"/>
    <w:rsid w:val="00606960"/>
    <w:rsid w:val="00606D3C"/>
    <w:rsid w:val="006078E1"/>
    <w:rsid w:val="006106A1"/>
    <w:rsid w:val="006112D1"/>
    <w:rsid w:val="00611A5B"/>
    <w:rsid w:val="00612C65"/>
    <w:rsid w:val="00612E2F"/>
    <w:rsid w:val="00613081"/>
    <w:rsid w:val="006131D2"/>
    <w:rsid w:val="00613BF2"/>
    <w:rsid w:val="00613E18"/>
    <w:rsid w:val="006144CC"/>
    <w:rsid w:val="0061488F"/>
    <w:rsid w:val="00614E62"/>
    <w:rsid w:val="00614F4C"/>
    <w:rsid w:val="006151D4"/>
    <w:rsid w:val="006158BA"/>
    <w:rsid w:val="00615C3E"/>
    <w:rsid w:val="00615FE4"/>
    <w:rsid w:val="00616EA6"/>
    <w:rsid w:val="006171F6"/>
    <w:rsid w:val="006177C4"/>
    <w:rsid w:val="00617896"/>
    <w:rsid w:val="00617C3F"/>
    <w:rsid w:val="006204EB"/>
    <w:rsid w:val="00620632"/>
    <w:rsid w:val="0062068A"/>
    <w:rsid w:val="00620787"/>
    <w:rsid w:val="00620881"/>
    <w:rsid w:val="00620946"/>
    <w:rsid w:val="00620E9C"/>
    <w:rsid w:val="00620EA7"/>
    <w:rsid w:val="00621722"/>
    <w:rsid w:val="00622B93"/>
    <w:rsid w:val="00623034"/>
    <w:rsid w:val="0062337A"/>
    <w:rsid w:val="00623568"/>
    <w:rsid w:val="006241FB"/>
    <w:rsid w:val="006246F7"/>
    <w:rsid w:val="00624C2F"/>
    <w:rsid w:val="00624D43"/>
    <w:rsid w:val="006253B5"/>
    <w:rsid w:val="00625B7E"/>
    <w:rsid w:val="00625F14"/>
    <w:rsid w:val="00625F17"/>
    <w:rsid w:val="00626305"/>
    <w:rsid w:val="0062665A"/>
    <w:rsid w:val="00626F52"/>
    <w:rsid w:val="00627546"/>
    <w:rsid w:val="0062794A"/>
    <w:rsid w:val="00627D51"/>
    <w:rsid w:val="00630166"/>
    <w:rsid w:val="00630D23"/>
    <w:rsid w:val="006312C2"/>
    <w:rsid w:val="00631374"/>
    <w:rsid w:val="0063153E"/>
    <w:rsid w:val="006317F6"/>
    <w:rsid w:val="0063324A"/>
    <w:rsid w:val="00633689"/>
    <w:rsid w:val="00633E05"/>
    <w:rsid w:val="00633E55"/>
    <w:rsid w:val="0063412D"/>
    <w:rsid w:val="006344E6"/>
    <w:rsid w:val="006346AC"/>
    <w:rsid w:val="00634EFE"/>
    <w:rsid w:val="00635067"/>
    <w:rsid w:val="006359E5"/>
    <w:rsid w:val="00635FA3"/>
    <w:rsid w:val="0063610B"/>
    <w:rsid w:val="0063647C"/>
    <w:rsid w:val="006364B8"/>
    <w:rsid w:val="006366B1"/>
    <w:rsid w:val="00636921"/>
    <w:rsid w:val="00636B86"/>
    <w:rsid w:val="00637AA2"/>
    <w:rsid w:val="00640067"/>
    <w:rsid w:val="00640DD9"/>
    <w:rsid w:val="006410B5"/>
    <w:rsid w:val="006414CB"/>
    <w:rsid w:val="00641C7D"/>
    <w:rsid w:val="00642348"/>
    <w:rsid w:val="00642392"/>
    <w:rsid w:val="00642848"/>
    <w:rsid w:val="00642DFB"/>
    <w:rsid w:val="00643602"/>
    <w:rsid w:val="00643643"/>
    <w:rsid w:val="006440B3"/>
    <w:rsid w:val="00644B91"/>
    <w:rsid w:val="00645462"/>
    <w:rsid w:val="006455EB"/>
    <w:rsid w:val="006459D2"/>
    <w:rsid w:val="00645A58"/>
    <w:rsid w:val="00645A68"/>
    <w:rsid w:val="00645C43"/>
    <w:rsid w:val="00646350"/>
    <w:rsid w:val="00646560"/>
    <w:rsid w:val="00646717"/>
    <w:rsid w:val="00647110"/>
    <w:rsid w:val="006476EB"/>
    <w:rsid w:val="00647B4C"/>
    <w:rsid w:val="00647B7A"/>
    <w:rsid w:val="00647E9A"/>
    <w:rsid w:val="0065059E"/>
    <w:rsid w:val="00650605"/>
    <w:rsid w:val="00651E66"/>
    <w:rsid w:val="00651F79"/>
    <w:rsid w:val="00652D28"/>
    <w:rsid w:val="00652FE7"/>
    <w:rsid w:val="006534E3"/>
    <w:rsid w:val="00653993"/>
    <w:rsid w:val="006539ED"/>
    <w:rsid w:val="00653BB0"/>
    <w:rsid w:val="00653F1C"/>
    <w:rsid w:val="00654054"/>
    <w:rsid w:val="00654788"/>
    <w:rsid w:val="006548B4"/>
    <w:rsid w:val="00654F42"/>
    <w:rsid w:val="00654F6F"/>
    <w:rsid w:val="006554EC"/>
    <w:rsid w:val="00655899"/>
    <w:rsid w:val="00655BFE"/>
    <w:rsid w:val="00656819"/>
    <w:rsid w:val="00657431"/>
    <w:rsid w:val="00657A5C"/>
    <w:rsid w:val="00661077"/>
    <w:rsid w:val="00662500"/>
    <w:rsid w:val="0066278E"/>
    <w:rsid w:val="00662D5A"/>
    <w:rsid w:val="00662F66"/>
    <w:rsid w:val="00663008"/>
    <w:rsid w:val="00663320"/>
    <w:rsid w:val="0066386C"/>
    <w:rsid w:val="00663CB9"/>
    <w:rsid w:val="0066434B"/>
    <w:rsid w:val="006643E1"/>
    <w:rsid w:val="0066445C"/>
    <w:rsid w:val="00665321"/>
    <w:rsid w:val="0066575D"/>
    <w:rsid w:val="0066676B"/>
    <w:rsid w:val="00666976"/>
    <w:rsid w:val="00667172"/>
    <w:rsid w:val="006674CB"/>
    <w:rsid w:val="00667794"/>
    <w:rsid w:val="00670042"/>
    <w:rsid w:val="00670F9C"/>
    <w:rsid w:val="00671458"/>
    <w:rsid w:val="0067198E"/>
    <w:rsid w:val="00671B4D"/>
    <w:rsid w:val="006724F9"/>
    <w:rsid w:val="00672914"/>
    <w:rsid w:val="006729C1"/>
    <w:rsid w:val="00672A94"/>
    <w:rsid w:val="00672B12"/>
    <w:rsid w:val="00672DE6"/>
    <w:rsid w:val="00672FC9"/>
    <w:rsid w:val="00673211"/>
    <w:rsid w:val="006733AC"/>
    <w:rsid w:val="00673A8C"/>
    <w:rsid w:val="00673D13"/>
    <w:rsid w:val="00674131"/>
    <w:rsid w:val="006743A1"/>
    <w:rsid w:val="00674416"/>
    <w:rsid w:val="00674EC1"/>
    <w:rsid w:val="0067616C"/>
    <w:rsid w:val="0067685D"/>
    <w:rsid w:val="00676A50"/>
    <w:rsid w:val="00676D3E"/>
    <w:rsid w:val="006770D9"/>
    <w:rsid w:val="006778F7"/>
    <w:rsid w:val="00680C18"/>
    <w:rsid w:val="00680D80"/>
    <w:rsid w:val="00680F6D"/>
    <w:rsid w:val="006817AA"/>
    <w:rsid w:val="00681C4A"/>
    <w:rsid w:val="006823BC"/>
    <w:rsid w:val="006828D8"/>
    <w:rsid w:val="006831E7"/>
    <w:rsid w:val="006837AE"/>
    <w:rsid w:val="00683B29"/>
    <w:rsid w:val="00683B63"/>
    <w:rsid w:val="00684237"/>
    <w:rsid w:val="006845C9"/>
    <w:rsid w:val="006846B6"/>
    <w:rsid w:val="00684DAB"/>
    <w:rsid w:val="00684EAE"/>
    <w:rsid w:val="00685294"/>
    <w:rsid w:val="006853A5"/>
    <w:rsid w:val="006856E6"/>
    <w:rsid w:val="00685984"/>
    <w:rsid w:val="0068616E"/>
    <w:rsid w:val="00686647"/>
    <w:rsid w:val="00686803"/>
    <w:rsid w:val="00686DDA"/>
    <w:rsid w:val="0068735B"/>
    <w:rsid w:val="0068743C"/>
    <w:rsid w:val="006874F1"/>
    <w:rsid w:val="00687955"/>
    <w:rsid w:val="00687AAE"/>
    <w:rsid w:val="00687C41"/>
    <w:rsid w:val="00690983"/>
    <w:rsid w:val="00690C79"/>
    <w:rsid w:val="00690DDB"/>
    <w:rsid w:val="006914E0"/>
    <w:rsid w:val="0069170E"/>
    <w:rsid w:val="00691940"/>
    <w:rsid w:val="00691D93"/>
    <w:rsid w:val="0069207C"/>
    <w:rsid w:val="00692280"/>
    <w:rsid w:val="00692297"/>
    <w:rsid w:val="00692348"/>
    <w:rsid w:val="00692893"/>
    <w:rsid w:val="00692CCB"/>
    <w:rsid w:val="00692F64"/>
    <w:rsid w:val="00693166"/>
    <w:rsid w:val="00693BE0"/>
    <w:rsid w:val="00693E9F"/>
    <w:rsid w:val="0069491E"/>
    <w:rsid w:val="00694967"/>
    <w:rsid w:val="00694BC2"/>
    <w:rsid w:val="00694BCF"/>
    <w:rsid w:val="00694D55"/>
    <w:rsid w:val="00694F94"/>
    <w:rsid w:val="0069520F"/>
    <w:rsid w:val="006959EE"/>
    <w:rsid w:val="00695A7D"/>
    <w:rsid w:val="00695C67"/>
    <w:rsid w:val="00695DEA"/>
    <w:rsid w:val="00695FA4"/>
    <w:rsid w:val="00696F28"/>
    <w:rsid w:val="006972EB"/>
    <w:rsid w:val="00697500"/>
    <w:rsid w:val="00697AF5"/>
    <w:rsid w:val="00697EAB"/>
    <w:rsid w:val="00697FAF"/>
    <w:rsid w:val="006A02D7"/>
    <w:rsid w:val="006A02E3"/>
    <w:rsid w:val="006A131F"/>
    <w:rsid w:val="006A33A5"/>
    <w:rsid w:val="006A410F"/>
    <w:rsid w:val="006A45C6"/>
    <w:rsid w:val="006A4884"/>
    <w:rsid w:val="006A4C4F"/>
    <w:rsid w:val="006A4E42"/>
    <w:rsid w:val="006A4E5F"/>
    <w:rsid w:val="006A4F43"/>
    <w:rsid w:val="006A5088"/>
    <w:rsid w:val="006A5244"/>
    <w:rsid w:val="006A58CC"/>
    <w:rsid w:val="006A69FC"/>
    <w:rsid w:val="006A6BC4"/>
    <w:rsid w:val="006A6C93"/>
    <w:rsid w:val="006A76B8"/>
    <w:rsid w:val="006A7CB1"/>
    <w:rsid w:val="006A7CCF"/>
    <w:rsid w:val="006B0A35"/>
    <w:rsid w:val="006B175A"/>
    <w:rsid w:val="006B2015"/>
    <w:rsid w:val="006B2818"/>
    <w:rsid w:val="006B2AC3"/>
    <w:rsid w:val="006B3528"/>
    <w:rsid w:val="006B37CD"/>
    <w:rsid w:val="006B3A15"/>
    <w:rsid w:val="006B4062"/>
    <w:rsid w:val="006B41EF"/>
    <w:rsid w:val="006B43C3"/>
    <w:rsid w:val="006B4495"/>
    <w:rsid w:val="006B461C"/>
    <w:rsid w:val="006B478F"/>
    <w:rsid w:val="006B48C5"/>
    <w:rsid w:val="006B4F9C"/>
    <w:rsid w:val="006B5BE6"/>
    <w:rsid w:val="006B5F2F"/>
    <w:rsid w:val="006B60AB"/>
    <w:rsid w:val="006B63E1"/>
    <w:rsid w:val="006B69CA"/>
    <w:rsid w:val="006B69D2"/>
    <w:rsid w:val="006B6C1A"/>
    <w:rsid w:val="006B7005"/>
    <w:rsid w:val="006B725C"/>
    <w:rsid w:val="006B7556"/>
    <w:rsid w:val="006B76B8"/>
    <w:rsid w:val="006B793B"/>
    <w:rsid w:val="006B79AC"/>
    <w:rsid w:val="006B7A6D"/>
    <w:rsid w:val="006B7C99"/>
    <w:rsid w:val="006B7EEA"/>
    <w:rsid w:val="006C00D4"/>
    <w:rsid w:val="006C03C8"/>
    <w:rsid w:val="006C067E"/>
    <w:rsid w:val="006C1C3D"/>
    <w:rsid w:val="006C1F44"/>
    <w:rsid w:val="006C25D4"/>
    <w:rsid w:val="006C315E"/>
    <w:rsid w:val="006C34C4"/>
    <w:rsid w:val="006C37F8"/>
    <w:rsid w:val="006C39C0"/>
    <w:rsid w:val="006C3DF4"/>
    <w:rsid w:val="006C5320"/>
    <w:rsid w:val="006C58B0"/>
    <w:rsid w:val="006C58FE"/>
    <w:rsid w:val="006C5E53"/>
    <w:rsid w:val="006C6013"/>
    <w:rsid w:val="006C60F9"/>
    <w:rsid w:val="006C624E"/>
    <w:rsid w:val="006C62AB"/>
    <w:rsid w:val="006C6617"/>
    <w:rsid w:val="006C68BC"/>
    <w:rsid w:val="006C6A76"/>
    <w:rsid w:val="006C750F"/>
    <w:rsid w:val="006C76FA"/>
    <w:rsid w:val="006C7D3B"/>
    <w:rsid w:val="006C7D58"/>
    <w:rsid w:val="006D0257"/>
    <w:rsid w:val="006D052D"/>
    <w:rsid w:val="006D0778"/>
    <w:rsid w:val="006D0B1B"/>
    <w:rsid w:val="006D0BBE"/>
    <w:rsid w:val="006D0C74"/>
    <w:rsid w:val="006D0FEC"/>
    <w:rsid w:val="006D11F7"/>
    <w:rsid w:val="006D1690"/>
    <w:rsid w:val="006D266C"/>
    <w:rsid w:val="006D2683"/>
    <w:rsid w:val="006D3328"/>
    <w:rsid w:val="006D3E7A"/>
    <w:rsid w:val="006D4C6B"/>
    <w:rsid w:val="006D5311"/>
    <w:rsid w:val="006D5468"/>
    <w:rsid w:val="006D6064"/>
    <w:rsid w:val="006D629A"/>
    <w:rsid w:val="006D62F6"/>
    <w:rsid w:val="006D654F"/>
    <w:rsid w:val="006D6681"/>
    <w:rsid w:val="006D66A3"/>
    <w:rsid w:val="006D6B93"/>
    <w:rsid w:val="006D6DAD"/>
    <w:rsid w:val="006D6FAA"/>
    <w:rsid w:val="006D72FA"/>
    <w:rsid w:val="006D770C"/>
    <w:rsid w:val="006D7BE0"/>
    <w:rsid w:val="006D7C1A"/>
    <w:rsid w:val="006D7F7F"/>
    <w:rsid w:val="006E00BE"/>
    <w:rsid w:val="006E015B"/>
    <w:rsid w:val="006E061F"/>
    <w:rsid w:val="006E0677"/>
    <w:rsid w:val="006E0A7D"/>
    <w:rsid w:val="006E0C6E"/>
    <w:rsid w:val="006E0EED"/>
    <w:rsid w:val="006E1A31"/>
    <w:rsid w:val="006E1AA9"/>
    <w:rsid w:val="006E1AF1"/>
    <w:rsid w:val="006E2066"/>
    <w:rsid w:val="006E2633"/>
    <w:rsid w:val="006E28BE"/>
    <w:rsid w:val="006E3F8F"/>
    <w:rsid w:val="006E4305"/>
    <w:rsid w:val="006E4876"/>
    <w:rsid w:val="006E4A4C"/>
    <w:rsid w:val="006E4C36"/>
    <w:rsid w:val="006E4D49"/>
    <w:rsid w:val="006E4E30"/>
    <w:rsid w:val="006E4E7E"/>
    <w:rsid w:val="006E5E97"/>
    <w:rsid w:val="006E5EAE"/>
    <w:rsid w:val="006E5FCF"/>
    <w:rsid w:val="006E6076"/>
    <w:rsid w:val="006E6D25"/>
    <w:rsid w:val="006E7D43"/>
    <w:rsid w:val="006E7ED6"/>
    <w:rsid w:val="006E7EEF"/>
    <w:rsid w:val="006F0272"/>
    <w:rsid w:val="006F0706"/>
    <w:rsid w:val="006F0742"/>
    <w:rsid w:val="006F0A0C"/>
    <w:rsid w:val="006F0EF2"/>
    <w:rsid w:val="006F0FA6"/>
    <w:rsid w:val="006F149B"/>
    <w:rsid w:val="006F241B"/>
    <w:rsid w:val="006F3591"/>
    <w:rsid w:val="006F4036"/>
    <w:rsid w:val="006F4902"/>
    <w:rsid w:val="006F494A"/>
    <w:rsid w:val="006F4C1F"/>
    <w:rsid w:val="006F5256"/>
    <w:rsid w:val="006F5276"/>
    <w:rsid w:val="006F56CD"/>
    <w:rsid w:val="006F5E09"/>
    <w:rsid w:val="006F636E"/>
    <w:rsid w:val="006F6ACC"/>
    <w:rsid w:val="006F6FEE"/>
    <w:rsid w:val="006F7165"/>
    <w:rsid w:val="006F71E5"/>
    <w:rsid w:val="006F7388"/>
    <w:rsid w:val="006F74DF"/>
    <w:rsid w:val="006F7748"/>
    <w:rsid w:val="006F7BF2"/>
    <w:rsid w:val="00700A4D"/>
    <w:rsid w:val="00700FAF"/>
    <w:rsid w:val="007013A8"/>
    <w:rsid w:val="00701E01"/>
    <w:rsid w:val="007024BD"/>
    <w:rsid w:val="00702641"/>
    <w:rsid w:val="0070334C"/>
    <w:rsid w:val="00703D36"/>
    <w:rsid w:val="007041E8"/>
    <w:rsid w:val="00704A27"/>
    <w:rsid w:val="00705042"/>
    <w:rsid w:val="007051F5"/>
    <w:rsid w:val="0070525C"/>
    <w:rsid w:val="007052B1"/>
    <w:rsid w:val="00705404"/>
    <w:rsid w:val="007056B3"/>
    <w:rsid w:val="007057D9"/>
    <w:rsid w:val="00705C48"/>
    <w:rsid w:val="00706606"/>
    <w:rsid w:val="0070668A"/>
    <w:rsid w:val="0070668F"/>
    <w:rsid w:val="00706CDE"/>
    <w:rsid w:val="00706D22"/>
    <w:rsid w:val="00707297"/>
    <w:rsid w:val="0070786B"/>
    <w:rsid w:val="00707C10"/>
    <w:rsid w:val="00707DAD"/>
    <w:rsid w:val="0071070A"/>
    <w:rsid w:val="00710D41"/>
    <w:rsid w:val="00710DEF"/>
    <w:rsid w:val="00710F11"/>
    <w:rsid w:val="00711E39"/>
    <w:rsid w:val="00712099"/>
    <w:rsid w:val="007121F3"/>
    <w:rsid w:val="007124A3"/>
    <w:rsid w:val="00712790"/>
    <w:rsid w:val="00712B43"/>
    <w:rsid w:val="0071322B"/>
    <w:rsid w:val="007135BB"/>
    <w:rsid w:val="00713793"/>
    <w:rsid w:val="00713AE5"/>
    <w:rsid w:val="00713D20"/>
    <w:rsid w:val="0071433D"/>
    <w:rsid w:val="007152AE"/>
    <w:rsid w:val="007155EF"/>
    <w:rsid w:val="00715681"/>
    <w:rsid w:val="007156F0"/>
    <w:rsid w:val="0071577B"/>
    <w:rsid w:val="007157E8"/>
    <w:rsid w:val="0071604F"/>
    <w:rsid w:val="007168C5"/>
    <w:rsid w:val="00716E38"/>
    <w:rsid w:val="00717908"/>
    <w:rsid w:val="00720C51"/>
    <w:rsid w:val="007211C8"/>
    <w:rsid w:val="007212A4"/>
    <w:rsid w:val="00721691"/>
    <w:rsid w:val="00721840"/>
    <w:rsid w:val="00721A9A"/>
    <w:rsid w:val="00721E45"/>
    <w:rsid w:val="007223FF"/>
    <w:rsid w:val="00723019"/>
    <w:rsid w:val="007231DD"/>
    <w:rsid w:val="00723226"/>
    <w:rsid w:val="00723B0F"/>
    <w:rsid w:val="0072494C"/>
    <w:rsid w:val="007252C0"/>
    <w:rsid w:val="007264E8"/>
    <w:rsid w:val="007269DB"/>
    <w:rsid w:val="007278C8"/>
    <w:rsid w:val="00727903"/>
    <w:rsid w:val="00727BCB"/>
    <w:rsid w:val="00730079"/>
    <w:rsid w:val="007304BC"/>
    <w:rsid w:val="00730BD4"/>
    <w:rsid w:val="007310C8"/>
    <w:rsid w:val="0073114E"/>
    <w:rsid w:val="00731685"/>
    <w:rsid w:val="00731A24"/>
    <w:rsid w:val="00732568"/>
    <w:rsid w:val="007327FA"/>
    <w:rsid w:val="00732AE4"/>
    <w:rsid w:val="00732BB6"/>
    <w:rsid w:val="00732C6E"/>
    <w:rsid w:val="007331C7"/>
    <w:rsid w:val="007332EE"/>
    <w:rsid w:val="0073437E"/>
    <w:rsid w:val="007345A6"/>
    <w:rsid w:val="00734806"/>
    <w:rsid w:val="00734F67"/>
    <w:rsid w:val="007356CF"/>
    <w:rsid w:val="00735CF6"/>
    <w:rsid w:val="00736593"/>
    <w:rsid w:val="00736975"/>
    <w:rsid w:val="007369EB"/>
    <w:rsid w:val="0073701F"/>
    <w:rsid w:val="0073769F"/>
    <w:rsid w:val="0074006D"/>
    <w:rsid w:val="00740088"/>
    <w:rsid w:val="0074026F"/>
    <w:rsid w:val="007409F0"/>
    <w:rsid w:val="00740B09"/>
    <w:rsid w:val="00740C13"/>
    <w:rsid w:val="00740CA1"/>
    <w:rsid w:val="00740DDD"/>
    <w:rsid w:val="00740F19"/>
    <w:rsid w:val="00740FAE"/>
    <w:rsid w:val="0074120E"/>
    <w:rsid w:val="0074198B"/>
    <w:rsid w:val="00743EF6"/>
    <w:rsid w:val="00743F97"/>
    <w:rsid w:val="0074516F"/>
    <w:rsid w:val="007453E4"/>
    <w:rsid w:val="0074590D"/>
    <w:rsid w:val="00745A0F"/>
    <w:rsid w:val="00745D6D"/>
    <w:rsid w:val="00746C0A"/>
    <w:rsid w:val="00746D41"/>
    <w:rsid w:val="0074770B"/>
    <w:rsid w:val="0075035D"/>
    <w:rsid w:val="0075094F"/>
    <w:rsid w:val="00750A93"/>
    <w:rsid w:val="00750D39"/>
    <w:rsid w:val="0075177A"/>
    <w:rsid w:val="00751A85"/>
    <w:rsid w:val="00751E18"/>
    <w:rsid w:val="00751E8D"/>
    <w:rsid w:val="00752809"/>
    <w:rsid w:val="00753095"/>
    <w:rsid w:val="0075392E"/>
    <w:rsid w:val="007543EF"/>
    <w:rsid w:val="007545B1"/>
    <w:rsid w:val="00754658"/>
    <w:rsid w:val="00754C02"/>
    <w:rsid w:val="00755C5B"/>
    <w:rsid w:val="00755EFB"/>
    <w:rsid w:val="0075791F"/>
    <w:rsid w:val="00757A75"/>
    <w:rsid w:val="00757BE0"/>
    <w:rsid w:val="00760410"/>
    <w:rsid w:val="00760AFA"/>
    <w:rsid w:val="00760BE7"/>
    <w:rsid w:val="00760DD6"/>
    <w:rsid w:val="007611AB"/>
    <w:rsid w:val="00761699"/>
    <w:rsid w:val="00761853"/>
    <w:rsid w:val="00761BF6"/>
    <w:rsid w:val="007622EA"/>
    <w:rsid w:val="007625F9"/>
    <w:rsid w:val="007626F8"/>
    <w:rsid w:val="00762F01"/>
    <w:rsid w:val="00763398"/>
    <w:rsid w:val="0076353E"/>
    <w:rsid w:val="00763757"/>
    <w:rsid w:val="00764190"/>
    <w:rsid w:val="00764A20"/>
    <w:rsid w:val="00765239"/>
    <w:rsid w:val="00765817"/>
    <w:rsid w:val="00765913"/>
    <w:rsid w:val="00765B8C"/>
    <w:rsid w:val="007662D5"/>
    <w:rsid w:val="00766730"/>
    <w:rsid w:val="007667B5"/>
    <w:rsid w:val="007669A0"/>
    <w:rsid w:val="00766A90"/>
    <w:rsid w:val="00767097"/>
    <w:rsid w:val="007676E9"/>
    <w:rsid w:val="007677B4"/>
    <w:rsid w:val="00767F84"/>
    <w:rsid w:val="00770125"/>
    <w:rsid w:val="0077056C"/>
    <w:rsid w:val="007705EE"/>
    <w:rsid w:val="007708DE"/>
    <w:rsid w:val="00770E7A"/>
    <w:rsid w:val="007715D1"/>
    <w:rsid w:val="00771876"/>
    <w:rsid w:val="00771C22"/>
    <w:rsid w:val="00772074"/>
    <w:rsid w:val="00772148"/>
    <w:rsid w:val="007725B6"/>
    <w:rsid w:val="007729D6"/>
    <w:rsid w:val="00773C29"/>
    <w:rsid w:val="00773C47"/>
    <w:rsid w:val="00773D29"/>
    <w:rsid w:val="00773DD1"/>
    <w:rsid w:val="00774ED5"/>
    <w:rsid w:val="007751CD"/>
    <w:rsid w:val="007753B5"/>
    <w:rsid w:val="007759AC"/>
    <w:rsid w:val="00777259"/>
    <w:rsid w:val="007777C5"/>
    <w:rsid w:val="00777C9F"/>
    <w:rsid w:val="00780635"/>
    <w:rsid w:val="00780816"/>
    <w:rsid w:val="00780E79"/>
    <w:rsid w:val="00780F55"/>
    <w:rsid w:val="00781439"/>
    <w:rsid w:val="00781EEB"/>
    <w:rsid w:val="00782451"/>
    <w:rsid w:val="00782535"/>
    <w:rsid w:val="00782978"/>
    <w:rsid w:val="00783EB2"/>
    <w:rsid w:val="00783EDC"/>
    <w:rsid w:val="007843F7"/>
    <w:rsid w:val="00784857"/>
    <w:rsid w:val="00784D2A"/>
    <w:rsid w:val="00784F35"/>
    <w:rsid w:val="00785022"/>
    <w:rsid w:val="0078503C"/>
    <w:rsid w:val="00785338"/>
    <w:rsid w:val="0078574C"/>
    <w:rsid w:val="007859C0"/>
    <w:rsid w:val="007863FA"/>
    <w:rsid w:val="00786AD7"/>
    <w:rsid w:val="00787150"/>
    <w:rsid w:val="00787DA1"/>
    <w:rsid w:val="007900A5"/>
    <w:rsid w:val="007904D5"/>
    <w:rsid w:val="00790709"/>
    <w:rsid w:val="007908DE"/>
    <w:rsid w:val="007908F7"/>
    <w:rsid w:val="00791123"/>
    <w:rsid w:val="007911DC"/>
    <w:rsid w:val="00791548"/>
    <w:rsid w:val="007915BD"/>
    <w:rsid w:val="00791722"/>
    <w:rsid w:val="0079191F"/>
    <w:rsid w:val="0079252E"/>
    <w:rsid w:val="0079267B"/>
    <w:rsid w:val="00792725"/>
    <w:rsid w:val="00792909"/>
    <w:rsid w:val="00792BB4"/>
    <w:rsid w:val="00792E58"/>
    <w:rsid w:val="00793C80"/>
    <w:rsid w:val="007942F6"/>
    <w:rsid w:val="0079432A"/>
    <w:rsid w:val="00794BB9"/>
    <w:rsid w:val="00794CE5"/>
    <w:rsid w:val="007968F3"/>
    <w:rsid w:val="00796B21"/>
    <w:rsid w:val="007972F9"/>
    <w:rsid w:val="0079749C"/>
    <w:rsid w:val="00797811"/>
    <w:rsid w:val="007979A7"/>
    <w:rsid w:val="00797F92"/>
    <w:rsid w:val="007A05C6"/>
    <w:rsid w:val="007A16E4"/>
    <w:rsid w:val="007A17E5"/>
    <w:rsid w:val="007A1AB5"/>
    <w:rsid w:val="007A1BA8"/>
    <w:rsid w:val="007A1C9F"/>
    <w:rsid w:val="007A1E71"/>
    <w:rsid w:val="007A275A"/>
    <w:rsid w:val="007A2920"/>
    <w:rsid w:val="007A2AF8"/>
    <w:rsid w:val="007A2CE0"/>
    <w:rsid w:val="007A2D69"/>
    <w:rsid w:val="007A32B3"/>
    <w:rsid w:val="007A35CC"/>
    <w:rsid w:val="007A376E"/>
    <w:rsid w:val="007A3A4C"/>
    <w:rsid w:val="007A3C5C"/>
    <w:rsid w:val="007A3CA5"/>
    <w:rsid w:val="007A41F4"/>
    <w:rsid w:val="007A43B6"/>
    <w:rsid w:val="007A5343"/>
    <w:rsid w:val="007A53B2"/>
    <w:rsid w:val="007A57E2"/>
    <w:rsid w:val="007A5B0C"/>
    <w:rsid w:val="007A5BF0"/>
    <w:rsid w:val="007A6241"/>
    <w:rsid w:val="007A6414"/>
    <w:rsid w:val="007A6D53"/>
    <w:rsid w:val="007A739D"/>
    <w:rsid w:val="007A759D"/>
    <w:rsid w:val="007A7774"/>
    <w:rsid w:val="007A7D69"/>
    <w:rsid w:val="007A7F6A"/>
    <w:rsid w:val="007B05A9"/>
    <w:rsid w:val="007B094E"/>
    <w:rsid w:val="007B0BB8"/>
    <w:rsid w:val="007B1146"/>
    <w:rsid w:val="007B144A"/>
    <w:rsid w:val="007B1D4F"/>
    <w:rsid w:val="007B1EF6"/>
    <w:rsid w:val="007B2DDA"/>
    <w:rsid w:val="007B2E77"/>
    <w:rsid w:val="007B336B"/>
    <w:rsid w:val="007B3D13"/>
    <w:rsid w:val="007B3D34"/>
    <w:rsid w:val="007B57F8"/>
    <w:rsid w:val="007B5E0A"/>
    <w:rsid w:val="007B60F6"/>
    <w:rsid w:val="007B6F3C"/>
    <w:rsid w:val="007B784F"/>
    <w:rsid w:val="007B7A7E"/>
    <w:rsid w:val="007B7AB5"/>
    <w:rsid w:val="007B7ED6"/>
    <w:rsid w:val="007C0141"/>
    <w:rsid w:val="007C04B9"/>
    <w:rsid w:val="007C0BC1"/>
    <w:rsid w:val="007C110F"/>
    <w:rsid w:val="007C12C6"/>
    <w:rsid w:val="007C1412"/>
    <w:rsid w:val="007C14D4"/>
    <w:rsid w:val="007C18AF"/>
    <w:rsid w:val="007C1F2A"/>
    <w:rsid w:val="007C1FAE"/>
    <w:rsid w:val="007C214E"/>
    <w:rsid w:val="007C238C"/>
    <w:rsid w:val="007C281F"/>
    <w:rsid w:val="007C2D46"/>
    <w:rsid w:val="007C30FD"/>
    <w:rsid w:val="007C329B"/>
    <w:rsid w:val="007C399C"/>
    <w:rsid w:val="007C3AEB"/>
    <w:rsid w:val="007C4A48"/>
    <w:rsid w:val="007C4AB8"/>
    <w:rsid w:val="007C4CAB"/>
    <w:rsid w:val="007C4EF0"/>
    <w:rsid w:val="007C5BFB"/>
    <w:rsid w:val="007C5D27"/>
    <w:rsid w:val="007C61DF"/>
    <w:rsid w:val="007C6468"/>
    <w:rsid w:val="007C6C9F"/>
    <w:rsid w:val="007C6FC1"/>
    <w:rsid w:val="007C7062"/>
    <w:rsid w:val="007C7107"/>
    <w:rsid w:val="007C7B87"/>
    <w:rsid w:val="007D03CF"/>
    <w:rsid w:val="007D0AA8"/>
    <w:rsid w:val="007D0D6E"/>
    <w:rsid w:val="007D0E5C"/>
    <w:rsid w:val="007D15D5"/>
    <w:rsid w:val="007D1824"/>
    <w:rsid w:val="007D225F"/>
    <w:rsid w:val="007D2774"/>
    <w:rsid w:val="007D2D63"/>
    <w:rsid w:val="007D36FF"/>
    <w:rsid w:val="007D3871"/>
    <w:rsid w:val="007D3C45"/>
    <w:rsid w:val="007D3C88"/>
    <w:rsid w:val="007D3CA8"/>
    <w:rsid w:val="007D4FCA"/>
    <w:rsid w:val="007D52D3"/>
    <w:rsid w:val="007D61AE"/>
    <w:rsid w:val="007D625E"/>
    <w:rsid w:val="007D73B9"/>
    <w:rsid w:val="007D73C5"/>
    <w:rsid w:val="007D78D4"/>
    <w:rsid w:val="007D7A13"/>
    <w:rsid w:val="007D7E28"/>
    <w:rsid w:val="007D7EC5"/>
    <w:rsid w:val="007E0891"/>
    <w:rsid w:val="007E1B53"/>
    <w:rsid w:val="007E1BE8"/>
    <w:rsid w:val="007E21E3"/>
    <w:rsid w:val="007E2372"/>
    <w:rsid w:val="007E257B"/>
    <w:rsid w:val="007E323E"/>
    <w:rsid w:val="007E325D"/>
    <w:rsid w:val="007E3C95"/>
    <w:rsid w:val="007E3DFA"/>
    <w:rsid w:val="007E4776"/>
    <w:rsid w:val="007E4F5B"/>
    <w:rsid w:val="007E56DE"/>
    <w:rsid w:val="007E5790"/>
    <w:rsid w:val="007E5EC6"/>
    <w:rsid w:val="007E5F3E"/>
    <w:rsid w:val="007E60CB"/>
    <w:rsid w:val="007E6116"/>
    <w:rsid w:val="007E6237"/>
    <w:rsid w:val="007E689E"/>
    <w:rsid w:val="007E6C0B"/>
    <w:rsid w:val="007E73DB"/>
    <w:rsid w:val="007E741B"/>
    <w:rsid w:val="007F0CD5"/>
    <w:rsid w:val="007F0E65"/>
    <w:rsid w:val="007F194A"/>
    <w:rsid w:val="007F1A41"/>
    <w:rsid w:val="007F1E57"/>
    <w:rsid w:val="007F2919"/>
    <w:rsid w:val="007F2C18"/>
    <w:rsid w:val="007F2DD5"/>
    <w:rsid w:val="007F3658"/>
    <w:rsid w:val="007F37DB"/>
    <w:rsid w:val="007F428B"/>
    <w:rsid w:val="007F451E"/>
    <w:rsid w:val="007F4D4F"/>
    <w:rsid w:val="007F4F93"/>
    <w:rsid w:val="007F5077"/>
    <w:rsid w:val="007F5406"/>
    <w:rsid w:val="007F556E"/>
    <w:rsid w:val="007F591B"/>
    <w:rsid w:val="007F676E"/>
    <w:rsid w:val="007F67CE"/>
    <w:rsid w:val="007F6A7F"/>
    <w:rsid w:val="007F77C5"/>
    <w:rsid w:val="007F7B04"/>
    <w:rsid w:val="007F7B33"/>
    <w:rsid w:val="007F7D48"/>
    <w:rsid w:val="007F7F18"/>
    <w:rsid w:val="0080011A"/>
    <w:rsid w:val="008001C5"/>
    <w:rsid w:val="00800229"/>
    <w:rsid w:val="00800632"/>
    <w:rsid w:val="00800FCF"/>
    <w:rsid w:val="0080131B"/>
    <w:rsid w:val="00801E7D"/>
    <w:rsid w:val="008027E9"/>
    <w:rsid w:val="00802BA3"/>
    <w:rsid w:val="00803832"/>
    <w:rsid w:val="00803EBA"/>
    <w:rsid w:val="00803EEA"/>
    <w:rsid w:val="00804024"/>
    <w:rsid w:val="00804196"/>
    <w:rsid w:val="00804530"/>
    <w:rsid w:val="008048F1"/>
    <w:rsid w:val="00805111"/>
    <w:rsid w:val="00805CCA"/>
    <w:rsid w:val="00805FE2"/>
    <w:rsid w:val="00806420"/>
    <w:rsid w:val="008065A8"/>
    <w:rsid w:val="008068FF"/>
    <w:rsid w:val="0080702F"/>
    <w:rsid w:val="00807257"/>
    <w:rsid w:val="008075C8"/>
    <w:rsid w:val="00807891"/>
    <w:rsid w:val="008104FD"/>
    <w:rsid w:val="0081067F"/>
    <w:rsid w:val="0081077D"/>
    <w:rsid w:val="00810FAF"/>
    <w:rsid w:val="00811000"/>
    <w:rsid w:val="0081119B"/>
    <w:rsid w:val="0081124E"/>
    <w:rsid w:val="008118C3"/>
    <w:rsid w:val="00811B8E"/>
    <w:rsid w:val="00811BF5"/>
    <w:rsid w:val="00811CD3"/>
    <w:rsid w:val="008120BF"/>
    <w:rsid w:val="0081213B"/>
    <w:rsid w:val="00812234"/>
    <w:rsid w:val="00812A5D"/>
    <w:rsid w:val="00812F3D"/>
    <w:rsid w:val="00813C4F"/>
    <w:rsid w:val="00813F17"/>
    <w:rsid w:val="00814959"/>
    <w:rsid w:val="00814AAE"/>
    <w:rsid w:val="0081599E"/>
    <w:rsid w:val="00815BFB"/>
    <w:rsid w:val="00815C01"/>
    <w:rsid w:val="00815EF5"/>
    <w:rsid w:val="00815EF9"/>
    <w:rsid w:val="008162D9"/>
    <w:rsid w:val="00816C6D"/>
    <w:rsid w:val="00816F79"/>
    <w:rsid w:val="008171A4"/>
    <w:rsid w:val="00817C91"/>
    <w:rsid w:val="008200A9"/>
    <w:rsid w:val="00820440"/>
    <w:rsid w:val="00822435"/>
    <w:rsid w:val="00822779"/>
    <w:rsid w:val="00822A80"/>
    <w:rsid w:val="00822F89"/>
    <w:rsid w:val="0082320E"/>
    <w:rsid w:val="008232DB"/>
    <w:rsid w:val="00823613"/>
    <w:rsid w:val="00824657"/>
    <w:rsid w:val="00824678"/>
    <w:rsid w:val="00824CBD"/>
    <w:rsid w:val="00825417"/>
    <w:rsid w:val="008258EB"/>
    <w:rsid w:val="00825AA8"/>
    <w:rsid w:val="00826A14"/>
    <w:rsid w:val="00826AD6"/>
    <w:rsid w:val="00827491"/>
    <w:rsid w:val="00830D92"/>
    <w:rsid w:val="00830DE5"/>
    <w:rsid w:val="00830F19"/>
    <w:rsid w:val="0083165E"/>
    <w:rsid w:val="0083214E"/>
    <w:rsid w:val="00832B5B"/>
    <w:rsid w:val="00832BC2"/>
    <w:rsid w:val="0083318B"/>
    <w:rsid w:val="00833349"/>
    <w:rsid w:val="00833495"/>
    <w:rsid w:val="00833951"/>
    <w:rsid w:val="00834393"/>
    <w:rsid w:val="0083455B"/>
    <w:rsid w:val="008350D1"/>
    <w:rsid w:val="0083558B"/>
    <w:rsid w:val="00835BC9"/>
    <w:rsid w:val="008367BB"/>
    <w:rsid w:val="00836AE3"/>
    <w:rsid w:val="00836BAD"/>
    <w:rsid w:val="00837589"/>
    <w:rsid w:val="008378FB"/>
    <w:rsid w:val="00837B6A"/>
    <w:rsid w:val="00840152"/>
    <w:rsid w:val="00840377"/>
    <w:rsid w:val="0084089F"/>
    <w:rsid w:val="0084148C"/>
    <w:rsid w:val="0084175D"/>
    <w:rsid w:val="00841803"/>
    <w:rsid w:val="008418C4"/>
    <w:rsid w:val="00841A97"/>
    <w:rsid w:val="00841B93"/>
    <w:rsid w:val="00842270"/>
    <w:rsid w:val="00842361"/>
    <w:rsid w:val="00842417"/>
    <w:rsid w:val="008424EE"/>
    <w:rsid w:val="0084261D"/>
    <w:rsid w:val="00842A4B"/>
    <w:rsid w:val="00843A36"/>
    <w:rsid w:val="00843C2E"/>
    <w:rsid w:val="00844505"/>
    <w:rsid w:val="0084464C"/>
    <w:rsid w:val="00844692"/>
    <w:rsid w:val="00844B1D"/>
    <w:rsid w:val="00844C71"/>
    <w:rsid w:val="0084514F"/>
    <w:rsid w:val="00845353"/>
    <w:rsid w:val="008453DF"/>
    <w:rsid w:val="00845F6E"/>
    <w:rsid w:val="00846AF2"/>
    <w:rsid w:val="00847B92"/>
    <w:rsid w:val="00847CCF"/>
    <w:rsid w:val="00847D55"/>
    <w:rsid w:val="00850561"/>
    <w:rsid w:val="00850C9C"/>
    <w:rsid w:val="00850E2E"/>
    <w:rsid w:val="00850F73"/>
    <w:rsid w:val="00851095"/>
    <w:rsid w:val="0085111E"/>
    <w:rsid w:val="008513BD"/>
    <w:rsid w:val="00851A2E"/>
    <w:rsid w:val="00851AAA"/>
    <w:rsid w:val="00851BC6"/>
    <w:rsid w:val="00851C14"/>
    <w:rsid w:val="008521F3"/>
    <w:rsid w:val="0085223A"/>
    <w:rsid w:val="008523D2"/>
    <w:rsid w:val="008528AB"/>
    <w:rsid w:val="008528D8"/>
    <w:rsid w:val="00852A3C"/>
    <w:rsid w:val="00852F16"/>
    <w:rsid w:val="0085362A"/>
    <w:rsid w:val="0085386A"/>
    <w:rsid w:val="00853CFC"/>
    <w:rsid w:val="00853E3A"/>
    <w:rsid w:val="008541D1"/>
    <w:rsid w:val="00854763"/>
    <w:rsid w:val="00854867"/>
    <w:rsid w:val="008548C7"/>
    <w:rsid w:val="00854A13"/>
    <w:rsid w:val="00854FD4"/>
    <w:rsid w:val="008558AA"/>
    <w:rsid w:val="00856139"/>
    <w:rsid w:val="008562A1"/>
    <w:rsid w:val="008567E3"/>
    <w:rsid w:val="008567EB"/>
    <w:rsid w:val="0085728C"/>
    <w:rsid w:val="00857880"/>
    <w:rsid w:val="008578B2"/>
    <w:rsid w:val="008608E8"/>
    <w:rsid w:val="00860A41"/>
    <w:rsid w:val="00860C7F"/>
    <w:rsid w:val="00861561"/>
    <w:rsid w:val="0086180F"/>
    <w:rsid w:val="008619DF"/>
    <w:rsid w:val="00861CAB"/>
    <w:rsid w:val="00862035"/>
    <w:rsid w:val="0086214E"/>
    <w:rsid w:val="00862264"/>
    <w:rsid w:val="00862584"/>
    <w:rsid w:val="00862713"/>
    <w:rsid w:val="00862D1D"/>
    <w:rsid w:val="00862FAB"/>
    <w:rsid w:val="0086305D"/>
    <w:rsid w:val="008634C8"/>
    <w:rsid w:val="00863D04"/>
    <w:rsid w:val="00863D09"/>
    <w:rsid w:val="00863D6C"/>
    <w:rsid w:val="00864D78"/>
    <w:rsid w:val="00864EA3"/>
    <w:rsid w:val="00864EB1"/>
    <w:rsid w:val="0086528E"/>
    <w:rsid w:val="0086550C"/>
    <w:rsid w:val="00865E62"/>
    <w:rsid w:val="008666C2"/>
    <w:rsid w:val="00866BF5"/>
    <w:rsid w:val="008671B9"/>
    <w:rsid w:val="00867349"/>
    <w:rsid w:val="00867E81"/>
    <w:rsid w:val="00867F31"/>
    <w:rsid w:val="00870D9C"/>
    <w:rsid w:val="00870FE4"/>
    <w:rsid w:val="00871AF1"/>
    <w:rsid w:val="008723C2"/>
    <w:rsid w:val="008729BA"/>
    <w:rsid w:val="00872E79"/>
    <w:rsid w:val="00873B3C"/>
    <w:rsid w:val="0087412C"/>
    <w:rsid w:val="0087452F"/>
    <w:rsid w:val="0087459A"/>
    <w:rsid w:val="00874785"/>
    <w:rsid w:val="00874793"/>
    <w:rsid w:val="008751CD"/>
    <w:rsid w:val="008759F0"/>
    <w:rsid w:val="00875B41"/>
    <w:rsid w:val="00876A40"/>
    <w:rsid w:val="00876A9A"/>
    <w:rsid w:val="00877302"/>
    <w:rsid w:val="008775F0"/>
    <w:rsid w:val="00877D12"/>
    <w:rsid w:val="0088041D"/>
    <w:rsid w:val="00880DFA"/>
    <w:rsid w:val="00881A0D"/>
    <w:rsid w:val="00881FEB"/>
    <w:rsid w:val="008823D3"/>
    <w:rsid w:val="008828BC"/>
    <w:rsid w:val="008835EF"/>
    <w:rsid w:val="00883709"/>
    <w:rsid w:val="0088440C"/>
    <w:rsid w:val="00884E19"/>
    <w:rsid w:val="00885210"/>
    <w:rsid w:val="008852B2"/>
    <w:rsid w:val="00885E04"/>
    <w:rsid w:val="008861DA"/>
    <w:rsid w:val="00886631"/>
    <w:rsid w:val="0088663E"/>
    <w:rsid w:val="00886687"/>
    <w:rsid w:val="008872C6"/>
    <w:rsid w:val="00887504"/>
    <w:rsid w:val="00887555"/>
    <w:rsid w:val="00887C25"/>
    <w:rsid w:val="00887E10"/>
    <w:rsid w:val="00890062"/>
    <w:rsid w:val="00890551"/>
    <w:rsid w:val="00890B52"/>
    <w:rsid w:val="00890E55"/>
    <w:rsid w:val="00891319"/>
    <w:rsid w:val="00891F8D"/>
    <w:rsid w:val="0089218F"/>
    <w:rsid w:val="008921B3"/>
    <w:rsid w:val="00892655"/>
    <w:rsid w:val="0089307A"/>
    <w:rsid w:val="0089309F"/>
    <w:rsid w:val="008935A9"/>
    <w:rsid w:val="0089431A"/>
    <w:rsid w:val="0089491F"/>
    <w:rsid w:val="00894C22"/>
    <w:rsid w:val="008951A5"/>
    <w:rsid w:val="0089583F"/>
    <w:rsid w:val="008961E4"/>
    <w:rsid w:val="00896601"/>
    <w:rsid w:val="00896B32"/>
    <w:rsid w:val="00896CFD"/>
    <w:rsid w:val="00896D56"/>
    <w:rsid w:val="00896DAC"/>
    <w:rsid w:val="00897191"/>
    <w:rsid w:val="008974ED"/>
    <w:rsid w:val="008975E0"/>
    <w:rsid w:val="008978B6"/>
    <w:rsid w:val="008978FD"/>
    <w:rsid w:val="00897AD8"/>
    <w:rsid w:val="008A0455"/>
    <w:rsid w:val="008A05E3"/>
    <w:rsid w:val="008A101C"/>
    <w:rsid w:val="008A11B7"/>
    <w:rsid w:val="008A16CF"/>
    <w:rsid w:val="008A1D3F"/>
    <w:rsid w:val="008A1FA7"/>
    <w:rsid w:val="008A208A"/>
    <w:rsid w:val="008A31D0"/>
    <w:rsid w:val="008A3493"/>
    <w:rsid w:val="008A3649"/>
    <w:rsid w:val="008A381C"/>
    <w:rsid w:val="008A3B0A"/>
    <w:rsid w:val="008A52ED"/>
    <w:rsid w:val="008A5E2B"/>
    <w:rsid w:val="008A7059"/>
    <w:rsid w:val="008A7401"/>
    <w:rsid w:val="008B05F2"/>
    <w:rsid w:val="008B0F96"/>
    <w:rsid w:val="008B126A"/>
    <w:rsid w:val="008B132B"/>
    <w:rsid w:val="008B1376"/>
    <w:rsid w:val="008B2B78"/>
    <w:rsid w:val="008B2D7C"/>
    <w:rsid w:val="008B3353"/>
    <w:rsid w:val="008B40E2"/>
    <w:rsid w:val="008B456D"/>
    <w:rsid w:val="008B4C8E"/>
    <w:rsid w:val="008B5A24"/>
    <w:rsid w:val="008B6079"/>
    <w:rsid w:val="008B62EF"/>
    <w:rsid w:val="008B6586"/>
    <w:rsid w:val="008B66D7"/>
    <w:rsid w:val="008B7254"/>
    <w:rsid w:val="008B76ED"/>
    <w:rsid w:val="008B7A35"/>
    <w:rsid w:val="008B7C86"/>
    <w:rsid w:val="008C0E96"/>
    <w:rsid w:val="008C1AB0"/>
    <w:rsid w:val="008C2603"/>
    <w:rsid w:val="008C326B"/>
    <w:rsid w:val="008C33E0"/>
    <w:rsid w:val="008C37C4"/>
    <w:rsid w:val="008C3EFD"/>
    <w:rsid w:val="008C3F8C"/>
    <w:rsid w:val="008C4A20"/>
    <w:rsid w:val="008C4C48"/>
    <w:rsid w:val="008C4E33"/>
    <w:rsid w:val="008C4E3A"/>
    <w:rsid w:val="008C570E"/>
    <w:rsid w:val="008C5789"/>
    <w:rsid w:val="008C594F"/>
    <w:rsid w:val="008C68F9"/>
    <w:rsid w:val="008C6AF4"/>
    <w:rsid w:val="008C6C75"/>
    <w:rsid w:val="008C7FC4"/>
    <w:rsid w:val="008D01EE"/>
    <w:rsid w:val="008D0815"/>
    <w:rsid w:val="008D0A6F"/>
    <w:rsid w:val="008D10EE"/>
    <w:rsid w:val="008D1565"/>
    <w:rsid w:val="008D1C1C"/>
    <w:rsid w:val="008D20C2"/>
    <w:rsid w:val="008D29B3"/>
    <w:rsid w:val="008D3CE9"/>
    <w:rsid w:val="008D3CF0"/>
    <w:rsid w:val="008D42AC"/>
    <w:rsid w:val="008D48DE"/>
    <w:rsid w:val="008D5880"/>
    <w:rsid w:val="008D6476"/>
    <w:rsid w:val="008D733B"/>
    <w:rsid w:val="008D7665"/>
    <w:rsid w:val="008D7AD3"/>
    <w:rsid w:val="008D7D40"/>
    <w:rsid w:val="008E02A6"/>
    <w:rsid w:val="008E05E3"/>
    <w:rsid w:val="008E06FC"/>
    <w:rsid w:val="008E0AF6"/>
    <w:rsid w:val="008E0D8C"/>
    <w:rsid w:val="008E11B5"/>
    <w:rsid w:val="008E11FA"/>
    <w:rsid w:val="008E144C"/>
    <w:rsid w:val="008E165A"/>
    <w:rsid w:val="008E184B"/>
    <w:rsid w:val="008E2175"/>
    <w:rsid w:val="008E27D0"/>
    <w:rsid w:val="008E2D17"/>
    <w:rsid w:val="008E2FE2"/>
    <w:rsid w:val="008E3035"/>
    <w:rsid w:val="008E3556"/>
    <w:rsid w:val="008E388F"/>
    <w:rsid w:val="008E4174"/>
    <w:rsid w:val="008E423A"/>
    <w:rsid w:val="008E4358"/>
    <w:rsid w:val="008E4CDB"/>
    <w:rsid w:val="008E511E"/>
    <w:rsid w:val="008E5139"/>
    <w:rsid w:val="008E518B"/>
    <w:rsid w:val="008E582B"/>
    <w:rsid w:val="008E59FA"/>
    <w:rsid w:val="008E5CF3"/>
    <w:rsid w:val="008E6605"/>
    <w:rsid w:val="008E6D0E"/>
    <w:rsid w:val="008E7198"/>
    <w:rsid w:val="008E7499"/>
    <w:rsid w:val="008E74A9"/>
    <w:rsid w:val="008F00ED"/>
    <w:rsid w:val="008F0BCA"/>
    <w:rsid w:val="008F1021"/>
    <w:rsid w:val="008F2831"/>
    <w:rsid w:val="008F28CC"/>
    <w:rsid w:val="008F29D5"/>
    <w:rsid w:val="008F326B"/>
    <w:rsid w:val="008F373E"/>
    <w:rsid w:val="008F3C46"/>
    <w:rsid w:val="008F3D59"/>
    <w:rsid w:val="008F4318"/>
    <w:rsid w:val="008F47F4"/>
    <w:rsid w:val="008F4F5F"/>
    <w:rsid w:val="008F4F73"/>
    <w:rsid w:val="008F59D2"/>
    <w:rsid w:val="008F5A7D"/>
    <w:rsid w:val="008F60D4"/>
    <w:rsid w:val="008F6792"/>
    <w:rsid w:val="008F6D91"/>
    <w:rsid w:val="008F703D"/>
    <w:rsid w:val="008F70E8"/>
    <w:rsid w:val="008F784F"/>
    <w:rsid w:val="00900573"/>
    <w:rsid w:val="00900AE2"/>
    <w:rsid w:val="00900D3E"/>
    <w:rsid w:val="009019E7"/>
    <w:rsid w:val="00901B24"/>
    <w:rsid w:val="00902212"/>
    <w:rsid w:val="00902329"/>
    <w:rsid w:val="00902689"/>
    <w:rsid w:val="0090292C"/>
    <w:rsid w:val="0090329B"/>
    <w:rsid w:val="009036F3"/>
    <w:rsid w:val="00904C50"/>
    <w:rsid w:val="0090561A"/>
    <w:rsid w:val="00905966"/>
    <w:rsid w:val="00906253"/>
    <w:rsid w:val="00906352"/>
    <w:rsid w:val="00906470"/>
    <w:rsid w:val="00907596"/>
    <w:rsid w:val="00907DDF"/>
    <w:rsid w:val="00910A09"/>
    <w:rsid w:val="00911352"/>
    <w:rsid w:val="00911C5A"/>
    <w:rsid w:val="009122A2"/>
    <w:rsid w:val="009124CB"/>
    <w:rsid w:val="0091270D"/>
    <w:rsid w:val="00912BE6"/>
    <w:rsid w:val="009132B2"/>
    <w:rsid w:val="00913C3A"/>
    <w:rsid w:val="0091438B"/>
    <w:rsid w:val="00914968"/>
    <w:rsid w:val="00914A3F"/>
    <w:rsid w:val="00914D89"/>
    <w:rsid w:val="00915576"/>
    <w:rsid w:val="009156B1"/>
    <w:rsid w:val="00915774"/>
    <w:rsid w:val="00915EA0"/>
    <w:rsid w:val="00915F1F"/>
    <w:rsid w:val="0091600A"/>
    <w:rsid w:val="009160F7"/>
    <w:rsid w:val="00916B76"/>
    <w:rsid w:val="00916BCE"/>
    <w:rsid w:val="009172B6"/>
    <w:rsid w:val="009204B5"/>
    <w:rsid w:val="00920586"/>
    <w:rsid w:val="00920B38"/>
    <w:rsid w:val="00921C6D"/>
    <w:rsid w:val="009221B6"/>
    <w:rsid w:val="00922B34"/>
    <w:rsid w:val="00923144"/>
    <w:rsid w:val="0092381D"/>
    <w:rsid w:val="00923A51"/>
    <w:rsid w:val="00923BE5"/>
    <w:rsid w:val="009250DA"/>
    <w:rsid w:val="00925A38"/>
    <w:rsid w:val="00925F7A"/>
    <w:rsid w:val="00925FB0"/>
    <w:rsid w:val="009269D8"/>
    <w:rsid w:val="00927392"/>
    <w:rsid w:val="00927F90"/>
    <w:rsid w:val="0093085B"/>
    <w:rsid w:val="00930E59"/>
    <w:rsid w:val="00930EF4"/>
    <w:rsid w:val="00931848"/>
    <w:rsid w:val="00931A7F"/>
    <w:rsid w:val="00931B34"/>
    <w:rsid w:val="009322AC"/>
    <w:rsid w:val="009324DC"/>
    <w:rsid w:val="00932751"/>
    <w:rsid w:val="00932EF7"/>
    <w:rsid w:val="00933AED"/>
    <w:rsid w:val="00934001"/>
    <w:rsid w:val="009349A0"/>
    <w:rsid w:val="00934A37"/>
    <w:rsid w:val="00934B42"/>
    <w:rsid w:val="00934FB7"/>
    <w:rsid w:val="009356FB"/>
    <w:rsid w:val="00935BAC"/>
    <w:rsid w:val="009367A6"/>
    <w:rsid w:val="00937397"/>
    <w:rsid w:val="0093795E"/>
    <w:rsid w:val="00940135"/>
    <w:rsid w:val="00940528"/>
    <w:rsid w:val="00940663"/>
    <w:rsid w:val="00940C93"/>
    <w:rsid w:val="00940E7A"/>
    <w:rsid w:val="009410EF"/>
    <w:rsid w:val="0094155B"/>
    <w:rsid w:val="00941E57"/>
    <w:rsid w:val="009425EA"/>
    <w:rsid w:val="009429D6"/>
    <w:rsid w:val="00942AC6"/>
    <w:rsid w:val="00942D08"/>
    <w:rsid w:val="00942DC2"/>
    <w:rsid w:val="009436D5"/>
    <w:rsid w:val="00943723"/>
    <w:rsid w:val="00944EF0"/>
    <w:rsid w:val="009450B9"/>
    <w:rsid w:val="00945324"/>
    <w:rsid w:val="009463A0"/>
    <w:rsid w:val="00946458"/>
    <w:rsid w:val="00946EF4"/>
    <w:rsid w:val="00947AE3"/>
    <w:rsid w:val="00950908"/>
    <w:rsid w:val="00950E2C"/>
    <w:rsid w:val="00950F84"/>
    <w:rsid w:val="00951786"/>
    <w:rsid w:val="0095178B"/>
    <w:rsid w:val="00952111"/>
    <w:rsid w:val="00952529"/>
    <w:rsid w:val="00952894"/>
    <w:rsid w:val="00952EB5"/>
    <w:rsid w:val="0095335B"/>
    <w:rsid w:val="009548E3"/>
    <w:rsid w:val="00954F0D"/>
    <w:rsid w:val="0095503E"/>
    <w:rsid w:val="009555FA"/>
    <w:rsid w:val="00955E66"/>
    <w:rsid w:val="009562CA"/>
    <w:rsid w:val="00956BC0"/>
    <w:rsid w:val="009575F1"/>
    <w:rsid w:val="00957A69"/>
    <w:rsid w:val="00957D13"/>
    <w:rsid w:val="00957DAD"/>
    <w:rsid w:val="00957E4C"/>
    <w:rsid w:val="009609A9"/>
    <w:rsid w:val="00960B85"/>
    <w:rsid w:val="009610D0"/>
    <w:rsid w:val="009613A8"/>
    <w:rsid w:val="00961528"/>
    <w:rsid w:val="0096199C"/>
    <w:rsid w:val="00962EC4"/>
    <w:rsid w:val="009632CD"/>
    <w:rsid w:val="009634D4"/>
    <w:rsid w:val="0096397D"/>
    <w:rsid w:val="009639ED"/>
    <w:rsid w:val="00963A2C"/>
    <w:rsid w:val="00963FFC"/>
    <w:rsid w:val="0096426D"/>
    <w:rsid w:val="009643F2"/>
    <w:rsid w:val="00964C77"/>
    <w:rsid w:val="009653F8"/>
    <w:rsid w:val="00965504"/>
    <w:rsid w:val="009661C2"/>
    <w:rsid w:val="009663FF"/>
    <w:rsid w:val="00966632"/>
    <w:rsid w:val="00966A85"/>
    <w:rsid w:val="009673D5"/>
    <w:rsid w:val="009675EA"/>
    <w:rsid w:val="00967743"/>
    <w:rsid w:val="00967960"/>
    <w:rsid w:val="00967D3F"/>
    <w:rsid w:val="00970408"/>
    <w:rsid w:val="0097051F"/>
    <w:rsid w:val="009708C5"/>
    <w:rsid w:val="009708E7"/>
    <w:rsid w:val="00972056"/>
    <w:rsid w:val="00972B72"/>
    <w:rsid w:val="00972CAD"/>
    <w:rsid w:val="00972F4F"/>
    <w:rsid w:val="009736A6"/>
    <w:rsid w:val="00973A00"/>
    <w:rsid w:val="00973B16"/>
    <w:rsid w:val="009744DD"/>
    <w:rsid w:val="00974651"/>
    <w:rsid w:val="00974794"/>
    <w:rsid w:val="00974C83"/>
    <w:rsid w:val="00974DA4"/>
    <w:rsid w:val="00975B82"/>
    <w:rsid w:val="00976165"/>
    <w:rsid w:val="00976358"/>
    <w:rsid w:val="0097653C"/>
    <w:rsid w:val="00976D3D"/>
    <w:rsid w:val="0097742A"/>
    <w:rsid w:val="0097791F"/>
    <w:rsid w:val="00977F10"/>
    <w:rsid w:val="009804B1"/>
    <w:rsid w:val="0098207D"/>
    <w:rsid w:val="0098274E"/>
    <w:rsid w:val="00982848"/>
    <w:rsid w:val="00983270"/>
    <w:rsid w:val="00983B5F"/>
    <w:rsid w:val="00983BD7"/>
    <w:rsid w:val="00984209"/>
    <w:rsid w:val="009851F3"/>
    <w:rsid w:val="00985302"/>
    <w:rsid w:val="009855D0"/>
    <w:rsid w:val="00985F4A"/>
    <w:rsid w:val="009862ED"/>
    <w:rsid w:val="0098686A"/>
    <w:rsid w:val="00986A7B"/>
    <w:rsid w:val="00986E50"/>
    <w:rsid w:val="009871DC"/>
    <w:rsid w:val="00987B73"/>
    <w:rsid w:val="00990404"/>
    <w:rsid w:val="0099059D"/>
    <w:rsid w:val="00990ABC"/>
    <w:rsid w:val="009911A6"/>
    <w:rsid w:val="00991635"/>
    <w:rsid w:val="00991692"/>
    <w:rsid w:val="0099177C"/>
    <w:rsid w:val="00991EFB"/>
    <w:rsid w:val="009926BF"/>
    <w:rsid w:val="00992C5F"/>
    <w:rsid w:val="00992E61"/>
    <w:rsid w:val="00992F51"/>
    <w:rsid w:val="009934F4"/>
    <w:rsid w:val="00993609"/>
    <w:rsid w:val="00993D03"/>
    <w:rsid w:val="009946C7"/>
    <w:rsid w:val="00994E4A"/>
    <w:rsid w:val="0099523F"/>
    <w:rsid w:val="00995613"/>
    <w:rsid w:val="00996871"/>
    <w:rsid w:val="00996DB4"/>
    <w:rsid w:val="009976DC"/>
    <w:rsid w:val="009A0C11"/>
    <w:rsid w:val="009A0F5B"/>
    <w:rsid w:val="009A10EA"/>
    <w:rsid w:val="009A12EF"/>
    <w:rsid w:val="009A139C"/>
    <w:rsid w:val="009A158D"/>
    <w:rsid w:val="009A1678"/>
    <w:rsid w:val="009A177A"/>
    <w:rsid w:val="009A19BF"/>
    <w:rsid w:val="009A2FBE"/>
    <w:rsid w:val="009A3047"/>
    <w:rsid w:val="009A3049"/>
    <w:rsid w:val="009A31C0"/>
    <w:rsid w:val="009A374C"/>
    <w:rsid w:val="009A404C"/>
    <w:rsid w:val="009A4071"/>
    <w:rsid w:val="009A5257"/>
    <w:rsid w:val="009A5523"/>
    <w:rsid w:val="009A591F"/>
    <w:rsid w:val="009A6119"/>
    <w:rsid w:val="009A779B"/>
    <w:rsid w:val="009B17B6"/>
    <w:rsid w:val="009B1CF3"/>
    <w:rsid w:val="009B1ED9"/>
    <w:rsid w:val="009B2656"/>
    <w:rsid w:val="009B2753"/>
    <w:rsid w:val="009B2885"/>
    <w:rsid w:val="009B2C55"/>
    <w:rsid w:val="009B3379"/>
    <w:rsid w:val="009B348F"/>
    <w:rsid w:val="009B3598"/>
    <w:rsid w:val="009B4107"/>
    <w:rsid w:val="009B421F"/>
    <w:rsid w:val="009B44EA"/>
    <w:rsid w:val="009B4DFE"/>
    <w:rsid w:val="009B521A"/>
    <w:rsid w:val="009B576C"/>
    <w:rsid w:val="009B5A61"/>
    <w:rsid w:val="009B5B8C"/>
    <w:rsid w:val="009B5E91"/>
    <w:rsid w:val="009B63CE"/>
    <w:rsid w:val="009B6646"/>
    <w:rsid w:val="009B69F2"/>
    <w:rsid w:val="009B763F"/>
    <w:rsid w:val="009C0100"/>
    <w:rsid w:val="009C029A"/>
    <w:rsid w:val="009C04BE"/>
    <w:rsid w:val="009C1D44"/>
    <w:rsid w:val="009C1E51"/>
    <w:rsid w:val="009C2B81"/>
    <w:rsid w:val="009C2D1A"/>
    <w:rsid w:val="009C4085"/>
    <w:rsid w:val="009C41DD"/>
    <w:rsid w:val="009C4504"/>
    <w:rsid w:val="009C461A"/>
    <w:rsid w:val="009C49C9"/>
    <w:rsid w:val="009C53FC"/>
    <w:rsid w:val="009C5793"/>
    <w:rsid w:val="009C5EC2"/>
    <w:rsid w:val="009C6723"/>
    <w:rsid w:val="009C6F5C"/>
    <w:rsid w:val="009C7263"/>
    <w:rsid w:val="009C73EA"/>
    <w:rsid w:val="009C755F"/>
    <w:rsid w:val="009C7A5B"/>
    <w:rsid w:val="009D0ABD"/>
    <w:rsid w:val="009D1120"/>
    <w:rsid w:val="009D124D"/>
    <w:rsid w:val="009D1292"/>
    <w:rsid w:val="009D1600"/>
    <w:rsid w:val="009D1E0A"/>
    <w:rsid w:val="009D248F"/>
    <w:rsid w:val="009D25BA"/>
    <w:rsid w:val="009D2CA3"/>
    <w:rsid w:val="009D2EFC"/>
    <w:rsid w:val="009D300F"/>
    <w:rsid w:val="009D332D"/>
    <w:rsid w:val="009D3605"/>
    <w:rsid w:val="009D38CB"/>
    <w:rsid w:val="009D397D"/>
    <w:rsid w:val="009D3B21"/>
    <w:rsid w:val="009D4DD6"/>
    <w:rsid w:val="009D51A1"/>
    <w:rsid w:val="009D54C2"/>
    <w:rsid w:val="009D54C9"/>
    <w:rsid w:val="009D5730"/>
    <w:rsid w:val="009D6783"/>
    <w:rsid w:val="009D6B2E"/>
    <w:rsid w:val="009D736D"/>
    <w:rsid w:val="009D743A"/>
    <w:rsid w:val="009D75BA"/>
    <w:rsid w:val="009D7684"/>
    <w:rsid w:val="009D7A33"/>
    <w:rsid w:val="009D7FF5"/>
    <w:rsid w:val="009E084A"/>
    <w:rsid w:val="009E08BD"/>
    <w:rsid w:val="009E0BAA"/>
    <w:rsid w:val="009E1478"/>
    <w:rsid w:val="009E1515"/>
    <w:rsid w:val="009E1D3A"/>
    <w:rsid w:val="009E1EB7"/>
    <w:rsid w:val="009E20E4"/>
    <w:rsid w:val="009E24AC"/>
    <w:rsid w:val="009E292D"/>
    <w:rsid w:val="009E2992"/>
    <w:rsid w:val="009E2B1A"/>
    <w:rsid w:val="009E2BB4"/>
    <w:rsid w:val="009E2CCC"/>
    <w:rsid w:val="009E3801"/>
    <w:rsid w:val="009E3911"/>
    <w:rsid w:val="009E467C"/>
    <w:rsid w:val="009E48A8"/>
    <w:rsid w:val="009E4996"/>
    <w:rsid w:val="009E4BEE"/>
    <w:rsid w:val="009E4D87"/>
    <w:rsid w:val="009E50F0"/>
    <w:rsid w:val="009E51D6"/>
    <w:rsid w:val="009E54FB"/>
    <w:rsid w:val="009E54FD"/>
    <w:rsid w:val="009E6234"/>
    <w:rsid w:val="009E6B65"/>
    <w:rsid w:val="009E6EAD"/>
    <w:rsid w:val="009E6F1D"/>
    <w:rsid w:val="009E712B"/>
    <w:rsid w:val="009E7317"/>
    <w:rsid w:val="009E7983"/>
    <w:rsid w:val="009F048A"/>
    <w:rsid w:val="009F0688"/>
    <w:rsid w:val="009F127F"/>
    <w:rsid w:val="009F257A"/>
    <w:rsid w:val="009F29FD"/>
    <w:rsid w:val="009F2F28"/>
    <w:rsid w:val="009F375D"/>
    <w:rsid w:val="009F3A37"/>
    <w:rsid w:val="009F40A3"/>
    <w:rsid w:val="009F4E0F"/>
    <w:rsid w:val="009F4E9E"/>
    <w:rsid w:val="009F51E7"/>
    <w:rsid w:val="009F5646"/>
    <w:rsid w:val="009F63C1"/>
    <w:rsid w:val="009F652F"/>
    <w:rsid w:val="009F6E18"/>
    <w:rsid w:val="009F726C"/>
    <w:rsid w:val="009F72C3"/>
    <w:rsid w:val="009F7E1E"/>
    <w:rsid w:val="00A004B4"/>
    <w:rsid w:val="00A007C9"/>
    <w:rsid w:val="00A00C57"/>
    <w:rsid w:val="00A013B8"/>
    <w:rsid w:val="00A017C2"/>
    <w:rsid w:val="00A01B53"/>
    <w:rsid w:val="00A0297F"/>
    <w:rsid w:val="00A02BCB"/>
    <w:rsid w:val="00A03463"/>
    <w:rsid w:val="00A0369A"/>
    <w:rsid w:val="00A038DB"/>
    <w:rsid w:val="00A039DF"/>
    <w:rsid w:val="00A03C81"/>
    <w:rsid w:val="00A04001"/>
    <w:rsid w:val="00A0419E"/>
    <w:rsid w:val="00A047DF"/>
    <w:rsid w:val="00A04A08"/>
    <w:rsid w:val="00A04C19"/>
    <w:rsid w:val="00A04E13"/>
    <w:rsid w:val="00A04ED0"/>
    <w:rsid w:val="00A068EC"/>
    <w:rsid w:val="00A10009"/>
    <w:rsid w:val="00A10C59"/>
    <w:rsid w:val="00A115BF"/>
    <w:rsid w:val="00A116A3"/>
    <w:rsid w:val="00A11BD8"/>
    <w:rsid w:val="00A11C9E"/>
    <w:rsid w:val="00A12082"/>
    <w:rsid w:val="00A12339"/>
    <w:rsid w:val="00A127E5"/>
    <w:rsid w:val="00A12930"/>
    <w:rsid w:val="00A133D4"/>
    <w:rsid w:val="00A13EC8"/>
    <w:rsid w:val="00A142C8"/>
    <w:rsid w:val="00A143BA"/>
    <w:rsid w:val="00A1443A"/>
    <w:rsid w:val="00A14790"/>
    <w:rsid w:val="00A14AF0"/>
    <w:rsid w:val="00A14B60"/>
    <w:rsid w:val="00A14DC5"/>
    <w:rsid w:val="00A14F3D"/>
    <w:rsid w:val="00A14F7D"/>
    <w:rsid w:val="00A15684"/>
    <w:rsid w:val="00A15AA2"/>
    <w:rsid w:val="00A170C6"/>
    <w:rsid w:val="00A17465"/>
    <w:rsid w:val="00A17495"/>
    <w:rsid w:val="00A179C3"/>
    <w:rsid w:val="00A17F70"/>
    <w:rsid w:val="00A20210"/>
    <w:rsid w:val="00A2052E"/>
    <w:rsid w:val="00A207C8"/>
    <w:rsid w:val="00A20A6E"/>
    <w:rsid w:val="00A20C11"/>
    <w:rsid w:val="00A20C82"/>
    <w:rsid w:val="00A20E9F"/>
    <w:rsid w:val="00A21A7F"/>
    <w:rsid w:val="00A2213E"/>
    <w:rsid w:val="00A229D4"/>
    <w:rsid w:val="00A22E18"/>
    <w:rsid w:val="00A22FA1"/>
    <w:rsid w:val="00A23051"/>
    <w:rsid w:val="00A23577"/>
    <w:rsid w:val="00A2372B"/>
    <w:rsid w:val="00A2375D"/>
    <w:rsid w:val="00A2386A"/>
    <w:rsid w:val="00A23C6B"/>
    <w:rsid w:val="00A24066"/>
    <w:rsid w:val="00A246D4"/>
    <w:rsid w:val="00A2475F"/>
    <w:rsid w:val="00A24B72"/>
    <w:rsid w:val="00A25497"/>
    <w:rsid w:val="00A25857"/>
    <w:rsid w:val="00A259CD"/>
    <w:rsid w:val="00A26213"/>
    <w:rsid w:val="00A2642C"/>
    <w:rsid w:val="00A264D9"/>
    <w:rsid w:val="00A26EB9"/>
    <w:rsid w:val="00A271C8"/>
    <w:rsid w:val="00A275A1"/>
    <w:rsid w:val="00A276F3"/>
    <w:rsid w:val="00A27752"/>
    <w:rsid w:val="00A27E40"/>
    <w:rsid w:val="00A30019"/>
    <w:rsid w:val="00A306D1"/>
    <w:rsid w:val="00A30CFB"/>
    <w:rsid w:val="00A30EC4"/>
    <w:rsid w:val="00A31500"/>
    <w:rsid w:val="00A31893"/>
    <w:rsid w:val="00A31F1A"/>
    <w:rsid w:val="00A31FD5"/>
    <w:rsid w:val="00A32091"/>
    <w:rsid w:val="00A32501"/>
    <w:rsid w:val="00A338FD"/>
    <w:rsid w:val="00A340A3"/>
    <w:rsid w:val="00A3412E"/>
    <w:rsid w:val="00A34292"/>
    <w:rsid w:val="00A34A1D"/>
    <w:rsid w:val="00A3506C"/>
    <w:rsid w:val="00A3507E"/>
    <w:rsid w:val="00A35240"/>
    <w:rsid w:val="00A354FB"/>
    <w:rsid w:val="00A35883"/>
    <w:rsid w:val="00A3589A"/>
    <w:rsid w:val="00A35AA8"/>
    <w:rsid w:val="00A35B93"/>
    <w:rsid w:val="00A35DC4"/>
    <w:rsid w:val="00A35DFC"/>
    <w:rsid w:val="00A360A2"/>
    <w:rsid w:val="00A36493"/>
    <w:rsid w:val="00A36ABC"/>
    <w:rsid w:val="00A36DB5"/>
    <w:rsid w:val="00A3703C"/>
    <w:rsid w:val="00A374EB"/>
    <w:rsid w:val="00A37ABF"/>
    <w:rsid w:val="00A4062A"/>
    <w:rsid w:val="00A4173F"/>
    <w:rsid w:val="00A41917"/>
    <w:rsid w:val="00A41D7D"/>
    <w:rsid w:val="00A41F5C"/>
    <w:rsid w:val="00A424C0"/>
    <w:rsid w:val="00A426CB"/>
    <w:rsid w:val="00A4305C"/>
    <w:rsid w:val="00A4308C"/>
    <w:rsid w:val="00A43128"/>
    <w:rsid w:val="00A4368A"/>
    <w:rsid w:val="00A43811"/>
    <w:rsid w:val="00A43B17"/>
    <w:rsid w:val="00A43DCB"/>
    <w:rsid w:val="00A43FB1"/>
    <w:rsid w:val="00A443C3"/>
    <w:rsid w:val="00A447FB"/>
    <w:rsid w:val="00A44825"/>
    <w:rsid w:val="00A4498E"/>
    <w:rsid w:val="00A44A32"/>
    <w:rsid w:val="00A44E7B"/>
    <w:rsid w:val="00A463BC"/>
    <w:rsid w:val="00A4675E"/>
    <w:rsid w:val="00A46BFF"/>
    <w:rsid w:val="00A470E4"/>
    <w:rsid w:val="00A476B1"/>
    <w:rsid w:val="00A47936"/>
    <w:rsid w:val="00A47B55"/>
    <w:rsid w:val="00A500B2"/>
    <w:rsid w:val="00A50497"/>
    <w:rsid w:val="00A507CE"/>
    <w:rsid w:val="00A50F07"/>
    <w:rsid w:val="00A51380"/>
    <w:rsid w:val="00A51626"/>
    <w:rsid w:val="00A517D3"/>
    <w:rsid w:val="00A51F0A"/>
    <w:rsid w:val="00A52CF1"/>
    <w:rsid w:val="00A5302C"/>
    <w:rsid w:val="00A531AA"/>
    <w:rsid w:val="00A53717"/>
    <w:rsid w:val="00A5479B"/>
    <w:rsid w:val="00A56169"/>
    <w:rsid w:val="00A56380"/>
    <w:rsid w:val="00A564B7"/>
    <w:rsid w:val="00A57600"/>
    <w:rsid w:val="00A5762C"/>
    <w:rsid w:val="00A5778A"/>
    <w:rsid w:val="00A57986"/>
    <w:rsid w:val="00A57E59"/>
    <w:rsid w:val="00A60259"/>
    <w:rsid w:val="00A60A35"/>
    <w:rsid w:val="00A60AA6"/>
    <w:rsid w:val="00A61619"/>
    <w:rsid w:val="00A61BF7"/>
    <w:rsid w:val="00A62E55"/>
    <w:rsid w:val="00A6337F"/>
    <w:rsid w:val="00A63B0D"/>
    <w:rsid w:val="00A63DAE"/>
    <w:rsid w:val="00A645EF"/>
    <w:rsid w:val="00A648A8"/>
    <w:rsid w:val="00A64988"/>
    <w:rsid w:val="00A64CBE"/>
    <w:rsid w:val="00A64D31"/>
    <w:rsid w:val="00A64FCE"/>
    <w:rsid w:val="00A653D9"/>
    <w:rsid w:val="00A65526"/>
    <w:rsid w:val="00A65D0E"/>
    <w:rsid w:val="00A65E07"/>
    <w:rsid w:val="00A65FB7"/>
    <w:rsid w:val="00A6607C"/>
    <w:rsid w:val="00A66356"/>
    <w:rsid w:val="00A66525"/>
    <w:rsid w:val="00A66EC6"/>
    <w:rsid w:val="00A6707F"/>
    <w:rsid w:val="00A6757F"/>
    <w:rsid w:val="00A67FFB"/>
    <w:rsid w:val="00A7000A"/>
    <w:rsid w:val="00A70AE4"/>
    <w:rsid w:val="00A70D77"/>
    <w:rsid w:val="00A71687"/>
    <w:rsid w:val="00A71997"/>
    <w:rsid w:val="00A720E7"/>
    <w:rsid w:val="00A727BB"/>
    <w:rsid w:val="00A727C9"/>
    <w:rsid w:val="00A72B0B"/>
    <w:rsid w:val="00A72B95"/>
    <w:rsid w:val="00A732DC"/>
    <w:rsid w:val="00A737DA"/>
    <w:rsid w:val="00A73C10"/>
    <w:rsid w:val="00A73E4B"/>
    <w:rsid w:val="00A7434A"/>
    <w:rsid w:val="00A743BA"/>
    <w:rsid w:val="00A7441A"/>
    <w:rsid w:val="00A74508"/>
    <w:rsid w:val="00A74844"/>
    <w:rsid w:val="00A74F4F"/>
    <w:rsid w:val="00A751A9"/>
    <w:rsid w:val="00A75B42"/>
    <w:rsid w:val="00A75CA9"/>
    <w:rsid w:val="00A762CA"/>
    <w:rsid w:val="00A76399"/>
    <w:rsid w:val="00A76449"/>
    <w:rsid w:val="00A7668D"/>
    <w:rsid w:val="00A766E7"/>
    <w:rsid w:val="00A76D9E"/>
    <w:rsid w:val="00A77240"/>
    <w:rsid w:val="00A77DA9"/>
    <w:rsid w:val="00A81941"/>
    <w:rsid w:val="00A8206B"/>
    <w:rsid w:val="00A82438"/>
    <w:rsid w:val="00A82531"/>
    <w:rsid w:val="00A82768"/>
    <w:rsid w:val="00A82BE9"/>
    <w:rsid w:val="00A82D57"/>
    <w:rsid w:val="00A82D9E"/>
    <w:rsid w:val="00A82FE6"/>
    <w:rsid w:val="00A83039"/>
    <w:rsid w:val="00A83252"/>
    <w:rsid w:val="00A8364C"/>
    <w:rsid w:val="00A8380F"/>
    <w:rsid w:val="00A83C38"/>
    <w:rsid w:val="00A83E62"/>
    <w:rsid w:val="00A83F0D"/>
    <w:rsid w:val="00A842D7"/>
    <w:rsid w:val="00A84723"/>
    <w:rsid w:val="00A84B23"/>
    <w:rsid w:val="00A84B2A"/>
    <w:rsid w:val="00A852FD"/>
    <w:rsid w:val="00A859A1"/>
    <w:rsid w:val="00A85FE9"/>
    <w:rsid w:val="00A861B4"/>
    <w:rsid w:val="00A86AAB"/>
    <w:rsid w:val="00A86E08"/>
    <w:rsid w:val="00A86F3B"/>
    <w:rsid w:val="00A86F58"/>
    <w:rsid w:val="00A8730D"/>
    <w:rsid w:val="00A90459"/>
    <w:rsid w:val="00A91ADF"/>
    <w:rsid w:val="00A91B28"/>
    <w:rsid w:val="00A91BDC"/>
    <w:rsid w:val="00A9285D"/>
    <w:rsid w:val="00A92EA8"/>
    <w:rsid w:val="00A93401"/>
    <w:rsid w:val="00A93719"/>
    <w:rsid w:val="00A93722"/>
    <w:rsid w:val="00A93A57"/>
    <w:rsid w:val="00A93B58"/>
    <w:rsid w:val="00A941A9"/>
    <w:rsid w:val="00A94616"/>
    <w:rsid w:val="00A94FB2"/>
    <w:rsid w:val="00A952C8"/>
    <w:rsid w:val="00A95327"/>
    <w:rsid w:val="00A953F5"/>
    <w:rsid w:val="00A958FC"/>
    <w:rsid w:val="00A95967"/>
    <w:rsid w:val="00A9647D"/>
    <w:rsid w:val="00A968A3"/>
    <w:rsid w:val="00A96B11"/>
    <w:rsid w:val="00A972BC"/>
    <w:rsid w:val="00A977C7"/>
    <w:rsid w:val="00A978A9"/>
    <w:rsid w:val="00A97AB0"/>
    <w:rsid w:val="00A97E48"/>
    <w:rsid w:val="00A97FB4"/>
    <w:rsid w:val="00AA014E"/>
    <w:rsid w:val="00AA1418"/>
    <w:rsid w:val="00AA19D0"/>
    <w:rsid w:val="00AA1F22"/>
    <w:rsid w:val="00AA1FAD"/>
    <w:rsid w:val="00AA1FC9"/>
    <w:rsid w:val="00AA23F2"/>
    <w:rsid w:val="00AA2C3D"/>
    <w:rsid w:val="00AA2FE6"/>
    <w:rsid w:val="00AA333A"/>
    <w:rsid w:val="00AA4492"/>
    <w:rsid w:val="00AA52A6"/>
    <w:rsid w:val="00AA52F4"/>
    <w:rsid w:val="00AA54B5"/>
    <w:rsid w:val="00AA54FB"/>
    <w:rsid w:val="00AA5921"/>
    <w:rsid w:val="00AA5B24"/>
    <w:rsid w:val="00AA60D5"/>
    <w:rsid w:val="00AA6846"/>
    <w:rsid w:val="00AA6936"/>
    <w:rsid w:val="00AA6BA0"/>
    <w:rsid w:val="00AA6CF7"/>
    <w:rsid w:val="00AA6DA9"/>
    <w:rsid w:val="00AA6F04"/>
    <w:rsid w:val="00AA712C"/>
    <w:rsid w:val="00AA76BE"/>
    <w:rsid w:val="00AA7B96"/>
    <w:rsid w:val="00AB0B19"/>
    <w:rsid w:val="00AB0D3B"/>
    <w:rsid w:val="00AB1A36"/>
    <w:rsid w:val="00AB1E6E"/>
    <w:rsid w:val="00AB1F50"/>
    <w:rsid w:val="00AB1FF0"/>
    <w:rsid w:val="00AB355D"/>
    <w:rsid w:val="00AB3CE7"/>
    <w:rsid w:val="00AB3DED"/>
    <w:rsid w:val="00AB4080"/>
    <w:rsid w:val="00AB432B"/>
    <w:rsid w:val="00AB44C1"/>
    <w:rsid w:val="00AB5700"/>
    <w:rsid w:val="00AB5872"/>
    <w:rsid w:val="00AB5895"/>
    <w:rsid w:val="00AB5A71"/>
    <w:rsid w:val="00AB5B3A"/>
    <w:rsid w:val="00AB6BDF"/>
    <w:rsid w:val="00AB6C65"/>
    <w:rsid w:val="00AB6C6A"/>
    <w:rsid w:val="00AB7082"/>
    <w:rsid w:val="00AB7A0C"/>
    <w:rsid w:val="00AB7B5D"/>
    <w:rsid w:val="00AB7BBE"/>
    <w:rsid w:val="00AB7FCA"/>
    <w:rsid w:val="00AC059E"/>
    <w:rsid w:val="00AC06D4"/>
    <w:rsid w:val="00AC08B9"/>
    <w:rsid w:val="00AC0C38"/>
    <w:rsid w:val="00AC0C53"/>
    <w:rsid w:val="00AC0D25"/>
    <w:rsid w:val="00AC164E"/>
    <w:rsid w:val="00AC17C4"/>
    <w:rsid w:val="00AC1D91"/>
    <w:rsid w:val="00AC1ECF"/>
    <w:rsid w:val="00AC2D82"/>
    <w:rsid w:val="00AC2F28"/>
    <w:rsid w:val="00AC328D"/>
    <w:rsid w:val="00AC49EC"/>
    <w:rsid w:val="00AC4DFD"/>
    <w:rsid w:val="00AC5771"/>
    <w:rsid w:val="00AC57E7"/>
    <w:rsid w:val="00AC5A6A"/>
    <w:rsid w:val="00AC5CB1"/>
    <w:rsid w:val="00AC6150"/>
    <w:rsid w:val="00AC6258"/>
    <w:rsid w:val="00AC63A8"/>
    <w:rsid w:val="00AC6F4F"/>
    <w:rsid w:val="00AC7458"/>
    <w:rsid w:val="00AC7D26"/>
    <w:rsid w:val="00AD0874"/>
    <w:rsid w:val="00AD1289"/>
    <w:rsid w:val="00AD1AE9"/>
    <w:rsid w:val="00AD1F59"/>
    <w:rsid w:val="00AD2AD9"/>
    <w:rsid w:val="00AD3420"/>
    <w:rsid w:val="00AD35D4"/>
    <w:rsid w:val="00AD3815"/>
    <w:rsid w:val="00AD3890"/>
    <w:rsid w:val="00AD38E6"/>
    <w:rsid w:val="00AD398E"/>
    <w:rsid w:val="00AD4027"/>
    <w:rsid w:val="00AD48DA"/>
    <w:rsid w:val="00AD4990"/>
    <w:rsid w:val="00AD4AD3"/>
    <w:rsid w:val="00AD4F51"/>
    <w:rsid w:val="00AD5613"/>
    <w:rsid w:val="00AD5859"/>
    <w:rsid w:val="00AD5D37"/>
    <w:rsid w:val="00AD6033"/>
    <w:rsid w:val="00AD652C"/>
    <w:rsid w:val="00AD721E"/>
    <w:rsid w:val="00AD7239"/>
    <w:rsid w:val="00AD75EB"/>
    <w:rsid w:val="00AD7744"/>
    <w:rsid w:val="00AD77A4"/>
    <w:rsid w:val="00AD78F8"/>
    <w:rsid w:val="00AE0A3F"/>
    <w:rsid w:val="00AE0C43"/>
    <w:rsid w:val="00AE1237"/>
    <w:rsid w:val="00AE19E0"/>
    <w:rsid w:val="00AE1E71"/>
    <w:rsid w:val="00AE2002"/>
    <w:rsid w:val="00AE25CE"/>
    <w:rsid w:val="00AE3C47"/>
    <w:rsid w:val="00AE3D05"/>
    <w:rsid w:val="00AE402D"/>
    <w:rsid w:val="00AE4537"/>
    <w:rsid w:val="00AE5D27"/>
    <w:rsid w:val="00AE5F26"/>
    <w:rsid w:val="00AE600C"/>
    <w:rsid w:val="00AE6259"/>
    <w:rsid w:val="00AE72CE"/>
    <w:rsid w:val="00AE772A"/>
    <w:rsid w:val="00AE7D03"/>
    <w:rsid w:val="00AF0139"/>
    <w:rsid w:val="00AF0208"/>
    <w:rsid w:val="00AF041F"/>
    <w:rsid w:val="00AF05AD"/>
    <w:rsid w:val="00AF06DD"/>
    <w:rsid w:val="00AF091B"/>
    <w:rsid w:val="00AF0DBB"/>
    <w:rsid w:val="00AF1168"/>
    <w:rsid w:val="00AF1DAB"/>
    <w:rsid w:val="00AF224E"/>
    <w:rsid w:val="00AF2255"/>
    <w:rsid w:val="00AF2311"/>
    <w:rsid w:val="00AF2B3D"/>
    <w:rsid w:val="00AF3BAC"/>
    <w:rsid w:val="00AF42E6"/>
    <w:rsid w:val="00AF4382"/>
    <w:rsid w:val="00AF4A85"/>
    <w:rsid w:val="00AF4C1A"/>
    <w:rsid w:val="00AF4D07"/>
    <w:rsid w:val="00AF501A"/>
    <w:rsid w:val="00AF501F"/>
    <w:rsid w:val="00AF5521"/>
    <w:rsid w:val="00AF5B1E"/>
    <w:rsid w:val="00AF5C22"/>
    <w:rsid w:val="00AF6949"/>
    <w:rsid w:val="00AF69B3"/>
    <w:rsid w:val="00AF71B9"/>
    <w:rsid w:val="00AF7A21"/>
    <w:rsid w:val="00AF7C61"/>
    <w:rsid w:val="00B00783"/>
    <w:rsid w:val="00B01EA5"/>
    <w:rsid w:val="00B02200"/>
    <w:rsid w:val="00B0220D"/>
    <w:rsid w:val="00B0295D"/>
    <w:rsid w:val="00B029C6"/>
    <w:rsid w:val="00B02DA8"/>
    <w:rsid w:val="00B02E0F"/>
    <w:rsid w:val="00B04364"/>
    <w:rsid w:val="00B0480A"/>
    <w:rsid w:val="00B050EC"/>
    <w:rsid w:val="00B0583D"/>
    <w:rsid w:val="00B06105"/>
    <w:rsid w:val="00B061EF"/>
    <w:rsid w:val="00B06256"/>
    <w:rsid w:val="00B06B73"/>
    <w:rsid w:val="00B07A34"/>
    <w:rsid w:val="00B07D4C"/>
    <w:rsid w:val="00B07F48"/>
    <w:rsid w:val="00B1019B"/>
    <w:rsid w:val="00B1035F"/>
    <w:rsid w:val="00B119EF"/>
    <w:rsid w:val="00B11AE7"/>
    <w:rsid w:val="00B11F15"/>
    <w:rsid w:val="00B124B0"/>
    <w:rsid w:val="00B13685"/>
    <w:rsid w:val="00B13BCC"/>
    <w:rsid w:val="00B13BF3"/>
    <w:rsid w:val="00B13C67"/>
    <w:rsid w:val="00B13C80"/>
    <w:rsid w:val="00B14B37"/>
    <w:rsid w:val="00B14B83"/>
    <w:rsid w:val="00B150B2"/>
    <w:rsid w:val="00B152A5"/>
    <w:rsid w:val="00B15918"/>
    <w:rsid w:val="00B161F5"/>
    <w:rsid w:val="00B16659"/>
    <w:rsid w:val="00B168E1"/>
    <w:rsid w:val="00B16947"/>
    <w:rsid w:val="00B16AF1"/>
    <w:rsid w:val="00B16F51"/>
    <w:rsid w:val="00B17739"/>
    <w:rsid w:val="00B17AD3"/>
    <w:rsid w:val="00B20977"/>
    <w:rsid w:val="00B21148"/>
    <w:rsid w:val="00B214F2"/>
    <w:rsid w:val="00B229E1"/>
    <w:rsid w:val="00B22C15"/>
    <w:rsid w:val="00B23193"/>
    <w:rsid w:val="00B2349E"/>
    <w:rsid w:val="00B2367D"/>
    <w:rsid w:val="00B23D99"/>
    <w:rsid w:val="00B23E46"/>
    <w:rsid w:val="00B23E64"/>
    <w:rsid w:val="00B24555"/>
    <w:rsid w:val="00B24917"/>
    <w:rsid w:val="00B24A91"/>
    <w:rsid w:val="00B24D94"/>
    <w:rsid w:val="00B2538A"/>
    <w:rsid w:val="00B259E3"/>
    <w:rsid w:val="00B259E8"/>
    <w:rsid w:val="00B25F17"/>
    <w:rsid w:val="00B2619C"/>
    <w:rsid w:val="00B267E6"/>
    <w:rsid w:val="00B2691D"/>
    <w:rsid w:val="00B26D80"/>
    <w:rsid w:val="00B2755D"/>
    <w:rsid w:val="00B276F7"/>
    <w:rsid w:val="00B27C37"/>
    <w:rsid w:val="00B27C4A"/>
    <w:rsid w:val="00B30999"/>
    <w:rsid w:val="00B30E42"/>
    <w:rsid w:val="00B31112"/>
    <w:rsid w:val="00B311CB"/>
    <w:rsid w:val="00B31FE1"/>
    <w:rsid w:val="00B320D5"/>
    <w:rsid w:val="00B322BD"/>
    <w:rsid w:val="00B3317C"/>
    <w:rsid w:val="00B3365E"/>
    <w:rsid w:val="00B3440B"/>
    <w:rsid w:val="00B346B9"/>
    <w:rsid w:val="00B34D35"/>
    <w:rsid w:val="00B355FD"/>
    <w:rsid w:val="00B35970"/>
    <w:rsid w:val="00B366B0"/>
    <w:rsid w:val="00B36C39"/>
    <w:rsid w:val="00B36D04"/>
    <w:rsid w:val="00B40354"/>
    <w:rsid w:val="00B40579"/>
    <w:rsid w:val="00B40A1F"/>
    <w:rsid w:val="00B41284"/>
    <w:rsid w:val="00B41388"/>
    <w:rsid w:val="00B41528"/>
    <w:rsid w:val="00B419A9"/>
    <w:rsid w:val="00B41DAE"/>
    <w:rsid w:val="00B4207D"/>
    <w:rsid w:val="00B422AB"/>
    <w:rsid w:val="00B423D8"/>
    <w:rsid w:val="00B432A4"/>
    <w:rsid w:val="00B43C37"/>
    <w:rsid w:val="00B443EA"/>
    <w:rsid w:val="00B448B9"/>
    <w:rsid w:val="00B448EA"/>
    <w:rsid w:val="00B44BC6"/>
    <w:rsid w:val="00B4598E"/>
    <w:rsid w:val="00B45DF2"/>
    <w:rsid w:val="00B463D3"/>
    <w:rsid w:val="00B465C2"/>
    <w:rsid w:val="00B468F6"/>
    <w:rsid w:val="00B4764A"/>
    <w:rsid w:val="00B477A5"/>
    <w:rsid w:val="00B479D7"/>
    <w:rsid w:val="00B47F18"/>
    <w:rsid w:val="00B47F67"/>
    <w:rsid w:val="00B50592"/>
    <w:rsid w:val="00B506D9"/>
    <w:rsid w:val="00B507EE"/>
    <w:rsid w:val="00B50C5B"/>
    <w:rsid w:val="00B50D78"/>
    <w:rsid w:val="00B50E66"/>
    <w:rsid w:val="00B51632"/>
    <w:rsid w:val="00B5183E"/>
    <w:rsid w:val="00B5209B"/>
    <w:rsid w:val="00B521A4"/>
    <w:rsid w:val="00B52499"/>
    <w:rsid w:val="00B5250D"/>
    <w:rsid w:val="00B52CE1"/>
    <w:rsid w:val="00B5322A"/>
    <w:rsid w:val="00B53532"/>
    <w:rsid w:val="00B541DD"/>
    <w:rsid w:val="00B54548"/>
    <w:rsid w:val="00B54745"/>
    <w:rsid w:val="00B548A9"/>
    <w:rsid w:val="00B54AEF"/>
    <w:rsid w:val="00B54E66"/>
    <w:rsid w:val="00B55011"/>
    <w:rsid w:val="00B550CE"/>
    <w:rsid w:val="00B55198"/>
    <w:rsid w:val="00B55602"/>
    <w:rsid w:val="00B55831"/>
    <w:rsid w:val="00B559E2"/>
    <w:rsid w:val="00B55A0A"/>
    <w:rsid w:val="00B55BA6"/>
    <w:rsid w:val="00B55DA7"/>
    <w:rsid w:val="00B568E9"/>
    <w:rsid w:val="00B56971"/>
    <w:rsid w:val="00B56A72"/>
    <w:rsid w:val="00B56FEF"/>
    <w:rsid w:val="00B5736C"/>
    <w:rsid w:val="00B60271"/>
    <w:rsid w:val="00B606E3"/>
    <w:rsid w:val="00B609DC"/>
    <w:rsid w:val="00B60A58"/>
    <w:rsid w:val="00B61530"/>
    <w:rsid w:val="00B624F6"/>
    <w:rsid w:val="00B63312"/>
    <w:rsid w:val="00B63844"/>
    <w:rsid w:val="00B63A88"/>
    <w:rsid w:val="00B6485E"/>
    <w:rsid w:val="00B6487D"/>
    <w:rsid w:val="00B65BBC"/>
    <w:rsid w:val="00B6630C"/>
    <w:rsid w:val="00B66AC2"/>
    <w:rsid w:val="00B66DD1"/>
    <w:rsid w:val="00B6778B"/>
    <w:rsid w:val="00B7026D"/>
    <w:rsid w:val="00B706C5"/>
    <w:rsid w:val="00B710A2"/>
    <w:rsid w:val="00B71420"/>
    <w:rsid w:val="00B719A7"/>
    <w:rsid w:val="00B7204C"/>
    <w:rsid w:val="00B7265D"/>
    <w:rsid w:val="00B72919"/>
    <w:rsid w:val="00B7297C"/>
    <w:rsid w:val="00B72C5D"/>
    <w:rsid w:val="00B730BA"/>
    <w:rsid w:val="00B73313"/>
    <w:rsid w:val="00B7339E"/>
    <w:rsid w:val="00B739A6"/>
    <w:rsid w:val="00B74022"/>
    <w:rsid w:val="00B74BC9"/>
    <w:rsid w:val="00B74C5F"/>
    <w:rsid w:val="00B750F5"/>
    <w:rsid w:val="00B755A2"/>
    <w:rsid w:val="00B75D40"/>
    <w:rsid w:val="00B762C8"/>
    <w:rsid w:val="00B766BE"/>
    <w:rsid w:val="00B76717"/>
    <w:rsid w:val="00B77362"/>
    <w:rsid w:val="00B773C8"/>
    <w:rsid w:val="00B77A23"/>
    <w:rsid w:val="00B77E4B"/>
    <w:rsid w:val="00B80DBA"/>
    <w:rsid w:val="00B80F08"/>
    <w:rsid w:val="00B81327"/>
    <w:rsid w:val="00B8137A"/>
    <w:rsid w:val="00B813ED"/>
    <w:rsid w:val="00B818E7"/>
    <w:rsid w:val="00B81FDA"/>
    <w:rsid w:val="00B83305"/>
    <w:rsid w:val="00B833E4"/>
    <w:rsid w:val="00B83644"/>
    <w:rsid w:val="00B839DE"/>
    <w:rsid w:val="00B83CEA"/>
    <w:rsid w:val="00B841FF"/>
    <w:rsid w:val="00B85412"/>
    <w:rsid w:val="00B857DF"/>
    <w:rsid w:val="00B86A6A"/>
    <w:rsid w:val="00B86B11"/>
    <w:rsid w:val="00B878B0"/>
    <w:rsid w:val="00B9017F"/>
    <w:rsid w:val="00B90BE5"/>
    <w:rsid w:val="00B90E59"/>
    <w:rsid w:val="00B9166F"/>
    <w:rsid w:val="00B92284"/>
    <w:rsid w:val="00B922B1"/>
    <w:rsid w:val="00B929FF"/>
    <w:rsid w:val="00B92B60"/>
    <w:rsid w:val="00B92BD4"/>
    <w:rsid w:val="00B92D14"/>
    <w:rsid w:val="00B932CE"/>
    <w:rsid w:val="00B932F3"/>
    <w:rsid w:val="00B935E1"/>
    <w:rsid w:val="00B93ACD"/>
    <w:rsid w:val="00B941B1"/>
    <w:rsid w:val="00B94A45"/>
    <w:rsid w:val="00B94BFE"/>
    <w:rsid w:val="00B94EA9"/>
    <w:rsid w:val="00B94FA7"/>
    <w:rsid w:val="00B952F8"/>
    <w:rsid w:val="00B95436"/>
    <w:rsid w:val="00B95511"/>
    <w:rsid w:val="00B957F2"/>
    <w:rsid w:val="00B95B90"/>
    <w:rsid w:val="00B96710"/>
    <w:rsid w:val="00B9685D"/>
    <w:rsid w:val="00B970AA"/>
    <w:rsid w:val="00B971B4"/>
    <w:rsid w:val="00B97389"/>
    <w:rsid w:val="00B974F8"/>
    <w:rsid w:val="00BA0813"/>
    <w:rsid w:val="00BA0B42"/>
    <w:rsid w:val="00BA0E98"/>
    <w:rsid w:val="00BA1907"/>
    <w:rsid w:val="00BA1CCA"/>
    <w:rsid w:val="00BA27B1"/>
    <w:rsid w:val="00BA2A6A"/>
    <w:rsid w:val="00BA3517"/>
    <w:rsid w:val="00BA3AA7"/>
    <w:rsid w:val="00BA4B68"/>
    <w:rsid w:val="00BA4E31"/>
    <w:rsid w:val="00BA4EB0"/>
    <w:rsid w:val="00BA51FD"/>
    <w:rsid w:val="00BA5885"/>
    <w:rsid w:val="00BA5B91"/>
    <w:rsid w:val="00BA66B2"/>
    <w:rsid w:val="00BA6759"/>
    <w:rsid w:val="00BA6B8C"/>
    <w:rsid w:val="00BA6F3E"/>
    <w:rsid w:val="00BA73A7"/>
    <w:rsid w:val="00BA7DBA"/>
    <w:rsid w:val="00BB0029"/>
    <w:rsid w:val="00BB052E"/>
    <w:rsid w:val="00BB099F"/>
    <w:rsid w:val="00BB0B12"/>
    <w:rsid w:val="00BB138B"/>
    <w:rsid w:val="00BB1928"/>
    <w:rsid w:val="00BB1BF8"/>
    <w:rsid w:val="00BB1E58"/>
    <w:rsid w:val="00BB239A"/>
    <w:rsid w:val="00BB23CE"/>
    <w:rsid w:val="00BB358A"/>
    <w:rsid w:val="00BB3964"/>
    <w:rsid w:val="00BB3A5E"/>
    <w:rsid w:val="00BB3C1C"/>
    <w:rsid w:val="00BB44F1"/>
    <w:rsid w:val="00BB51ED"/>
    <w:rsid w:val="00BB52DF"/>
    <w:rsid w:val="00BB55F5"/>
    <w:rsid w:val="00BB5612"/>
    <w:rsid w:val="00BB575D"/>
    <w:rsid w:val="00BB64CD"/>
    <w:rsid w:val="00BB6ECF"/>
    <w:rsid w:val="00BB72D8"/>
    <w:rsid w:val="00BB737D"/>
    <w:rsid w:val="00BB7D41"/>
    <w:rsid w:val="00BB7DBC"/>
    <w:rsid w:val="00BB7F56"/>
    <w:rsid w:val="00BC014F"/>
    <w:rsid w:val="00BC0164"/>
    <w:rsid w:val="00BC0502"/>
    <w:rsid w:val="00BC0C55"/>
    <w:rsid w:val="00BC0EBB"/>
    <w:rsid w:val="00BC1204"/>
    <w:rsid w:val="00BC12E9"/>
    <w:rsid w:val="00BC164E"/>
    <w:rsid w:val="00BC1A84"/>
    <w:rsid w:val="00BC1CEE"/>
    <w:rsid w:val="00BC1D05"/>
    <w:rsid w:val="00BC1E30"/>
    <w:rsid w:val="00BC227A"/>
    <w:rsid w:val="00BC2B5B"/>
    <w:rsid w:val="00BC2C09"/>
    <w:rsid w:val="00BC2C0E"/>
    <w:rsid w:val="00BC2FE1"/>
    <w:rsid w:val="00BC302B"/>
    <w:rsid w:val="00BC318F"/>
    <w:rsid w:val="00BC3665"/>
    <w:rsid w:val="00BC45AB"/>
    <w:rsid w:val="00BC4CC3"/>
    <w:rsid w:val="00BC4E72"/>
    <w:rsid w:val="00BC57BC"/>
    <w:rsid w:val="00BC5831"/>
    <w:rsid w:val="00BC58C6"/>
    <w:rsid w:val="00BC6B9E"/>
    <w:rsid w:val="00BC7624"/>
    <w:rsid w:val="00BC76A0"/>
    <w:rsid w:val="00BC7831"/>
    <w:rsid w:val="00BD0296"/>
    <w:rsid w:val="00BD04F6"/>
    <w:rsid w:val="00BD05BE"/>
    <w:rsid w:val="00BD05E2"/>
    <w:rsid w:val="00BD0DFF"/>
    <w:rsid w:val="00BD14D5"/>
    <w:rsid w:val="00BD15BF"/>
    <w:rsid w:val="00BD16CC"/>
    <w:rsid w:val="00BD172C"/>
    <w:rsid w:val="00BD19E4"/>
    <w:rsid w:val="00BD2173"/>
    <w:rsid w:val="00BD23E8"/>
    <w:rsid w:val="00BD273F"/>
    <w:rsid w:val="00BD2BB4"/>
    <w:rsid w:val="00BD2E49"/>
    <w:rsid w:val="00BD3B0F"/>
    <w:rsid w:val="00BD3BE6"/>
    <w:rsid w:val="00BD411B"/>
    <w:rsid w:val="00BD4897"/>
    <w:rsid w:val="00BD52A4"/>
    <w:rsid w:val="00BD575F"/>
    <w:rsid w:val="00BD58C6"/>
    <w:rsid w:val="00BD5A29"/>
    <w:rsid w:val="00BD5E9B"/>
    <w:rsid w:val="00BD6036"/>
    <w:rsid w:val="00BD66D3"/>
    <w:rsid w:val="00BD6734"/>
    <w:rsid w:val="00BD67C1"/>
    <w:rsid w:val="00BD6881"/>
    <w:rsid w:val="00BD72C4"/>
    <w:rsid w:val="00BD7606"/>
    <w:rsid w:val="00BD7613"/>
    <w:rsid w:val="00BE0296"/>
    <w:rsid w:val="00BE0D8F"/>
    <w:rsid w:val="00BE0DCE"/>
    <w:rsid w:val="00BE1300"/>
    <w:rsid w:val="00BE197F"/>
    <w:rsid w:val="00BE1F25"/>
    <w:rsid w:val="00BE26AC"/>
    <w:rsid w:val="00BE2D9E"/>
    <w:rsid w:val="00BE3074"/>
    <w:rsid w:val="00BE3264"/>
    <w:rsid w:val="00BE360F"/>
    <w:rsid w:val="00BE3F34"/>
    <w:rsid w:val="00BE4766"/>
    <w:rsid w:val="00BE5B90"/>
    <w:rsid w:val="00BE6259"/>
    <w:rsid w:val="00BE63B9"/>
    <w:rsid w:val="00BE6447"/>
    <w:rsid w:val="00BE69E2"/>
    <w:rsid w:val="00BE6DA5"/>
    <w:rsid w:val="00BE6E99"/>
    <w:rsid w:val="00BE7836"/>
    <w:rsid w:val="00BE7F06"/>
    <w:rsid w:val="00BF06F6"/>
    <w:rsid w:val="00BF0827"/>
    <w:rsid w:val="00BF0A26"/>
    <w:rsid w:val="00BF0B0F"/>
    <w:rsid w:val="00BF0D27"/>
    <w:rsid w:val="00BF0E37"/>
    <w:rsid w:val="00BF197F"/>
    <w:rsid w:val="00BF214E"/>
    <w:rsid w:val="00BF2759"/>
    <w:rsid w:val="00BF2987"/>
    <w:rsid w:val="00BF29E0"/>
    <w:rsid w:val="00BF2A7D"/>
    <w:rsid w:val="00BF3E18"/>
    <w:rsid w:val="00BF3EBC"/>
    <w:rsid w:val="00BF40D0"/>
    <w:rsid w:val="00BF4688"/>
    <w:rsid w:val="00BF48A4"/>
    <w:rsid w:val="00BF5216"/>
    <w:rsid w:val="00BF5795"/>
    <w:rsid w:val="00BF5DA4"/>
    <w:rsid w:val="00BF5F90"/>
    <w:rsid w:val="00BF60D3"/>
    <w:rsid w:val="00BF6145"/>
    <w:rsid w:val="00BF6998"/>
    <w:rsid w:val="00BF6C1A"/>
    <w:rsid w:val="00BF6C39"/>
    <w:rsid w:val="00BF6D6A"/>
    <w:rsid w:val="00BF7155"/>
    <w:rsid w:val="00BF7280"/>
    <w:rsid w:val="00BF72A1"/>
    <w:rsid w:val="00BF7452"/>
    <w:rsid w:val="00C006D7"/>
    <w:rsid w:val="00C00A9E"/>
    <w:rsid w:val="00C00C2D"/>
    <w:rsid w:val="00C010D9"/>
    <w:rsid w:val="00C0147F"/>
    <w:rsid w:val="00C01630"/>
    <w:rsid w:val="00C01885"/>
    <w:rsid w:val="00C018BE"/>
    <w:rsid w:val="00C01CEB"/>
    <w:rsid w:val="00C022E2"/>
    <w:rsid w:val="00C028A7"/>
    <w:rsid w:val="00C02AC2"/>
    <w:rsid w:val="00C031F6"/>
    <w:rsid w:val="00C032D4"/>
    <w:rsid w:val="00C03360"/>
    <w:rsid w:val="00C034B2"/>
    <w:rsid w:val="00C034E6"/>
    <w:rsid w:val="00C03AB9"/>
    <w:rsid w:val="00C03E97"/>
    <w:rsid w:val="00C043B9"/>
    <w:rsid w:val="00C04938"/>
    <w:rsid w:val="00C04A4C"/>
    <w:rsid w:val="00C04E06"/>
    <w:rsid w:val="00C0528D"/>
    <w:rsid w:val="00C0587A"/>
    <w:rsid w:val="00C05B55"/>
    <w:rsid w:val="00C05E85"/>
    <w:rsid w:val="00C066F7"/>
    <w:rsid w:val="00C068DB"/>
    <w:rsid w:val="00C06C2D"/>
    <w:rsid w:val="00C07495"/>
    <w:rsid w:val="00C074F6"/>
    <w:rsid w:val="00C107C3"/>
    <w:rsid w:val="00C10ABC"/>
    <w:rsid w:val="00C10B12"/>
    <w:rsid w:val="00C1145D"/>
    <w:rsid w:val="00C11491"/>
    <w:rsid w:val="00C128A8"/>
    <w:rsid w:val="00C12A0C"/>
    <w:rsid w:val="00C13A2E"/>
    <w:rsid w:val="00C13A3B"/>
    <w:rsid w:val="00C143D0"/>
    <w:rsid w:val="00C1528C"/>
    <w:rsid w:val="00C15489"/>
    <w:rsid w:val="00C158D7"/>
    <w:rsid w:val="00C15C08"/>
    <w:rsid w:val="00C15F79"/>
    <w:rsid w:val="00C160CE"/>
    <w:rsid w:val="00C161C6"/>
    <w:rsid w:val="00C162A7"/>
    <w:rsid w:val="00C167B2"/>
    <w:rsid w:val="00C17382"/>
    <w:rsid w:val="00C178B4"/>
    <w:rsid w:val="00C17B61"/>
    <w:rsid w:val="00C203A6"/>
    <w:rsid w:val="00C204DB"/>
    <w:rsid w:val="00C208FE"/>
    <w:rsid w:val="00C2155C"/>
    <w:rsid w:val="00C21813"/>
    <w:rsid w:val="00C21E06"/>
    <w:rsid w:val="00C21F9E"/>
    <w:rsid w:val="00C22391"/>
    <w:rsid w:val="00C22576"/>
    <w:rsid w:val="00C22726"/>
    <w:rsid w:val="00C23235"/>
    <w:rsid w:val="00C23DDF"/>
    <w:rsid w:val="00C24A4F"/>
    <w:rsid w:val="00C24C07"/>
    <w:rsid w:val="00C25BE2"/>
    <w:rsid w:val="00C26045"/>
    <w:rsid w:val="00C268FD"/>
    <w:rsid w:val="00C26A8F"/>
    <w:rsid w:val="00C26C26"/>
    <w:rsid w:val="00C27060"/>
    <w:rsid w:val="00C2738C"/>
    <w:rsid w:val="00C27513"/>
    <w:rsid w:val="00C27B55"/>
    <w:rsid w:val="00C27FA4"/>
    <w:rsid w:val="00C303D2"/>
    <w:rsid w:val="00C30830"/>
    <w:rsid w:val="00C30A06"/>
    <w:rsid w:val="00C30D73"/>
    <w:rsid w:val="00C31171"/>
    <w:rsid w:val="00C3184E"/>
    <w:rsid w:val="00C31983"/>
    <w:rsid w:val="00C31B79"/>
    <w:rsid w:val="00C32BEF"/>
    <w:rsid w:val="00C32EF5"/>
    <w:rsid w:val="00C33C63"/>
    <w:rsid w:val="00C3417C"/>
    <w:rsid w:val="00C341AB"/>
    <w:rsid w:val="00C346C3"/>
    <w:rsid w:val="00C347C3"/>
    <w:rsid w:val="00C3482C"/>
    <w:rsid w:val="00C3497E"/>
    <w:rsid w:val="00C3503A"/>
    <w:rsid w:val="00C3567A"/>
    <w:rsid w:val="00C35D2F"/>
    <w:rsid w:val="00C36568"/>
    <w:rsid w:val="00C36766"/>
    <w:rsid w:val="00C36ABD"/>
    <w:rsid w:val="00C36F32"/>
    <w:rsid w:val="00C3791B"/>
    <w:rsid w:val="00C40901"/>
    <w:rsid w:val="00C40918"/>
    <w:rsid w:val="00C40F7D"/>
    <w:rsid w:val="00C40FC0"/>
    <w:rsid w:val="00C415ED"/>
    <w:rsid w:val="00C41675"/>
    <w:rsid w:val="00C416AC"/>
    <w:rsid w:val="00C416BF"/>
    <w:rsid w:val="00C41BBA"/>
    <w:rsid w:val="00C4216C"/>
    <w:rsid w:val="00C4226F"/>
    <w:rsid w:val="00C429C2"/>
    <w:rsid w:val="00C42AFD"/>
    <w:rsid w:val="00C42EF3"/>
    <w:rsid w:val="00C43982"/>
    <w:rsid w:val="00C43A96"/>
    <w:rsid w:val="00C43E42"/>
    <w:rsid w:val="00C43E53"/>
    <w:rsid w:val="00C44342"/>
    <w:rsid w:val="00C44642"/>
    <w:rsid w:val="00C448B8"/>
    <w:rsid w:val="00C449B5"/>
    <w:rsid w:val="00C44DB1"/>
    <w:rsid w:val="00C44DE1"/>
    <w:rsid w:val="00C44E9B"/>
    <w:rsid w:val="00C45840"/>
    <w:rsid w:val="00C45F9D"/>
    <w:rsid w:val="00C4678B"/>
    <w:rsid w:val="00C469E5"/>
    <w:rsid w:val="00C478EC"/>
    <w:rsid w:val="00C50075"/>
    <w:rsid w:val="00C5060E"/>
    <w:rsid w:val="00C50ABE"/>
    <w:rsid w:val="00C50D0E"/>
    <w:rsid w:val="00C5148C"/>
    <w:rsid w:val="00C51FDE"/>
    <w:rsid w:val="00C52065"/>
    <w:rsid w:val="00C524F6"/>
    <w:rsid w:val="00C539F6"/>
    <w:rsid w:val="00C54212"/>
    <w:rsid w:val="00C5442F"/>
    <w:rsid w:val="00C54846"/>
    <w:rsid w:val="00C548BF"/>
    <w:rsid w:val="00C54CF3"/>
    <w:rsid w:val="00C54D67"/>
    <w:rsid w:val="00C55956"/>
    <w:rsid w:val="00C55A37"/>
    <w:rsid w:val="00C5685C"/>
    <w:rsid w:val="00C57412"/>
    <w:rsid w:val="00C57706"/>
    <w:rsid w:val="00C577A5"/>
    <w:rsid w:val="00C57D9D"/>
    <w:rsid w:val="00C60BC4"/>
    <w:rsid w:val="00C611F0"/>
    <w:rsid w:val="00C613E3"/>
    <w:rsid w:val="00C61448"/>
    <w:rsid w:val="00C614F8"/>
    <w:rsid w:val="00C61544"/>
    <w:rsid w:val="00C61E23"/>
    <w:rsid w:val="00C61EC9"/>
    <w:rsid w:val="00C61F57"/>
    <w:rsid w:val="00C61FEB"/>
    <w:rsid w:val="00C62225"/>
    <w:rsid w:val="00C62379"/>
    <w:rsid w:val="00C62B25"/>
    <w:rsid w:val="00C630C9"/>
    <w:rsid w:val="00C637BF"/>
    <w:rsid w:val="00C63DB8"/>
    <w:rsid w:val="00C644BA"/>
    <w:rsid w:val="00C648FB"/>
    <w:rsid w:val="00C656E9"/>
    <w:rsid w:val="00C65836"/>
    <w:rsid w:val="00C65A89"/>
    <w:rsid w:val="00C65AF7"/>
    <w:rsid w:val="00C66129"/>
    <w:rsid w:val="00C66555"/>
    <w:rsid w:val="00C668B3"/>
    <w:rsid w:val="00C66ACA"/>
    <w:rsid w:val="00C66AD4"/>
    <w:rsid w:val="00C67734"/>
    <w:rsid w:val="00C70D13"/>
    <w:rsid w:val="00C715CE"/>
    <w:rsid w:val="00C71743"/>
    <w:rsid w:val="00C719A3"/>
    <w:rsid w:val="00C738EC"/>
    <w:rsid w:val="00C73C65"/>
    <w:rsid w:val="00C73E6B"/>
    <w:rsid w:val="00C743AB"/>
    <w:rsid w:val="00C74629"/>
    <w:rsid w:val="00C74C0D"/>
    <w:rsid w:val="00C74C4E"/>
    <w:rsid w:val="00C75545"/>
    <w:rsid w:val="00C756DD"/>
    <w:rsid w:val="00C758CE"/>
    <w:rsid w:val="00C75B49"/>
    <w:rsid w:val="00C75B79"/>
    <w:rsid w:val="00C76821"/>
    <w:rsid w:val="00C7725E"/>
    <w:rsid w:val="00C779EF"/>
    <w:rsid w:val="00C80BC0"/>
    <w:rsid w:val="00C80CA9"/>
    <w:rsid w:val="00C81006"/>
    <w:rsid w:val="00C8191F"/>
    <w:rsid w:val="00C8228E"/>
    <w:rsid w:val="00C8280A"/>
    <w:rsid w:val="00C82E7B"/>
    <w:rsid w:val="00C82F64"/>
    <w:rsid w:val="00C83286"/>
    <w:rsid w:val="00C83291"/>
    <w:rsid w:val="00C83552"/>
    <w:rsid w:val="00C837DD"/>
    <w:rsid w:val="00C837E9"/>
    <w:rsid w:val="00C83BCF"/>
    <w:rsid w:val="00C83E1B"/>
    <w:rsid w:val="00C8488F"/>
    <w:rsid w:val="00C851EF"/>
    <w:rsid w:val="00C85973"/>
    <w:rsid w:val="00C86375"/>
    <w:rsid w:val="00C86430"/>
    <w:rsid w:val="00C866F3"/>
    <w:rsid w:val="00C90427"/>
    <w:rsid w:val="00C905A7"/>
    <w:rsid w:val="00C90B76"/>
    <w:rsid w:val="00C9132D"/>
    <w:rsid w:val="00C91710"/>
    <w:rsid w:val="00C917BB"/>
    <w:rsid w:val="00C91CC6"/>
    <w:rsid w:val="00C91E2A"/>
    <w:rsid w:val="00C9207B"/>
    <w:rsid w:val="00C922D8"/>
    <w:rsid w:val="00C924AB"/>
    <w:rsid w:val="00C9298F"/>
    <w:rsid w:val="00C92F1B"/>
    <w:rsid w:val="00C93789"/>
    <w:rsid w:val="00C93870"/>
    <w:rsid w:val="00C93A47"/>
    <w:rsid w:val="00C945D6"/>
    <w:rsid w:val="00C94940"/>
    <w:rsid w:val="00C958FE"/>
    <w:rsid w:val="00C95D39"/>
    <w:rsid w:val="00C9670E"/>
    <w:rsid w:val="00C96E11"/>
    <w:rsid w:val="00C970EA"/>
    <w:rsid w:val="00C97106"/>
    <w:rsid w:val="00C97C0D"/>
    <w:rsid w:val="00C97D47"/>
    <w:rsid w:val="00C97D75"/>
    <w:rsid w:val="00C97F48"/>
    <w:rsid w:val="00CA010B"/>
    <w:rsid w:val="00CA16B5"/>
    <w:rsid w:val="00CA1ACF"/>
    <w:rsid w:val="00CA1E2C"/>
    <w:rsid w:val="00CA21EF"/>
    <w:rsid w:val="00CA2369"/>
    <w:rsid w:val="00CA25E9"/>
    <w:rsid w:val="00CA36AC"/>
    <w:rsid w:val="00CA3BD1"/>
    <w:rsid w:val="00CA3D9D"/>
    <w:rsid w:val="00CA404C"/>
    <w:rsid w:val="00CA49EF"/>
    <w:rsid w:val="00CA4D4D"/>
    <w:rsid w:val="00CA4D4E"/>
    <w:rsid w:val="00CA4EE5"/>
    <w:rsid w:val="00CA52F2"/>
    <w:rsid w:val="00CA5575"/>
    <w:rsid w:val="00CA596F"/>
    <w:rsid w:val="00CA597B"/>
    <w:rsid w:val="00CA6165"/>
    <w:rsid w:val="00CA6183"/>
    <w:rsid w:val="00CA635C"/>
    <w:rsid w:val="00CA6361"/>
    <w:rsid w:val="00CA636F"/>
    <w:rsid w:val="00CA6571"/>
    <w:rsid w:val="00CA6D63"/>
    <w:rsid w:val="00CA7735"/>
    <w:rsid w:val="00CA786C"/>
    <w:rsid w:val="00CA7878"/>
    <w:rsid w:val="00CB01F5"/>
    <w:rsid w:val="00CB0308"/>
    <w:rsid w:val="00CB050F"/>
    <w:rsid w:val="00CB05C7"/>
    <w:rsid w:val="00CB12AB"/>
    <w:rsid w:val="00CB1767"/>
    <w:rsid w:val="00CB17A5"/>
    <w:rsid w:val="00CB1807"/>
    <w:rsid w:val="00CB1D56"/>
    <w:rsid w:val="00CB2052"/>
    <w:rsid w:val="00CB2778"/>
    <w:rsid w:val="00CB2DC2"/>
    <w:rsid w:val="00CB33D8"/>
    <w:rsid w:val="00CB35D2"/>
    <w:rsid w:val="00CB367C"/>
    <w:rsid w:val="00CB38D7"/>
    <w:rsid w:val="00CB3B2E"/>
    <w:rsid w:val="00CB4896"/>
    <w:rsid w:val="00CB4A26"/>
    <w:rsid w:val="00CB4B18"/>
    <w:rsid w:val="00CB4EBA"/>
    <w:rsid w:val="00CB4F5F"/>
    <w:rsid w:val="00CB518C"/>
    <w:rsid w:val="00CB51A7"/>
    <w:rsid w:val="00CB5B99"/>
    <w:rsid w:val="00CB654F"/>
    <w:rsid w:val="00CB687E"/>
    <w:rsid w:val="00CB7644"/>
    <w:rsid w:val="00CB7A86"/>
    <w:rsid w:val="00CC07DA"/>
    <w:rsid w:val="00CC0803"/>
    <w:rsid w:val="00CC08BC"/>
    <w:rsid w:val="00CC090C"/>
    <w:rsid w:val="00CC0CEC"/>
    <w:rsid w:val="00CC0D64"/>
    <w:rsid w:val="00CC0DF6"/>
    <w:rsid w:val="00CC125E"/>
    <w:rsid w:val="00CC1A77"/>
    <w:rsid w:val="00CC1C2A"/>
    <w:rsid w:val="00CC220A"/>
    <w:rsid w:val="00CC221D"/>
    <w:rsid w:val="00CC2506"/>
    <w:rsid w:val="00CC27F3"/>
    <w:rsid w:val="00CC32C9"/>
    <w:rsid w:val="00CC3A50"/>
    <w:rsid w:val="00CC3FC9"/>
    <w:rsid w:val="00CC4118"/>
    <w:rsid w:val="00CC4132"/>
    <w:rsid w:val="00CC4236"/>
    <w:rsid w:val="00CC4B5D"/>
    <w:rsid w:val="00CC4BF4"/>
    <w:rsid w:val="00CC5739"/>
    <w:rsid w:val="00CC5BEA"/>
    <w:rsid w:val="00CC6242"/>
    <w:rsid w:val="00CC6599"/>
    <w:rsid w:val="00CC67D0"/>
    <w:rsid w:val="00CC6856"/>
    <w:rsid w:val="00CC702A"/>
    <w:rsid w:val="00CC7483"/>
    <w:rsid w:val="00CC7B25"/>
    <w:rsid w:val="00CD03DE"/>
    <w:rsid w:val="00CD09C0"/>
    <w:rsid w:val="00CD0C3B"/>
    <w:rsid w:val="00CD1762"/>
    <w:rsid w:val="00CD2340"/>
    <w:rsid w:val="00CD29D3"/>
    <w:rsid w:val="00CD2D3B"/>
    <w:rsid w:val="00CD2F61"/>
    <w:rsid w:val="00CD305D"/>
    <w:rsid w:val="00CD3072"/>
    <w:rsid w:val="00CD3268"/>
    <w:rsid w:val="00CD3A5B"/>
    <w:rsid w:val="00CD3FCA"/>
    <w:rsid w:val="00CD4571"/>
    <w:rsid w:val="00CD4ED0"/>
    <w:rsid w:val="00CD5524"/>
    <w:rsid w:val="00CD60FE"/>
    <w:rsid w:val="00CD61F4"/>
    <w:rsid w:val="00CD655C"/>
    <w:rsid w:val="00CD65C0"/>
    <w:rsid w:val="00CD7217"/>
    <w:rsid w:val="00CD7671"/>
    <w:rsid w:val="00CD778C"/>
    <w:rsid w:val="00CD77BD"/>
    <w:rsid w:val="00CD7825"/>
    <w:rsid w:val="00CD7A3E"/>
    <w:rsid w:val="00CD7EF3"/>
    <w:rsid w:val="00CE0077"/>
    <w:rsid w:val="00CE00B1"/>
    <w:rsid w:val="00CE06EB"/>
    <w:rsid w:val="00CE075F"/>
    <w:rsid w:val="00CE079F"/>
    <w:rsid w:val="00CE0AE0"/>
    <w:rsid w:val="00CE0C36"/>
    <w:rsid w:val="00CE0C8C"/>
    <w:rsid w:val="00CE1CB7"/>
    <w:rsid w:val="00CE2099"/>
    <w:rsid w:val="00CE21C3"/>
    <w:rsid w:val="00CE267E"/>
    <w:rsid w:val="00CE291C"/>
    <w:rsid w:val="00CE2CFF"/>
    <w:rsid w:val="00CE2D18"/>
    <w:rsid w:val="00CE2FA4"/>
    <w:rsid w:val="00CE333E"/>
    <w:rsid w:val="00CE3698"/>
    <w:rsid w:val="00CE3B95"/>
    <w:rsid w:val="00CE3C19"/>
    <w:rsid w:val="00CE5D3A"/>
    <w:rsid w:val="00CE5FB4"/>
    <w:rsid w:val="00CE6442"/>
    <w:rsid w:val="00CE6769"/>
    <w:rsid w:val="00CE68D7"/>
    <w:rsid w:val="00CE6F8F"/>
    <w:rsid w:val="00CE702E"/>
    <w:rsid w:val="00CE743A"/>
    <w:rsid w:val="00CE75D7"/>
    <w:rsid w:val="00CE778F"/>
    <w:rsid w:val="00CF0658"/>
    <w:rsid w:val="00CF0B55"/>
    <w:rsid w:val="00CF0C49"/>
    <w:rsid w:val="00CF122C"/>
    <w:rsid w:val="00CF16A3"/>
    <w:rsid w:val="00CF1CF2"/>
    <w:rsid w:val="00CF1E8E"/>
    <w:rsid w:val="00CF24D5"/>
    <w:rsid w:val="00CF2ECF"/>
    <w:rsid w:val="00CF3455"/>
    <w:rsid w:val="00CF3694"/>
    <w:rsid w:val="00CF4632"/>
    <w:rsid w:val="00CF466E"/>
    <w:rsid w:val="00CF48DD"/>
    <w:rsid w:val="00CF48DF"/>
    <w:rsid w:val="00CF4C97"/>
    <w:rsid w:val="00CF53CE"/>
    <w:rsid w:val="00CF60C2"/>
    <w:rsid w:val="00CF62CA"/>
    <w:rsid w:val="00CF6705"/>
    <w:rsid w:val="00CF69BC"/>
    <w:rsid w:val="00CF6C7F"/>
    <w:rsid w:val="00CF6E5A"/>
    <w:rsid w:val="00CF78B1"/>
    <w:rsid w:val="00CF7B43"/>
    <w:rsid w:val="00CF7B92"/>
    <w:rsid w:val="00CF7C3B"/>
    <w:rsid w:val="00CF7C92"/>
    <w:rsid w:val="00CF7EB4"/>
    <w:rsid w:val="00D00423"/>
    <w:rsid w:val="00D01001"/>
    <w:rsid w:val="00D01522"/>
    <w:rsid w:val="00D024A5"/>
    <w:rsid w:val="00D025E0"/>
    <w:rsid w:val="00D0275F"/>
    <w:rsid w:val="00D02C1E"/>
    <w:rsid w:val="00D031F6"/>
    <w:rsid w:val="00D03218"/>
    <w:rsid w:val="00D035A2"/>
    <w:rsid w:val="00D037BA"/>
    <w:rsid w:val="00D03905"/>
    <w:rsid w:val="00D06265"/>
    <w:rsid w:val="00D06701"/>
    <w:rsid w:val="00D06889"/>
    <w:rsid w:val="00D06928"/>
    <w:rsid w:val="00D06E62"/>
    <w:rsid w:val="00D073B9"/>
    <w:rsid w:val="00D07BEA"/>
    <w:rsid w:val="00D07D37"/>
    <w:rsid w:val="00D10371"/>
    <w:rsid w:val="00D10895"/>
    <w:rsid w:val="00D10F02"/>
    <w:rsid w:val="00D11385"/>
    <w:rsid w:val="00D11652"/>
    <w:rsid w:val="00D1178D"/>
    <w:rsid w:val="00D11A7B"/>
    <w:rsid w:val="00D13390"/>
    <w:rsid w:val="00D13852"/>
    <w:rsid w:val="00D13ACB"/>
    <w:rsid w:val="00D14039"/>
    <w:rsid w:val="00D140E0"/>
    <w:rsid w:val="00D144CF"/>
    <w:rsid w:val="00D146D7"/>
    <w:rsid w:val="00D14784"/>
    <w:rsid w:val="00D15237"/>
    <w:rsid w:val="00D153B2"/>
    <w:rsid w:val="00D1574C"/>
    <w:rsid w:val="00D157B4"/>
    <w:rsid w:val="00D15CCB"/>
    <w:rsid w:val="00D165B6"/>
    <w:rsid w:val="00D16669"/>
    <w:rsid w:val="00D16842"/>
    <w:rsid w:val="00D1688D"/>
    <w:rsid w:val="00D16EC0"/>
    <w:rsid w:val="00D16F89"/>
    <w:rsid w:val="00D1727D"/>
    <w:rsid w:val="00D17582"/>
    <w:rsid w:val="00D176D1"/>
    <w:rsid w:val="00D17C73"/>
    <w:rsid w:val="00D20202"/>
    <w:rsid w:val="00D202E1"/>
    <w:rsid w:val="00D2097A"/>
    <w:rsid w:val="00D212EE"/>
    <w:rsid w:val="00D2174E"/>
    <w:rsid w:val="00D21EA4"/>
    <w:rsid w:val="00D21FFF"/>
    <w:rsid w:val="00D22C58"/>
    <w:rsid w:val="00D235EA"/>
    <w:rsid w:val="00D2372A"/>
    <w:rsid w:val="00D23BBC"/>
    <w:rsid w:val="00D23EE2"/>
    <w:rsid w:val="00D24323"/>
    <w:rsid w:val="00D245C0"/>
    <w:rsid w:val="00D24F59"/>
    <w:rsid w:val="00D24F73"/>
    <w:rsid w:val="00D252C0"/>
    <w:rsid w:val="00D2565F"/>
    <w:rsid w:val="00D2666C"/>
    <w:rsid w:val="00D266DB"/>
    <w:rsid w:val="00D26C07"/>
    <w:rsid w:val="00D26C8C"/>
    <w:rsid w:val="00D26CAC"/>
    <w:rsid w:val="00D26EC9"/>
    <w:rsid w:val="00D271ED"/>
    <w:rsid w:val="00D272CF"/>
    <w:rsid w:val="00D27494"/>
    <w:rsid w:val="00D276DF"/>
    <w:rsid w:val="00D277A8"/>
    <w:rsid w:val="00D2793F"/>
    <w:rsid w:val="00D307F5"/>
    <w:rsid w:val="00D30AB4"/>
    <w:rsid w:val="00D3101E"/>
    <w:rsid w:val="00D31217"/>
    <w:rsid w:val="00D3169A"/>
    <w:rsid w:val="00D3171F"/>
    <w:rsid w:val="00D323C8"/>
    <w:rsid w:val="00D32EA2"/>
    <w:rsid w:val="00D33055"/>
    <w:rsid w:val="00D33068"/>
    <w:rsid w:val="00D33115"/>
    <w:rsid w:val="00D33425"/>
    <w:rsid w:val="00D33435"/>
    <w:rsid w:val="00D3353A"/>
    <w:rsid w:val="00D33695"/>
    <w:rsid w:val="00D34358"/>
    <w:rsid w:val="00D34D90"/>
    <w:rsid w:val="00D35013"/>
    <w:rsid w:val="00D35249"/>
    <w:rsid w:val="00D359E6"/>
    <w:rsid w:val="00D37851"/>
    <w:rsid w:val="00D3795F"/>
    <w:rsid w:val="00D379F9"/>
    <w:rsid w:val="00D37B4B"/>
    <w:rsid w:val="00D40002"/>
    <w:rsid w:val="00D40105"/>
    <w:rsid w:val="00D40703"/>
    <w:rsid w:val="00D41065"/>
    <w:rsid w:val="00D410F4"/>
    <w:rsid w:val="00D41938"/>
    <w:rsid w:val="00D41B56"/>
    <w:rsid w:val="00D41E07"/>
    <w:rsid w:val="00D42CCA"/>
    <w:rsid w:val="00D42CE3"/>
    <w:rsid w:val="00D42E8A"/>
    <w:rsid w:val="00D4345D"/>
    <w:rsid w:val="00D434BB"/>
    <w:rsid w:val="00D438B2"/>
    <w:rsid w:val="00D44429"/>
    <w:rsid w:val="00D44452"/>
    <w:rsid w:val="00D44914"/>
    <w:rsid w:val="00D4546F"/>
    <w:rsid w:val="00D45AAE"/>
    <w:rsid w:val="00D461BC"/>
    <w:rsid w:val="00D46726"/>
    <w:rsid w:val="00D4679B"/>
    <w:rsid w:val="00D46A12"/>
    <w:rsid w:val="00D46EC4"/>
    <w:rsid w:val="00D473ED"/>
    <w:rsid w:val="00D47632"/>
    <w:rsid w:val="00D47F82"/>
    <w:rsid w:val="00D5007F"/>
    <w:rsid w:val="00D504C1"/>
    <w:rsid w:val="00D50FAE"/>
    <w:rsid w:val="00D514CA"/>
    <w:rsid w:val="00D51740"/>
    <w:rsid w:val="00D51C3D"/>
    <w:rsid w:val="00D51D4E"/>
    <w:rsid w:val="00D51D65"/>
    <w:rsid w:val="00D52095"/>
    <w:rsid w:val="00D520DE"/>
    <w:rsid w:val="00D525AC"/>
    <w:rsid w:val="00D52E05"/>
    <w:rsid w:val="00D536E9"/>
    <w:rsid w:val="00D537D6"/>
    <w:rsid w:val="00D5402E"/>
    <w:rsid w:val="00D543FB"/>
    <w:rsid w:val="00D545D8"/>
    <w:rsid w:val="00D54A9D"/>
    <w:rsid w:val="00D54B7E"/>
    <w:rsid w:val="00D55200"/>
    <w:rsid w:val="00D568B7"/>
    <w:rsid w:val="00D56BF2"/>
    <w:rsid w:val="00D5769C"/>
    <w:rsid w:val="00D5783E"/>
    <w:rsid w:val="00D57C41"/>
    <w:rsid w:val="00D60187"/>
    <w:rsid w:val="00D60683"/>
    <w:rsid w:val="00D60764"/>
    <w:rsid w:val="00D610A8"/>
    <w:rsid w:val="00D610D5"/>
    <w:rsid w:val="00D616B1"/>
    <w:rsid w:val="00D61922"/>
    <w:rsid w:val="00D61E77"/>
    <w:rsid w:val="00D620DF"/>
    <w:rsid w:val="00D623DA"/>
    <w:rsid w:val="00D6264E"/>
    <w:rsid w:val="00D63213"/>
    <w:rsid w:val="00D63232"/>
    <w:rsid w:val="00D63B1D"/>
    <w:rsid w:val="00D63C0A"/>
    <w:rsid w:val="00D63C4C"/>
    <w:rsid w:val="00D63FE0"/>
    <w:rsid w:val="00D643F8"/>
    <w:rsid w:val="00D64686"/>
    <w:rsid w:val="00D6491D"/>
    <w:rsid w:val="00D64F7A"/>
    <w:rsid w:val="00D64FCE"/>
    <w:rsid w:val="00D6513F"/>
    <w:rsid w:val="00D651E5"/>
    <w:rsid w:val="00D65E61"/>
    <w:rsid w:val="00D65E9E"/>
    <w:rsid w:val="00D6604C"/>
    <w:rsid w:val="00D66073"/>
    <w:rsid w:val="00D666F8"/>
    <w:rsid w:val="00D66964"/>
    <w:rsid w:val="00D66DC7"/>
    <w:rsid w:val="00D66E87"/>
    <w:rsid w:val="00D6765E"/>
    <w:rsid w:val="00D707F6"/>
    <w:rsid w:val="00D70DD1"/>
    <w:rsid w:val="00D7118F"/>
    <w:rsid w:val="00D7140E"/>
    <w:rsid w:val="00D721AE"/>
    <w:rsid w:val="00D72294"/>
    <w:rsid w:val="00D72C56"/>
    <w:rsid w:val="00D72DDE"/>
    <w:rsid w:val="00D73207"/>
    <w:rsid w:val="00D7322F"/>
    <w:rsid w:val="00D734CF"/>
    <w:rsid w:val="00D73594"/>
    <w:rsid w:val="00D736AA"/>
    <w:rsid w:val="00D73787"/>
    <w:rsid w:val="00D73B7D"/>
    <w:rsid w:val="00D73C2B"/>
    <w:rsid w:val="00D74894"/>
    <w:rsid w:val="00D7536A"/>
    <w:rsid w:val="00D75511"/>
    <w:rsid w:val="00D75583"/>
    <w:rsid w:val="00D75982"/>
    <w:rsid w:val="00D76FEF"/>
    <w:rsid w:val="00D80577"/>
    <w:rsid w:val="00D8146D"/>
    <w:rsid w:val="00D8202C"/>
    <w:rsid w:val="00D82373"/>
    <w:rsid w:val="00D82452"/>
    <w:rsid w:val="00D828D5"/>
    <w:rsid w:val="00D82F8E"/>
    <w:rsid w:val="00D83375"/>
    <w:rsid w:val="00D8454A"/>
    <w:rsid w:val="00D84638"/>
    <w:rsid w:val="00D84658"/>
    <w:rsid w:val="00D84B65"/>
    <w:rsid w:val="00D84CBE"/>
    <w:rsid w:val="00D84DEB"/>
    <w:rsid w:val="00D85F5A"/>
    <w:rsid w:val="00D8665F"/>
    <w:rsid w:val="00D86A1C"/>
    <w:rsid w:val="00D86A5A"/>
    <w:rsid w:val="00D86AB8"/>
    <w:rsid w:val="00D86E6A"/>
    <w:rsid w:val="00D872BF"/>
    <w:rsid w:val="00D87BA2"/>
    <w:rsid w:val="00D901C0"/>
    <w:rsid w:val="00D9050C"/>
    <w:rsid w:val="00D90B68"/>
    <w:rsid w:val="00D90BDA"/>
    <w:rsid w:val="00D90E18"/>
    <w:rsid w:val="00D91650"/>
    <w:rsid w:val="00D917AD"/>
    <w:rsid w:val="00D91AA0"/>
    <w:rsid w:val="00D92A52"/>
    <w:rsid w:val="00D92AD2"/>
    <w:rsid w:val="00D92BD5"/>
    <w:rsid w:val="00D9392C"/>
    <w:rsid w:val="00D93DA5"/>
    <w:rsid w:val="00D93EC8"/>
    <w:rsid w:val="00D944CC"/>
    <w:rsid w:val="00D9485F"/>
    <w:rsid w:val="00D948C1"/>
    <w:rsid w:val="00D94BB3"/>
    <w:rsid w:val="00D95416"/>
    <w:rsid w:val="00D96214"/>
    <w:rsid w:val="00D96268"/>
    <w:rsid w:val="00D966DE"/>
    <w:rsid w:val="00D97411"/>
    <w:rsid w:val="00D9762F"/>
    <w:rsid w:val="00D978A7"/>
    <w:rsid w:val="00D97A9A"/>
    <w:rsid w:val="00DA0389"/>
    <w:rsid w:val="00DA0448"/>
    <w:rsid w:val="00DA12ED"/>
    <w:rsid w:val="00DA163E"/>
    <w:rsid w:val="00DA1AA6"/>
    <w:rsid w:val="00DA1D97"/>
    <w:rsid w:val="00DA26CB"/>
    <w:rsid w:val="00DA28B3"/>
    <w:rsid w:val="00DA36B4"/>
    <w:rsid w:val="00DA378E"/>
    <w:rsid w:val="00DA39A3"/>
    <w:rsid w:val="00DA498F"/>
    <w:rsid w:val="00DA499E"/>
    <w:rsid w:val="00DA4AF5"/>
    <w:rsid w:val="00DA4DC3"/>
    <w:rsid w:val="00DA5E57"/>
    <w:rsid w:val="00DA5F8D"/>
    <w:rsid w:val="00DA613F"/>
    <w:rsid w:val="00DA6141"/>
    <w:rsid w:val="00DA669A"/>
    <w:rsid w:val="00DA6C51"/>
    <w:rsid w:val="00DA6DAF"/>
    <w:rsid w:val="00DA79C1"/>
    <w:rsid w:val="00DB06ED"/>
    <w:rsid w:val="00DB06FC"/>
    <w:rsid w:val="00DB07CD"/>
    <w:rsid w:val="00DB0AF2"/>
    <w:rsid w:val="00DB0B26"/>
    <w:rsid w:val="00DB0BE7"/>
    <w:rsid w:val="00DB0DBE"/>
    <w:rsid w:val="00DB1069"/>
    <w:rsid w:val="00DB114D"/>
    <w:rsid w:val="00DB1410"/>
    <w:rsid w:val="00DB1731"/>
    <w:rsid w:val="00DB181C"/>
    <w:rsid w:val="00DB226D"/>
    <w:rsid w:val="00DB25F3"/>
    <w:rsid w:val="00DB300D"/>
    <w:rsid w:val="00DB331C"/>
    <w:rsid w:val="00DB38F1"/>
    <w:rsid w:val="00DB39E5"/>
    <w:rsid w:val="00DB3A4F"/>
    <w:rsid w:val="00DB4DEC"/>
    <w:rsid w:val="00DB4E2D"/>
    <w:rsid w:val="00DB4F3D"/>
    <w:rsid w:val="00DB507B"/>
    <w:rsid w:val="00DB55C9"/>
    <w:rsid w:val="00DB56BA"/>
    <w:rsid w:val="00DB685C"/>
    <w:rsid w:val="00DB6C07"/>
    <w:rsid w:val="00DB6E7C"/>
    <w:rsid w:val="00DC00CD"/>
    <w:rsid w:val="00DC0A04"/>
    <w:rsid w:val="00DC0A6D"/>
    <w:rsid w:val="00DC0B76"/>
    <w:rsid w:val="00DC0BF2"/>
    <w:rsid w:val="00DC11D3"/>
    <w:rsid w:val="00DC1215"/>
    <w:rsid w:val="00DC1627"/>
    <w:rsid w:val="00DC1DF7"/>
    <w:rsid w:val="00DC2463"/>
    <w:rsid w:val="00DC2B78"/>
    <w:rsid w:val="00DC2ECF"/>
    <w:rsid w:val="00DC3238"/>
    <w:rsid w:val="00DC33FD"/>
    <w:rsid w:val="00DC3F4A"/>
    <w:rsid w:val="00DC4401"/>
    <w:rsid w:val="00DC4977"/>
    <w:rsid w:val="00DC56AC"/>
    <w:rsid w:val="00DC5737"/>
    <w:rsid w:val="00DC5ECA"/>
    <w:rsid w:val="00DC6EC5"/>
    <w:rsid w:val="00DC70B2"/>
    <w:rsid w:val="00DC71A8"/>
    <w:rsid w:val="00DC71FF"/>
    <w:rsid w:val="00DC773A"/>
    <w:rsid w:val="00DC78F3"/>
    <w:rsid w:val="00DD050C"/>
    <w:rsid w:val="00DD0CF8"/>
    <w:rsid w:val="00DD0D83"/>
    <w:rsid w:val="00DD0FEC"/>
    <w:rsid w:val="00DD1580"/>
    <w:rsid w:val="00DD2394"/>
    <w:rsid w:val="00DD2506"/>
    <w:rsid w:val="00DD2EDB"/>
    <w:rsid w:val="00DD3A25"/>
    <w:rsid w:val="00DD3BCB"/>
    <w:rsid w:val="00DD42AC"/>
    <w:rsid w:val="00DD473E"/>
    <w:rsid w:val="00DD4DA3"/>
    <w:rsid w:val="00DD4F33"/>
    <w:rsid w:val="00DD5177"/>
    <w:rsid w:val="00DD54E1"/>
    <w:rsid w:val="00DD5919"/>
    <w:rsid w:val="00DD59EC"/>
    <w:rsid w:val="00DD62D2"/>
    <w:rsid w:val="00DD6805"/>
    <w:rsid w:val="00DD6990"/>
    <w:rsid w:val="00DD6A4C"/>
    <w:rsid w:val="00DD6C25"/>
    <w:rsid w:val="00DD6CCB"/>
    <w:rsid w:val="00DD7026"/>
    <w:rsid w:val="00DD73CA"/>
    <w:rsid w:val="00DD7577"/>
    <w:rsid w:val="00DD77C7"/>
    <w:rsid w:val="00DD77E7"/>
    <w:rsid w:val="00DD7927"/>
    <w:rsid w:val="00DD7C07"/>
    <w:rsid w:val="00DE00B7"/>
    <w:rsid w:val="00DE089D"/>
    <w:rsid w:val="00DE1954"/>
    <w:rsid w:val="00DE1BA8"/>
    <w:rsid w:val="00DE1E3A"/>
    <w:rsid w:val="00DE20FE"/>
    <w:rsid w:val="00DE2794"/>
    <w:rsid w:val="00DE29B1"/>
    <w:rsid w:val="00DE2EF7"/>
    <w:rsid w:val="00DE2F29"/>
    <w:rsid w:val="00DE34C5"/>
    <w:rsid w:val="00DE358F"/>
    <w:rsid w:val="00DE36DE"/>
    <w:rsid w:val="00DE372E"/>
    <w:rsid w:val="00DE3AAB"/>
    <w:rsid w:val="00DE3E64"/>
    <w:rsid w:val="00DE4AF2"/>
    <w:rsid w:val="00DE5919"/>
    <w:rsid w:val="00DE5AA0"/>
    <w:rsid w:val="00DE5FF4"/>
    <w:rsid w:val="00DE600D"/>
    <w:rsid w:val="00DE683D"/>
    <w:rsid w:val="00DE6C6B"/>
    <w:rsid w:val="00DE7150"/>
    <w:rsid w:val="00DE7522"/>
    <w:rsid w:val="00DE77F5"/>
    <w:rsid w:val="00DE7A7A"/>
    <w:rsid w:val="00DE7B1D"/>
    <w:rsid w:val="00DE7D8B"/>
    <w:rsid w:val="00DF039A"/>
    <w:rsid w:val="00DF03CB"/>
    <w:rsid w:val="00DF0832"/>
    <w:rsid w:val="00DF1B68"/>
    <w:rsid w:val="00DF1C82"/>
    <w:rsid w:val="00DF22B8"/>
    <w:rsid w:val="00DF23DA"/>
    <w:rsid w:val="00DF25B8"/>
    <w:rsid w:val="00DF28D6"/>
    <w:rsid w:val="00DF2DED"/>
    <w:rsid w:val="00DF3201"/>
    <w:rsid w:val="00DF45FE"/>
    <w:rsid w:val="00DF4804"/>
    <w:rsid w:val="00DF4B7F"/>
    <w:rsid w:val="00DF5754"/>
    <w:rsid w:val="00DF59E5"/>
    <w:rsid w:val="00DF5E5B"/>
    <w:rsid w:val="00DF631A"/>
    <w:rsid w:val="00DF6F23"/>
    <w:rsid w:val="00DF7043"/>
    <w:rsid w:val="00DF7668"/>
    <w:rsid w:val="00DF797C"/>
    <w:rsid w:val="00DF79DD"/>
    <w:rsid w:val="00DF7A55"/>
    <w:rsid w:val="00E00079"/>
    <w:rsid w:val="00E00107"/>
    <w:rsid w:val="00E00498"/>
    <w:rsid w:val="00E00900"/>
    <w:rsid w:val="00E00C5A"/>
    <w:rsid w:val="00E0107B"/>
    <w:rsid w:val="00E01121"/>
    <w:rsid w:val="00E011B9"/>
    <w:rsid w:val="00E01383"/>
    <w:rsid w:val="00E01B08"/>
    <w:rsid w:val="00E020AD"/>
    <w:rsid w:val="00E0262B"/>
    <w:rsid w:val="00E02DC4"/>
    <w:rsid w:val="00E031BC"/>
    <w:rsid w:val="00E03334"/>
    <w:rsid w:val="00E03810"/>
    <w:rsid w:val="00E03B6D"/>
    <w:rsid w:val="00E0481D"/>
    <w:rsid w:val="00E04DC8"/>
    <w:rsid w:val="00E053F0"/>
    <w:rsid w:val="00E05963"/>
    <w:rsid w:val="00E05DC3"/>
    <w:rsid w:val="00E06019"/>
    <w:rsid w:val="00E060F5"/>
    <w:rsid w:val="00E0649E"/>
    <w:rsid w:val="00E0672B"/>
    <w:rsid w:val="00E06846"/>
    <w:rsid w:val="00E0753C"/>
    <w:rsid w:val="00E0773C"/>
    <w:rsid w:val="00E0776C"/>
    <w:rsid w:val="00E07ABF"/>
    <w:rsid w:val="00E106B8"/>
    <w:rsid w:val="00E10BDD"/>
    <w:rsid w:val="00E10C1B"/>
    <w:rsid w:val="00E10D39"/>
    <w:rsid w:val="00E128FA"/>
    <w:rsid w:val="00E12902"/>
    <w:rsid w:val="00E12C60"/>
    <w:rsid w:val="00E12D67"/>
    <w:rsid w:val="00E14A7F"/>
    <w:rsid w:val="00E14CF5"/>
    <w:rsid w:val="00E15015"/>
    <w:rsid w:val="00E150E9"/>
    <w:rsid w:val="00E15548"/>
    <w:rsid w:val="00E15567"/>
    <w:rsid w:val="00E15973"/>
    <w:rsid w:val="00E15AC5"/>
    <w:rsid w:val="00E15E9B"/>
    <w:rsid w:val="00E1628C"/>
    <w:rsid w:val="00E17160"/>
    <w:rsid w:val="00E17698"/>
    <w:rsid w:val="00E17889"/>
    <w:rsid w:val="00E17CC8"/>
    <w:rsid w:val="00E17D5B"/>
    <w:rsid w:val="00E200CC"/>
    <w:rsid w:val="00E218C0"/>
    <w:rsid w:val="00E21E1D"/>
    <w:rsid w:val="00E222A0"/>
    <w:rsid w:val="00E227B4"/>
    <w:rsid w:val="00E22CC9"/>
    <w:rsid w:val="00E231D1"/>
    <w:rsid w:val="00E236BB"/>
    <w:rsid w:val="00E23BC3"/>
    <w:rsid w:val="00E23CF9"/>
    <w:rsid w:val="00E23E31"/>
    <w:rsid w:val="00E24000"/>
    <w:rsid w:val="00E243FA"/>
    <w:rsid w:val="00E2442F"/>
    <w:rsid w:val="00E24754"/>
    <w:rsid w:val="00E25260"/>
    <w:rsid w:val="00E2570B"/>
    <w:rsid w:val="00E25882"/>
    <w:rsid w:val="00E25924"/>
    <w:rsid w:val="00E2592B"/>
    <w:rsid w:val="00E260FB"/>
    <w:rsid w:val="00E26418"/>
    <w:rsid w:val="00E26526"/>
    <w:rsid w:val="00E2655F"/>
    <w:rsid w:val="00E26A40"/>
    <w:rsid w:val="00E26ACB"/>
    <w:rsid w:val="00E27256"/>
    <w:rsid w:val="00E27585"/>
    <w:rsid w:val="00E27F29"/>
    <w:rsid w:val="00E30533"/>
    <w:rsid w:val="00E3062B"/>
    <w:rsid w:val="00E308A2"/>
    <w:rsid w:val="00E30EBF"/>
    <w:rsid w:val="00E31617"/>
    <w:rsid w:val="00E31BBF"/>
    <w:rsid w:val="00E31CF0"/>
    <w:rsid w:val="00E328BD"/>
    <w:rsid w:val="00E32DE3"/>
    <w:rsid w:val="00E33AC6"/>
    <w:rsid w:val="00E33C57"/>
    <w:rsid w:val="00E33FF3"/>
    <w:rsid w:val="00E34148"/>
    <w:rsid w:val="00E34246"/>
    <w:rsid w:val="00E34269"/>
    <w:rsid w:val="00E34F3B"/>
    <w:rsid w:val="00E3541E"/>
    <w:rsid w:val="00E354B6"/>
    <w:rsid w:val="00E35F30"/>
    <w:rsid w:val="00E367F7"/>
    <w:rsid w:val="00E3694D"/>
    <w:rsid w:val="00E372AE"/>
    <w:rsid w:val="00E37A83"/>
    <w:rsid w:val="00E37F19"/>
    <w:rsid w:val="00E37F50"/>
    <w:rsid w:val="00E37F81"/>
    <w:rsid w:val="00E403F8"/>
    <w:rsid w:val="00E40AA7"/>
    <w:rsid w:val="00E411BC"/>
    <w:rsid w:val="00E41266"/>
    <w:rsid w:val="00E42FD3"/>
    <w:rsid w:val="00E435FA"/>
    <w:rsid w:val="00E43707"/>
    <w:rsid w:val="00E43E5C"/>
    <w:rsid w:val="00E4482B"/>
    <w:rsid w:val="00E44CFD"/>
    <w:rsid w:val="00E45472"/>
    <w:rsid w:val="00E4554E"/>
    <w:rsid w:val="00E45639"/>
    <w:rsid w:val="00E4591F"/>
    <w:rsid w:val="00E4593E"/>
    <w:rsid w:val="00E45944"/>
    <w:rsid w:val="00E45BA7"/>
    <w:rsid w:val="00E45DD4"/>
    <w:rsid w:val="00E45F82"/>
    <w:rsid w:val="00E472B3"/>
    <w:rsid w:val="00E47E19"/>
    <w:rsid w:val="00E503EE"/>
    <w:rsid w:val="00E505F0"/>
    <w:rsid w:val="00E51354"/>
    <w:rsid w:val="00E51A2B"/>
    <w:rsid w:val="00E51BB4"/>
    <w:rsid w:val="00E51DEB"/>
    <w:rsid w:val="00E520A5"/>
    <w:rsid w:val="00E521F0"/>
    <w:rsid w:val="00E53D89"/>
    <w:rsid w:val="00E5501A"/>
    <w:rsid w:val="00E5511F"/>
    <w:rsid w:val="00E556CF"/>
    <w:rsid w:val="00E566BE"/>
    <w:rsid w:val="00E56CBD"/>
    <w:rsid w:val="00E56DFD"/>
    <w:rsid w:val="00E56E2A"/>
    <w:rsid w:val="00E57D73"/>
    <w:rsid w:val="00E60644"/>
    <w:rsid w:val="00E607A4"/>
    <w:rsid w:val="00E610B0"/>
    <w:rsid w:val="00E613F1"/>
    <w:rsid w:val="00E615DD"/>
    <w:rsid w:val="00E6167B"/>
    <w:rsid w:val="00E62282"/>
    <w:rsid w:val="00E6231A"/>
    <w:rsid w:val="00E628F6"/>
    <w:rsid w:val="00E62A31"/>
    <w:rsid w:val="00E62ED0"/>
    <w:rsid w:val="00E62F97"/>
    <w:rsid w:val="00E6316F"/>
    <w:rsid w:val="00E6336B"/>
    <w:rsid w:val="00E63543"/>
    <w:rsid w:val="00E63957"/>
    <w:rsid w:val="00E63A7D"/>
    <w:rsid w:val="00E65567"/>
    <w:rsid w:val="00E658B7"/>
    <w:rsid w:val="00E65C81"/>
    <w:rsid w:val="00E666F7"/>
    <w:rsid w:val="00E6676A"/>
    <w:rsid w:val="00E66C6A"/>
    <w:rsid w:val="00E66FA4"/>
    <w:rsid w:val="00E674D9"/>
    <w:rsid w:val="00E67843"/>
    <w:rsid w:val="00E67BD2"/>
    <w:rsid w:val="00E67D47"/>
    <w:rsid w:val="00E7024B"/>
    <w:rsid w:val="00E70335"/>
    <w:rsid w:val="00E70395"/>
    <w:rsid w:val="00E704B4"/>
    <w:rsid w:val="00E706C3"/>
    <w:rsid w:val="00E70716"/>
    <w:rsid w:val="00E70A59"/>
    <w:rsid w:val="00E70DF6"/>
    <w:rsid w:val="00E7134E"/>
    <w:rsid w:val="00E713E7"/>
    <w:rsid w:val="00E7155D"/>
    <w:rsid w:val="00E71AE2"/>
    <w:rsid w:val="00E71C21"/>
    <w:rsid w:val="00E71C2D"/>
    <w:rsid w:val="00E71E3C"/>
    <w:rsid w:val="00E72580"/>
    <w:rsid w:val="00E728DF"/>
    <w:rsid w:val="00E72DCE"/>
    <w:rsid w:val="00E72F45"/>
    <w:rsid w:val="00E7336A"/>
    <w:rsid w:val="00E73DD4"/>
    <w:rsid w:val="00E74981"/>
    <w:rsid w:val="00E74E35"/>
    <w:rsid w:val="00E75218"/>
    <w:rsid w:val="00E75596"/>
    <w:rsid w:val="00E75C12"/>
    <w:rsid w:val="00E75D8F"/>
    <w:rsid w:val="00E760B6"/>
    <w:rsid w:val="00E76179"/>
    <w:rsid w:val="00E764F1"/>
    <w:rsid w:val="00E768E7"/>
    <w:rsid w:val="00E769AA"/>
    <w:rsid w:val="00E7726B"/>
    <w:rsid w:val="00E77545"/>
    <w:rsid w:val="00E77702"/>
    <w:rsid w:val="00E7791D"/>
    <w:rsid w:val="00E77B7D"/>
    <w:rsid w:val="00E801ED"/>
    <w:rsid w:val="00E80776"/>
    <w:rsid w:val="00E80FC8"/>
    <w:rsid w:val="00E81940"/>
    <w:rsid w:val="00E81A1C"/>
    <w:rsid w:val="00E81C80"/>
    <w:rsid w:val="00E81DEE"/>
    <w:rsid w:val="00E823D3"/>
    <w:rsid w:val="00E826FD"/>
    <w:rsid w:val="00E82C53"/>
    <w:rsid w:val="00E830C3"/>
    <w:rsid w:val="00E83940"/>
    <w:rsid w:val="00E83E58"/>
    <w:rsid w:val="00E84375"/>
    <w:rsid w:val="00E84602"/>
    <w:rsid w:val="00E84A63"/>
    <w:rsid w:val="00E84E6D"/>
    <w:rsid w:val="00E84FBC"/>
    <w:rsid w:val="00E8555C"/>
    <w:rsid w:val="00E85728"/>
    <w:rsid w:val="00E859FE"/>
    <w:rsid w:val="00E86203"/>
    <w:rsid w:val="00E86970"/>
    <w:rsid w:val="00E86E84"/>
    <w:rsid w:val="00E873DB"/>
    <w:rsid w:val="00E900C7"/>
    <w:rsid w:val="00E9033D"/>
    <w:rsid w:val="00E91B8F"/>
    <w:rsid w:val="00E91CD9"/>
    <w:rsid w:val="00E91EBF"/>
    <w:rsid w:val="00E9207E"/>
    <w:rsid w:val="00E9246F"/>
    <w:rsid w:val="00E92568"/>
    <w:rsid w:val="00E92B93"/>
    <w:rsid w:val="00E92E87"/>
    <w:rsid w:val="00E932D9"/>
    <w:rsid w:val="00E939BE"/>
    <w:rsid w:val="00E9401A"/>
    <w:rsid w:val="00E940C4"/>
    <w:rsid w:val="00E942C1"/>
    <w:rsid w:val="00E94DDD"/>
    <w:rsid w:val="00E94F90"/>
    <w:rsid w:val="00E95880"/>
    <w:rsid w:val="00E95888"/>
    <w:rsid w:val="00E959F4"/>
    <w:rsid w:val="00E95F0E"/>
    <w:rsid w:val="00E9680D"/>
    <w:rsid w:val="00E968A4"/>
    <w:rsid w:val="00E96A91"/>
    <w:rsid w:val="00E96AF0"/>
    <w:rsid w:val="00E96F0A"/>
    <w:rsid w:val="00E96F80"/>
    <w:rsid w:val="00E97EA4"/>
    <w:rsid w:val="00EA0018"/>
    <w:rsid w:val="00EA0AC8"/>
    <w:rsid w:val="00EA105C"/>
    <w:rsid w:val="00EA15EF"/>
    <w:rsid w:val="00EA1BE8"/>
    <w:rsid w:val="00EA24E9"/>
    <w:rsid w:val="00EA284E"/>
    <w:rsid w:val="00EA2BDB"/>
    <w:rsid w:val="00EA2F9D"/>
    <w:rsid w:val="00EA43B4"/>
    <w:rsid w:val="00EA47CE"/>
    <w:rsid w:val="00EA482F"/>
    <w:rsid w:val="00EA5A9B"/>
    <w:rsid w:val="00EA5AD0"/>
    <w:rsid w:val="00EA5C5C"/>
    <w:rsid w:val="00EA66A9"/>
    <w:rsid w:val="00EA680C"/>
    <w:rsid w:val="00EA7011"/>
    <w:rsid w:val="00EA7AAC"/>
    <w:rsid w:val="00EA7AB2"/>
    <w:rsid w:val="00EB09CD"/>
    <w:rsid w:val="00EB1381"/>
    <w:rsid w:val="00EB1B35"/>
    <w:rsid w:val="00EB1DA4"/>
    <w:rsid w:val="00EB276C"/>
    <w:rsid w:val="00EB2D08"/>
    <w:rsid w:val="00EB4F26"/>
    <w:rsid w:val="00EB55CC"/>
    <w:rsid w:val="00EB57B8"/>
    <w:rsid w:val="00EB6331"/>
    <w:rsid w:val="00EB6B4E"/>
    <w:rsid w:val="00EB6BF3"/>
    <w:rsid w:val="00EB6F61"/>
    <w:rsid w:val="00EB7CF4"/>
    <w:rsid w:val="00EB7D8F"/>
    <w:rsid w:val="00EC0145"/>
    <w:rsid w:val="00EC06EC"/>
    <w:rsid w:val="00EC1304"/>
    <w:rsid w:val="00EC1464"/>
    <w:rsid w:val="00EC1F22"/>
    <w:rsid w:val="00EC2362"/>
    <w:rsid w:val="00EC2846"/>
    <w:rsid w:val="00EC317A"/>
    <w:rsid w:val="00EC3EAC"/>
    <w:rsid w:val="00EC3F28"/>
    <w:rsid w:val="00EC4682"/>
    <w:rsid w:val="00EC522B"/>
    <w:rsid w:val="00EC54A9"/>
    <w:rsid w:val="00EC54C2"/>
    <w:rsid w:val="00EC5805"/>
    <w:rsid w:val="00EC587E"/>
    <w:rsid w:val="00EC5D4F"/>
    <w:rsid w:val="00EC5F23"/>
    <w:rsid w:val="00EC6118"/>
    <w:rsid w:val="00EC6BDB"/>
    <w:rsid w:val="00EC6CC4"/>
    <w:rsid w:val="00EC6CD3"/>
    <w:rsid w:val="00EC6DBE"/>
    <w:rsid w:val="00EC7119"/>
    <w:rsid w:val="00EC75A7"/>
    <w:rsid w:val="00EC75B4"/>
    <w:rsid w:val="00EC794F"/>
    <w:rsid w:val="00ED0F39"/>
    <w:rsid w:val="00ED161C"/>
    <w:rsid w:val="00ED195F"/>
    <w:rsid w:val="00ED1B71"/>
    <w:rsid w:val="00ED1F64"/>
    <w:rsid w:val="00ED20D2"/>
    <w:rsid w:val="00ED236A"/>
    <w:rsid w:val="00ED2A38"/>
    <w:rsid w:val="00ED2C59"/>
    <w:rsid w:val="00ED32C8"/>
    <w:rsid w:val="00ED34AF"/>
    <w:rsid w:val="00ED3605"/>
    <w:rsid w:val="00ED3953"/>
    <w:rsid w:val="00ED46C2"/>
    <w:rsid w:val="00ED4762"/>
    <w:rsid w:val="00ED47BF"/>
    <w:rsid w:val="00ED4CF1"/>
    <w:rsid w:val="00ED538B"/>
    <w:rsid w:val="00ED59CC"/>
    <w:rsid w:val="00ED5CE9"/>
    <w:rsid w:val="00ED6A36"/>
    <w:rsid w:val="00ED7419"/>
    <w:rsid w:val="00ED7935"/>
    <w:rsid w:val="00EE0080"/>
    <w:rsid w:val="00EE0783"/>
    <w:rsid w:val="00EE0889"/>
    <w:rsid w:val="00EE0FE7"/>
    <w:rsid w:val="00EE14B8"/>
    <w:rsid w:val="00EE169D"/>
    <w:rsid w:val="00EE1929"/>
    <w:rsid w:val="00EE1E93"/>
    <w:rsid w:val="00EE2568"/>
    <w:rsid w:val="00EE2575"/>
    <w:rsid w:val="00EE2AD8"/>
    <w:rsid w:val="00EE2ADF"/>
    <w:rsid w:val="00EE2ED5"/>
    <w:rsid w:val="00EE38F6"/>
    <w:rsid w:val="00EE3A7B"/>
    <w:rsid w:val="00EE3BBB"/>
    <w:rsid w:val="00EE42E1"/>
    <w:rsid w:val="00EE4327"/>
    <w:rsid w:val="00EE4516"/>
    <w:rsid w:val="00EE55D6"/>
    <w:rsid w:val="00EE59D4"/>
    <w:rsid w:val="00EE5A55"/>
    <w:rsid w:val="00EE5C78"/>
    <w:rsid w:val="00EE627C"/>
    <w:rsid w:val="00EE679C"/>
    <w:rsid w:val="00EE67F8"/>
    <w:rsid w:val="00EE694C"/>
    <w:rsid w:val="00EE733A"/>
    <w:rsid w:val="00EE77CF"/>
    <w:rsid w:val="00EE7D23"/>
    <w:rsid w:val="00EF0358"/>
    <w:rsid w:val="00EF0AF9"/>
    <w:rsid w:val="00EF0F37"/>
    <w:rsid w:val="00EF1662"/>
    <w:rsid w:val="00EF1951"/>
    <w:rsid w:val="00EF1DAF"/>
    <w:rsid w:val="00EF20AF"/>
    <w:rsid w:val="00EF2217"/>
    <w:rsid w:val="00EF25C6"/>
    <w:rsid w:val="00EF2E2F"/>
    <w:rsid w:val="00EF2E9B"/>
    <w:rsid w:val="00EF36B5"/>
    <w:rsid w:val="00EF38C5"/>
    <w:rsid w:val="00EF3E27"/>
    <w:rsid w:val="00EF3EC5"/>
    <w:rsid w:val="00EF3FAB"/>
    <w:rsid w:val="00EF4543"/>
    <w:rsid w:val="00EF47F3"/>
    <w:rsid w:val="00EF4A6A"/>
    <w:rsid w:val="00EF571B"/>
    <w:rsid w:val="00EF59C2"/>
    <w:rsid w:val="00EF5A21"/>
    <w:rsid w:val="00EF5A96"/>
    <w:rsid w:val="00EF5EE6"/>
    <w:rsid w:val="00EF60F9"/>
    <w:rsid w:val="00EF65D9"/>
    <w:rsid w:val="00EF6DC7"/>
    <w:rsid w:val="00EF7064"/>
    <w:rsid w:val="00EF732A"/>
    <w:rsid w:val="00EF7900"/>
    <w:rsid w:val="00EF79A8"/>
    <w:rsid w:val="00F00A75"/>
    <w:rsid w:val="00F00E38"/>
    <w:rsid w:val="00F013C5"/>
    <w:rsid w:val="00F013D7"/>
    <w:rsid w:val="00F01A77"/>
    <w:rsid w:val="00F01DF0"/>
    <w:rsid w:val="00F0207D"/>
    <w:rsid w:val="00F0290F"/>
    <w:rsid w:val="00F02D27"/>
    <w:rsid w:val="00F02F23"/>
    <w:rsid w:val="00F03052"/>
    <w:rsid w:val="00F03173"/>
    <w:rsid w:val="00F03657"/>
    <w:rsid w:val="00F03F98"/>
    <w:rsid w:val="00F042C4"/>
    <w:rsid w:val="00F04785"/>
    <w:rsid w:val="00F04A40"/>
    <w:rsid w:val="00F04CC1"/>
    <w:rsid w:val="00F05201"/>
    <w:rsid w:val="00F063FA"/>
    <w:rsid w:val="00F064A6"/>
    <w:rsid w:val="00F06583"/>
    <w:rsid w:val="00F06586"/>
    <w:rsid w:val="00F06695"/>
    <w:rsid w:val="00F068EF"/>
    <w:rsid w:val="00F07699"/>
    <w:rsid w:val="00F0795E"/>
    <w:rsid w:val="00F07A13"/>
    <w:rsid w:val="00F07E57"/>
    <w:rsid w:val="00F07EC4"/>
    <w:rsid w:val="00F106EB"/>
    <w:rsid w:val="00F107F4"/>
    <w:rsid w:val="00F10D66"/>
    <w:rsid w:val="00F1101B"/>
    <w:rsid w:val="00F11141"/>
    <w:rsid w:val="00F11435"/>
    <w:rsid w:val="00F11623"/>
    <w:rsid w:val="00F11702"/>
    <w:rsid w:val="00F1212D"/>
    <w:rsid w:val="00F121B6"/>
    <w:rsid w:val="00F1249F"/>
    <w:rsid w:val="00F12D7D"/>
    <w:rsid w:val="00F140DF"/>
    <w:rsid w:val="00F14412"/>
    <w:rsid w:val="00F148B7"/>
    <w:rsid w:val="00F14CF3"/>
    <w:rsid w:val="00F14D29"/>
    <w:rsid w:val="00F15412"/>
    <w:rsid w:val="00F156DA"/>
    <w:rsid w:val="00F15D11"/>
    <w:rsid w:val="00F163BA"/>
    <w:rsid w:val="00F16A05"/>
    <w:rsid w:val="00F16A49"/>
    <w:rsid w:val="00F16CC8"/>
    <w:rsid w:val="00F16FF7"/>
    <w:rsid w:val="00F17328"/>
    <w:rsid w:val="00F1732B"/>
    <w:rsid w:val="00F17981"/>
    <w:rsid w:val="00F20475"/>
    <w:rsid w:val="00F20877"/>
    <w:rsid w:val="00F209DD"/>
    <w:rsid w:val="00F20CF2"/>
    <w:rsid w:val="00F211E2"/>
    <w:rsid w:val="00F218F2"/>
    <w:rsid w:val="00F21CF7"/>
    <w:rsid w:val="00F2251D"/>
    <w:rsid w:val="00F22A22"/>
    <w:rsid w:val="00F22EA7"/>
    <w:rsid w:val="00F2367D"/>
    <w:rsid w:val="00F237B7"/>
    <w:rsid w:val="00F2451D"/>
    <w:rsid w:val="00F25301"/>
    <w:rsid w:val="00F253F4"/>
    <w:rsid w:val="00F254FA"/>
    <w:rsid w:val="00F2579B"/>
    <w:rsid w:val="00F25998"/>
    <w:rsid w:val="00F25B9A"/>
    <w:rsid w:val="00F26133"/>
    <w:rsid w:val="00F26347"/>
    <w:rsid w:val="00F264F5"/>
    <w:rsid w:val="00F26CE7"/>
    <w:rsid w:val="00F26F6E"/>
    <w:rsid w:val="00F27042"/>
    <w:rsid w:val="00F27149"/>
    <w:rsid w:val="00F275CC"/>
    <w:rsid w:val="00F27BB5"/>
    <w:rsid w:val="00F27D90"/>
    <w:rsid w:val="00F27E81"/>
    <w:rsid w:val="00F305F3"/>
    <w:rsid w:val="00F30A8C"/>
    <w:rsid w:val="00F31B65"/>
    <w:rsid w:val="00F31D1C"/>
    <w:rsid w:val="00F33BF6"/>
    <w:rsid w:val="00F33DEB"/>
    <w:rsid w:val="00F33E06"/>
    <w:rsid w:val="00F33E16"/>
    <w:rsid w:val="00F3466E"/>
    <w:rsid w:val="00F34A8F"/>
    <w:rsid w:val="00F34BAE"/>
    <w:rsid w:val="00F3541B"/>
    <w:rsid w:val="00F35DA4"/>
    <w:rsid w:val="00F367DF"/>
    <w:rsid w:val="00F36C7B"/>
    <w:rsid w:val="00F37340"/>
    <w:rsid w:val="00F37F97"/>
    <w:rsid w:val="00F404C9"/>
    <w:rsid w:val="00F40596"/>
    <w:rsid w:val="00F406B3"/>
    <w:rsid w:val="00F40889"/>
    <w:rsid w:val="00F40D7A"/>
    <w:rsid w:val="00F41363"/>
    <w:rsid w:val="00F4185C"/>
    <w:rsid w:val="00F418DD"/>
    <w:rsid w:val="00F41CF3"/>
    <w:rsid w:val="00F42228"/>
    <w:rsid w:val="00F4263B"/>
    <w:rsid w:val="00F42D80"/>
    <w:rsid w:val="00F43B0B"/>
    <w:rsid w:val="00F43BC5"/>
    <w:rsid w:val="00F442C4"/>
    <w:rsid w:val="00F44F0F"/>
    <w:rsid w:val="00F45030"/>
    <w:rsid w:val="00F461B2"/>
    <w:rsid w:val="00F468DF"/>
    <w:rsid w:val="00F46C10"/>
    <w:rsid w:val="00F47123"/>
    <w:rsid w:val="00F47438"/>
    <w:rsid w:val="00F47658"/>
    <w:rsid w:val="00F478A3"/>
    <w:rsid w:val="00F478F7"/>
    <w:rsid w:val="00F47C93"/>
    <w:rsid w:val="00F47D0D"/>
    <w:rsid w:val="00F47F39"/>
    <w:rsid w:val="00F50DE6"/>
    <w:rsid w:val="00F510F3"/>
    <w:rsid w:val="00F5116E"/>
    <w:rsid w:val="00F5142D"/>
    <w:rsid w:val="00F514E0"/>
    <w:rsid w:val="00F51F96"/>
    <w:rsid w:val="00F520BC"/>
    <w:rsid w:val="00F521D0"/>
    <w:rsid w:val="00F52226"/>
    <w:rsid w:val="00F524D6"/>
    <w:rsid w:val="00F52543"/>
    <w:rsid w:val="00F52900"/>
    <w:rsid w:val="00F52B39"/>
    <w:rsid w:val="00F52C18"/>
    <w:rsid w:val="00F52DCD"/>
    <w:rsid w:val="00F534CA"/>
    <w:rsid w:val="00F53584"/>
    <w:rsid w:val="00F535CE"/>
    <w:rsid w:val="00F536BA"/>
    <w:rsid w:val="00F5390C"/>
    <w:rsid w:val="00F53C23"/>
    <w:rsid w:val="00F54350"/>
    <w:rsid w:val="00F548AF"/>
    <w:rsid w:val="00F54B65"/>
    <w:rsid w:val="00F5571D"/>
    <w:rsid w:val="00F55A51"/>
    <w:rsid w:val="00F55F13"/>
    <w:rsid w:val="00F568B0"/>
    <w:rsid w:val="00F5732F"/>
    <w:rsid w:val="00F57C38"/>
    <w:rsid w:val="00F57F18"/>
    <w:rsid w:val="00F612CF"/>
    <w:rsid w:val="00F61377"/>
    <w:rsid w:val="00F61535"/>
    <w:rsid w:val="00F616A6"/>
    <w:rsid w:val="00F61E0E"/>
    <w:rsid w:val="00F61F2F"/>
    <w:rsid w:val="00F627F9"/>
    <w:rsid w:val="00F63E51"/>
    <w:rsid w:val="00F64B57"/>
    <w:rsid w:val="00F654A1"/>
    <w:rsid w:val="00F656AC"/>
    <w:rsid w:val="00F66518"/>
    <w:rsid w:val="00F674B9"/>
    <w:rsid w:val="00F67687"/>
    <w:rsid w:val="00F67913"/>
    <w:rsid w:val="00F67934"/>
    <w:rsid w:val="00F67E9C"/>
    <w:rsid w:val="00F70467"/>
    <w:rsid w:val="00F70856"/>
    <w:rsid w:val="00F70D02"/>
    <w:rsid w:val="00F71269"/>
    <w:rsid w:val="00F714DD"/>
    <w:rsid w:val="00F715FA"/>
    <w:rsid w:val="00F71C3C"/>
    <w:rsid w:val="00F72180"/>
    <w:rsid w:val="00F72A3A"/>
    <w:rsid w:val="00F73706"/>
    <w:rsid w:val="00F73A8B"/>
    <w:rsid w:val="00F7492D"/>
    <w:rsid w:val="00F752CD"/>
    <w:rsid w:val="00F75B3D"/>
    <w:rsid w:val="00F75CD2"/>
    <w:rsid w:val="00F75E17"/>
    <w:rsid w:val="00F762DD"/>
    <w:rsid w:val="00F76871"/>
    <w:rsid w:val="00F76ED5"/>
    <w:rsid w:val="00F7706F"/>
    <w:rsid w:val="00F77251"/>
    <w:rsid w:val="00F7738A"/>
    <w:rsid w:val="00F77D21"/>
    <w:rsid w:val="00F804A8"/>
    <w:rsid w:val="00F810ED"/>
    <w:rsid w:val="00F81B07"/>
    <w:rsid w:val="00F81B96"/>
    <w:rsid w:val="00F81D64"/>
    <w:rsid w:val="00F8219C"/>
    <w:rsid w:val="00F82418"/>
    <w:rsid w:val="00F82B2E"/>
    <w:rsid w:val="00F82CCC"/>
    <w:rsid w:val="00F83770"/>
    <w:rsid w:val="00F840B2"/>
    <w:rsid w:val="00F845EF"/>
    <w:rsid w:val="00F84AB8"/>
    <w:rsid w:val="00F84C10"/>
    <w:rsid w:val="00F84C78"/>
    <w:rsid w:val="00F84CB7"/>
    <w:rsid w:val="00F853FD"/>
    <w:rsid w:val="00F85C1E"/>
    <w:rsid w:val="00F85D25"/>
    <w:rsid w:val="00F869C7"/>
    <w:rsid w:val="00F87242"/>
    <w:rsid w:val="00F8770C"/>
    <w:rsid w:val="00F90284"/>
    <w:rsid w:val="00F903F6"/>
    <w:rsid w:val="00F9075C"/>
    <w:rsid w:val="00F90855"/>
    <w:rsid w:val="00F908F7"/>
    <w:rsid w:val="00F913CC"/>
    <w:rsid w:val="00F91CA7"/>
    <w:rsid w:val="00F91F3D"/>
    <w:rsid w:val="00F9221E"/>
    <w:rsid w:val="00F92947"/>
    <w:rsid w:val="00F932BB"/>
    <w:rsid w:val="00F93368"/>
    <w:rsid w:val="00F933A2"/>
    <w:rsid w:val="00F934E7"/>
    <w:rsid w:val="00F935F2"/>
    <w:rsid w:val="00F944DA"/>
    <w:rsid w:val="00F94AFB"/>
    <w:rsid w:val="00F95408"/>
    <w:rsid w:val="00F96122"/>
    <w:rsid w:val="00F96138"/>
    <w:rsid w:val="00F96416"/>
    <w:rsid w:val="00F96581"/>
    <w:rsid w:val="00F965C3"/>
    <w:rsid w:val="00F96C61"/>
    <w:rsid w:val="00F9702F"/>
    <w:rsid w:val="00F97A98"/>
    <w:rsid w:val="00F97B04"/>
    <w:rsid w:val="00F97CFA"/>
    <w:rsid w:val="00FA0947"/>
    <w:rsid w:val="00FA09D7"/>
    <w:rsid w:val="00FA0E76"/>
    <w:rsid w:val="00FA0EAB"/>
    <w:rsid w:val="00FA13F2"/>
    <w:rsid w:val="00FA1A80"/>
    <w:rsid w:val="00FA2FED"/>
    <w:rsid w:val="00FA301C"/>
    <w:rsid w:val="00FA3688"/>
    <w:rsid w:val="00FA41D2"/>
    <w:rsid w:val="00FA4BBC"/>
    <w:rsid w:val="00FA5320"/>
    <w:rsid w:val="00FA54BE"/>
    <w:rsid w:val="00FA5923"/>
    <w:rsid w:val="00FA5CBD"/>
    <w:rsid w:val="00FA6576"/>
    <w:rsid w:val="00FA659D"/>
    <w:rsid w:val="00FA6893"/>
    <w:rsid w:val="00FA6958"/>
    <w:rsid w:val="00FA698B"/>
    <w:rsid w:val="00FA6C4F"/>
    <w:rsid w:val="00FA6F03"/>
    <w:rsid w:val="00FA6F9E"/>
    <w:rsid w:val="00FA70D4"/>
    <w:rsid w:val="00FA7213"/>
    <w:rsid w:val="00FA74CB"/>
    <w:rsid w:val="00FA775F"/>
    <w:rsid w:val="00FB065A"/>
    <w:rsid w:val="00FB0D58"/>
    <w:rsid w:val="00FB0EFE"/>
    <w:rsid w:val="00FB116B"/>
    <w:rsid w:val="00FB11D9"/>
    <w:rsid w:val="00FB1916"/>
    <w:rsid w:val="00FB1B29"/>
    <w:rsid w:val="00FB2109"/>
    <w:rsid w:val="00FB39EF"/>
    <w:rsid w:val="00FB3F76"/>
    <w:rsid w:val="00FB4405"/>
    <w:rsid w:val="00FB4AD8"/>
    <w:rsid w:val="00FB4AEE"/>
    <w:rsid w:val="00FB4C45"/>
    <w:rsid w:val="00FB4CF9"/>
    <w:rsid w:val="00FB5017"/>
    <w:rsid w:val="00FB56BD"/>
    <w:rsid w:val="00FB67A1"/>
    <w:rsid w:val="00FB697A"/>
    <w:rsid w:val="00FB6A3B"/>
    <w:rsid w:val="00FB6D0C"/>
    <w:rsid w:val="00FB6EEA"/>
    <w:rsid w:val="00FB7D33"/>
    <w:rsid w:val="00FC047C"/>
    <w:rsid w:val="00FC0847"/>
    <w:rsid w:val="00FC0A9B"/>
    <w:rsid w:val="00FC0BD8"/>
    <w:rsid w:val="00FC0F8D"/>
    <w:rsid w:val="00FC10DD"/>
    <w:rsid w:val="00FC158C"/>
    <w:rsid w:val="00FC1B6F"/>
    <w:rsid w:val="00FC1CE6"/>
    <w:rsid w:val="00FC2086"/>
    <w:rsid w:val="00FC20D8"/>
    <w:rsid w:val="00FC2524"/>
    <w:rsid w:val="00FC26DD"/>
    <w:rsid w:val="00FC27E7"/>
    <w:rsid w:val="00FC286D"/>
    <w:rsid w:val="00FC2882"/>
    <w:rsid w:val="00FC294E"/>
    <w:rsid w:val="00FC39F5"/>
    <w:rsid w:val="00FC3A64"/>
    <w:rsid w:val="00FC43E3"/>
    <w:rsid w:val="00FC4930"/>
    <w:rsid w:val="00FC5002"/>
    <w:rsid w:val="00FC5624"/>
    <w:rsid w:val="00FC56F8"/>
    <w:rsid w:val="00FC596E"/>
    <w:rsid w:val="00FC5D58"/>
    <w:rsid w:val="00FC5E46"/>
    <w:rsid w:val="00FC5EC7"/>
    <w:rsid w:val="00FC6223"/>
    <w:rsid w:val="00FC6594"/>
    <w:rsid w:val="00FC6D02"/>
    <w:rsid w:val="00FC6D49"/>
    <w:rsid w:val="00FC70C1"/>
    <w:rsid w:val="00FC7304"/>
    <w:rsid w:val="00FC79B1"/>
    <w:rsid w:val="00FD004A"/>
    <w:rsid w:val="00FD044D"/>
    <w:rsid w:val="00FD07D2"/>
    <w:rsid w:val="00FD0C40"/>
    <w:rsid w:val="00FD3475"/>
    <w:rsid w:val="00FD4C8F"/>
    <w:rsid w:val="00FD4E0E"/>
    <w:rsid w:val="00FD540B"/>
    <w:rsid w:val="00FD548A"/>
    <w:rsid w:val="00FD5BCA"/>
    <w:rsid w:val="00FD5DAE"/>
    <w:rsid w:val="00FD5E13"/>
    <w:rsid w:val="00FD6028"/>
    <w:rsid w:val="00FD6747"/>
    <w:rsid w:val="00FD697A"/>
    <w:rsid w:val="00FD7CF4"/>
    <w:rsid w:val="00FE04B5"/>
    <w:rsid w:val="00FE05D1"/>
    <w:rsid w:val="00FE1523"/>
    <w:rsid w:val="00FE1DF6"/>
    <w:rsid w:val="00FE2CAF"/>
    <w:rsid w:val="00FE33A9"/>
    <w:rsid w:val="00FE3719"/>
    <w:rsid w:val="00FE397B"/>
    <w:rsid w:val="00FE39C9"/>
    <w:rsid w:val="00FE3EA4"/>
    <w:rsid w:val="00FE42F3"/>
    <w:rsid w:val="00FE51C7"/>
    <w:rsid w:val="00FE66BE"/>
    <w:rsid w:val="00FE7019"/>
    <w:rsid w:val="00FE719F"/>
    <w:rsid w:val="00FE747D"/>
    <w:rsid w:val="00FE7F69"/>
    <w:rsid w:val="00FF29B9"/>
    <w:rsid w:val="00FF2C26"/>
    <w:rsid w:val="00FF2E02"/>
    <w:rsid w:val="00FF2EE3"/>
    <w:rsid w:val="00FF3256"/>
    <w:rsid w:val="00FF37DA"/>
    <w:rsid w:val="00FF38E9"/>
    <w:rsid w:val="00FF3933"/>
    <w:rsid w:val="00FF3B9D"/>
    <w:rsid w:val="00FF42C0"/>
    <w:rsid w:val="00FF43D1"/>
    <w:rsid w:val="00FF4D18"/>
    <w:rsid w:val="00FF4EE4"/>
    <w:rsid w:val="00FF5A12"/>
    <w:rsid w:val="00FF617A"/>
    <w:rsid w:val="00FF619F"/>
    <w:rsid w:val="00FF621B"/>
    <w:rsid w:val="00FF6895"/>
    <w:rsid w:val="00FF6D55"/>
    <w:rsid w:val="00FF6F54"/>
    <w:rsid w:val="00FF706E"/>
    <w:rsid w:val="00FF70E9"/>
    <w:rsid w:val="00FF7158"/>
    <w:rsid w:val="0147579A"/>
    <w:rsid w:val="030BD077"/>
    <w:rsid w:val="0357F573"/>
    <w:rsid w:val="03B878E6"/>
    <w:rsid w:val="03FA3EE9"/>
    <w:rsid w:val="044D2418"/>
    <w:rsid w:val="04DDEE59"/>
    <w:rsid w:val="05C268FB"/>
    <w:rsid w:val="06AB5326"/>
    <w:rsid w:val="06B62339"/>
    <w:rsid w:val="0708A1CE"/>
    <w:rsid w:val="070E9026"/>
    <w:rsid w:val="0869CDA5"/>
    <w:rsid w:val="0BA01802"/>
    <w:rsid w:val="0C0210CD"/>
    <w:rsid w:val="0C78C21A"/>
    <w:rsid w:val="0CD0F921"/>
    <w:rsid w:val="0D2A8A59"/>
    <w:rsid w:val="0DAFBABE"/>
    <w:rsid w:val="0E12C756"/>
    <w:rsid w:val="0E617B5E"/>
    <w:rsid w:val="0E661AFE"/>
    <w:rsid w:val="0E96768D"/>
    <w:rsid w:val="0F8840F2"/>
    <w:rsid w:val="0FCA8C5B"/>
    <w:rsid w:val="107D4EDB"/>
    <w:rsid w:val="11615469"/>
    <w:rsid w:val="11C05538"/>
    <w:rsid w:val="12A8B9D0"/>
    <w:rsid w:val="12C02D51"/>
    <w:rsid w:val="12D8D0E5"/>
    <w:rsid w:val="13928214"/>
    <w:rsid w:val="1434D650"/>
    <w:rsid w:val="14A794DB"/>
    <w:rsid w:val="14BDBD14"/>
    <w:rsid w:val="1539F678"/>
    <w:rsid w:val="154F9A7F"/>
    <w:rsid w:val="1686570D"/>
    <w:rsid w:val="17287BB4"/>
    <w:rsid w:val="180B1BF3"/>
    <w:rsid w:val="18E323BE"/>
    <w:rsid w:val="18EDAA9F"/>
    <w:rsid w:val="1C5C384A"/>
    <w:rsid w:val="1D33491B"/>
    <w:rsid w:val="1D925DE7"/>
    <w:rsid w:val="1DB9F15D"/>
    <w:rsid w:val="1E57A732"/>
    <w:rsid w:val="1F2DACE6"/>
    <w:rsid w:val="204B1048"/>
    <w:rsid w:val="217724C1"/>
    <w:rsid w:val="22BD5C5B"/>
    <w:rsid w:val="2349B786"/>
    <w:rsid w:val="2506012B"/>
    <w:rsid w:val="274EA9BA"/>
    <w:rsid w:val="27A3994C"/>
    <w:rsid w:val="2810565E"/>
    <w:rsid w:val="2C50C81D"/>
    <w:rsid w:val="2D28121E"/>
    <w:rsid w:val="2D61D7E0"/>
    <w:rsid w:val="2EC8729D"/>
    <w:rsid w:val="2F4EED7E"/>
    <w:rsid w:val="31D8076E"/>
    <w:rsid w:val="3248448C"/>
    <w:rsid w:val="326CBC27"/>
    <w:rsid w:val="328FC413"/>
    <w:rsid w:val="32D241A9"/>
    <w:rsid w:val="336256C7"/>
    <w:rsid w:val="33852879"/>
    <w:rsid w:val="33C56782"/>
    <w:rsid w:val="35B9C096"/>
    <w:rsid w:val="37E47CFE"/>
    <w:rsid w:val="38E1F681"/>
    <w:rsid w:val="38FBF549"/>
    <w:rsid w:val="3AA5AEB0"/>
    <w:rsid w:val="3AD32B25"/>
    <w:rsid w:val="3C3AE7AC"/>
    <w:rsid w:val="3DECFB20"/>
    <w:rsid w:val="3EAFDAC7"/>
    <w:rsid w:val="3F70020E"/>
    <w:rsid w:val="40E5408A"/>
    <w:rsid w:val="421A41A0"/>
    <w:rsid w:val="42944379"/>
    <w:rsid w:val="43567F29"/>
    <w:rsid w:val="437C2A3C"/>
    <w:rsid w:val="4407FB1D"/>
    <w:rsid w:val="4555F1C0"/>
    <w:rsid w:val="459D6835"/>
    <w:rsid w:val="461513F2"/>
    <w:rsid w:val="47B0428B"/>
    <w:rsid w:val="47C899AF"/>
    <w:rsid w:val="498F30C7"/>
    <w:rsid w:val="499863AA"/>
    <w:rsid w:val="4C23DB68"/>
    <w:rsid w:val="4DE225A8"/>
    <w:rsid w:val="4EB856AD"/>
    <w:rsid w:val="50C9C686"/>
    <w:rsid w:val="5129E8DB"/>
    <w:rsid w:val="514DA7A7"/>
    <w:rsid w:val="51DD546F"/>
    <w:rsid w:val="5294678C"/>
    <w:rsid w:val="52B10C3A"/>
    <w:rsid w:val="54BF285A"/>
    <w:rsid w:val="54D0A32C"/>
    <w:rsid w:val="55D4433D"/>
    <w:rsid w:val="5693CA16"/>
    <w:rsid w:val="571D872D"/>
    <w:rsid w:val="577CF8EA"/>
    <w:rsid w:val="5786C097"/>
    <w:rsid w:val="57EC7B5D"/>
    <w:rsid w:val="5889A87D"/>
    <w:rsid w:val="5987B053"/>
    <w:rsid w:val="59D80FFB"/>
    <w:rsid w:val="5A029313"/>
    <w:rsid w:val="5AD69997"/>
    <w:rsid w:val="5B0171BC"/>
    <w:rsid w:val="5E4EE415"/>
    <w:rsid w:val="6060F501"/>
    <w:rsid w:val="611827C0"/>
    <w:rsid w:val="617116C4"/>
    <w:rsid w:val="62E221A2"/>
    <w:rsid w:val="633D93FF"/>
    <w:rsid w:val="6599BCF2"/>
    <w:rsid w:val="6637134A"/>
    <w:rsid w:val="66DBBA9D"/>
    <w:rsid w:val="6754B155"/>
    <w:rsid w:val="67F4C522"/>
    <w:rsid w:val="6A2CC18A"/>
    <w:rsid w:val="6A8015F5"/>
    <w:rsid w:val="6B20E014"/>
    <w:rsid w:val="6D95A763"/>
    <w:rsid w:val="6F8866AE"/>
    <w:rsid w:val="71A79BCE"/>
    <w:rsid w:val="73E38594"/>
    <w:rsid w:val="75341ECE"/>
    <w:rsid w:val="755AA39E"/>
    <w:rsid w:val="75B06053"/>
    <w:rsid w:val="7732CCCD"/>
    <w:rsid w:val="779CB423"/>
    <w:rsid w:val="77A5667D"/>
    <w:rsid w:val="7809023F"/>
    <w:rsid w:val="7866970D"/>
    <w:rsid w:val="79115757"/>
    <w:rsid w:val="7B22F705"/>
    <w:rsid w:val="7B56C559"/>
    <w:rsid w:val="7B7639FA"/>
    <w:rsid w:val="7B7BDE36"/>
    <w:rsid w:val="7CC8D004"/>
    <w:rsid w:val="7D3256BB"/>
    <w:rsid w:val="7EEAB0BD"/>
    <w:rsid w:val="7F502CC0"/>
    <w:rsid w:val="7FBF337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52E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pPr>
        <w:spacing w:before="12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228E"/>
  </w:style>
  <w:style w:type="paragraph" w:styleId="Heading1">
    <w:name w:val="heading 1"/>
    <w:basedOn w:val="Normal"/>
    <w:next w:val="Normal"/>
    <w:link w:val="Heading1Char"/>
    <w:uiPriority w:val="9"/>
    <w:qFormat/>
    <w:rsid w:val="0023188E"/>
    <w:pPr>
      <w:keepNext/>
      <w:keepLines/>
      <w:spacing w:before="240" w:line="240" w:lineRule="auto"/>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DA1724"/>
    <w:pPr>
      <w:keepNext/>
      <w:keepLines/>
      <w:spacing w:before="40"/>
      <w:outlineLvl w:val="1"/>
    </w:pPr>
    <w:rPr>
      <w:rFonts w:eastAsiaTheme="majorEastAsia" w:cstheme="majorBidi"/>
      <w:szCs w:val="26"/>
    </w:rPr>
  </w:style>
  <w:style w:type="paragraph" w:styleId="Heading3">
    <w:name w:val="heading 3"/>
    <w:basedOn w:val="Normal"/>
    <w:next w:val="Normal"/>
    <w:link w:val="Heading3Char"/>
    <w:uiPriority w:val="9"/>
    <w:unhideWhenUsed/>
    <w:qFormat/>
    <w:rsid w:val="000127F4"/>
    <w:pPr>
      <w:keepNext/>
      <w:keepLines/>
      <w:spacing w:before="40"/>
      <w:outlineLvl w:val="2"/>
    </w:pPr>
    <w:rPr>
      <w:rFonts w:asciiTheme="majorHAnsi" w:eastAsiaTheme="majorEastAsia" w:hAnsiTheme="majorHAnsi" w:cstheme="majorBidi"/>
      <w:i/>
      <w:sz w:val="24"/>
      <w:szCs w:val="24"/>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23188E"/>
    <w:rPr>
      <w:rFonts w:ascii="Arial" w:eastAsiaTheme="majorEastAsia" w:hAnsi="Arial" w:cstheme="majorBidi"/>
      <w:b/>
      <w:sz w:val="24"/>
      <w:szCs w:val="32"/>
    </w:rPr>
  </w:style>
  <w:style w:type="table" w:styleId="GridTable4-Accent1">
    <w:name w:val="Grid Table 4 Accent 1"/>
    <w:basedOn w:val="TableNormal"/>
    <w:uiPriority w:val="49"/>
    <w:rsid w:val="004868D7"/>
    <w:pPr>
      <w:spacing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NormalWeb">
    <w:name w:val="Normal (Web)"/>
    <w:basedOn w:val="Normal"/>
    <w:uiPriority w:val="99"/>
    <w:unhideWhenUsed/>
    <w:rsid w:val="009642B8"/>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unhideWhenUsed/>
    <w:rsid w:val="00934A66"/>
    <w:rPr>
      <w:sz w:val="16"/>
      <w:szCs w:val="16"/>
    </w:rPr>
  </w:style>
  <w:style w:type="paragraph" w:styleId="CommentText">
    <w:name w:val="annotation text"/>
    <w:basedOn w:val="Normal"/>
    <w:link w:val="CommentTextChar"/>
    <w:uiPriority w:val="99"/>
    <w:unhideWhenUsed/>
    <w:rsid w:val="00934A66"/>
    <w:pPr>
      <w:spacing w:line="240" w:lineRule="auto"/>
    </w:pPr>
    <w:rPr>
      <w:sz w:val="20"/>
      <w:szCs w:val="20"/>
    </w:rPr>
  </w:style>
  <w:style w:type="character" w:customStyle="1" w:styleId="CommentTextChar">
    <w:name w:val="Comment Text Char"/>
    <w:basedOn w:val="DefaultParagraphFont"/>
    <w:link w:val="CommentText"/>
    <w:uiPriority w:val="99"/>
    <w:rsid w:val="00934A66"/>
    <w:rPr>
      <w:sz w:val="20"/>
      <w:szCs w:val="20"/>
    </w:rPr>
  </w:style>
  <w:style w:type="paragraph" w:styleId="CommentSubject">
    <w:name w:val="annotation subject"/>
    <w:basedOn w:val="CommentText"/>
    <w:next w:val="CommentText"/>
    <w:link w:val="CommentSubjectChar"/>
    <w:uiPriority w:val="99"/>
    <w:semiHidden/>
    <w:unhideWhenUsed/>
    <w:rsid w:val="00934A66"/>
    <w:rPr>
      <w:b/>
      <w:bCs/>
    </w:rPr>
  </w:style>
  <w:style w:type="character" w:customStyle="1" w:styleId="CommentSubjectChar">
    <w:name w:val="Comment Subject Char"/>
    <w:basedOn w:val="CommentTextChar"/>
    <w:link w:val="CommentSubject"/>
    <w:uiPriority w:val="99"/>
    <w:semiHidden/>
    <w:rsid w:val="00934A66"/>
    <w:rPr>
      <w:b/>
      <w:bCs/>
      <w:sz w:val="20"/>
      <w:szCs w:val="20"/>
    </w:rPr>
  </w:style>
  <w:style w:type="paragraph" w:styleId="BalloonText">
    <w:name w:val="Balloon Text"/>
    <w:basedOn w:val="Normal"/>
    <w:link w:val="BalloonTextChar"/>
    <w:uiPriority w:val="99"/>
    <w:semiHidden/>
    <w:unhideWhenUsed/>
    <w:rsid w:val="00934A6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4A66"/>
    <w:rPr>
      <w:rFonts w:ascii="Segoe UI" w:hAnsi="Segoe UI" w:cs="Segoe UI"/>
      <w:sz w:val="18"/>
      <w:szCs w:val="18"/>
    </w:rPr>
  </w:style>
  <w:style w:type="paragraph" w:styleId="Header">
    <w:name w:val="header"/>
    <w:basedOn w:val="Normal"/>
    <w:link w:val="HeaderChar"/>
    <w:uiPriority w:val="99"/>
    <w:unhideWhenUsed/>
    <w:rsid w:val="00307CE1"/>
    <w:pPr>
      <w:tabs>
        <w:tab w:val="center" w:pos="4680"/>
        <w:tab w:val="right" w:pos="9360"/>
      </w:tabs>
      <w:spacing w:line="240" w:lineRule="auto"/>
    </w:pPr>
  </w:style>
  <w:style w:type="character" w:customStyle="1" w:styleId="HeaderChar">
    <w:name w:val="Header Char"/>
    <w:basedOn w:val="DefaultParagraphFont"/>
    <w:link w:val="Header"/>
    <w:uiPriority w:val="99"/>
    <w:rsid w:val="00307CE1"/>
  </w:style>
  <w:style w:type="paragraph" w:styleId="Footer">
    <w:name w:val="footer"/>
    <w:basedOn w:val="Normal"/>
    <w:link w:val="FooterChar"/>
    <w:uiPriority w:val="99"/>
    <w:unhideWhenUsed/>
    <w:rsid w:val="00307CE1"/>
    <w:pPr>
      <w:tabs>
        <w:tab w:val="center" w:pos="4680"/>
        <w:tab w:val="right" w:pos="9360"/>
      </w:tabs>
      <w:spacing w:line="240" w:lineRule="auto"/>
    </w:pPr>
  </w:style>
  <w:style w:type="character" w:customStyle="1" w:styleId="FooterChar">
    <w:name w:val="Footer Char"/>
    <w:basedOn w:val="DefaultParagraphFont"/>
    <w:link w:val="Footer"/>
    <w:uiPriority w:val="99"/>
    <w:rsid w:val="00307CE1"/>
  </w:style>
  <w:style w:type="character" w:customStyle="1" w:styleId="Heading2Char">
    <w:name w:val="Heading 2 Char"/>
    <w:basedOn w:val="DefaultParagraphFont"/>
    <w:link w:val="Heading2"/>
    <w:uiPriority w:val="9"/>
    <w:rsid w:val="00DA1724"/>
    <w:rPr>
      <w:rFonts w:ascii="Arial" w:eastAsiaTheme="majorEastAsia" w:hAnsi="Arial" w:cstheme="majorBidi"/>
      <w:szCs w:val="26"/>
    </w:rPr>
  </w:style>
  <w:style w:type="paragraph" w:styleId="ListParagraph">
    <w:name w:val="List Paragraph"/>
    <w:basedOn w:val="Normal"/>
    <w:link w:val="ListParagraphChar"/>
    <w:uiPriority w:val="34"/>
    <w:qFormat/>
    <w:rsid w:val="0024536B"/>
    <w:pPr>
      <w:ind w:left="720"/>
      <w:contextualSpacing/>
    </w:pPr>
  </w:style>
  <w:style w:type="table" w:styleId="TableGrid">
    <w:name w:val="Table Grid"/>
    <w:basedOn w:val="TableNormal"/>
    <w:uiPriority w:val="39"/>
    <w:rsid w:val="0056033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560330"/>
    <w:pPr>
      <w:spacing w:before="0" w:line="240" w:lineRule="auto"/>
    </w:pPr>
    <w:rPr>
      <w:sz w:val="20"/>
      <w:szCs w:val="20"/>
    </w:rPr>
  </w:style>
  <w:style w:type="character" w:customStyle="1" w:styleId="EndnoteTextChar">
    <w:name w:val="Endnote Text Char"/>
    <w:basedOn w:val="DefaultParagraphFont"/>
    <w:link w:val="EndnoteText"/>
    <w:uiPriority w:val="99"/>
    <w:semiHidden/>
    <w:rsid w:val="00560330"/>
    <w:rPr>
      <w:rFonts w:ascii="Arial" w:hAnsi="Arial"/>
      <w:sz w:val="20"/>
      <w:szCs w:val="20"/>
    </w:rPr>
  </w:style>
  <w:style w:type="character" w:styleId="EndnoteReference">
    <w:name w:val="endnote reference"/>
    <w:basedOn w:val="DefaultParagraphFont"/>
    <w:uiPriority w:val="99"/>
    <w:semiHidden/>
    <w:unhideWhenUsed/>
    <w:rsid w:val="00560330"/>
    <w:rPr>
      <w:vertAlign w:val="superscript"/>
    </w:rPr>
  </w:style>
  <w:style w:type="character" w:styleId="Hyperlink">
    <w:name w:val="Hyperlink"/>
    <w:basedOn w:val="DefaultParagraphFont"/>
    <w:uiPriority w:val="99"/>
    <w:unhideWhenUsed/>
    <w:rsid w:val="00DA0AAD"/>
    <w:rPr>
      <w:color w:val="0000FF"/>
      <w:u w:val="single"/>
    </w:rPr>
  </w:style>
  <w:style w:type="character" w:styleId="PlaceholderText">
    <w:name w:val="Placeholder Text"/>
    <w:basedOn w:val="DefaultParagraphFont"/>
    <w:uiPriority w:val="99"/>
    <w:semiHidden/>
    <w:rsid w:val="00723A7A"/>
    <w:rPr>
      <w:color w:val="808080"/>
    </w:rPr>
  </w:style>
  <w:style w:type="paragraph" w:customStyle="1" w:styleId="normal0">
    <w:name w:val="_normal"/>
    <w:basedOn w:val="Normal"/>
    <w:qFormat/>
    <w:rsid w:val="00723A7A"/>
    <w:pPr>
      <w:spacing w:after="200" w:line="240" w:lineRule="auto"/>
    </w:pPr>
  </w:style>
  <w:style w:type="character" w:customStyle="1" w:styleId="Heading3Char">
    <w:name w:val="Heading 3 Char"/>
    <w:basedOn w:val="DefaultParagraphFont"/>
    <w:link w:val="Heading3"/>
    <w:uiPriority w:val="9"/>
    <w:rsid w:val="000127F4"/>
    <w:rPr>
      <w:rFonts w:asciiTheme="majorHAnsi" w:eastAsiaTheme="majorEastAsia" w:hAnsiTheme="majorHAnsi" w:cstheme="majorBidi"/>
      <w:i/>
      <w:sz w:val="24"/>
      <w:szCs w:val="24"/>
    </w:rPr>
  </w:style>
  <w:style w:type="table" w:customStyle="1" w:styleId="ListTable6Colorful1">
    <w:name w:val="List Table 6 Colorful1"/>
    <w:basedOn w:val="TableNormal"/>
    <w:uiPriority w:val="51"/>
    <w:rsid w:val="00822C1C"/>
    <w:pPr>
      <w:spacing w:line="240" w:lineRule="auto"/>
    </w:pPr>
    <w:rPr>
      <w:rFonts w:eastAsia="Calibri"/>
      <w:color w:val="000000"/>
      <w:sz w:val="20"/>
      <w:szCs w:val="2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EndNoteBibliographyTitle">
    <w:name w:val="EndNote Bibliography Title"/>
    <w:basedOn w:val="Normal"/>
    <w:link w:val="EndNoteBibliographyTitleChar"/>
    <w:rsid w:val="00E51AB1"/>
    <w:pPr>
      <w:jc w:val="center"/>
    </w:pPr>
    <w:rPr>
      <w:noProof/>
    </w:rPr>
  </w:style>
  <w:style w:type="character" w:customStyle="1" w:styleId="ListParagraphChar">
    <w:name w:val="List Paragraph Char"/>
    <w:basedOn w:val="DefaultParagraphFont"/>
    <w:link w:val="ListParagraph"/>
    <w:uiPriority w:val="34"/>
    <w:rsid w:val="00E51AB1"/>
    <w:rPr>
      <w:rFonts w:ascii="Arial" w:hAnsi="Arial"/>
    </w:rPr>
  </w:style>
  <w:style w:type="character" w:customStyle="1" w:styleId="EndNoteBibliographyTitleChar">
    <w:name w:val="EndNote Bibliography Title Char"/>
    <w:basedOn w:val="ListParagraphChar"/>
    <w:link w:val="EndNoteBibliographyTitle"/>
    <w:rsid w:val="00E51AB1"/>
    <w:rPr>
      <w:rFonts w:ascii="Arial" w:hAnsi="Arial"/>
      <w:noProof/>
    </w:rPr>
  </w:style>
  <w:style w:type="paragraph" w:customStyle="1" w:styleId="EndNoteBibliography">
    <w:name w:val="EndNote Bibliography"/>
    <w:basedOn w:val="Normal"/>
    <w:link w:val="EndNoteBibliographyChar"/>
    <w:rsid w:val="00E51AB1"/>
    <w:pPr>
      <w:spacing w:line="240" w:lineRule="auto"/>
    </w:pPr>
    <w:rPr>
      <w:noProof/>
    </w:rPr>
  </w:style>
  <w:style w:type="character" w:customStyle="1" w:styleId="EndNoteBibliographyChar">
    <w:name w:val="EndNote Bibliography Char"/>
    <w:basedOn w:val="ListParagraphChar"/>
    <w:link w:val="EndNoteBibliography"/>
    <w:rsid w:val="00E51AB1"/>
    <w:rPr>
      <w:rFonts w:ascii="Arial" w:hAnsi="Arial"/>
      <w:noProof/>
    </w:rPr>
  </w:style>
  <w:style w:type="character" w:customStyle="1" w:styleId="UnresolvedMention1">
    <w:name w:val="Unresolved Mention1"/>
    <w:basedOn w:val="DefaultParagraphFont"/>
    <w:uiPriority w:val="99"/>
    <w:semiHidden/>
    <w:unhideWhenUsed/>
    <w:rsid w:val="006D1F29"/>
    <w:rPr>
      <w:color w:val="605E5C"/>
      <w:shd w:val="clear" w:color="auto" w:fill="E1DFDD"/>
    </w:rPr>
  </w:style>
  <w:style w:type="table" w:styleId="GridTable4-Accent5">
    <w:name w:val="Grid Table 4 Accent 5"/>
    <w:basedOn w:val="TableNormal"/>
    <w:uiPriority w:val="49"/>
    <w:rsid w:val="0042451C"/>
    <w:pPr>
      <w:spacing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1">
    <w:name w:val="List Table 4 Accent 1"/>
    <w:basedOn w:val="TableNormal"/>
    <w:uiPriority w:val="49"/>
    <w:rsid w:val="0042451C"/>
    <w:pPr>
      <w:spacing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Revision">
    <w:name w:val="Revision"/>
    <w:hidden/>
    <w:uiPriority w:val="99"/>
    <w:semiHidden/>
    <w:rsid w:val="00740A3D"/>
    <w:pPr>
      <w:spacing w:line="240" w:lineRule="auto"/>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3">
    <w:name w:val="3"/>
    <w:basedOn w:val="TableNormal"/>
    <w:pPr>
      <w:spacing w:line="240" w:lineRule="auto"/>
    </w:pPr>
    <w:rPr>
      <w:color w:val="000000"/>
      <w:sz w:val="20"/>
      <w:szCs w:val="20"/>
    </w:rPr>
    <w:tblPr>
      <w:tblStyleRowBandSize w:val="1"/>
      <w:tblStyleColBandSize w:val="1"/>
    </w:tblPr>
    <w:tblStylePr w:type="firstRow">
      <w:rPr>
        <w:b/>
        <w:color w:val="FFFFFF"/>
      </w:rPr>
      <w:tblPr/>
      <w:tcPr>
        <w:tcBorders>
          <w:top w:val="single" w:sz="4" w:space="0" w:color="4472C4"/>
          <w:left w:val="single" w:sz="4" w:space="0" w:color="4472C4"/>
          <w:bottom w:val="single" w:sz="4" w:space="0" w:color="4472C4"/>
          <w:right w:val="single" w:sz="4" w:space="0" w:color="4472C4"/>
          <w:insideH w:val="nil"/>
        </w:tcBorders>
        <w:shd w:val="clear" w:color="auto" w:fill="4472C4"/>
      </w:tcPr>
    </w:tblStylePr>
    <w:tblStylePr w:type="lastRow">
      <w:rPr>
        <w:b/>
      </w:rPr>
      <w:tblPr/>
      <w:tcPr>
        <w:tcBorders>
          <w:top w:val="single" w:sz="4" w:space="0" w:color="8EAADB"/>
        </w:tcBorders>
      </w:tcPr>
    </w:tblStylePr>
    <w:tblStylePr w:type="firstCol">
      <w:rPr>
        <w:b/>
      </w:rPr>
    </w:tblStylePr>
    <w:tblStylePr w:type="lastCol">
      <w:rPr>
        <w:b/>
      </w:rPr>
    </w:tblStylePr>
    <w:tblStylePr w:type="band1Vert">
      <w:tblPr/>
      <w:tcPr>
        <w:shd w:val="clear" w:color="auto" w:fill="D9E2F3"/>
      </w:tcPr>
    </w:tblStylePr>
    <w:tblStylePr w:type="band1Horz">
      <w:tblPr/>
      <w:tcPr>
        <w:shd w:val="clear" w:color="auto" w:fill="D9E2F3"/>
      </w:tcPr>
    </w:tblStylePr>
  </w:style>
  <w:style w:type="table" w:customStyle="1" w:styleId="2">
    <w:name w:val="2"/>
    <w:basedOn w:val="TableNormal"/>
    <w:pPr>
      <w:spacing w:line="240" w:lineRule="auto"/>
    </w:pPr>
    <w:rPr>
      <w:color w:val="000000"/>
      <w:sz w:val="20"/>
      <w:szCs w:val="20"/>
    </w:rPr>
    <w:tblPr>
      <w:tblStyleRowBandSize w:val="1"/>
      <w:tblStyleColBandSize w:val="1"/>
    </w:tblPr>
    <w:tblStylePr w:type="firstRow">
      <w:rPr>
        <w:b/>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rPr>
      <w:tblPr/>
      <w:tcPr>
        <w:tcBorders>
          <w:top w:val="single" w:sz="4" w:space="0" w:color="5B9BD5"/>
        </w:tcBorders>
      </w:tcPr>
    </w:tblStylePr>
    <w:tblStylePr w:type="firstCol">
      <w:rPr>
        <w:b/>
      </w:rPr>
    </w:tblStylePr>
    <w:tblStylePr w:type="lastCol">
      <w:rPr>
        <w:b/>
      </w:rPr>
    </w:tblStylePr>
    <w:tblStylePr w:type="band1Vert">
      <w:tblPr/>
      <w:tcPr>
        <w:shd w:val="clear" w:color="auto" w:fill="DEEBF6"/>
      </w:tcPr>
    </w:tblStylePr>
    <w:tblStylePr w:type="band1Horz">
      <w:tblPr/>
      <w:tcPr>
        <w:shd w:val="clear" w:color="auto" w:fill="DEEBF6"/>
      </w:tcPr>
    </w:tblStylePr>
  </w:style>
  <w:style w:type="character" w:customStyle="1" w:styleId="cf01">
    <w:name w:val="cf01"/>
    <w:basedOn w:val="DefaultParagraphFont"/>
    <w:rsid w:val="00B02243"/>
    <w:rPr>
      <w:rFonts w:ascii="Segoe UI" w:hAnsi="Segoe UI" w:cs="Segoe UI" w:hint="default"/>
      <w:sz w:val="18"/>
      <w:szCs w:val="18"/>
    </w:rPr>
  </w:style>
  <w:style w:type="table" w:customStyle="1" w:styleId="TableGrid1">
    <w:name w:val="Table Grid1"/>
    <w:basedOn w:val="TableNormal"/>
    <w:next w:val="TableGrid"/>
    <w:uiPriority w:val="59"/>
    <w:rsid w:val="00B15CEA"/>
    <w:pPr>
      <w:spacing w:before="0" w:line="240" w:lineRule="auto"/>
    </w:pPr>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1"/>
    <w:basedOn w:val="TableNormal"/>
    <w:pPr>
      <w:spacing w:before="0" w:line="240" w:lineRule="auto"/>
    </w:pPr>
    <w:rPr>
      <w:rFonts w:ascii="Calibri" w:eastAsia="Calibri" w:hAnsi="Calibri" w:cs="Calibri"/>
      <w:color w:val="000000"/>
      <w:sz w:val="20"/>
      <w:szCs w:val="20"/>
    </w:rPr>
    <w:tblPr>
      <w:tblStyleRowBandSize w:val="1"/>
      <w:tblStyleColBandSize w:val="1"/>
    </w:tblPr>
  </w:style>
  <w:style w:type="character" w:styleId="UnresolvedMention">
    <w:name w:val="Unresolved Mention"/>
    <w:basedOn w:val="DefaultParagraphFont"/>
    <w:uiPriority w:val="99"/>
    <w:unhideWhenUsed/>
    <w:rsid w:val="00913C3A"/>
    <w:rPr>
      <w:color w:val="605E5C"/>
      <w:shd w:val="clear" w:color="auto" w:fill="E1DFDD"/>
    </w:rPr>
  </w:style>
  <w:style w:type="paragraph" w:customStyle="1" w:styleId="abstracttitle">
    <w:name w:val="_abstract title"/>
    <w:basedOn w:val="Normal"/>
    <w:next w:val="Normal"/>
    <w:qFormat/>
    <w:rsid w:val="002A1323"/>
    <w:pPr>
      <w:spacing w:before="240" w:after="120" w:line="240" w:lineRule="auto"/>
    </w:pPr>
    <w:rPr>
      <w:rFonts w:eastAsiaTheme="minorHAnsi"/>
      <w:b/>
      <w:sz w:val="24"/>
    </w:rPr>
  </w:style>
  <w:style w:type="character" w:styleId="Mention">
    <w:name w:val="Mention"/>
    <w:basedOn w:val="DefaultParagraphFont"/>
    <w:uiPriority w:val="99"/>
    <w:unhideWhenUsed/>
    <w:rsid w:val="00A66525"/>
    <w:rPr>
      <w:color w:val="2B579A"/>
      <w:shd w:val="clear" w:color="auto" w:fill="E1DFDD"/>
    </w:rPr>
  </w:style>
  <w:style w:type="paragraph" w:styleId="ListBullet2">
    <w:name w:val="List Bullet 2"/>
    <w:rsid w:val="00575F4D"/>
    <w:pPr>
      <w:numPr>
        <w:numId w:val="15"/>
      </w:numPr>
      <w:spacing w:before="0" w:after="240" w:line="240" w:lineRule="auto"/>
    </w:pPr>
    <w:rPr>
      <w:rFonts w:ascii="Times New Roman" w:eastAsiaTheme="minorEastAsia" w:hAnsi="Times New Roman" w:cs="Times New Roman"/>
      <w:sz w:val="24"/>
      <w:szCs w:val="24"/>
    </w:rPr>
  </w:style>
  <w:style w:type="paragraph" w:customStyle="1" w:styleId="DocumentText">
    <w:name w:val="Document Text"/>
    <w:basedOn w:val="Normal"/>
    <w:link w:val="DocumentTextChar"/>
    <w:rsid w:val="00575F4D"/>
    <w:pPr>
      <w:spacing w:before="0" w:after="240" w:line="300" w:lineRule="auto"/>
    </w:pPr>
    <w:rPr>
      <w:rFonts w:ascii="Times New Roman" w:eastAsia="Times New Roman" w:hAnsi="Times New Roman" w:cs="Times New Roman"/>
      <w:kern w:val="24"/>
      <w:sz w:val="24"/>
      <w:szCs w:val="24"/>
      <w:lang w:eastAsia="ja-JP"/>
    </w:rPr>
  </w:style>
  <w:style w:type="character" w:customStyle="1" w:styleId="DocumentTextChar">
    <w:name w:val="Document Text Char"/>
    <w:basedOn w:val="DefaultParagraphFont"/>
    <w:link w:val="DocumentText"/>
    <w:rsid w:val="00575F4D"/>
    <w:rPr>
      <w:rFonts w:ascii="Times New Roman" w:eastAsia="Times New Roman" w:hAnsi="Times New Roman" w:cs="Times New Roman"/>
      <w:kern w:val="24"/>
      <w:sz w:val="24"/>
      <w:szCs w:val="24"/>
      <w:lang w:eastAsia="ja-JP"/>
    </w:rPr>
  </w:style>
  <w:style w:type="character" w:customStyle="1" w:styleId="docsum-pmid">
    <w:name w:val="docsum-pmid"/>
    <w:basedOn w:val="DefaultParagraphFont"/>
    <w:rsid w:val="00473935"/>
  </w:style>
  <w:style w:type="character" w:customStyle="1" w:styleId="id-label">
    <w:name w:val="id-label"/>
    <w:basedOn w:val="DefaultParagraphFont"/>
    <w:rsid w:val="005402BD"/>
  </w:style>
  <w:style w:type="character" w:styleId="Strong">
    <w:name w:val="Strong"/>
    <w:basedOn w:val="DefaultParagraphFont"/>
    <w:uiPriority w:val="22"/>
    <w:qFormat/>
    <w:rsid w:val="005402BD"/>
    <w:rPr>
      <w:b/>
      <w:bCs/>
    </w:rPr>
  </w:style>
  <w:style w:type="character" w:customStyle="1" w:styleId="markedcontent">
    <w:name w:val="markedcontent"/>
    <w:basedOn w:val="DefaultParagraphFont"/>
    <w:rsid w:val="002600C8"/>
  </w:style>
  <w:style w:type="character" w:styleId="Emphasis">
    <w:name w:val="Emphasis"/>
    <w:basedOn w:val="DefaultParagraphFont"/>
    <w:uiPriority w:val="20"/>
    <w:qFormat/>
    <w:rsid w:val="00CB35D2"/>
    <w:rPr>
      <w:i/>
      <w:iCs/>
    </w:rPr>
  </w:style>
  <w:style w:type="character" w:styleId="LineNumber">
    <w:name w:val="line number"/>
    <w:basedOn w:val="DefaultParagraphFont"/>
    <w:uiPriority w:val="99"/>
    <w:semiHidden/>
    <w:unhideWhenUsed/>
    <w:rsid w:val="005908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766677">
      <w:bodyDiv w:val="1"/>
      <w:marLeft w:val="0"/>
      <w:marRight w:val="0"/>
      <w:marTop w:val="0"/>
      <w:marBottom w:val="0"/>
      <w:divBdr>
        <w:top w:val="none" w:sz="0" w:space="0" w:color="auto"/>
        <w:left w:val="none" w:sz="0" w:space="0" w:color="auto"/>
        <w:bottom w:val="none" w:sz="0" w:space="0" w:color="auto"/>
        <w:right w:val="none" w:sz="0" w:space="0" w:color="auto"/>
      </w:divBdr>
    </w:div>
    <w:div w:id="163597464">
      <w:bodyDiv w:val="1"/>
      <w:marLeft w:val="0"/>
      <w:marRight w:val="0"/>
      <w:marTop w:val="0"/>
      <w:marBottom w:val="0"/>
      <w:divBdr>
        <w:top w:val="none" w:sz="0" w:space="0" w:color="auto"/>
        <w:left w:val="none" w:sz="0" w:space="0" w:color="auto"/>
        <w:bottom w:val="none" w:sz="0" w:space="0" w:color="auto"/>
        <w:right w:val="none" w:sz="0" w:space="0" w:color="auto"/>
      </w:divBdr>
    </w:div>
    <w:div w:id="268582184">
      <w:bodyDiv w:val="1"/>
      <w:marLeft w:val="0"/>
      <w:marRight w:val="0"/>
      <w:marTop w:val="0"/>
      <w:marBottom w:val="0"/>
      <w:divBdr>
        <w:top w:val="none" w:sz="0" w:space="0" w:color="auto"/>
        <w:left w:val="none" w:sz="0" w:space="0" w:color="auto"/>
        <w:bottom w:val="none" w:sz="0" w:space="0" w:color="auto"/>
        <w:right w:val="none" w:sz="0" w:space="0" w:color="auto"/>
      </w:divBdr>
    </w:div>
    <w:div w:id="331614979">
      <w:bodyDiv w:val="1"/>
      <w:marLeft w:val="0"/>
      <w:marRight w:val="0"/>
      <w:marTop w:val="0"/>
      <w:marBottom w:val="0"/>
      <w:divBdr>
        <w:top w:val="none" w:sz="0" w:space="0" w:color="auto"/>
        <w:left w:val="none" w:sz="0" w:space="0" w:color="auto"/>
        <w:bottom w:val="none" w:sz="0" w:space="0" w:color="auto"/>
        <w:right w:val="none" w:sz="0" w:space="0" w:color="auto"/>
      </w:divBdr>
    </w:div>
    <w:div w:id="475490525">
      <w:bodyDiv w:val="1"/>
      <w:marLeft w:val="0"/>
      <w:marRight w:val="0"/>
      <w:marTop w:val="0"/>
      <w:marBottom w:val="0"/>
      <w:divBdr>
        <w:top w:val="none" w:sz="0" w:space="0" w:color="auto"/>
        <w:left w:val="none" w:sz="0" w:space="0" w:color="auto"/>
        <w:bottom w:val="none" w:sz="0" w:space="0" w:color="auto"/>
        <w:right w:val="none" w:sz="0" w:space="0" w:color="auto"/>
      </w:divBdr>
    </w:div>
    <w:div w:id="667834097">
      <w:bodyDiv w:val="1"/>
      <w:marLeft w:val="0"/>
      <w:marRight w:val="0"/>
      <w:marTop w:val="0"/>
      <w:marBottom w:val="0"/>
      <w:divBdr>
        <w:top w:val="none" w:sz="0" w:space="0" w:color="auto"/>
        <w:left w:val="none" w:sz="0" w:space="0" w:color="auto"/>
        <w:bottom w:val="none" w:sz="0" w:space="0" w:color="auto"/>
        <w:right w:val="none" w:sz="0" w:space="0" w:color="auto"/>
      </w:divBdr>
    </w:div>
    <w:div w:id="818958482">
      <w:bodyDiv w:val="1"/>
      <w:marLeft w:val="0"/>
      <w:marRight w:val="0"/>
      <w:marTop w:val="0"/>
      <w:marBottom w:val="0"/>
      <w:divBdr>
        <w:top w:val="none" w:sz="0" w:space="0" w:color="auto"/>
        <w:left w:val="none" w:sz="0" w:space="0" w:color="auto"/>
        <w:bottom w:val="none" w:sz="0" w:space="0" w:color="auto"/>
        <w:right w:val="none" w:sz="0" w:space="0" w:color="auto"/>
      </w:divBdr>
    </w:div>
    <w:div w:id="1156802914">
      <w:bodyDiv w:val="1"/>
      <w:marLeft w:val="0"/>
      <w:marRight w:val="0"/>
      <w:marTop w:val="0"/>
      <w:marBottom w:val="0"/>
      <w:divBdr>
        <w:top w:val="none" w:sz="0" w:space="0" w:color="auto"/>
        <w:left w:val="none" w:sz="0" w:space="0" w:color="auto"/>
        <w:bottom w:val="none" w:sz="0" w:space="0" w:color="auto"/>
        <w:right w:val="none" w:sz="0" w:space="0" w:color="auto"/>
      </w:divBdr>
    </w:div>
    <w:div w:id="1183738543">
      <w:bodyDiv w:val="1"/>
      <w:marLeft w:val="0"/>
      <w:marRight w:val="0"/>
      <w:marTop w:val="0"/>
      <w:marBottom w:val="0"/>
      <w:divBdr>
        <w:top w:val="none" w:sz="0" w:space="0" w:color="auto"/>
        <w:left w:val="none" w:sz="0" w:space="0" w:color="auto"/>
        <w:bottom w:val="none" w:sz="0" w:space="0" w:color="auto"/>
        <w:right w:val="none" w:sz="0" w:space="0" w:color="auto"/>
      </w:divBdr>
    </w:div>
    <w:div w:id="1300650337">
      <w:bodyDiv w:val="1"/>
      <w:marLeft w:val="0"/>
      <w:marRight w:val="0"/>
      <w:marTop w:val="0"/>
      <w:marBottom w:val="0"/>
      <w:divBdr>
        <w:top w:val="none" w:sz="0" w:space="0" w:color="auto"/>
        <w:left w:val="none" w:sz="0" w:space="0" w:color="auto"/>
        <w:bottom w:val="none" w:sz="0" w:space="0" w:color="auto"/>
        <w:right w:val="none" w:sz="0" w:space="0" w:color="auto"/>
      </w:divBdr>
    </w:div>
    <w:div w:id="1313869827">
      <w:bodyDiv w:val="1"/>
      <w:marLeft w:val="0"/>
      <w:marRight w:val="0"/>
      <w:marTop w:val="0"/>
      <w:marBottom w:val="0"/>
      <w:divBdr>
        <w:top w:val="none" w:sz="0" w:space="0" w:color="auto"/>
        <w:left w:val="none" w:sz="0" w:space="0" w:color="auto"/>
        <w:bottom w:val="none" w:sz="0" w:space="0" w:color="auto"/>
        <w:right w:val="none" w:sz="0" w:space="0" w:color="auto"/>
      </w:divBdr>
    </w:div>
    <w:div w:id="1353386313">
      <w:bodyDiv w:val="1"/>
      <w:marLeft w:val="0"/>
      <w:marRight w:val="0"/>
      <w:marTop w:val="0"/>
      <w:marBottom w:val="0"/>
      <w:divBdr>
        <w:top w:val="none" w:sz="0" w:space="0" w:color="auto"/>
        <w:left w:val="none" w:sz="0" w:space="0" w:color="auto"/>
        <w:bottom w:val="none" w:sz="0" w:space="0" w:color="auto"/>
        <w:right w:val="none" w:sz="0" w:space="0" w:color="auto"/>
      </w:divBdr>
      <w:divsChild>
        <w:div w:id="906036980">
          <w:marLeft w:val="1080"/>
          <w:marRight w:val="0"/>
          <w:marTop w:val="100"/>
          <w:marBottom w:val="0"/>
          <w:divBdr>
            <w:top w:val="none" w:sz="0" w:space="0" w:color="auto"/>
            <w:left w:val="none" w:sz="0" w:space="0" w:color="auto"/>
            <w:bottom w:val="none" w:sz="0" w:space="0" w:color="auto"/>
            <w:right w:val="none" w:sz="0" w:space="0" w:color="auto"/>
          </w:divBdr>
        </w:div>
        <w:div w:id="1741058559">
          <w:marLeft w:val="360"/>
          <w:marRight w:val="0"/>
          <w:marTop w:val="200"/>
          <w:marBottom w:val="0"/>
          <w:divBdr>
            <w:top w:val="none" w:sz="0" w:space="0" w:color="auto"/>
            <w:left w:val="none" w:sz="0" w:space="0" w:color="auto"/>
            <w:bottom w:val="none" w:sz="0" w:space="0" w:color="auto"/>
            <w:right w:val="none" w:sz="0" w:space="0" w:color="auto"/>
          </w:divBdr>
        </w:div>
        <w:div w:id="1954239779">
          <w:marLeft w:val="360"/>
          <w:marRight w:val="0"/>
          <w:marTop w:val="200"/>
          <w:marBottom w:val="0"/>
          <w:divBdr>
            <w:top w:val="none" w:sz="0" w:space="0" w:color="auto"/>
            <w:left w:val="none" w:sz="0" w:space="0" w:color="auto"/>
            <w:bottom w:val="none" w:sz="0" w:space="0" w:color="auto"/>
            <w:right w:val="none" w:sz="0" w:space="0" w:color="auto"/>
          </w:divBdr>
        </w:div>
      </w:divsChild>
    </w:div>
    <w:div w:id="1441408860">
      <w:bodyDiv w:val="1"/>
      <w:marLeft w:val="0"/>
      <w:marRight w:val="0"/>
      <w:marTop w:val="0"/>
      <w:marBottom w:val="0"/>
      <w:divBdr>
        <w:top w:val="none" w:sz="0" w:space="0" w:color="auto"/>
        <w:left w:val="none" w:sz="0" w:space="0" w:color="auto"/>
        <w:bottom w:val="none" w:sz="0" w:space="0" w:color="auto"/>
        <w:right w:val="none" w:sz="0" w:space="0" w:color="auto"/>
      </w:divBdr>
    </w:div>
    <w:div w:id="1566601284">
      <w:bodyDiv w:val="1"/>
      <w:marLeft w:val="0"/>
      <w:marRight w:val="0"/>
      <w:marTop w:val="0"/>
      <w:marBottom w:val="0"/>
      <w:divBdr>
        <w:top w:val="none" w:sz="0" w:space="0" w:color="auto"/>
        <w:left w:val="none" w:sz="0" w:space="0" w:color="auto"/>
        <w:bottom w:val="none" w:sz="0" w:space="0" w:color="auto"/>
        <w:right w:val="none" w:sz="0" w:space="0" w:color="auto"/>
      </w:divBdr>
    </w:div>
    <w:div w:id="1666589122">
      <w:bodyDiv w:val="1"/>
      <w:marLeft w:val="0"/>
      <w:marRight w:val="0"/>
      <w:marTop w:val="0"/>
      <w:marBottom w:val="0"/>
      <w:divBdr>
        <w:top w:val="none" w:sz="0" w:space="0" w:color="auto"/>
        <w:left w:val="none" w:sz="0" w:space="0" w:color="auto"/>
        <w:bottom w:val="none" w:sz="0" w:space="0" w:color="auto"/>
        <w:right w:val="none" w:sz="0" w:space="0" w:color="auto"/>
      </w:divBdr>
    </w:div>
    <w:div w:id="1863590854">
      <w:bodyDiv w:val="1"/>
      <w:marLeft w:val="0"/>
      <w:marRight w:val="0"/>
      <w:marTop w:val="0"/>
      <w:marBottom w:val="0"/>
      <w:divBdr>
        <w:top w:val="none" w:sz="0" w:space="0" w:color="auto"/>
        <w:left w:val="none" w:sz="0" w:space="0" w:color="auto"/>
        <w:bottom w:val="none" w:sz="0" w:space="0" w:color="auto"/>
        <w:right w:val="none" w:sz="0" w:space="0" w:color="auto"/>
      </w:divBdr>
    </w:div>
    <w:div w:id="193693840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SfEdOLhditHck6nK5+kgXIyDBbw==">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51DD6D23-0F3B-4DB7-9B0C-E2D8CDCF55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08</Words>
  <Characters>517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3</CharactersWithSpaces>
  <SharedDoc>false</SharedDoc>
  <HLinks>
    <vt:vector size="24" baseType="variant">
      <vt:variant>
        <vt:i4>458868</vt:i4>
      </vt:variant>
      <vt:variant>
        <vt:i4>136</vt:i4>
      </vt:variant>
      <vt:variant>
        <vt:i4>0</vt:i4>
      </vt:variant>
      <vt:variant>
        <vt:i4>5</vt:i4>
      </vt:variant>
      <vt:variant>
        <vt:lpwstr>https://www.ema.europa.eu/en/documents/product-information/mektovi-epar-product-information_en.pdf</vt:lpwstr>
      </vt:variant>
      <vt:variant>
        <vt:lpwstr/>
      </vt:variant>
      <vt:variant>
        <vt:i4>4259894</vt:i4>
      </vt:variant>
      <vt:variant>
        <vt:i4>133</vt:i4>
      </vt:variant>
      <vt:variant>
        <vt:i4>0</vt:i4>
      </vt:variant>
      <vt:variant>
        <vt:i4>5</vt:i4>
      </vt:variant>
      <vt:variant>
        <vt:lpwstr>https://www.accessdata.fda.gov/drugsatfda_docs/label/2018/210498lbl.pdf</vt:lpwstr>
      </vt:variant>
      <vt:variant>
        <vt:lpwstr/>
      </vt:variant>
      <vt:variant>
        <vt:i4>2228291</vt:i4>
      </vt:variant>
      <vt:variant>
        <vt:i4>130</vt:i4>
      </vt:variant>
      <vt:variant>
        <vt:i4>0</vt:i4>
      </vt:variant>
      <vt:variant>
        <vt:i4>5</vt:i4>
      </vt:variant>
      <vt:variant>
        <vt:lpwstr>https://www.ema.europa.eu/en/documents/product-information/braftovi-epar-product-information_en.pdf</vt:lpwstr>
      </vt:variant>
      <vt:variant>
        <vt:lpwstr/>
      </vt:variant>
      <vt:variant>
        <vt:i4>5177470</vt:i4>
      </vt:variant>
      <vt:variant>
        <vt:i4>127</vt:i4>
      </vt:variant>
      <vt:variant>
        <vt:i4>0</vt:i4>
      </vt:variant>
      <vt:variant>
        <vt:i4>5</vt:i4>
      </vt:variant>
      <vt:variant>
        <vt:lpwstr>https://www.accessdata.fda.gov/drugsatfda_docs/label/2022/210496s013lbl.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4-02T16:10:00Z</dcterms:created>
  <dcterms:modified xsi:type="dcterms:W3CDTF">2024-04-02T16:10:00Z</dcterms:modified>
</cp:coreProperties>
</file>